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0830" w:rsidRPr="002E305F" w:rsidRDefault="002E305F" w:rsidP="002E305F">
      <w:pPr>
        <w:pStyle w:val="HeadingAppendix2"/>
        <w:numPr>
          <w:ilvl w:val="0"/>
          <w:numId w:val="0"/>
        </w:numPr>
        <w:rPr>
          <w:rStyle w:val="lev"/>
          <w:rFonts w:ascii="Times New Roman" w:hAnsi="Times New Roman" w:cs="Times New Roman"/>
          <w:color w:val="000000" w:themeColor="text1"/>
          <w:sz w:val="28"/>
          <w:szCs w:val="28"/>
        </w:rPr>
      </w:pPr>
      <w:r w:rsidRPr="002E305F">
        <w:rPr>
          <w:rStyle w:val="lev"/>
          <w:rFonts w:ascii="Times New Roman" w:hAnsi="Times New Roman" w:cs="Times New Roman"/>
          <w:color w:val="000000" w:themeColor="text1"/>
          <w:sz w:val="28"/>
          <w:szCs w:val="28"/>
        </w:rPr>
        <w:t xml:space="preserve">Additional file </w:t>
      </w:r>
      <w:r w:rsidR="009D6D2A">
        <w:rPr>
          <w:rStyle w:val="lev"/>
          <w:rFonts w:ascii="Times New Roman" w:hAnsi="Times New Roman" w:cs="Times New Roman"/>
          <w:color w:val="000000" w:themeColor="text1"/>
          <w:sz w:val="28"/>
          <w:szCs w:val="28"/>
        </w:rPr>
        <w:t>2</w:t>
      </w:r>
    </w:p>
    <w:p w:rsidR="002E305F" w:rsidRPr="002E305F" w:rsidRDefault="002E305F" w:rsidP="002E305F">
      <w:pPr>
        <w:pStyle w:val="HeadingAppendix2"/>
        <w:numPr>
          <w:ilvl w:val="0"/>
          <w:numId w:val="0"/>
        </w:numPr>
        <w:rPr>
          <w:rStyle w:val="lev"/>
          <w:rFonts w:ascii="Times New Roman" w:hAnsi="Times New Roman" w:cs="Times New Roman"/>
          <w:color w:val="000000" w:themeColor="text1"/>
          <w:sz w:val="28"/>
          <w:szCs w:val="28"/>
        </w:rPr>
      </w:pPr>
      <w:r w:rsidRPr="002E305F">
        <w:rPr>
          <w:rStyle w:val="lev"/>
          <w:rFonts w:ascii="Times New Roman" w:hAnsi="Times New Roman" w:cs="Times New Roman"/>
          <w:color w:val="000000" w:themeColor="text1"/>
          <w:sz w:val="28"/>
          <w:szCs w:val="28"/>
        </w:rPr>
        <w:t>Risk of bias tool, support for judgement</w:t>
      </w: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Pr="002E305F" w:rsidRDefault="002E305F" w:rsidP="00B30830">
      <w:pPr>
        <w:pStyle w:val="HeadingAppendix1"/>
        <w:numPr>
          <w:ilvl w:val="0"/>
          <w:numId w:val="0"/>
        </w:numPr>
        <w:rPr>
          <w:rFonts w:ascii="Times New Roman" w:hAnsi="Times New Roman" w:cs="Times New Roman"/>
          <w:color w:val="000000" w:themeColor="text1"/>
          <w:sz w:val="28"/>
          <w:szCs w:val="28"/>
          <w:lang w:val="en-GB"/>
        </w:rPr>
      </w:pPr>
    </w:p>
    <w:p w:rsidR="002E305F" w:rsidRPr="002E305F" w:rsidRDefault="002E305F" w:rsidP="00B30830">
      <w:pPr>
        <w:pStyle w:val="HeadingAppendix1"/>
        <w:numPr>
          <w:ilvl w:val="0"/>
          <w:numId w:val="0"/>
        </w:numPr>
        <w:rPr>
          <w:rFonts w:ascii="Times New Roman" w:hAnsi="Times New Roman" w:cs="Times New Roman"/>
          <w:color w:val="auto"/>
          <w:sz w:val="28"/>
          <w:szCs w:val="28"/>
          <w:lang w:val="en-GB"/>
        </w:rPr>
      </w:pPr>
    </w:p>
    <w:tbl>
      <w:tblPr>
        <w:tblW w:w="4914" w:type="pct"/>
        <w:tblBorders>
          <w:top w:val="single" w:sz="8" w:space="0" w:color="004495"/>
          <w:left w:val="single" w:sz="8" w:space="0" w:color="004495"/>
          <w:bottom w:val="single" w:sz="8" w:space="0" w:color="004495"/>
          <w:right w:val="single" w:sz="8" w:space="0" w:color="004495"/>
          <w:insideH w:val="single" w:sz="6" w:space="0" w:color="004495"/>
          <w:insideV w:val="single" w:sz="6" w:space="0" w:color="004495"/>
        </w:tblBorders>
        <w:tblLook w:val="0020" w:firstRow="1" w:lastRow="0" w:firstColumn="0" w:lastColumn="0" w:noHBand="0" w:noVBand="0"/>
      </w:tblPr>
      <w:tblGrid>
        <w:gridCol w:w="2640"/>
        <w:gridCol w:w="2873"/>
        <w:gridCol w:w="3676"/>
      </w:tblGrid>
      <w:tr w:rsidR="00161E32" w:rsidRPr="00862291" w:rsidTr="006E75D6">
        <w:tc>
          <w:tcPr>
            <w:tcW w:w="917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161E32" w:rsidRPr="006E75D6" w:rsidRDefault="00161E32" w:rsidP="00FC7F33">
            <w:pPr>
              <w:pStyle w:val="KCETableText"/>
              <w:spacing w:afterLines="60" w:after="144"/>
              <w:rPr>
                <w:rFonts w:ascii="Times New Roman" w:hAnsi="Times New Roman" w:cs="Times New Roman"/>
                <w:b/>
                <w:szCs w:val="24"/>
              </w:rPr>
            </w:pPr>
            <w:r w:rsidRPr="006E75D6">
              <w:rPr>
                <w:rFonts w:ascii="Times New Roman" w:hAnsi="Times New Roman" w:cs="Times New Roman"/>
                <w:b/>
                <w:lang w:val="en-GB"/>
              </w:rPr>
              <w:lastRenderedPageBreak/>
              <w:t>Risk of Bias tool: Petersen 1993</w:t>
            </w:r>
          </w:p>
        </w:tc>
      </w:tr>
      <w:tr w:rsidR="00862291" w:rsidRPr="00862291" w:rsidTr="006E75D6">
        <w:tc>
          <w:tcPr>
            <w:tcW w:w="2637"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30830" w:rsidRPr="006E75D6" w:rsidRDefault="00B30830" w:rsidP="00FC7F33">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30830" w:rsidRPr="006E75D6" w:rsidRDefault="00B30830" w:rsidP="00FC7F33">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30830" w:rsidRPr="006E75D6" w:rsidRDefault="00B30830" w:rsidP="00FC7F33">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862291" w:rsidRPr="00862291" w:rsidTr="006E75D6">
        <w:tc>
          <w:tcPr>
            <w:tcW w:w="2637" w:type="dxa"/>
            <w:tcBorders>
              <w:top w:val="single" w:sz="4" w:space="0" w:color="000000"/>
              <w:left w:val="single" w:sz="4" w:space="0" w:color="000000"/>
              <w:bottom w:val="single" w:sz="4" w:space="0" w:color="000000"/>
              <w:right w:val="single" w:sz="4" w:space="0" w:color="000000"/>
            </w:tcBorders>
          </w:tcPr>
          <w:p w:rsidR="00B30830" w:rsidRPr="006E75D6" w:rsidRDefault="00B30830" w:rsidP="00B30830">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0" w:type="dxa"/>
            <w:tcBorders>
              <w:top w:val="single" w:sz="4" w:space="0" w:color="000000"/>
              <w:left w:val="single" w:sz="4" w:space="0" w:color="000000"/>
              <w:bottom w:val="single" w:sz="4" w:space="0" w:color="000000"/>
              <w:right w:val="single" w:sz="4" w:space="0" w:color="000000"/>
            </w:tcBorders>
          </w:tcPr>
          <w:p w:rsidR="00B30830" w:rsidRPr="006E75D6" w:rsidRDefault="00B30830" w:rsidP="00F0071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B30830" w:rsidRPr="006E75D6" w:rsidRDefault="00B30830" w:rsidP="00F0071F">
            <w:pPr>
              <w:pStyle w:val="KCETableText"/>
              <w:ind w:left="219"/>
              <w:rPr>
                <w:rFonts w:ascii="Times New Roman" w:hAnsi="Times New Roman" w:cs="Times New Roman"/>
              </w:rPr>
            </w:pPr>
          </w:p>
        </w:tc>
        <w:tc>
          <w:tcPr>
            <w:tcW w:w="3672" w:type="dxa"/>
            <w:tcBorders>
              <w:top w:val="single" w:sz="4" w:space="0" w:color="000000"/>
              <w:left w:val="single" w:sz="4" w:space="0" w:color="000000"/>
              <w:bottom w:val="single" w:sz="4" w:space="0" w:color="000000"/>
              <w:right w:val="single" w:sz="4" w:space="0" w:color="000000"/>
            </w:tcBorders>
          </w:tcPr>
          <w:p w:rsidR="00B30830" w:rsidRPr="006E75D6" w:rsidRDefault="003A4C96" w:rsidP="00880B70">
            <w:pPr>
              <w:pStyle w:val="KCETableText"/>
              <w:rPr>
                <w:rFonts w:ascii="Times New Roman" w:hAnsi="Times New Roman" w:cs="Times New Roman"/>
              </w:rPr>
            </w:pPr>
            <w:r w:rsidRPr="006E75D6">
              <w:rPr>
                <w:rFonts w:ascii="Times New Roman" w:hAnsi="Times New Roman" w:cs="Times New Roman"/>
              </w:rPr>
              <w:t>“researcher B, who drew lots to determine the order for each subject”</w:t>
            </w:r>
          </w:p>
        </w:tc>
      </w:tr>
      <w:tr w:rsidR="00862291" w:rsidRPr="00862291" w:rsidTr="006E75D6">
        <w:tc>
          <w:tcPr>
            <w:tcW w:w="2637" w:type="dxa"/>
            <w:tcBorders>
              <w:top w:val="single" w:sz="4" w:space="0" w:color="000000"/>
              <w:left w:val="single" w:sz="4" w:space="0" w:color="000000"/>
              <w:bottom w:val="single" w:sz="4" w:space="0" w:color="000000"/>
              <w:right w:val="single" w:sz="4" w:space="0" w:color="000000"/>
            </w:tcBorders>
          </w:tcPr>
          <w:p w:rsidR="00314D70" w:rsidRPr="006E75D6" w:rsidRDefault="00314D70" w:rsidP="00314D70">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0" w:type="dxa"/>
            <w:tcBorders>
              <w:top w:val="single" w:sz="4" w:space="0" w:color="000000"/>
              <w:left w:val="single" w:sz="4" w:space="0" w:color="000000"/>
              <w:bottom w:val="single" w:sz="4" w:space="0" w:color="000000"/>
              <w:right w:val="single" w:sz="4" w:space="0" w:color="000000"/>
            </w:tcBorders>
          </w:tcPr>
          <w:p w:rsidR="00314D70" w:rsidRPr="006E75D6" w:rsidRDefault="00314D70" w:rsidP="00F0071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72" w:type="dxa"/>
            <w:tcBorders>
              <w:top w:val="single" w:sz="4" w:space="0" w:color="000000"/>
              <w:left w:val="single" w:sz="4" w:space="0" w:color="000000"/>
              <w:bottom w:val="single" w:sz="4" w:space="0" w:color="000000"/>
              <w:right w:val="single" w:sz="4" w:space="0" w:color="000000"/>
            </w:tcBorders>
          </w:tcPr>
          <w:p w:rsidR="00314D70" w:rsidRPr="006E75D6" w:rsidRDefault="00314D70" w:rsidP="00314D70">
            <w:pPr>
              <w:pStyle w:val="KCETableText"/>
              <w:rPr>
                <w:rFonts w:ascii="Times New Roman" w:hAnsi="Times New Roman" w:cs="Times New Roman"/>
              </w:rPr>
            </w:pPr>
            <w:r w:rsidRPr="006E75D6">
              <w:rPr>
                <w:rFonts w:ascii="Times New Roman" w:hAnsi="Times New Roman" w:cs="Times New Roman"/>
              </w:rPr>
              <w:t>Insufficient information</w:t>
            </w:r>
          </w:p>
        </w:tc>
      </w:tr>
      <w:tr w:rsidR="00862291" w:rsidRPr="00862291" w:rsidTr="006E75D6">
        <w:tc>
          <w:tcPr>
            <w:tcW w:w="2637" w:type="dxa"/>
            <w:tcBorders>
              <w:top w:val="single" w:sz="4" w:space="0" w:color="000000"/>
              <w:left w:val="single" w:sz="4" w:space="0" w:color="000000"/>
              <w:bottom w:val="single" w:sz="4" w:space="0" w:color="000000"/>
              <w:right w:val="single" w:sz="4" w:space="0" w:color="000000"/>
            </w:tcBorders>
          </w:tcPr>
          <w:p w:rsidR="00314D70" w:rsidRPr="006E75D6" w:rsidRDefault="00314D70" w:rsidP="00314D70">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0" w:type="dxa"/>
            <w:tcBorders>
              <w:top w:val="single" w:sz="4" w:space="0" w:color="000000"/>
              <w:left w:val="single" w:sz="4" w:space="0" w:color="000000"/>
              <w:bottom w:val="single" w:sz="4" w:space="0" w:color="000000"/>
              <w:right w:val="single" w:sz="4" w:space="0" w:color="000000"/>
            </w:tcBorders>
          </w:tcPr>
          <w:p w:rsidR="00314D70" w:rsidRPr="006E75D6" w:rsidRDefault="00314D70" w:rsidP="00F0071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72" w:type="dxa"/>
            <w:tcBorders>
              <w:top w:val="single" w:sz="4" w:space="0" w:color="000000"/>
              <w:left w:val="single" w:sz="4" w:space="0" w:color="000000"/>
              <w:bottom w:val="single" w:sz="4" w:space="0" w:color="000000"/>
              <w:right w:val="single" w:sz="4" w:space="0" w:color="000000"/>
            </w:tcBorders>
          </w:tcPr>
          <w:p w:rsidR="00314D70" w:rsidRPr="006E75D6" w:rsidRDefault="00314D70" w:rsidP="00314D70">
            <w:pPr>
              <w:pStyle w:val="KCETableText"/>
              <w:rPr>
                <w:rFonts w:ascii="Times New Roman" w:hAnsi="Times New Roman" w:cs="Times New Roman"/>
              </w:rPr>
            </w:pPr>
            <w:r w:rsidRPr="006E75D6">
              <w:rPr>
                <w:rFonts w:ascii="Times New Roman" w:hAnsi="Times New Roman" w:cs="Times New Roman"/>
              </w:rPr>
              <w:t>“double blind design”</w:t>
            </w:r>
          </w:p>
          <w:p w:rsidR="00314D70" w:rsidRPr="006E75D6" w:rsidRDefault="00290DEA" w:rsidP="00314D70">
            <w:pPr>
              <w:pStyle w:val="KCETableText"/>
              <w:rPr>
                <w:rFonts w:ascii="Times New Roman" w:hAnsi="Times New Roman" w:cs="Times New Roman"/>
              </w:rPr>
            </w:pPr>
            <w:r w:rsidRPr="006E75D6">
              <w:rPr>
                <w:rFonts w:ascii="Times New Roman" w:hAnsi="Times New Roman" w:cs="Times New Roman"/>
              </w:rPr>
              <w:t>Comment: not tested with a questionnaire</w:t>
            </w:r>
          </w:p>
        </w:tc>
      </w:tr>
      <w:tr w:rsidR="00862291" w:rsidRPr="00862291" w:rsidTr="006E75D6">
        <w:tc>
          <w:tcPr>
            <w:tcW w:w="2637" w:type="dxa"/>
            <w:tcBorders>
              <w:top w:val="single" w:sz="4" w:space="0" w:color="000000"/>
              <w:left w:val="single" w:sz="4" w:space="0" w:color="000000"/>
              <w:bottom w:val="single" w:sz="4" w:space="0" w:color="000000"/>
              <w:right w:val="single" w:sz="4" w:space="0" w:color="000000"/>
            </w:tcBorders>
          </w:tcPr>
          <w:p w:rsidR="00314D70" w:rsidRPr="006E75D6" w:rsidRDefault="00314D70" w:rsidP="00314D70">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0" w:type="dxa"/>
            <w:tcBorders>
              <w:top w:val="single" w:sz="4" w:space="0" w:color="000000"/>
              <w:left w:val="single" w:sz="4" w:space="0" w:color="000000"/>
              <w:bottom w:val="single" w:sz="4" w:space="0" w:color="000000"/>
              <w:right w:val="single" w:sz="4" w:space="0" w:color="000000"/>
            </w:tcBorders>
          </w:tcPr>
          <w:p w:rsidR="00314D70" w:rsidRPr="006E75D6" w:rsidRDefault="00314D70" w:rsidP="00F0071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314D70" w:rsidRPr="006E75D6" w:rsidRDefault="00314D70" w:rsidP="007B3D0E">
            <w:pPr>
              <w:pStyle w:val="KCETableText"/>
              <w:ind w:left="219"/>
              <w:rPr>
                <w:rFonts w:ascii="Times New Roman" w:hAnsi="Times New Roman" w:cs="Times New Roman"/>
              </w:rPr>
            </w:pPr>
          </w:p>
        </w:tc>
        <w:tc>
          <w:tcPr>
            <w:tcW w:w="3672" w:type="dxa"/>
            <w:tcBorders>
              <w:top w:val="single" w:sz="4" w:space="0" w:color="000000"/>
              <w:left w:val="single" w:sz="4" w:space="0" w:color="000000"/>
              <w:bottom w:val="single" w:sz="4" w:space="0" w:color="000000"/>
              <w:right w:val="single" w:sz="4" w:space="0" w:color="000000"/>
            </w:tcBorders>
          </w:tcPr>
          <w:p w:rsidR="00314D70" w:rsidRPr="006E75D6" w:rsidRDefault="00314D70" w:rsidP="00314D70">
            <w:pPr>
              <w:pStyle w:val="KCETableText"/>
              <w:rPr>
                <w:rFonts w:ascii="Times New Roman" w:hAnsi="Times New Roman" w:cs="Times New Roman"/>
              </w:rPr>
            </w:pPr>
            <w:r w:rsidRPr="006E75D6">
              <w:rPr>
                <w:rFonts w:ascii="Times New Roman" w:hAnsi="Times New Roman" w:cs="Times New Roman"/>
              </w:rPr>
              <w:t>“researcher A was blind to the procedure”</w:t>
            </w:r>
          </w:p>
        </w:tc>
      </w:tr>
      <w:tr w:rsidR="00862291" w:rsidRPr="00862291" w:rsidTr="006E75D6">
        <w:tc>
          <w:tcPr>
            <w:tcW w:w="2637" w:type="dxa"/>
            <w:tcBorders>
              <w:top w:val="single" w:sz="4" w:space="0" w:color="000000"/>
              <w:left w:val="single" w:sz="4" w:space="0" w:color="000000"/>
              <w:bottom w:val="single" w:sz="4" w:space="0" w:color="000000"/>
              <w:right w:val="single" w:sz="4" w:space="0" w:color="000000"/>
            </w:tcBorders>
          </w:tcPr>
          <w:p w:rsidR="00290DEA" w:rsidRPr="006E75D6" w:rsidRDefault="00290DEA" w:rsidP="00290DEA">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0" w:type="dxa"/>
            <w:tcBorders>
              <w:top w:val="single" w:sz="4" w:space="0" w:color="000000"/>
              <w:left w:val="single" w:sz="4" w:space="0" w:color="000000"/>
              <w:bottom w:val="single" w:sz="4" w:space="0" w:color="000000"/>
              <w:right w:val="single" w:sz="4" w:space="0" w:color="000000"/>
            </w:tcBorders>
          </w:tcPr>
          <w:p w:rsidR="00290DEA" w:rsidRPr="006E75D6" w:rsidRDefault="00290DEA" w:rsidP="00F0071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72" w:type="dxa"/>
            <w:tcBorders>
              <w:top w:val="single" w:sz="4" w:space="0" w:color="000000"/>
              <w:left w:val="single" w:sz="4" w:space="0" w:color="000000"/>
              <w:bottom w:val="single" w:sz="4" w:space="0" w:color="000000"/>
              <w:right w:val="single" w:sz="4" w:space="0" w:color="000000"/>
            </w:tcBorders>
          </w:tcPr>
          <w:p w:rsidR="00290DEA" w:rsidRPr="006E75D6" w:rsidRDefault="00290DEA" w:rsidP="00290DEA">
            <w:pPr>
              <w:pStyle w:val="KCETableText"/>
              <w:rPr>
                <w:rFonts w:ascii="Times New Roman" w:hAnsi="Times New Roman" w:cs="Times New Roman"/>
              </w:rPr>
            </w:pPr>
            <w:r w:rsidRPr="006E75D6">
              <w:rPr>
                <w:rFonts w:ascii="Times New Roman" w:hAnsi="Times New Roman" w:cs="Times New Roman"/>
              </w:rPr>
              <w:t>Insufficient information</w:t>
            </w:r>
          </w:p>
        </w:tc>
      </w:tr>
      <w:tr w:rsidR="00862291" w:rsidRPr="00862291" w:rsidTr="006E75D6">
        <w:tc>
          <w:tcPr>
            <w:tcW w:w="2637" w:type="dxa"/>
            <w:tcBorders>
              <w:top w:val="single" w:sz="4" w:space="0" w:color="000000"/>
              <w:left w:val="single" w:sz="4" w:space="0" w:color="000000"/>
              <w:bottom w:val="single" w:sz="4" w:space="0" w:color="000000"/>
              <w:right w:val="single" w:sz="4" w:space="0" w:color="000000"/>
            </w:tcBorders>
          </w:tcPr>
          <w:p w:rsidR="00290DEA" w:rsidRPr="006E75D6" w:rsidRDefault="00290DEA" w:rsidP="00290DEA">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0" w:type="dxa"/>
            <w:tcBorders>
              <w:top w:val="single" w:sz="4" w:space="0" w:color="000000"/>
              <w:left w:val="single" w:sz="4" w:space="0" w:color="000000"/>
              <w:bottom w:val="single" w:sz="4" w:space="0" w:color="000000"/>
              <w:right w:val="single" w:sz="4" w:space="0" w:color="000000"/>
            </w:tcBorders>
          </w:tcPr>
          <w:p w:rsidR="00290DEA" w:rsidRPr="006E75D6" w:rsidRDefault="00290DEA" w:rsidP="00F0071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72" w:type="dxa"/>
            <w:tcBorders>
              <w:top w:val="single" w:sz="4" w:space="0" w:color="000000"/>
              <w:left w:val="single" w:sz="4" w:space="0" w:color="000000"/>
              <w:bottom w:val="single" w:sz="4" w:space="0" w:color="000000"/>
              <w:right w:val="single" w:sz="4" w:space="0" w:color="000000"/>
            </w:tcBorders>
          </w:tcPr>
          <w:p w:rsidR="00290DEA" w:rsidRPr="006E75D6" w:rsidRDefault="00290DEA" w:rsidP="00290DEA">
            <w:pPr>
              <w:pStyle w:val="KCETableText"/>
              <w:rPr>
                <w:rFonts w:ascii="Times New Roman" w:hAnsi="Times New Roman" w:cs="Times New Roman"/>
              </w:rPr>
            </w:pPr>
            <w:r w:rsidRPr="006E75D6">
              <w:rPr>
                <w:rFonts w:ascii="Times New Roman" w:hAnsi="Times New Roman" w:cs="Times New Roman"/>
              </w:rPr>
              <w:t>Insufficient information</w:t>
            </w:r>
          </w:p>
        </w:tc>
      </w:tr>
      <w:tr w:rsidR="00862291" w:rsidRPr="00862291" w:rsidTr="006E75D6">
        <w:tc>
          <w:tcPr>
            <w:tcW w:w="2637" w:type="dxa"/>
            <w:tcBorders>
              <w:top w:val="single" w:sz="4" w:space="0" w:color="000000"/>
              <w:left w:val="single" w:sz="4" w:space="0" w:color="000000"/>
              <w:bottom w:val="single" w:sz="4" w:space="0" w:color="000000"/>
              <w:right w:val="single" w:sz="4" w:space="0" w:color="000000"/>
            </w:tcBorders>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w:t>
            </w:r>
            <w:r w:rsidR="00161E32" w:rsidRPr="006E75D6">
              <w:rPr>
                <w:rFonts w:ascii="Times New Roman" w:hAnsi="Times New Roman" w:cs="Times New Roman"/>
              </w:rPr>
              <w:t>s</w:t>
            </w:r>
            <w:r w:rsidRPr="006E75D6">
              <w:rPr>
                <w:rFonts w:ascii="Times New Roman" w:hAnsi="Times New Roman" w:cs="Times New Roman"/>
              </w:rPr>
              <w:t>:</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0" w:type="dxa"/>
            <w:tcBorders>
              <w:top w:val="single" w:sz="4" w:space="0" w:color="000000"/>
              <w:left w:val="single" w:sz="4" w:space="0" w:color="000000"/>
              <w:bottom w:val="single" w:sz="4" w:space="0" w:color="000000"/>
              <w:right w:val="single" w:sz="4" w:space="0" w:color="000000"/>
            </w:tcBorders>
          </w:tcPr>
          <w:p w:rsidR="00D61A00" w:rsidRPr="006E75D6" w:rsidRDefault="00D61A00" w:rsidP="00F0071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F0071F">
            <w:pPr>
              <w:pStyle w:val="KCETableText"/>
              <w:ind w:left="219"/>
              <w:rPr>
                <w:rFonts w:ascii="Times New Roman" w:hAnsi="Times New Roman" w:cs="Times New Roman"/>
              </w:rPr>
            </w:pPr>
          </w:p>
        </w:tc>
        <w:tc>
          <w:tcPr>
            <w:tcW w:w="3672" w:type="dxa"/>
            <w:tcBorders>
              <w:top w:val="single" w:sz="4" w:space="0" w:color="000000"/>
              <w:left w:val="single" w:sz="4" w:space="0" w:color="000000"/>
              <w:bottom w:val="single" w:sz="4" w:space="0" w:color="000000"/>
              <w:right w:val="single" w:sz="4" w:space="0" w:color="000000"/>
            </w:tcBorders>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A screen was placed between the subject and the recording </w:t>
            </w:r>
            <w:proofErr w:type="spellStart"/>
            <w:r w:rsidRPr="006E75D6">
              <w:rPr>
                <w:rFonts w:ascii="Times New Roman" w:hAnsi="Times New Roman" w:cs="Times New Roman"/>
              </w:rPr>
              <w:t>equipmen</w:t>
            </w:r>
            <w:proofErr w:type="spellEnd"/>
            <w:r w:rsidRPr="006E75D6">
              <w:rPr>
                <w:rFonts w:ascii="Times New Roman" w:hAnsi="Times New Roman" w:cs="Times New Roman"/>
              </w:rPr>
              <w:t xml:space="preserve"> such that the subject and the researcher B were blind to the recordings”</w:t>
            </w:r>
          </w:p>
        </w:tc>
      </w:tr>
      <w:tr w:rsidR="00862291" w:rsidRPr="00862291" w:rsidTr="006E75D6">
        <w:tc>
          <w:tcPr>
            <w:tcW w:w="2637" w:type="dxa"/>
            <w:tcBorders>
              <w:top w:val="single" w:sz="4" w:space="0" w:color="000000"/>
              <w:left w:val="single" w:sz="4" w:space="0" w:color="000000"/>
              <w:bottom w:val="single" w:sz="4" w:space="0" w:color="000000"/>
              <w:right w:val="single" w:sz="4" w:space="0" w:color="000000"/>
            </w:tcBorders>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161E32" w:rsidRPr="006E75D6">
              <w:rPr>
                <w:rFonts w:ascii="Times New Roman" w:hAnsi="Times New Roman" w:cs="Times New Roman"/>
              </w:rPr>
              <w:t>t</w:t>
            </w:r>
            <w:r w:rsidRPr="006E75D6">
              <w:rPr>
                <w:rFonts w:ascii="Times New Roman" w:hAnsi="Times New Roman" w:cs="Times New Roman"/>
              </w:rPr>
              <w:t>herapist to apparatus display</w:t>
            </w:r>
          </w:p>
        </w:tc>
        <w:tc>
          <w:tcPr>
            <w:tcW w:w="2870" w:type="dxa"/>
            <w:tcBorders>
              <w:top w:val="single" w:sz="4" w:space="0" w:color="000000"/>
              <w:left w:val="single" w:sz="4" w:space="0" w:color="000000"/>
              <w:bottom w:val="single" w:sz="4" w:space="0" w:color="000000"/>
              <w:right w:val="single" w:sz="4" w:space="0" w:color="000000"/>
            </w:tcBorders>
          </w:tcPr>
          <w:p w:rsidR="00D61A00" w:rsidRPr="006E75D6" w:rsidRDefault="00D61A00" w:rsidP="00F0071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F0071F">
            <w:pPr>
              <w:pStyle w:val="KCETableText"/>
              <w:ind w:left="219"/>
              <w:rPr>
                <w:rFonts w:ascii="Times New Roman" w:hAnsi="Times New Roman" w:cs="Times New Roman"/>
              </w:rPr>
            </w:pPr>
          </w:p>
        </w:tc>
        <w:tc>
          <w:tcPr>
            <w:tcW w:w="3672" w:type="dxa"/>
            <w:tcBorders>
              <w:top w:val="single" w:sz="4" w:space="0" w:color="000000"/>
              <w:left w:val="single" w:sz="4" w:space="0" w:color="000000"/>
              <w:bottom w:val="single" w:sz="4" w:space="0" w:color="000000"/>
              <w:right w:val="single" w:sz="4" w:space="0" w:color="000000"/>
            </w:tcBorders>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A screen was placed between the subject and the recording </w:t>
            </w:r>
            <w:proofErr w:type="spellStart"/>
            <w:r w:rsidRPr="006E75D6">
              <w:rPr>
                <w:rFonts w:ascii="Times New Roman" w:hAnsi="Times New Roman" w:cs="Times New Roman"/>
              </w:rPr>
              <w:t>equipmen</w:t>
            </w:r>
            <w:proofErr w:type="spellEnd"/>
            <w:r w:rsidRPr="006E75D6">
              <w:rPr>
                <w:rFonts w:ascii="Times New Roman" w:hAnsi="Times New Roman" w:cs="Times New Roman"/>
              </w:rPr>
              <w:t xml:space="preserve"> such that the subject and the researcher B were blind to the recordings”</w:t>
            </w:r>
          </w:p>
        </w:tc>
      </w:tr>
      <w:tr w:rsidR="00862291" w:rsidRPr="00862291" w:rsidTr="006E75D6">
        <w:tc>
          <w:tcPr>
            <w:tcW w:w="2637" w:type="dxa"/>
            <w:tcBorders>
              <w:top w:val="single" w:sz="4" w:space="0" w:color="000000"/>
              <w:left w:val="single" w:sz="4" w:space="0" w:color="000000"/>
              <w:bottom w:val="single" w:sz="4" w:space="0" w:color="000000"/>
              <w:right w:val="single" w:sz="4" w:space="0" w:color="000000"/>
            </w:tcBorders>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161E32" w:rsidRPr="006E75D6">
              <w:rPr>
                <w:rFonts w:ascii="Times New Roman" w:hAnsi="Times New Roman" w:cs="Times New Roman"/>
              </w:rPr>
              <w:t xml:space="preserve">the </w:t>
            </w:r>
            <w:r w:rsidRPr="006E75D6">
              <w:rPr>
                <w:rFonts w:ascii="Times New Roman" w:hAnsi="Times New Roman" w:cs="Times New Roman"/>
              </w:rPr>
              <w:t>data extraction</w:t>
            </w:r>
            <w:r w:rsidR="00161E32" w:rsidRPr="006E75D6">
              <w:rPr>
                <w:rFonts w:ascii="Times New Roman" w:hAnsi="Times New Roman" w:cs="Times New Roman"/>
              </w:rPr>
              <w:t xml:space="preserve"> / cleaning process</w:t>
            </w:r>
          </w:p>
        </w:tc>
        <w:tc>
          <w:tcPr>
            <w:tcW w:w="2870" w:type="dxa"/>
            <w:tcBorders>
              <w:top w:val="single" w:sz="4" w:space="0" w:color="000000"/>
              <w:left w:val="single" w:sz="4" w:space="0" w:color="000000"/>
              <w:bottom w:val="single" w:sz="4" w:space="0" w:color="000000"/>
              <w:right w:val="single" w:sz="4" w:space="0" w:color="000000"/>
            </w:tcBorders>
          </w:tcPr>
          <w:p w:rsidR="00D61A00" w:rsidRPr="006E75D6" w:rsidRDefault="00F0071F" w:rsidP="00F0071F">
            <w:pPr>
              <w:pStyle w:val="KCETableText"/>
              <w:ind w:left="219"/>
              <w:rPr>
                <w:rFonts w:ascii="Times New Roman" w:hAnsi="Times New Roman" w:cs="Times New Roman"/>
              </w:rPr>
            </w:pPr>
            <w:r w:rsidRPr="006E75D6">
              <w:rPr>
                <w:rFonts w:ascii="Times New Roman" w:hAnsi="Times New Roman" w:cs="Times New Roman"/>
              </w:rPr>
              <w:t>Irrelevant</w:t>
            </w:r>
          </w:p>
        </w:tc>
        <w:tc>
          <w:tcPr>
            <w:tcW w:w="3672" w:type="dxa"/>
            <w:tcBorders>
              <w:top w:val="single" w:sz="4" w:space="0" w:color="000000"/>
              <w:left w:val="single" w:sz="4" w:space="0" w:color="000000"/>
              <w:bottom w:val="single" w:sz="4" w:space="0" w:color="000000"/>
              <w:right w:val="single" w:sz="4" w:space="0" w:color="000000"/>
            </w:tcBorders>
          </w:tcPr>
          <w:p w:rsidR="00BF7A60" w:rsidRPr="006E75D6" w:rsidRDefault="00BF7A60" w:rsidP="00D61A00">
            <w:pPr>
              <w:pStyle w:val="KCETableText"/>
              <w:rPr>
                <w:rFonts w:ascii="Times New Roman" w:hAnsi="Times New Roman" w:cs="Times New Roman"/>
              </w:rPr>
            </w:pPr>
            <w:r w:rsidRPr="006E75D6">
              <w:rPr>
                <w:rFonts w:ascii="Times New Roman" w:hAnsi="Times New Roman" w:cs="Times New Roman"/>
              </w:rPr>
              <w:t>Irrelevant</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Researcher A…noted SC and St value at 15 sec intervals” </w:t>
            </w:r>
          </w:p>
        </w:tc>
      </w:tr>
      <w:tr w:rsidR="00862291" w:rsidRPr="00862291" w:rsidTr="006E75D6">
        <w:tc>
          <w:tcPr>
            <w:tcW w:w="2637" w:type="dxa"/>
            <w:tcBorders>
              <w:top w:val="single" w:sz="4" w:space="0" w:color="000000"/>
              <w:left w:val="single" w:sz="4" w:space="0" w:color="000000"/>
              <w:bottom w:val="single" w:sz="4" w:space="0" w:color="000000"/>
              <w:right w:val="single" w:sz="4" w:space="0" w:color="000000"/>
            </w:tcBorders>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7B3D0E"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70" w:type="dxa"/>
            <w:tcBorders>
              <w:top w:val="single" w:sz="4" w:space="0" w:color="000000"/>
              <w:left w:val="single" w:sz="4" w:space="0" w:color="000000"/>
              <w:bottom w:val="single" w:sz="4" w:space="0" w:color="000000"/>
              <w:right w:val="single" w:sz="4" w:space="0" w:color="000000"/>
            </w:tcBorders>
          </w:tcPr>
          <w:p w:rsidR="00D61A00" w:rsidRPr="006E75D6" w:rsidRDefault="00D61A00" w:rsidP="00F0071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72" w:type="dxa"/>
            <w:tcBorders>
              <w:top w:val="single" w:sz="4" w:space="0" w:color="000000"/>
              <w:left w:val="single" w:sz="4" w:space="0" w:color="000000"/>
              <w:bottom w:val="single" w:sz="4" w:space="0" w:color="000000"/>
              <w:right w:val="single" w:sz="4" w:space="0" w:color="000000"/>
            </w:tcBorders>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bl>
    <w:p w:rsidR="00CA084C" w:rsidRDefault="00CA084C"/>
    <w:p w:rsidR="00007052" w:rsidRDefault="00007052"/>
    <w:p w:rsidR="00007052" w:rsidRDefault="00007052"/>
    <w:p w:rsidR="00007052" w:rsidRDefault="00007052"/>
    <w:p w:rsidR="00007052" w:rsidRDefault="00007052"/>
    <w:p w:rsidR="00161E32" w:rsidRDefault="00161E32"/>
    <w:p w:rsidR="00161E32" w:rsidRDefault="00161E32"/>
    <w:p w:rsidR="00007052" w:rsidRDefault="00007052"/>
    <w:p w:rsidR="00F0071F" w:rsidRDefault="00F0071F"/>
    <w:p w:rsidR="00F0071F" w:rsidRDefault="00F0071F"/>
    <w:p w:rsidR="00F0071F" w:rsidRDefault="00F0071F"/>
    <w:p w:rsidR="009A2BAB" w:rsidRDefault="009A2BAB"/>
    <w:p w:rsidR="007603D7" w:rsidRDefault="007603D7"/>
    <w:p w:rsidR="009A2BAB" w:rsidRDefault="009A2BAB"/>
    <w:p w:rsidR="00007052" w:rsidRDefault="00007052"/>
    <w:p w:rsidR="00007052" w:rsidRDefault="00007052" w:rsidP="00007052">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40"/>
        <w:gridCol w:w="2873"/>
        <w:gridCol w:w="3676"/>
      </w:tblGrid>
      <w:tr w:rsidR="00422F3F" w:rsidRPr="00422F3F" w:rsidTr="006E75D6">
        <w:tc>
          <w:tcPr>
            <w:tcW w:w="917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422F3F" w:rsidRPr="006E75D6" w:rsidRDefault="00422F3F" w:rsidP="00D24884">
            <w:pPr>
              <w:pStyle w:val="KCETableText"/>
              <w:spacing w:afterLines="60" w:after="144"/>
              <w:rPr>
                <w:rFonts w:ascii="Times New Roman" w:hAnsi="Times New Roman" w:cs="Times New Roman"/>
                <w:b/>
              </w:rPr>
            </w:pPr>
            <w:r w:rsidRPr="006E75D6">
              <w:rPr>
                <w:rFonts w:ascii="Times New Roman" w:hAnsi="Times New Roman" w:cs="Times New Roman"/>
                <w:b/>
                <w:lang w:val="en-GB"/>
              </w:rPr>
              <w:lastRenderedPageBreak/>
              <w:t xml:space="preserve">Risk of Bias tool: </w:t>
            </w:r>
            <w:proofErr w:type="spellStart"/>
            <w:r w:rsidRPr="006E75D6">
              <w:rPr>
                <w:rFonts w:ascii="Times New Roman" w:hAnsi="Times New Roman" w:cs="Times New Roman"/>
                <w:b/>
                <w:lang w:val="en-GB"/>
              </w:rPr>
              <w:t>Vicenzino</w:t>
            </w:r>
            <w:proofErr w:type="spellEnd"/>
            <w:r w:rsidRPr="006E75D6">
              <w:rPr>
                <w:rFonts w:ascii="Times New Roman" w:hAnsi="Times New Roman" w:cs="Times New Roman"/>
                <w:b/>
                <w:lang w:val="en-GB"/>
              </w:rPr>
              <w:t xml:space="preserve"> 1994</w:t>
            </w:r>
          </w:p>
        </w:tc>
      </w:tr>
      <w:tr w:rsidR="00422F3F" w:rsidRPr="00422F3F" w:rsidTr="006E75D6">
        <w:tc>
          <w:tcPr>
            <w:tcW w:w="2637"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07052" w:rsidRPr="006E75D6" w:rsidRDefault="00007052" w:rsidP="00D24884">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07052" w:rsidRPr="006E75D6" w:rsidRDefault="00007052" w:rsidP="00D24884">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07052" w:rsidRPr="006E75D6" w:rsidRDefault="00007052" w:rsidP="00D24884">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422F3F" w:rsidRPr="00422F3F" w:rsidTr="006E75D6">
        <w:tc>
          <w:tcPr>
            <w:tcW w:w="2637"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07052" w:rsidRPr="006E75D6" w:rsidRDefault="00007052" w:rsidP="00D24884">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07052" w:rsidRPr="006E75D6" w:rsidRDefault="00007052" w:rsidP="00D24884">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07052" w:rsidRPr="006E75D6" w:rsidRDefault="00CC09DF" w:rsidP="00D24884">
            <w:pPr>
              <w:pStyle w:val="KCETableText"/>
              <w:rPr>
                <w:rFonts w:ascii="Times New Roman" w:hAnsi="Times New Roman" w:cs="Times New Roman"/>
              </w:rPr>
            </w:pPr>
            <w:r w:rsidRPr="006E75D6">
              <w:rPr>
                <w:rFonts w:ascii="Times New Roman" w:hAnsi="Times New Roman" w:cs="Times New Roman"/>
              </w:rPr>
              <w:t>“Patients were randomly assigned to an order of treatment conditions”</w:t>
            </w:r>
          </w:p>
        </w:tc>
      </w:tr>
      <w:tr w:rsidR="00422F3F" w:rsidRPr="00422F3F" w:rsidTr="006E75D6">
        <w:tc>
          <w:tcPr>
            <w:tcW w:w="2637"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C5138C" w:rsidP="00C5138C">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C5138C" w:rsidP="00C5138C">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C5138C" w:rsidP="00C5138C">
            <w:pPr>
              <w:pStyle w:val="KCETableText"/>
              <w:rPr>
                <w:rFonts w:ascii="Times New Roman" w:hAnsi="Times New Roman" w:cs="Times New Roman"/>
              </w:rPr>
            </w:pPr>
            <w:r w:rsidRPr="006E75D6">
              <w:rPr>
                <w:rFonts w:ascii="Times New Roman" w:hAnsi="Times New Roman" w:cs="Times New Roman"/>
              </w:rPr>
              <w:t>Insufficient information</w:t>
            </w:r>
          </w:p>
        </w:tc>
      </w:tr>
      <w:tr w:rsidR="00422F3F" w:rsidRPr="00422F3F" w:rsidTr="006E75D6">
        <w:tc>
          <w:tcPr>
            <w:tcW w:w="2637"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C5138C" w:rsidP="00C5138C">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C5138C" w:rsidP="00C5138C">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C5138C" w:rsidP="00C5138C">
            <w:pPr>
              <w:pStyle w:val="KCETableText"/>
              <w:rPr>
                <w:rFonts w:ascii="Times New Roman" w:hAnsi="Times New Roman" w:cs="Times New Roman"/>
              </w:rPr>
            </w:pPr>
            <w:r w:rsidRPr="006E75D6">
              <w:rPr>
                <w:rFonts w:ascii="Times New Roman" w:hAnsi="Times New Roman" w:cs="Times New Roman"/>
              </w:rPr>
              <w:t>“double blind, placebo controlled”</w:t>
            </w:r>
          </w:p>
          <w:p w:rsidR="00C5138C" w:rsidRPr="006E75D6" w:rsidRDefault="00723B93" w:rsidP="00C5138C">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not tested with a questionnaire</w:t>
            </w:r>
          </w:p>
          <w:p w:rsidR="00C5138C" w:rsidRPr="006E75D6" w:rsidRDefault="00C5138C" w:rsidP="00C5138C">
            <w:pPr>
              <w:pStyle w:val="KCETableText"/>
              <w:rPr>
                <w:rFonts w:ascii="Times New Roman" w:hAnsi="Times New Roman" w:cs="Times New Roman"/>
              </w:rPr>
            </w:pPr>
          </w:p>
        </w:tc>
      </w:tr>
      <w:tr w:rsidR="00422F3F" w:rsidRPr="00422F3F" w:rsidTr="006E75D6">
        <w:tc>
          <w:tcPr>
            <w:tcW w:w="2637"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C5138C" w:rsidP="00C5138C">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C5138C" w:rsidP="00C5138C">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C5138C" w:rsidRPr="006E75D6" w:rsidRDefault="00C5138C" w:rsidP="009A2BAB">
            <w:pPr>
              <w:pStyle w:val="KCETableText"/>
              <w:ind w:left="219"/>
              <w:rPr>
                <w:rFonts w:ascii="Times New Roman" w:hAnsi="Times New Roman" w:cs="Times New Roman"/>
              </w:rPr>
            </w:pPr>
          </w:p>
        </w:tc>
        <w:tc>
          <w:tcPr>
            <w:tcW w:w="36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C5138C" w:rsidP="00C5138C">
            <w:pPr>
              <w:pStyle w:val="KCETableText"/>
              <w:rPr>
                <w:rFonts w:ascii="Times New Roman" w:hAnsi="Times New Roman" w:cs="Times New Roman"/>
              </w:rPr>
            </w:pPr>
            <w:r w:rsidRPr="006E75D6">
              <w:rPr>
                <w:rFonts w:ascii="Times New Roman" w:hAnsi="Times New Roman" w:cs="Times New Roman"/>
              </w:rPr>
              <w:t>“The barrier between the treatment cubicle and the recording room facilitated the experimental blinding of researcher A and therapist”</w:t>
            </w:r>
          </w:p>
        </w:tc>
      </w:tr>
      <w:tr w:rsidR="00422F3F" w:rsidRPr="00422F3F" w:rsidTr="006E75D6">
        <w:tc>
          <w:tcPr>
            <w:tcW w:w="2637"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C5138C" w:rsidP="00C5138C">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C5138C" w:rsidP="00C5138C">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723B93" w:rsidP="00C5138C">
            <w:pPr>
              <w:pStyle w:val="KCETableText"/>
              <w:rPr>
                <w:rFonts w:ascii="Times New Roman" w:hAnsi="Times New Roman" w:cs="Times New Roman"/>
              </w:rPr>
            </w:pPr>
            <w:r w:rsidRPr="006E75D6">
              <w:rPr>
                <w:rFonts w:ascii="Times New Roman" w:hAnsi="Times New Roman" w:cs="Times New Roman"/>
              </w:rPr>
              <w:t>Insufficient information</w:t>
            </w:r>
          </w:p>
        </w:tc>
      </w:tr>
      <w:tr w:rsidR="00422F3F" w:rsidRPr="00422F3F" w:rsidTr="006E75D6">
        <w:tc>
          <w:tcPr>
            <w:tcW w:w="2637"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C5138C" w:rsidP="00C5138C">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C5138C" w:rsidP="00C5138C">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C5138C" w:rsidP="00C5138C">
            <w:pPr>
              <w:pStyle w:val="KCETableText"/>
              <w:rPr>
                <w:rFonts w:ascii="Times New Roman" w:hAnsi="Times New Roman" w:cs="Times New Roman"/>
              </w:rPr>
            </w:pPr>
            <w:r w:rsidRPr="006E75D6">
              <w:rPr>
                <w:rFonts w:ascii="Times New Roman" w:hAnsi="Times New Roman" w:cs="Times New Roman"/>
              </w:rPr>
              <w:t>Insufficient information</w:t>
            </w:r>
          </w:p>
        </w:tc>
      </w:tr>
      <w:tr w:rsidR="00422F3F" w:rsidRPr="00422F3F" w:rsidTr="006E75D6">
        <w:tc>
          <w:tcPr>
            <w:tcW w:w="2637"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9A2BAB">
            <w:pPr>
              <w:pStyle w:val="KCETableText"/>
              <w:ind w:left="219"/>
              <w:rPr>
                <w:rFonts w:ascii="Times New Roman" w:hAnsi="Times New Roman" w:cs="Times New Roman"/>
              </w:rPr>
            </w:pPr>
          </w:p>
        </w:tc>
        <w:tc>
          <w:tcPr>
            <w:tcW w:w="36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Visual and auditory </w:t>
            </w:r>
            <w:proofErr w:type="spellStart"/>
            <w:r w:rsidRPr="006E75D6">
              <w:rPr>
                <w:rFonts w:ascii="Times New Roman" w:hAnsi="Times New Roman" w:cs="Times New Roman"/>
              </w:rPr>
              <w:t>outpout</w:t>
            </w:r>
            <w:proofErr w:type="spellEnd"/>
            <w:r w:rsidRPr="006E75D6">
              <w:rPr>
                <w:rFonts w:ascii="Times New Roman" w:hAnsi="Times New Roman" w:cs="Times New Roman"/>
              </w:rPr>
              <w:t xml:space="preserve"> of these devices were disabled so that both therapist and subject were blinded to the effect of the treatment conditions”</w:t>
            </w:r>
          </w:p>
        </w:tc>
      </w:tr>
      <w:tr w:rsidR="00422F3F" w:rsidRPr="00422F3F" w:rsidTr="006E75D6">
        <w:tc>
          <w:tcPr>
            <w:tcW w:w="2637"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422F3F" w:rsidRPr="006E75D6">
              <w:rPr>
                <w:rFonts w:ascii="Times New Roman" w:hAnsi="Times New Roman" w:cs="Times New Roman"/>
              </w:rPr>
              <w:t>t</w:t>
            </w:r>
            <w:r w:rsidRPr="006E75D6">
              <w:rPr>
                <w:rFonts w:ascii="Times New Roman" w:hAnsi="Times New Roman" w:cs="Times New Roman"/>
              </w:rPr>
              <w:t>herapist to apparatus display</w:t>
            </w:r>
          </w:p>
        </w:tc>
        <w:tc>
          <w:tcPr>
            <w:tcW w:w="287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9A2BAB">
            <w:pPr>
              <w:pStyle w:val="KCETableText"/>
              <w:ind w:left="219"/>
              <w:rPr>
                <w:rFonts w:ascii="Times New Roman" w:hAnsi="Times New Roman" w:cs="Times New Roman"/>
              </w:rPr>
            </w:pPr>
          </w:p>
        </w:tc>
        <w:tc>
          <w:tcPr>
            <w:tcW w:w="36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Visual and auditory </w:t>
            </w:r>
            <w:proofErr w:type="spellStart"/>
            <w:r w:rsidRPr="006E75D6">
              <w:rPr>
                <w:rFonts w:ascii="Times New Roman" w:hAnsi="Times New Roman" w:cs="Times New Roman"/>
              </w:rPr>
              <w:t>outpout</w:t>
            </w:r>
            <w:proofErr w:type="spellEnd"/>
            <w:r w:rsidRPr="006E75D6">
              <w:rPr>
                <w:rFonts w:ascii="Times New Roman" w:hAnsi="Times New Roman" w:cs="Times New Roman"/>
              </w:rPr>
              <w:t xml:space="preserve"> of these devices were disabled so that both therapist and subject were blinded to the effect of the treatment conditions”</w:t>
            </w:r>
          </w:p>
        </w:tc>
      </w:tr>
      <w:tr w:rsidR="00422F3F" w:rsidRPr="00422F3F" w:rsidTr="006E75D6">
        <w:tc>
          <w:tcPr>
            <w:tcW w:w="2637"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422F3F" w:rsidRPr="006E75D6">
              <w:rPr>
                <w:rFonts w:ascii="Times New Roman" w:hAnsi="Times New Roman" w:cs="Times New Roman"/>
              </w:rPr>
              <w:t xml:space="preserve">the </w:t>
            </w:r>
            <w:r w:rsidRPr="006E75D6">
              <w:rPr>
                <w:rFonts w:ascii="Times New Roman" w:hAnsi="Times New Roman" w:cs="Times New Roman"/>
              </w:rPr>
              <w:t>data extraction</w:t>
            </w:r>
            <w:r w:rsidR="00422F3F" w:rsidRPr="006E75D6">
              <w:rPr>
                <w:rFonts w:ascii="Times New Roman" w:hAnsi="Times New Roman" w:cs="Times New Roman"/>
              </w:rPr>
              <w:t xml:space="preserve"> / cleaning process</w:t>
            </w:r>
          </w:p>
        </w:tc>
        <w:tc>
          <w:tcPr>
            <w:tcW w:w="287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Researcher A monitored the in-coming data”</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422F3F" w:rsidRPr="00422F3F" w:rsidTr="006E75D6">
        <w:tc>
          <w:tcPr>
            <w:tcW w:w="2637"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r w:rsidR="00422F3F" w:rsidRPr="006E75D6">
              <w:rPr>
                <w:rFonts w:ascii="Times New Roman" w:hAnsi="Times New Roman" w:cs="Times New Roman"/>
              </w:rPr>
              <w:t>:</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7B3D0E"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7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bl>
    <w:p w:rsidR="00007052" w:rsidRDefault="00007052" w:rsidP="00007052"/>
    <w:p w:rsidR="00007052" w:rsidRDefault="00007052"/>
    <w:p w:rsidR="00007052" w:rsidRDefault="00007052"/>
    <w:p w:rsidR="00007052" w:rsidRDefault="00007052"/>
    <w:p w:rsidR="00007052" w:rsidRDefault="00007052"/>
    <w:p w:rsidR="00007052" w:rsidRDefault="00007052"/>
    <w:p w:rsidR="009A2BAB" w:rsidRDefault="009A2BAB"/>
    <w:p w:rsidR="009A2BAB" w:rsidRDefault="009A2BAB"/>
    <w:p w:rsidR="009A2BAB" w:rsidRDefault="009A2BAB"/>
    <w:p w:rsidR="009A2BAB" w:rsidRDefault="009A2BAB"/>
    <w:p w:rsidR="009A2BAB" w:rsidRDefault="009A2BAB"/>
    <w:p w:rsidR="009A2BAB" w:rsidRDefault="009A2BAB"/>
    <w:p w:rsidR="009A2BAB" w:rsidRDefault="009A2BAB"/>
    <w:p w:rsidR="00723B93" w:rsidRDefault="00723B93"/>
    <w:p w:rsidR="00007052" w:rsidRDefault="00007052" w:rsidP="00007052">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9"/>
        <w:gridCol w:w="2873"/>
        <w:gridCol w:w="3677"/>
      </w:tblGrid>
      <w:tr w:rsidR="006E75D6" w:rsidRPr="006E75D6"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574E5C" w:rsidRPr="006E75D6" w:rsidRDefault="00574E5C" w:rsidP="00D24884">
            <w:pPr>
              <w:pStyle w:val="KCETableText"/>
              <w:spacing w:afterLines="60" w:after="144"/>
              <w:rPr>
                <w:rFonts w:ascii="Times New Roman" w:hAnsi="Times New Roman" w:cs="Times New Roman"/>
                <w:b/>
              </w:rPr>
            </w:pPr>
            <w:r w:rsidRPr="006E75D6">
              <w:rPr>
                <w:rFonts w:ascii="Times New Roman" w:hAnsi="Times New Roman" w:cs="Times New Roman"/>
                <w:b/>
                <w:lang w:val="en-GB"/>
              </w:rPr>
              <w:lastRenderedPageBreak/>
              <w:t>Risk of Bias tool: Slater 1994</w:t>
            </w:r>
          </w:p>
        </w:tc>
      </w:tr>
      <w:tr w:rsidR="006E75D6" w:rsidRPr="006E75D6"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07052" w:rsidRPr="006E75D6" w:rsidRDefault="00007052" w:rsidP="00D24884">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07052" w:rsidRPr="006E75D6" w:rsidRDefault="00007052" w:rsidP="00D24884">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07052" w:rsidRPr="006E75D6" w:rsidRDefault="00007052" w:rsidP="00D24884">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6E75D6" w:rsidRPr="006E75D6"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07052" w:rsidRPr="006E75D6" w:rsidRDefault="00007052" w:rsidP="00D24884">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07052" w:rsidRPr="006E75D6" w:rsidRDefault="00007052" w:rsidP="00D24884">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453EAE" w:rsidRPr="006E75D6" w:rsidRDefault="00453EAE" w:rsidP="00453EAE">
            <w:pPr>
              <w:pStyle w:val="NormalWeb"/>
              <w:rPr>
                <w:sz w:val="20"/>
                <w:szCs w:val="20"/>
                <w:lang w:val="en-US"/>
              </w:rPr>
            </w:pPr>
            <w:r w:rsidRPr="006E75D6">
              <w:rPr>
                <w:sz w:val="20"/>
                <w:szCs w:val="20"/>
                <w:lang w:val="en-US"/>
              </w:rPr>
              <w:t>“Patients were randomly assigned to an order of treatment conditions”</w:t>
            </w:r>
          </w:p>
          <w:p w:rsidR="00007052" w:rsidRPr="006E75D6" w:rsidRDefault="00007052" w:rsidP="00D24884">
            <w:pPr>
              <w:pStyle w:val="KCETableText"/>
              <w:rPr>
                <w:rFonts w:ascii="Times New Roman" w:hAnsi="Times New Roman" w:cs="Times New Roman"/>
              </w:rPr>
            </w:pPr>
          </w:p>
        </w:tc>
      </w:tr>
      <w:tr w:rsidR="006E75D6" w:rsidRPr="006E75D6"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E3C7F" w:rsidRPr="006E75D6" w:rsidRDefault="003E3C7F" w:rsidP="003E3C7F">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E3C7F" w:rsidRPr="006E75D6" w:rsidRDefault="003E3C7F" w:rsidP="003E3C7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E3C7F" w:rsidRPr="006E75D6" w:rsidRDefault="003E3C7F" w:rsidP="003E3C7F">
            <w:pPr>
              <w:pStyle w:val="KCETableText"/>
              <w:rPr>
                <w:rFonts w:ascii="Times New Roman" w:hAnsi="Times New Roman" w:cs="Times New Roman"/>
              </w:rPr>
            </w:pPr>
            <w:r w:rsidRPr="006E75D6">
              <w:rPr>
                <w:rFonts w:ascii="Times New Roman" w:hAnsi="Times New Roman" w:cs="Times New Roman"/>
              </w:rPr>
              <w:t>Insufficient information</w:t>
            </w:r>
          </w:p>
        </w:tc>
      </w:tr>
      <w:tr w:rsidR="006E75D6" w:rsidRPr="006E75D6"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E3C7F" w:rsidRPr="006E75D6" w:rsidRDefault="003E3C7F" w:rsidP="003E3C7F">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E3C7F" w:rsidRPr="006E75D6" w:rsidRDefault="003E3C7F" w:rsidP="003E3C7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E3C7F" w:rsidRPr="006E75D6" w:rsidRDefault="003E3C7F" w:rsidP="003E3C7F">
            <w:pPr>
              <w:pStyle w:val="KCETableText"/>
              <w:rPr>
                <w:rFonts w:ascii="Times New Roman" w:hAnsi="Times New Roman" w:cs="Times New Roman"/>
              </w:rPr>
            </w:pPr>
            <w:r w:rsidRPr="006E75D6">
              <w:rPr>
                <w:rFonts w:ascii="Times New Roman" w:hAnsi="Times New Roman" w:cs="Times New Roman"/>
              </w:rPr>
              <w:t>“double blind nature of the experiment”</w:t>
            </w:r>
          </w:p>
          <w:p w:rsidR="00723B93" w:rsidRPr="006E75D6" w:rsidRDefault="00723B93" w:rsidP="003E3C7F">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not tested with a questionnaire</w:t>
            </w:r>
          </w:p>
        </w:tc>
      </w:tr>
      <w:tr w:rsidR="006E75D6" w:rsidRPr="006E75D6"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E3C7F" w:rsidRPr="006E75D6" w:rsidRDefault="003E3C7F" w:rsidP="003E3C7F">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E3C7F" w:rsidRPr="006E75D6" w:rsidRDefault="003E3C7F" w:rsidP="003E3C7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3E3C7F" w:rsidRPr="006E75D6" w:rsidRDefault="003E3C7F" w:rsidP="009A2BAB">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E3C7F" w:rsidRPr="006E75D6" w:rsidRDefault="003E3C7F" w:rsidP="003E3C7F">
            <w:pPr>
              <w:pStyle w:val="KCETableText"/>
              <w:rPr>
                <w:rFonts w:ascii="Times New Roman" w:hAnsi="Times New Roman" w:cs="Times New Roman"/>
              </w:rPr>
            </w:pPr>
            <w:r w:rsidRPr="006E75D6">
              <w:rPr>
                <w:rFonts w:ascii="Times New Roman" w:hAnsi="Times New Roman" w:cs="Times New Roman"/>
              </w:rPr>
              <w:t>“the researcher responsible for the data acquisition was located in an adjoining laboratory”</w:t>
            </w:r>
          </w:p>
        </w:tc>
      </w:tr>
      <w:tr w:rsidR="006E75D6" w:rsidRPr="006E75D6"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234FEA">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234FE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723B93" w:rsidP="00234FEA">
            <w:pPr>
              <w:pStyle w:val="KCETableText"/>
              <w:rPr>
                <w:rFonts w:ascii="Times New Roman" w:hAnsi="Times New Roman" w:cs="Times New Roman"/>
              </w:rPr>
            </w:pPr>
            <w:r w:rsidRPr="006E75D6">
              <w:rPr>
                <w:rFonts w:ascii="Times New Roman" w:hAnsi="Times New Roman" w:cs="Times New Roman"/>
              </w:rPr>
              <w:t>Insufficient</w:t>
            </w:r>
            <w:r w:rsidR="00234FEA" w:rsidRPr="006E75D6">
              <w:rPr>
                <w:rFonts w:ascii="Times New Roman" w:hAnsi="Times New Roman" w:cs="Times New Roman"/>
              </w:rPr>
              <w:t xml:space="preserve"> information</w:t>
            </w:r>
          </w:p>
        </w:tc>
      </w:tr>
      <w:tr w:rsidR="006E75D6" w:rsidRPr="006E75D6"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234FEA">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234FE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234FEA">
            <w:pPr>
              <w:pStyle w:val="KCETableText"/>
              <w:rPr>
                <w:rFonts w:ascii="Times New Roman" w:hAnsi="Times New Roman" w:cs="Times New Roman"/>
              </w:rPr>
            </w:pPr>
            <w:r w:rsidRPr="006E75D6">
              <w:rPr>
                <w:rFonts w:ascii="Times New Roman" w:hAnsi="Times New Roman" w:cs="Times New Roman"/>
              </w:rPr>
              <w:t>Insufficient information</w:t>
            </w:r>
          </w:p>
        </w:tc>
      </w:tr>
      <w:tr w:rsidR="006E75D6" w:rsidRPr="006E75D6"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9A2BAB">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Subject and the therapist applying the treatment could not see any of the recorded data”</w:t>
            </w:r>
          </w:p>
        </w:tc>
      </w:tr>
      <w:tr w:rsidR="006E75D6" w:rsidRPr="006E75D6"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Blinding of Therapist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9A2BAB">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Subject and the therapist applying the treatment could not see any of the recorded data”</w:t>
            </w:r>
          </w:p>
        </w:tc>
      </w:tr>
      <w:tr w:rsidR="006E75D6" w:rsidRPr="006E75D6"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w:t>
            </w:r>
            <w:proofErr w:type="gramStart"/>
            <w:r w:rsidRPr="006E75D6">
              <w:rPr>
                <w:rFonts w:ascii="Times New Roman" w:hAnsi="Times New Roman" w:cs="Times New Roman"/>
              </w:rPr>
              <w:t xml:space="preserve">of </w:t>
            </w:r>
            <w:r w:rsidR="00574E5C" w:rsidRPr="006E75D6">
              <w:rPr>
                <w:rFonts w:ascii="Times New Roman" w:hAnsi="Times New Roman" w:cs="Times New Roman"/>
              </w:rPr>
              <w:t xml:space="preserve"> the</w:t>
            </w:r>
            <w:proofErr w:type="gramEnd"/>
            <w:r w:rsidR="00574E5C" w:rsidRPr="006E75D6">
              <w:rPr>
                <w:rFonts w:ascii="Times New Roman" w:hAnsi="Times New Roman" w:cs="Times New Roman"/>
              </w:rPr>
              <w:t xml:space="preserve"> </w:t>
            </w:r>
            <w:r w:rsidRPr="006E75D6">
              <w:rPr>
                <w:rFonts w:ascii="Times New Roman" w:hAnsi="Times New Roman" w:cs="Times New Roman"/>
              </w:rPr>
              <w:t>data extraction</w:t>
            </w:r>
            <w:r w:rsidR="00574E5C" w:rsidRPr="006E75D6">
              <w:rPr>
                <w:rFonts w:ascii="Times New Roman" w:hAnsi="Times New Roman" w:cs="Times New Roman"/>
              </w:rPr>
              <w:t xml:space="preserve"> / cleaning proces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p w:rsidR="00D61A00" w:rsidRPr="006E75D6" w:rsidRDefault="00D61A00" w:rsidP="00D61A00">
            <w:pPr>
              <w:pStyle w:val="KCETableText"/>
              <w:rPr>
                <w:rFonts w:ascii="Times New Roman" w:hAnsi="Times New Roman" w:cs="Times New Roman"/>
              </w:rPr>
            </w:pPr>
          </w:p>
        </w:tc>
      </w:tr>
      <w:tr w:rsidR="006E75D6" w:rsidRPr="006E75D6"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7B3D0E"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bl>
    <w:p w:rsidR="00007052" w:rsidRDefault="00007052" w:rsidP="00007052"/>
    <w:p w:rsidR="00007052" w:rsidRDefault="00007052"/>
    <w:p w:rsidR="00C5138C" w:rsidRDefault="00C5138C"/>
    <w:p w:rsidR="00C5138C" w:rsidRDefault="00C5138C"/>
    <w:p w:rsidR="00C5138C" w:rsidRDefault="00C5138C"/>
    <w:p w:rsidR="00C5138C" w:rsidRDefault="00C5138C"/>
    <w:p w:rsidR="00C5138C" w:rsidRDefault="00C5138C"/>
    <w:p w:rsidR="00C5138C" w:rsidRDefault="00C5138C"/>
    <w:p w:rsidR="00C5138C" w:rsidRDefault="00C5138C"/>
    <w:p w:rsidR="00787D62" w:rsidRDefault="00787D62"/>
    <w:p w:rsidR="00787D62" w:rsidRDefault="00787D62"/>
    <w:p w:rsidR="00787D62" w:rsidRDefault="00787D62"/>
    <w:p w:rsidR="00787D62" w:rsidRDefault="00787D62"/>
    <w:p w:rsidR="00787D62" w:rsidRDefault="00787D62"/>
    <w:p w:rsidR="00787D62" w:rsidRDefault="00787D62"/>
    <w:p w:rsidR="00C5138C" w:rsidRDefault="00C5138C" w:rsidP="00C5138C">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9"/>
        <w:gridCol w:w="2873"/>
        <w:gridCol w:w="3677"/>
      </w:tblGrid>
      <w:tr w:rsidR="00574E5C" w:rsidRPr="00574E5C"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574E5C" w:rsidRPr="006E75D6" w:rsidRDefault="00574E5C" w:rsidP="00C5138C">
            <w:pPr>
              <w:pStyle w:val="KCETableText"/>
              <w:spacing w:afterLines="60" w:after="144"/>
              <w:rPr>
                <w:rFonts w:ascii="Times New Roman" w:hAnsi="Times New Roman" w:cs="Times New Roman"/>
                <w:b/>
              </w:rPr>
            </w:pPr>
            <w:r w:rsidRPr="006E75D6">
              <w:rPr>
                <w:rFonts w:ascii="Times New Roman" w:hAnsi="Times New Roman" w:cs="Times New Roman"/>
                <w:b/>
                <w:lang w:val="en-GB"/>
              </w:rPr>
              <w:lastRenderedPageBreak/>
              <w:t>Risk of Bias tool: Simon 1997</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C5138C" w:rsidP="00C5138C">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C5138C" w:rsidP="00C5138C">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C5138C" w:rsidP="00C5138C">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C5138C" w:rsidP="00C5138C">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C5138C" w:rsidP="00C5138C">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5138C" w:rsidRPr="006E75D6" w:rsidRDefault="00DC0284" w:rsidP="00C5138C">
            <w:pPr>
              <w:pStyle w:val="KCETableText"/>
              <w:rPr>
                <w:rFonts w:ascii="Times New Roman" w:hAnsi="Times New Roman" w:cs="Times New Roman"/>
              </w:rPr>
            </w:pPr>
            <w:r w:rsidRPr="006E75D6">
              <w:rPr>
                <w:rFonts w:ascii="Times New Roman" w:hAnsi="Times New Roman" w:cs="Times New Roman"/>
              </w:rPr>
              <w:t>“the study used a randomized repeated measures design”</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C0284" w:rsidRPr="006E75D6" w:rsidRDefault="00DC0284" w:rsidP="00DC0284">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C0284" w:rsidRPr="006E75D6" w:rsidRDefault="00DC0284" w:rsidP="00DC0284">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C0284" w:rsidRPr="006E75D6" w:rsidRDefault="00DC0284" w:rsidP="00DC0284">
            <w:pPr>
              <w:pStyle w:val="KCETableText"/>
              <w:rPr>
                <w:rFonts w:ascii="Times New Roman" w:hAnsi="Times New Roman" w:cs="Times New Roman"/>
              </w:rPr>
            </w:pPr>
            <w:r w:rsidRPr="006E75D6">
              <w:rPr>
                <w:rFonts w:ascii="Times New Roman" w:hAnsi="Times New Roman" w:cs="Times New Roman"/>
              </w:rPr>
              <w:t>Insufficient information</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C0284" w:rsidRPr="006E75D6" w:rsidRDefault="00DC0284" w:rsidP="00DC0284">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C0284" w:rsidRPr="006E75D6" w:rsidRDefault="00DC0284" w:rsidP="00DC0284">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C0284" w:rsidRPr="006E75D6" w:rsidRDefault="00DC0284" w:rsidP="00DC0284">
            <w:pPr>
              <w:pStyle w:val="KCETableText"/>
              <w:rPr>
                <w:rFonts w:ascii="Times New Roman" w:hAnsi="Times New Roman" w:cs="Times New Roman"/>
              </w:rPr>
            </w:pPr>
            <w:r w:rsidRPr="006E75D6">
              <w:rPr>
                <w:rFonts w:ascii="Times New Roman" w:hAnsi="Times New Roman" w:cs="Times New Roman"/>
              </w:rPr>
              <w:t>“in order to maintain double blind conditions”</w:t>
            </w:r>
          </w:p>
          <w:p w:rsidR="002C4F69" w:rsidRPr="006E75D6" w:rsidRDefault="002C4F69" w:rsidP="00DC0284">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not tested with a questionnaire</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C0284" w:rsidRPr="006E75D6" w:rsidRDefault="00DC0284" w:rsidP="00DC0284">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C0284" w:rsidRPr="006E75D6" w:rsidRDefault="00DC0284" w:rsidP="00DC0284">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C0284" w:rsidRPr="006E75D6" w:rsidRDefault="00DC0284" w:rsidP="00787D62">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C0284" w:rsidRPr="006E75D6" w:rsidRDefault="00DC0284" w:rsidP="00DC0284">
            <w:pPr>
              <w:pStyle w:val="KCETableText"/>
              <w:rPr>
                <w:rFonts w:ascii="Times New Roman" w:hAnsi="Times New Roman" w:cs="Times New Roman"/>
              </w:rPr>
            </w:pPr>
            <w:r w:rsidRPr="006E75D6">
              <w:rPr>
                <w:rFonts w:ascii="Times New Roman" w:hAnsi="Times New Roman" w:cs="Times New Roman"/>
              </w:rPr>
              <w:t>“the computer and the investigator responsible for data collection were located in an adjacent laboratory”</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C4F69" w:rsidRPr="006E75D6" w:rsidRDefault="002C4F69" w:rsidP="002C4F69">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C4F69" w:rsidRPr="006E75D6" w:rsidRDefault="002C4F69" w:rsidP="002C4F69">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C4F69" w:rsidRPr="006E75D6" w:rsidRDefault="002C4F69" w:rsidP="002C4F69">
            <w:pPr>
              <w:pStyle w:val="KCETableText"/>
              <w:rPr>
                <w:rFonts w:ascii="Times New Roman" w:hAnsi="Times New Roman" w:cs="Times New Roman"/>
              </w:rPr>
            </w:pPr>
            <w:r w:rsidRPr="006E75D6">
              <w:rPr>
                <w:rFonts w:ascii="Times New Roman" w:hAnsi="Times New Roman" w:cs="Times New Roman"/>
              </w:rPr>
              <w:t>Insufficient information</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C4F69" w:rsidRPr="006E75D6" w:rsidRDefault="002C4F69" w:rsidP="002C4F69">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C4F69" w:rsidRPr="006E75D6" w:rsidRDefault="002C4F69" w:rsidP="002C4F69">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C4F69" w:rsidRPr="006E75D6" w:rsidRDefault="002C4F69" w:rsidP="002C4F69">
            <w:pPr>
              <w:pStyle w:val="KCETableText"/>
              <w:rPr>
                <w:rFonts w:ascii="Times New Roman" w:hAnsi="Times New Roman" w:cs="Times New Roman"/>
              </w:rPr>
            </w:pPr>
            <w:r w:rsidRPr="006E75D6">
              <w:rPr>
                <w:rFonts w:ascii="Times New Roman" w:hAnsi="Times New Roman" w:cs="Times New Roman"/>
              </w:rPr>
              <w:t>Insufficient information</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787D62">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the computer and the investigator responsible for data collection were located in an adjacent laboratory”</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Blinding of Therapist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787D62">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the computer and the investigator responsible for data collection were located in an adjacent laboratory”</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574E5C" w:rsidRPr="006E75D6">
              <w:rPr>
                <w:rFonts w:ascii="Times New Roman" w:hAnsi="Times New Roman" w:cs="Times New Roman"/>
              </w:rPr>
              <w:t xml:space="preserve">the </w:t>
            </w:r>
            <w:r w:rsidRPr="006E75D6">
              <w:rPr>
                <w:rFonts w:ascii="Times New Roman" w:hAnsi="Times New Roman" w:cs="Times New Roman"/>
              </w:rPr>
              <w:t>data extraction</w:t>
            </w:r>
            <w:r w:rsidR="00574E5C" w:rsidRPr="006E75D6">
              <w:rPr>
                <w:rFonts w:ascii="Times New Roman" w:hAnsi="Times New Roman" w:cs="Times New Roman"/>
              </w:rPr>
              <w:t xml:space="preserve"> / cleaning proces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7B3D0E"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bl>
    <w:p w:rsidR="00C5138C" w:rsidRDefault="00C5138C" w:rsidP="00C5138C"/>
    <w:p w:rsidR="00C5138C" w:rsidRDefault="00C5138C" w:rsidP="00C5138C"/>
    <w:p w:rsidR="00787D62" w:rsidRDefault="00787D62" w:rsidP="00C5138C"/>
    <w:p w:rsidR="00787D62" w:rsidRDefault="00787D62" w:rsidP="00C5138C"/>
    <w:p w:rsidR="00787D62" w:rsidRDefault="00787D62" w:rsidP="00C5138C"/>
    <w:p w:rsidR="00787D62" w:rsidRDefault="00787D62" w:rsidP="00C5138C"/>
    <w:p w:rsidR="00787D62" w:rsidRDefault="00787D62" w:rsidP="00C5138C"/>
    <w:p w:rsidR="00787D62" w:rsidRDefault="00787D62" w:rsidP="00C5138C"/>
    <w:p w:rsidR="00787D62" w:rsidRDefault="00787D62" w:rsidP="00C5138C"/>
    <w:p w:rsidR="00787D62" w:rsidRDefault="00787D62" w:rsidP="00C5138C"/>
    <w:p w:rsidR="00787D62" w:rsidRDefault="00787D62" w:rsidP="00C5138C"/>
    <w:p w:rsidR="00787D62" w:rsidRDefault="00787D62" w:rsidP="00C5138C"/>
    <w:p w:rsidR="00787D62" w:rsidRDefault="00787D62" w:rsidP="00C5138C"/>
    <w:p w:rsidR="00787D62" w:rsidRDefault="00787D62" w:rsidP="00C5138C"/>
    <w:p w:rsidR="00C5138C" w:rsidRDefault="00C5138C"/>
    <w:p w:rsidR="00234FEA" w:rsidRDefault="00234FEA" w:rsidP="00234FEA">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0"/>
        <w:gridCol w:w="2861"/>
        <w:gridCol w:w="3698"/>
      </w:tblGrid>
      <w:tr w:rsidR="00574E5C" w:rsidRPr="00574E5C"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574E5C" w:rsidRPr="006E75D6" w:rsidRDefault="00574E5C" w:rsidP="00DD1C7A">
            <w:pPr>
              <w:pStyle w:val="KCETableText"/>
              <w:spacing w:afterLines="60" w:after="144"/>
              <w:rPr>
                <w:rFonts w:ascii="Times New Roman" w:hAnsi="Times New Roman" w:cs="Times New Roman"/>
                <w:b/>
              </w:rPr>
            </w:pPr>
            <w:r w:rsidRPr="006E75D6">
              <w:rPr>
                <w:rFonts w:ascii="Times New Roman" w:hAnsi="Times New Roman" w:cs="Times New Roman"/>
                <w:b/>
                <w:lang w:val="en-GB"/>
              </w:rPr>
              <w:lastRenderedPageBreak/>
              <w:t>Risk of Bias tool: McGuiness 1997</w:t>
            </w:r>
          </w:p>
        </w:tc>
      </w:tr>
      <w:tr w:rsidR="00574E5C" w:rsidRPr="00574E5C" w:rsidTr="006E75D6">
        <w:tc>
          <w:tcPr>
            <w:tcW w:w="263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6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70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574E5C" w:rsidRPr="00574E5C" w:rsidTr="006E75D6">
        <w:tc>
          <w:tcPr>
            <w:tcW w:w="263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6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70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D4437C" w:rsidP="00DD1C7A">
            <w:pPr>
              <w:pStyle w:val="KCETableText"/>
              <w:rPr>
                <w:rFonts w:ascii="Times New Roman" w:hAnsi="Times New Roman" w:cs="Times New Roman"/>
              </w:rPr>
            </w:pPr>
            <w:r w:rsidRPr="006E75D6">
              <w:rPr>
                <w:rFonts w:ascii="Times New Roman" w:hAnsi="Times New Roman" w:cs="Times New Roman"/>
              </w:rPr>
              <w:t>“randomized</w:t>
            </w:r>
            <w:r w:rsidR="00FA22F1" w:rsidRPr="006E75D6">
              <w:rPr>
                <w:rFonts w:ascii="Times New Roman" w:hAnsi="Times New Roman" w:cs="Times New Roman"/>
              </w:rPr>
              <w:t>…design”</w:t>
            </w:r>
          </w:p>
          <w:p w:rsidR="00C3194F" w:rsidRPr="006E75D6" w:rsidRDefault="00C3194F" w:rsidP="00DD1C7A">
            <w:pPr>
              <w:pStyle w:val="KCETableText"/>
              <w:rPr>
                <w:rFonts w:ascii="Times New Roman" w:hAnsi="Times New Roman" w:cs="Times New Roman"/>
              </w:rPr>
            </w:pPr>
            <w:r w:rsidRPr="006E75D6">
              <w:rPr>
                <w:rFonts w:ascii="Times New Roman" w:hAnsi="Times New Roman" w:cs="Times New Roman"/>
              </w:rPr>
              <w:t>“and randomized the order of testing”</w:t>
            </w:r>
          </w:p>
        </w:tc>
      </w:tr>
      <w:tr w:rsidR="00574E5C" w:rsidRPr="00574E5C" w:rsidTr="006E75D6">
        <w:tc>
          <w:tcPr>
            <w:tcW w:w="263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06044" w:rsidRPr="006E75D6" w:rsidRDefault="00C06044" w:rsidP="00C06044">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6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06044" w:rsidRPr="006E75D6" w:rsidRDefault="00C06044" w:rsidP="00C06044">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70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06044" w:rsidRPr="006E75D6" w:rsidRDefault="00C06044" w:rsidP="00C06044">
            <w:pPr>
              <w:pStyle w:val="KCETableText"/>
              <w:rPr>
                <w:rFonts w:ascii="Times New Roman" w:hAnsi="Times New Roman" w:cs="Times New Roman"/>
              </w:rPr>
            </w:pPr>
            <w:r w:rsidRPr="006E75D6">
              <w:rPr>
                <w:rFonts w:ascii="Times New Roman" w:hAnsi="Times New Roman" w:cs="Times New Roman"/>
              </w:rPr>
              <w:t>Insufficient information</w:t>
            </w:r>
          </w:p>
        </w:tc>
      </w:tr>
      <w:tr w:rsidR="00574E5C" w:rsidRPr="00574E5C" w:rsidTr="006E75D6">
        <w:tc>
          <w:tcPr>
            <w:tcW w:w="263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06044" w:rsidRPr="006E75D6" w:rsidRDefault="00C06044" w:rsidP="00C06044">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6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06044" w:rsidRPr="006E75D6" w:rsidRDefault="00C06044" w:rsidP="00C06044">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70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06044" w:rsidRPr="006E75D6" w:rsidRDefault="00C06044" w:rsidP="00C06044">
            <w:pPr>
              <w:pStyle w:val="KCETableText"/>
              <w:rPr>
                <w:rFonts w:ascii="Times New Roman" w:hAnsi="Times New Roman" w:cs="Times New Roman"/>
              </w:rPr>
            </w:pPr>
            <w:r w:rsidRPr="006E75D6">
              <w:rPr>
                <w:rFonts w:ascii="Times New Roman" w:hAnsi="Times New Roman" w:cs="Times New Roman"/>
              </w:rPr>
              <w:t>“Subjects blinding was ensured by recruiting volunteers with no experience of manual therapies”</w:t>
            </w:r>
          </w:p>
          <w:p w:rsidR="002C4F69" w:rsidRPr="006E75D6" w:rsidRDefault="002C4F69" w:rsidP="00C06044">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not tested with a questionnaire</w:t>
            </w:r>
          </w:p>
          <w:p w:rsidR="00C06044" w:rsidRPr="006E75D6" w:rsidRDefault="00C06044" w:rsidP="00C06044">
            <w:pPr>
              <w:pStyle w:val="KCETableText"/>
              <w:rPr>
                <w:rFonts w:ascii="Times New Roman" w:hAnsi="Times New Roman" w:cs="Times New Roman"/>
              </w:rPr>
            </w:pPr>
          </w:p>
        </w:tc>
      </w:tr>
      <w:tr w:rsidR="00574E5C" w:rsidRPr="00574E5C" w:rsidTr="006E75D6">
        <w:tc>
          <w:tcPr>
            <w:tcW w:w="263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06044" w:rsidRPr="006E75D6" w:rsidRDefault="00C06044" w:rsidP="00C06044">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6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06044" w:rsidRPr="006E75D6" w:rsidRDefault="00C06044" w:rsidP="00C06044">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C06044" w:rsidRPr="006E75D6" w:rsidRDefault="00C06044" w:rsidP="00787D62">
            <w:pPr>
              <w:pStyle w:val="KCETableText"/>
              <w:ind w:left="219"/>
              <w:rPr>
                <w:rFonts w:ascii="Times New Roman" w:hAnsi="Times New Roman" w:cs="Times New Roman"/>
              </w:rPr>
            </w:pPr>
          </w:p>
        </w:tc>
        <w:tc>
          <w:tcPr>
            <w:tcW w:w="370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C06044" w:rsidRPr="006E75D6" w:rsidRDefault="00C06044" w:rsidP="00C06044">
            <w:pPr>
              <w:pStyle w:val="KCETableText"/>
              <w:rPr>
                <w:rFonts w:ascii="Times New Roman" w:hAnsi="Times New Roman" w:cs="Times New Roman"/>
              </w:rPr>
            </w:pPr>
            <w:r w:rsidRPr="006E75D6">
              <w:rPr>
                <w:rFonts w:ascii="Times New Roman" w:hAnsi="Times New Roman" w:cs="Times New Roman"/>
              </w:rPr>
              <w:t>“the third investigator was blind to the experimental condition”</w:t>
            </w:r>
          </w:p>
          <w:p w:rsidR="00C06044" w:rsidRPr="006E75D6" w:rsidRDefault="00C06044" w:rsidP="00C06044">
            <w:pPr>
              <w:pStyle w:val="KCETableText"/>
              <w:rPr>
                <w:rFonts w:ascii="Times New Roman" w:hAnsi="Times New Roman" w:cs="Times New Roman"/>
              </w:rPr>
            </w:pPr>
          </w:p>
          <w:p w:rsidR="00C06044" w:rsidRPr="006E75D6" w:rsidRDefault="00C06044" w:rsidP="00C06044">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No information about the second investigator</w:t>
            </w:r>
          </w:p>
        </w:tc>
      </w:tr>
      <w:tr w:rsidR="00574E5C" w:rsidRPr="00574E5C" w:rsidTr="006E75D6">
        <w:tc>
          <w:tcPr>
            <w:tcW w:w="263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C4F69" w:rsidRPr="006E75D6" w:rsidRDefault="002C4F69" w:rsidP="002C4F69">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6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C4F69" w:rsidRPr="006E75D6" w:rsidRDefault="002C4F69" w:rsidP="002C4F69">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70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C4F69" w:rsidRPr="006E75D6" w:rsidRDefault="002C4F69" w:rsidP="002C4F69">
            <w:pPr>
              <w:pStyle w:val="KCETableText"/>
              <w:rPr>
                <w:rFonts w:ascii="Times New Roman" w:hAnsi="Times New Roman" w:cs="Times New Roman"/>
              </w:rPr>
            </w:pPr>
            <w:r w:rsidRPr="006E75D6">
              <w:rPr>
                <w:rFonts w:ascii="Times New Roman" w:hAnsi="Times New Roman" w:cs="Times New Roman"/>
              </w:rPr>
              <w:t>Insufficient information</w:t>
            </w:r>
          </w:p>
        </w:tc>
      </w:tr>
      <w:tr w:rsidR="00574E5C" w:rsidRPr="00574E5C" w:rsidTr="006E75D6">
        <w:tc>
          <w:tcPr>
            <w:tcW w:w="263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C4F69" w:rsidRPr="006E75D6" w:rsidRDefault="002C4F69" w:rsidP="002C4F69">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6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C4F69" w:rsidRPr="006E75D6" w:rsidRDefault="002C4F69" w:rsidP="002C4F69">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70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C4F69" w:rsidRPr="006E75D6" w:rsidRDefault="002C4F69" w:rsidP="002C4F69">
            <w:pPr>
              <w:pStyle w:val="KCETableText"/>
              <w:rPr>
                <w:rFonts w:ascii="Times New Roman" w:hAnsi="Times New Roman" w:cs="Times New Roman"/>
              </w:rPr>
            </w:pPr>
            <w:r w:rsidRPr="006E75D6">
              <w:rPr>
                <w:rFonts w:ascii="Times New Roman" w:hAnsi="Times New Roman" w:cs="Times New Roman"/>
              </w:rPr>
              <w:t>Insufficient information</w:t>
            </w:r>
          </w:p>
        </w:tc>
      </w:tr>
      <w:tr w:rsidR="00574E5C" w:rsidRPr="00574E5C" w:rsidTr="006E75D6">
        <w:tc>
          <w:tcPr>
            <w:tcW w:w="263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6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787D62">
            <w:pPr>
              <w:pStyle w:val="KCETableText"/>
              <w:ind w:left="219"/>
              <w:rPr>
                <w:rFonts w:ascii="Times New Roman" w:hAnsi="Times New Roman" w:cs="Times New Roman"/>
              </w:rPr>
            </w:pPr>
          </w:p>
        </w:tc>
        <w:tc>
          <w:tcPr>
            <w:tcW w:w="370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The door between the rooms was closed during testing”</w:t>
            </w:r>
          </w:p>
          <w:p w:rsidR="00D61A00" w:rsidRPr="006E75D6" w:rsidRDefault="00D61A00" w:rsidP="00D61A00">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probably blinded</w:t>
            </w:r>
          </w:p>
        </w:tc>
      </w:tr>
      <w:tr w:rsidR="00574E5C" w:rsidRPr="00574E5C" w:rsidTr="006E75D6">
        <w:tc>
          <w:tcPr>
            <w:tcW w:w="263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proofErr w:type="spellStart"/>
            <w:r w:rsidRPr="006E75D6">
              <w:rPr>
                <w:rFonts w:ascii="Times New Roman" w:hAnsi="Times New Roman" w:cs="Times New Roman"/>
              </w:rPr>
              <w:t>herapist</w:t>
            </w:r>
            <w:proofErr w:type="spellEnd"/>
            <w:r w:rsidRPr="006E75D6">
              <w:rPr>
                <w:rFonts w:ascii="Times New Roman" w:hAnsi="Times New Roman" w:cs="Times New Roman"/>
              </w:rPr>
              <w:t xml:space="preserve"> to apparatus display</w:t>
            </w:r>
          </w:p>
        </w:tc>
        <w:tc>
          <w:tcPr>
            <w:tcW w:w="286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787D62">
            <w:pPr>
              <w:pStyle w:val="KCETableText"/>
              <w:ind w:left="219"/>
              <w:rPr>
                <w:rFonts w:ascii="Times New Roman" w:hAnsi="Times New Roman" w:cs="Times New Roman"/>
              </w:rPr>
            </w:pPr>
          </w:p>
        </w:tc>
        <w:tc>
          <w:tcPr>
            <w:tcW w:w="370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manipulative therapist was blind to the data recorded”</w:t>
            </w:r>
          </w:p>
        </w:tc>
      </w:tr>
      <w:tr w:rsidR="00574E5C" w:rsidRPr="00574E5C" w:rsidTr="006E75D6">
        <w:tc>
          <w:tcPr>
            <w:tcW w:w="263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574E5C" w:rsidRPr="006E75D6">
              <w:rPr>
                <w:rFonts w:ascii="Times New Roman" w:hAnsi="Times New Roman" w:cs="Times New Roman"/>
              </w:rPr>
              <w:t xml:space="preserve">the </w:t>
            </w:r>
            <w:r w:rsidRPr="006E75D6">
              <w:rPr>
                <w:rFonts w:ascii="Times New Roman" w:hAnsi="Times New Roman" w:cs="Times New Roman"/>
              </w:rPr>
              <w:t>data extraction</w:t>
            </w:r>
            <w:r w:rsidR="00574E5C" w:rsidRPr="006E75D6">
              <w:rPr>
                <w:rFonts w:ascii="Times New Roman" w:hAnsi="Times New Roman" w:cs="Times New Roman"/>
              </w:rPr>
              <w:t xml:space="preserve"> / cleaning process</w:t>
            </w:r>
          </w:p>
        </w:tc>
        <w:tc>
          <w:tcPr>
            <w:tcW w:w="286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70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574E5C" w:rsidRPr="00574E5C" w:rsidTr="006E75D6">
        <w:tc>
          <w:tcPr>
            <w:tcW w:w="263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r w:rsidR="00574E5C" w:rsidRPr="006E75D6">
              <w:rPr>
                <w:rFonts w:ascii="Times New Roman" w:hAnsi="Times New Roman" w:cs="Times New Roman"/>
              </w:rPr>
              <w:t xml:space="preserve">: </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7B3D0E"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6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70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bl>
    <w:p w:rsidR="00234FEA" w:rsidRDefault="00234FEA"/>
    <w:p w:rsidR="00234FEA" w:rsidRDefault="00234FEA"/>
    <w:p w:rsidR="00234FEA" w:rsidRDefault="00234FEA"/>
    <w:p w:rsidR="00787D62" w:rsidRDefault="00787D62"/>
    <w:p w:rsidR="00787D62" w:rsidRDefault="00787D62"/>
    <w:p w:rsidR="00787D62" w:rsidRDefault="00787D62"/>
    <w:p w:rsidR="00787D62" w:rsidRDefault="00787D62"/>
    <w:p w:rsidR="00787D62" w:rsidRDefault="00787D62"/>
    <w:p w:rsidR="00787D62" w:rsidRDefault="00787D62"/>
    <w:p w:rsidR="00787D62" w:rsidRDefault="00787D62"/>
    <w:p w:rsidR="00234FEA" w:rsidRDefault="00234FEA"/>
    <w:p w:rsidR="00234FEA" w:rsidRDefault="00234FEA" w:rsidP="00234FEA">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9"/>
        <w:gridCol w:w="2873"/>
        <w:gridCol w:w="3677"/>
      </w:tblGrid>
      <w:tr w:rsidR="00574E5C" w:rsidRPr="00574E5C"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574E5C" w:rsidRPr="006E75D6" w:rsidRDefault="00574E5C" w:rsidP="00DD1C7A">
            <w:pPr>
              <w:pStyle w:val="KCETableText"/>
              <w:spacing w:afterLines="60" w:after="144"/>
              <w:rPr>
                <w:rFonts w:ascii="Times New Roman" w:hAnsi="Times New Roman" w:cs="Times New Roman"/>
                <w:b/>
              </w:rPr>
            </w:pPr>
            <w:r w:rsidRPr="006E75D6">
              <w:rPr>
                <w:rFonts w:ascii="Times New Roman" w:hAnsi="Times New Roman" w:cs="Times New Roman"/>
                <w:b/>
                <w:lang w:val="en-GB"/>
              </w:rPr>
              <w:lastRenderedPageBreak/>
              <w:t xml:space="preserve">Risk of Bias tool: </w:t>
            </w:r>
            <w:proofErr w:type="spellStart"/>
            <w:r w:rsidRPr="006E75D6">
              <w:rPr>
                <w:rFonts w:ascii="Times New Roman" w:hAnsi="Times New Roman" w:cs="Times New Roman"/>
                <w:b/>
                <w:lang w:val="en-GB"/>
              </w:rPr>
              <w:t>Vicenzino</w:t>
            </w:r>
            <w:proofErr w:type="spellEnd"/>
            <w:r w:rsidRPr="006E75D6">
              <w:rPr>
                <w:rFonts w:ascii="Times New Roman" w:hAnsi="Times New Roman" w:cs="Times New Roman"/>
                <w:b/>
                <w:lang w:val="en-GB"/>
              </w:rPr>
              <w:t xml:space="preserve"> 1998 (cardiovascular)</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9E4A7E" w:rsidP="00DD1C7A">
            <w:pPr>
              <w:pStyle w:val="KCETableText"/>
              <w:rPr>
                <w:rFonts w:ascii="Times New Roman" w:hAnsi="Times New Roman" w:cs="Times New Roman"/>
              </w:rPr>
            </w:pPr>
            <w:r w:rsidRPr="006E75D6">
              <w:rPr>
                <w:rFonts w:ascii="Times New Roman" w:hAnsi="Times New Roman" w:cs="Times New Roman"/>
              </w:rPr>
              <w:t>“in a randomized order”</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76DDC" w:rsidRPr="006E75D6" w:rsidRDefault="00D76DDC" w:rsidP="00D76DDC">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76DDC" w:rsidRPr="006E75D6" w:rsidRDefault="00D76DDC" w:rsidP="00D76DDC">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76DDC" w:rsidRPr="006E75D6" w:rsidRDefault="00D76DDC" w:rsidP="00D76DDC">
            <w:pPr>
              <w:pStyle w:val="KCETableText"/>
              <w:rPr>
                <w:rFonts w:ascii="Times New Roman" w:hAnsi="Times New Roman" w:cs="Times New Roman"/>
              </w:rPr>
            </w:pPr>
            <w:r w:rsidRPr="006E75D6">
              <w:rPr>
                <w:rFonts w:ascii="Times New Roman" w:hAnsi="Times New Roman" w:cs="Times New Roman"/>
              </w:rPr>
              <w:t>Insufficient information</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76DDC" w:rsidRPr="006E75D6" w:rsidRDefault="00D76DDC" w:rsidP="00D76DDC">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76DDC" w:rsidRPr="006E75D6" w:rsidRDefault="00D76DDC" w:rsidP="00D76DDC">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76DDC" w:rsidRPr="006E75D6" w:rsidRDefault="00D76DDC" w:rsidP="00787D62">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76DDC" w:rsidRPr="006E75D6" w:rsidRDefault="00D76DDC" w:rsidP="00D76DDC">
            <w:pPr>
              <w:pStyle w:val="KCETableText"/>
              <w:rPr>
                <w:rFonts w:ascii="Times New Roman" w:hAnsi="Times New Roman" w:cs="Times New Roman"/>
              </w:rPr>
            </w:pPr>
            <w:r w:rsidRPr="006E75D6">
              <w:rPr>
                <w:rFonts w:ascii="Times New Roman" w:hAnsi="Times New Roman" w:cs="Times New Roman"/>
              </w:rPr>
              <w:t xml:space="preserve">“A post experiment questionnaire was </w:t>
            </w:r>
            <w:proofErr w:type="spellStart"/>
            <w:r w:rsidRPr="006E75D6">
              <w:rPr>
                <w:rFonts w:ascii="Times New Roman" w:hAnsi="Times New Roman" w:cs="Times New Roman"/>
              </w:rPr>
              <w:t>administred</w:t>
            </w:r>
            <w:proofErr w:type="spellEnd"/>
            <w:r w:rsidRPr="006E75D6">
              <w:rPr>
                <w:rFonts w:ascii="Times New Roman" w:hAnsi="Times New Roman" w:cs="Times New Roman"/>
              </w:rPr>
              <w:t xml:space="preserve"> to determine the effect of these procedures in blinding the subject to the objective of the study” – “seven subjects have identified the session in which they had received the treatment technique, only one subject had identified that the true objective of the study was”</w:t>
            </w:r>
          </w:p>
          <w:p w:rsidR="00787D62" w:rsidRPr="006E75D6" w:rsidRDefault="00787D62" w:rsidP="00D76DDC">
            <w:pPr>
              <w:pStyle w:val="KCETableText"/>
              <w:rPr>
                <w:rFonts w:ascii="Times New Roman" w:hAnsi="Times New Roman" w:cs="Times New Roman"/>
              </w:rPr>
            </w:pPr>
            <w:r w:rsidRPr="006E75D6">
              <w:rPr>
                <w:rFonts w:ascii="Times New Roman" w:hAnsi="Times New Roman" w:cs="Times New Roman"/>
              </w:rPr>
              <w:t>Comment: benefit of the doubt</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76DDC" w:rsidRPr="006E75D6" w:rsidRDefault="00D76DDC" w:rsidP="00D76DDC">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76DDC" w:rsidRPr="006E75D6" w:rsidRDefault="00D76DDC" w:rsidP="00D76DDC">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76DDC" w:rsidRPr="006E75D6" w:rsidRDefault="00D76DDC" w:rsidP="00787D62">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76DDC" w:rsidRPr="006E75D6" w:rsidRDefault="00D76DDC" w:rsidP="00D76DDC">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Automated and computerized measures for respiratory rate and heart rate. </w:t>
            </w:r>
            <w:proofErr w:type="spellStart"/>
            <w:r w:rsidRPr="006E75D6">
              <w:rPr>
                <w:rFonts w:ascii="Times New Roman" w:hAnsi="Times New Roman" w:cs="Times New Roman"/>
              </w:rPr>
              <w:t>Insuficient</w:t>
            </w:r>
            <w:proofErr w:type="spellEnd"/>
            <w:r w:rsidRPr="006E75D6">
              <w:rPr>
                <w:rFonts w:ascii="Times New Roman" w:hAnsi="Times New Roman" w:cs="Times New Roman"/>
              </w:rPr>
              <w:t xml:space="preserve"> information concerning blood pressure measures.</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C4F69" w:rsidRPr="006E75D6" w:rsidRDefault="002C4F69" w:rsidP="002C4F69">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C4F69" w:rsidRPr="006E75D6" w:rsidRDefault="002C4F69" w:rsidP="002C4F69">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C4F69" w:rsidRPr="006E75D6" w:rsidRDefault="002C4F69" w:rsidP="002C4F69">
            <w:pPr>
              <w:pStyle w:val="KCETableText"/>
              <w:rPr>
                <w:rFonts w:ascii="Times New Roman" w:hAnsi="Times New Roman" w:cs="Times New Roman"/>
              </w:rPr>
            </w:pPr>
            <w:r w:rsidRPr="006E75D6">
              <w:rPr>
                <w:rFonts w:ascii="Times New Roman" w:hAnsi="Times New Roman" w:cs="Times New Roman"/>
              </w:rPr>
              <w:t>Insufficient information</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C4F69" w:rsidRPr="006E75D6" w:rsidRDefault="002C4F69" w:rsidP="002C4F69">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C4F69" w:rsidRPr="006E75D6" w:rsidRDefault="002C4F69" w:rsidP="002C4F69">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C4F69" w:rsidRPr="006E75D6" w:rsidRDefault="002C4F69" w:rsidP="002C4F69">
            <w:pPr>
              <w:pStyle w:val="KCETableText"/>
              <w:rPr>
                <w:rFonts w:ascii="Times New Roman" w:hAnsi="Times New Roman" w:cs="Times New Roman"/>
              </w:rPr>
            </w:pPr>
            <w:r w:rsidRPr="006E75D6">
              <w:rPr>
                <w:rFonts w:ascii="Times New Roman" w:hAnsi="Times New Roman" w:cs="Times New Roman"/>
              </w:rPr>
              <w:t>Insufficient information</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787D62">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subjects were unable to see the displays which were used to record blood pressure, heart rate and respiratory rate”</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574E5C" w:rsidRPr="006E75D6">
              <w:rPr>
                <w:rFonts w:ascii="Times New Roman" w:hAnsi="Times New Roman" w:cs="Times New Roman"/>
              </w:rPr>
              <w:t>t</w:t>
            </w:r>
            <w:r w:rsidRPr="006E75D6">
              <w:rPr>
                <w:rFonts w:ascii="Times New Roman" w:hAnsi="Times New Roman" w:cs="Times New Roman"/>
              </w:rPr>
              <w:t>herapist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EA7F36">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The therapist was also blind to these measures”</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DB1A5B" w:rsidRPr="006E75D6">
              <w:rPr>
                <w:rFonts w:ascii="Times New Roman" w:hAnsi="Times New Roman" w:cs="Times New Roman"/>
              </w:rPr>
              <w:t xml:space="preserve">the </w:t>
            </w:r>
            <w:r w:rsidRPr="006E75D6">
              <w:rPr>
                <w:rFonts w:ascii="Times New Roman" w:hAnsi="Times New Roman" w:cs="Times New Roman"/>
              </w:rPr>
              <w:t>data extraction</w:t>
            </w:r>
            <w:r w:rsidR="00DB1A5B" w:rsidRPr="006E75D6">
              <w:rPr>
                <w:rFonts w:ascii="Times New Roman" w:hAnsi="Times New Roman" w:cs="Times New Roman"/>
              </w:rPr>
              <w:t xml:space="preserve"> / cleaning proces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574E5C" w:rsidRPr="00574E5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7B3D0E"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bl>
    <w:p w:rsidR="00234FEA" w:rsidRDefault="00234FEA"/>
    <w:p w:rsidR="00234FEA" w:rsidRDefault="00234FEA"/>
    <w:p w:rsidR="00EA7F36" w:rsidRDefault="00EA7F36"/>
    <w:p w:rsidR="00EA7F36" w:rsidRDefault="00EA7F36"/>
    <w:p w:rsidR="00EA7F36" w:rsidRDefault="00EA7F36"/>
    <w:p w:rsidR="00EA7F36" w:rsidRDefault="00EA7F36"/>
    <w:p w:rsidR="00EA7F36" w:rsidRDefault="00EA7F36"/>
    <w:p w:rsidR="00DB1A5B" w:rsidRDefault="00DB1A5B"/>
    <w:p w:rsidR="00DB1A5B" w:rsidRDefault="00DB1A5B"/>
    <w:p w:rsidR="00EA7F36" w:rsidRDefault="00EA7F36"/>
    <w:p w:rsidR="00234FEA" w:rsidRDefault="00234FEA" w:rsidP="00234FEA">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5"/>
        <w:gridCol w:w="2866"/>
        <w:gridCol w:w="3688"/>
      </w:tblGrid>
      <w:tr w:rsidR="00DB1A5B" w:rsidRPr="00DB1A5B"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DB1A5B" w:rsidRPr="006E75D6" w:rsidRDefault="00DB1A5B" w:rsidP="00DD1C7A">
            <w:pPr>
              <w:pStyle w:val="KCETableText"/>
              <w:spacing w:afterLines="60" w:after="144"/>
              <w:rPr>
                <w:rFonts w:ascii="Times New Roman" w:hAnsi="Times New Roman" w:cs="Times New Roman"/>
                <w:b/>
              </w:rPr>
            </w:pPr>
            <w:r w:rsidRPr="006E75D6">
              <w:rPr>
                <w:rFonts w:ascii="Times New Roman" w:hAnsi="Times New Roman" w:cs="Times New Roman"/>
                <w:b/>
                <w:lang w:val="en-GB"/>
              </w:rPr>
              <w:lastRenderedPageBreak/>
              <w:t xml:space="preserve">Risk of Bias tool: </w:t>
            </w:r>
            <w:proofErr w:type="spellStart"/>
            <w:r w:rsidRPr="006E75D6">
              <w:rPr>
                <w:rFonts w:ascii="Times New Roman" w:hAnsi="Times New Roman" w:cs="Times New Roman"/>
                <w:b/>
                <w:lang w:val="en-GB"/>
              </w:rPr>
              <w:t>Vicenzino</w:t>
            </w:r>
            <w:proofErr w:type="spellEnd"/>
            <w:r w:rsidRPr="006E75D6">
              <w:rPr>
                <w:rFonts w:ascii="Times New Roman" w:hAnsi="Times New Roman" w:cs="Times New Roman"/>
                <w:b/>
                <w:lang w:val="en-GB"/>
              </w:rPr>
              <w:t xml:space="preserve"> 1998</w:t>
            </w:r>
          </w:p>
        </w:tc>
      </w:tr>
      <w:tr w:rsidR="00DB1A5B" w:rsidRPr="00DB1A5B"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6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9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DB1A5B" w:rsidRPr="00DB1A5B"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6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9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023C6F" w:rsidP="00DD1C7A">
            <w:pPr>
              <w:pStyle w:val="KCETableText"/>
              <w:rPr>
                <w:rFonts w:ascii="Times New Roman" w:hAnsi="Times New Roman" w:cs="Times New Roman"/>
              </w:rPr>
            </w:pPr>
            <w:r w:rsidRPr="006E75D6">
              <w:rPr>
                <w:rFonts w:ascii="Times New Roman" w:hAnsi="Times New Roman" w:cs="Times New Roman"/>
              </w:rPr>
              <w:t>“In a randomized order”</w:t>
            </w:r>
          </w:p>
        </w:tc>
      </w:tr>
      <w:tr w:rsidR="00DB1A5B" w:rsidRPr="00DB1A5B"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6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9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023C6F" w:rsidP="00DD1C7A">
            <w:pPr>
              <w:pStyle w:val="KCETableText"/>
              <w:rPr>
                <w:rFonts w:ascii="Times New Roman" w:hAnsi="Times New Roman" w:cs="Times New Roman"/>
              </w:rPr>
            </w:pPr>
            <w:r w:rsidRPr="006E75D6">
              <w:rPr>
                <w:rFonts w:ascii="Times New Roman" w:hAnsi="Times New Roman" w:cs="Times New Roman"/>
                <w:lang w:val="en-GB"/>
              </w:rPr>
              <w:t xml:space="preserve">Insufficient </w:t>
            </w:r>
            <w:r w:rsidRPr="006E75D6">
              <w:rPr>
                <w:rFonts w:ascii="Times New Roman" w:hAnsi="Times New Roman" w:cs="Times New Roman"/>
              </w:rPr>
              <w:t>information</w:t>
            </w:r>
          </w:p>
        </w:tc>
      </w:tr>
      <w:tr w:rsidR="00DB1A5B" w:rsidRPr="00DB1A5B"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6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234FEA" w:rsidRPr="006E75D6" w:rsidRDefault="00234FEA" w:rsidP="00DB1A5B">
            <w:pPr>
              <w:pStyle w:val="KCETableText"/>
              <w:ind w:left="219"/>
              <w:rPr>
                <w:rFonts w:ascii="Times New Roman" w:hAnsi="Times New Roman" w:cs="Times New Roman"/>
              </w:rPr>
            </w:pPr>
          </w:p>
        </w:tc>
        <w:tc>
          <w:tcPr>
            <w:tcW w:w="369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023C6F" w:rsidP="00DD1C7A">
            <w:pPr>
              <w:pStyle w:val="KCETableText"/>
              <w:rPr>
                <w:rFonts w:ascii="Times New Roman" w:hAnsi="Times New Roman" w:cs="Times New Roman"/>
              </w:rPr>
            </w:pPr>
            <w:r w:rsidRPr="006E75D6">
              <w:rPr>
                <w:rFonts w:ascii="Times New Roman" w:hAnsi="Times New Roman" w:cs="Times New Roman"/>
              </w:rPr>
              <w:t xml:space="preserve">“the double-blind status of this experiment was ensured in the same manner as in our previous studies…assessed by a </w:t>
            </w:r>
            <w:proofErr w:type="spellStart"/>
            <w:r w:rsidRPr="006E75D6">
              <w:rPr>
                <w:rFonts w:ascii="Times New Roman" w:hAnsi="Times New Roman" w:cs="Times New Roman"/>
              </w:rPr>
              <w:t>postexperiment</w:t>
            </w:r>
            <w:proofErr w:type="spellEnd"/>
            <w:r w:rsidRPr="006E75D6">
              <w:rPr>
                <w:rFonts w:ascii="Times New Roman" w:hAnsi="Times New Roman" w:cs="Times New Roman"/>
              </w:rPr>
              <w:t xml:space="preserve"> questionnaire”- “Only one of 24 subjects correctly identified the treatment session”</w:t>
            </w:r>
          </w:p>
        </w:tc>
      </w:tr>
      <w:tr w:rsidR="00DB1A5B" w:rsidRPr="00DB1A5B"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6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234FEA" w:rsidRPr="006E75D6" w:rsidRDefault="00234FEA" w:rsidP="003E0729">
            <w:pPr>
              <w:pStyle w:val="KCETableText"/>
              <w:ind w:left="219"/>
              <w:rPr>
                <w:rFonts w:ascii="Times New Roman" w:hAnsi="Times New Roman" w:cs="Times New Roman"/>
              </w:rPr>
            </w:pPr>
          </w:p>
        </w:tc>
        <w:tc>
          <w:tcPr>
            <w:tcW w:w="369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023C6F" w:rsidP="00DD1C7A">
            <w:pPr>
              <w:pStyle w:val="KCETableText"/>
              <w:rPr>
                <w:rFonts w:ascii="Times New Roman" w:hAnsi="Times New Roman" w:cs="Times New Roman"/>
              </w:rPr>
            </w:pPr>
            <w:r w:rsidRPr="006E75D6">
              <w:rPr>
                <w:rFonts w:ascii="Times New Roman" w:hAnsi="Times New Roman" w:cs="Times New Roman"/>
              </w:rPr>
              <w:t>“the double-blind status of this experiment was ensured in the same manner as in our previous studies”</w:t>
            </w:r>
          </w:p>
          <w:p w:rsidR="00023C6F" w:rsidRPr="006E75D6" w:rsidRDefault="00023C6F" w:rsidP="00DD1C7A">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probably done</w:t>
            </w:r>
          </w:p>
        </w:tc>
      </w:tr>
      <w:tr w:rsidR="00DB1A5B" w:rsidRPr="00DB1A5B"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6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234FEA"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9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34FEA" w:rsidRPr="006E75D6" w:rsidRDefault="00023C6F" w:rsidP="00DD1C7A">
            <w:pPr>
              <w:pStyle w:val="KCETableText"/>
              <w:rPr>
                <w:rFonts w:ascii="Times New Roman" w:hAnsi="Times New Roman" w:cs="Times New Roman"/>
              </w:rPr>
            </w:pPr>
            <w:r w:rsidRPr="006E75D6">
              <w:rPr>
                <w:rFonts w:ascii="Times New Roman" w:hAnsi="Times New Roman" w:cs="Times New Roman"/>
                <w:lang w:val="en-GB"/>
              </w:rPr>
              <w:t>Insufficient information</w:t>
            </w:r>
          </w:p>
        </w:tc>
      </w:tr>
      <w:tr w:rsidR="00DB1A5B" w:rsidRPr="00DB1A5B"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023C6F" w:rsidP="00023C6F">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6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023C6F" w:rsidP="00023C6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9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023C6F" w:rsidP="00023C6F">
            <w:pPr>
              <w:pStyle w:val="KCETableText"/>
              <w:rPr>
                <w:rFonts w:ascii="Times New Roman" w:hAnsi="Times New Roman" w:cs="Times New Roman"/>
              </w:rPr>
            </w:pPr>
            <w:r w:rsidRPr="006E75D6">
              <w:rPr>
                <w:rFonts w:ascii="Times New Roman" w:hAnsi="Times New Roman" w:cs="Times New Roman"/>
              </w:rPr>
              <w:t>Insufficient information</w:t>
            </w:r>
          </w:p>
        </w:tc>
      </w:tr>
      <w:tr w:rsidR="00DB1A5B" w:rsidRPr="00DB1A5B"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6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3E0729">
            <w:pPr>
              <w:pStyle w:val="KCETableText"/>
              <w:ind w:left="219"/>
              <w:rPr>
                <w:rFonts w:ascii="Times New Roman" w:hAnsi="Times New Roman" w:cs="Times New Roman"/>
              </w:rPr>
            </w:pPr>
          </w:p>
        </w:tc>
        <w:tc>
          <w:tcPr>
            <w:tcW w:w="369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the double-blind status of this experiment was ensured in the same manner as in our previous studies”</w:t>
            </w:r>
          </w:p>
          <w:p w:rsidR="00D61A00" w:rsidRPr="006E75D6" w:rsidRDefault="00D61A00" w:rsidP="00D61A00">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probably done</w:t>
            </w:r>
          </w:p>
        </w:tc>
      </w:tr>
      <w:tr w:rsidR="00DB1A5B" w:rsidRPr="00DB1A5B"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DB1A5B" w:rsidRPr="006E75D6">
              <w:rPr>
                <w:rFonts w:ascii="Times New Roman" w:hAnsi="Times New Roman" w:cs="Times New Roman"/>
              </w:rPr>
              <w:t>t</w:t>
            </w:r>
            <w:r w:rsidRPr="006E75D6">
              <w:rPr>
                <w:rFonts w:ascii="Times New Roman" w:hAnsi="Times New Roman" w:cs="Times New Roman"/>
              </w:rPr>
              <w:t>herapist to apparatus display</w:t>
            </w:r>
          </w:p>
        </w:tc>
        <w:tc>
          <w:tcPr>
            <w:tcW w:w="286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3E0729">
            <w:pPr>
              <w:pStyle w:val="KCETableText"/>
              <w:ind w:left="219"/>
              <w:rPr>
                <w:rFonts w:ascii="Times New Roman" w:hAnsi="Times New Roman" w:cs="Times New Roman"/>
              </w:rPr>
            </w:pPr>
          </w:p>
        </w:tc>
        <w:tc>
          <w:tcPr>
            <w:tcW w:w="369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the double-blind status of this experiment was ensured in the same manner as in our previous studies”</w:t>
            </w:r>
          </w:p>
          <w:p w:rsidR="00D61A00" w:rsidRPr="006E75D6" w:rsidRDefault="00D61A00" w:rsidP="00D61A00">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probably done</w:t>
            </w:r>
          </w:p>
        </w:tc>
      </w:tr>
      <w:tr w:rsidR="00DB1A5B" w:rsidRPr="00DB1A5B"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DB1A5B" w:rsidRPr="006E75D6">
              <w:rPr>
                <w:rFonts w:ascii="Times New Roman" w:hAnsi="Times New Roman" w:cs="Times New Roman"/>
              </w:rPr>
              <w:t xml:space="preserve">the </w:t>
            </w:r>
            <w:r w:rsidRPr="006E75D6">
              <w:rPr>
                <w:rFonts w:ascii="Times New Roman" w:hAnsi="Times New Roman" w:cs="Times New Roman"/>
              </w:rPr>
              <w:t>data extraction</w:t>
            </w:r>
            <w:r w:rsidR="00DB1A5B" w:rsidRPr="006E75D6">
              <w:rPr>
                <w:rFonts w:ascii="Times New Roman" w:hAnsi="Times New Roman" w:cs="Times New Roman"/>
              </w:rPr>
              <w:t xml:space="preserve"> / cleaning process</w:t>
            </w:r>
          </w:p>
        </w:tc>
        <w:tc>
          <w:tcPr>
            <w:tcW w:w="286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9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DB1A5B" w:rsidRPr="00DB1A5B"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7B3D0E"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6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9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bl>
    <w:p w:rsidR="00234FEA" w:rsidRDefault="00234FEA"/>
    <w:p w:rsidR="00D4437C" w:rsidRDefault="00D4437C"/>
    <w:p w:rsidR="00D4437C" w:rsidRDefault="00D4437C"/>
    <w:p w:rsidR="00D61A00" w:rsidRDefault="00D61A00"/>
    <w:p w:rsidR="00D61A00" w:rsidRDefault="00D61A00"/>
    <w:p w:rsidR="00D4437C" w:rsidRDefault="00D4437C"/>
    <w:p w:rsidR="003E0729" w:rsidRDefault="003E0729"/>
    <w:p w:rsidR="003E0729" w:rsidRDefault="003E0729"/>
    <w:p w:rsidR="003E0729" w:rsidRDefault="003E0729"/>
    <w:p w:rsidR="003E0729" w:rsidRDefault="003E0729"/>
    <w:p w:rsidR="003E0729" w:rsidRDefault="003E0729"/>
    <w:p w:rsidR="004541DC" w:rsidRDefault="004541DC"/>
    <w:p w:rsidR="00D4437C" w:rsidRDefault="00D4437C" w:rsidP="00D4437C">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7"/>
        <w:gridCol w:w="2870"/>
        <w:gridCol w:w="3682"/>
      </w:tblGrid>
      <w:tr w:rsidR="00DB1A5B" w:rsidRPr="00DB1A5B"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DB1A5B" w:rsidRPr="006E75D6" w:rsidRDefault="00DB1A5B" w:rsidP="00DD1C7A">
            <w:pPr>
              <w:pStyle w:val="KCETableText"/>
              <w:spacing w:afterLines="60" w:after="144"/>
              <w:rPr>
                <w:rFonts w:ascii="Times New Roman" w:hAnsi="Times New Roman" w:cs="Times New Roman"/>
                <w:b/>
              </w:rPr>
            </w:pPr>
            <w:r w:rsidRPr="006E75D6">
              <w:rPr>
                <w:rFonts w:ascii="Times New Roman" w:hAnsi="Times New Roman" w:cs="Times New Roman"/>
                <w:b/>
                <w:lang w:val="en-GB"/>
              </w:rPr>
              <w:t>Risk of Bias tool: Sterling 2001</w:t>
            </w:r>
          </w:p>
        </w:tc>
      </w:tr>
      <w:tr w:rsidR="00DB1A5B" w:rsidRPr="00DB1A5B" w:rsidTr="006E75D6">
        <w:tc>
          <w:tcPr>
            <w:tcW w:w="264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4437C" w:rsidRPr="006E75D6" w:rsidRDefault="00D4437C" w:rsidP="00DD1C7A">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4437C" w:rsidRPr="006E75D6" w:rsidRDefault="00D4437C" w:rsidP="00DD1C7A">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4437C" w:rsidRPr="006E75D6" w:rsidRDefault="00D4437C" w:rsidP="00DD1C7A">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DB1A5B" w:rsidRPr="00DB1A5B" w:rsidTr="006E75D6">
        <w:tc>
          <w:tcPr>
            <w:tcW w:w="264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4437C" w:rsidRPr="006E75D6" w:rsidRDefault="00D4437C" w:rsidP="00DD1C7A">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4437C" w:rsidRPr="006E75D6" w:rsidRDefault="00D4437C"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4437C" w:rsidRPr="006E75D6" w:rsidRDefault="00D4437C" w:rsidP="003E0729">
            <w:pPr>
              <w:pStyle w:val="KCETableText"/>
              <w:ind w:left="219"/>
              <w:rPr>
                <w:rFonts w:ascii="Times New Roman" w:hAnsi="Times New Roman" w:cs="Times New Roman"/>
              </w:rPr>
            </w:pPr>
          </w:p>
        </w:tc>
        <w:tc>
          <w:tcPr>
            <w:tcW w:w="368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4437C" w:rsidRPr="006E75D6" w:rsidRDefault="00877E85" w:rsidP="00DD1C7A">
            <w:pPr>
              <w:pStyle w:val="KCETableText"/>
              <w:rPr>
                <w:rFonts w:ascii="Times New Roman" w:hAnsi="Times New Roman" w:cs="Times New Roman"/>
              </w:rPr>
            </w:pPr>
            <w:r w:rsidRPr="006E75D6">
              <w:rPr>
                <w:rFonts w:ascii="Times New Roman" w:hAnsi="Times New Roman" w:cs="Times New Roman"/>
              </w:rPr>
              <w:t>“in a randomized order, established by drawing lots”</w:t>
            </w:r>
          </w:p>
        </w:tc>
      </w:tr>
      <w:tr w:rsidR="00DB1A5B" w:rsidRPr="00DB1A5B" w:rsidTr="006E75D6">
        <w:tc>
          <w:tcPr>
            <w:tcW w:w="264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1485F" w:rsidRPr="006E75D6" w:rsidRDefault="00D1485F" w:rsidP="00D1485F">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1485F" w:rsidRPr="006E75D6" w:rsidRDefault="00D1485F" w:rsidP="00D1485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1485F" w:rsidRPr="006E75D6" w:rsidRDefault="00D1485F" w:rsidP="00D1485F">
            <w:pPr>
              <w:pStyle w:val="KCETableText"/>
              <w:rPr>
                <w:rFonts w:ascii="Times New Roman" w:hAnsi="Times New Roman" w:cs="Times New Roman"/>
              </w:rPr>
            </w:pPr>
            <w:r w:rsidRPr="006E75D6">
              <w:rPr>
                <w:rFonts w:ascii="Times New Roman" w:hAnsi="Times New Roman" w:cs="Times New Roman"/>
              </w:rPr>
              <w:t>Insufficient information</w:t>
            </w:r>
          </w:p>
        </w:tc>
      </w:tr>
      <w:tr w:rsidR="00DB1A5B" w:rsidRPr="00DB1A5B" w:rsidTr="006E75D6">
        <w:tc>
          <w:tcPr>
            <w:tcW w:w="264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1485F" w:rsidRPr="006E75D6" w:rsidRDefault="00D1485F" w:rsidP="00D1485F">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1485F" w:rsidRPr="006E75D6" w:rsidRDefault="00D1485F" w:rsidP="00D1485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1485F" w:rsidRPr="006E75D6" w:rsidRDefault="00D1485F" w:rsidP="003E0729">
            <w:pPr>
              <w:pStyle w:val="KCETableText"/>
              <w:ind w:left="219"/>
              <w:rPr>
                <w:rFonts w:ascii="Times New Roman" w:hAnsi="Times New Roman" w:cs="Times New Roman"/>
              </w:rPr>
            </w:pPr>
          </w:p>
        </w:tc>
        <w:tc>
          <w:tcPr>
            <w:tcW w:w="368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1485F" w:rsidRPr="006E75D6" w:rsidRDefault="00D1485F" w:rsidP="00D1485F">
            <w:pPr>
              <w:pStyle w:val="KCETableText"/>
              <w:rPr>
                <w:rFonts w:ascii="Times New Roman" w:hAnsi="Times New Roman" w:cs="Times New Roman"/>
              </w:rPr>
            </w:pPr>
            <w:r w:rsidRPr="006E75D6">
              <w:rPr>
                <w:rFonts w:ascii="Times New Roman" w:hAnsi="Times New Roman" w:cs="Times New Roman"/>
              </w:rPr>
              <w:t xml:space="preserve">“double blind, placebo controlled” – “the </w:t>
            </w:r>
            <w:proofErr w:type="spellStart"/>
            <w:r w:rsidRPr="006E75D6">
              <w:rPr>
                <w:rFonts w:ascii="Times New Roman" w:hAnsi="Times New Roman" w:cs="Times New Roman"/>
              </w:rPr>
              <w:t>effectivemeness</w:t>
            </w:r>
            <w:proofErr w:type="spellEnd"/>
            <w:r w:rsidRPr="006E75D6">
              <w:rPr>
                <w:rFonts w:ascii="Times New Roman" w:hAnsi="Times New Roman" w:cs="Times New Roman"/>
              </w:rPr>
              <w:t xml:space="preserve"> of this procedure was evaluated by a post-experiment questionnaire”</w:t>
            </w:r>
          </w:p>
        </w:tc>
      </w:tr>
      <w:tr w:rsidR="00DB1A5B" w:rsidRPr="00DB1A5B" w:rsidTr="006E75D6">
        <w:tc>
          <w:tcPr>
            <w:tcW w:w="264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1485F" w:rsidRPr="006E75D6" w:rsidRDefault="00D1485F" w:rsidP="00D1485F">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1485F" w:rsidRPr="006E75D6" w:rsidRDefault="00D1485F" w:rsidP="00D1485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1485F" w:rsidRPr="006E75D6" w:rsidRDefault="00D1485F" w:rsidP="003E0729">
            <w:pPr>
              <w:pStyle w:val="KCETableText"/>
              <w:ind w:left="219"/>
              <w:rPr>
                <w:rFonts w:ascii="Times New Roman" w:hAnsi="Times New Roman" w:cs="Times New Roman"/>
              </w:rPr>
            </w:pPr>
          </w:p>
        </w:tc>
        <w:tc>
          <w:tcPr>
            <w:tcW w:w="368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1485F" w:rsidRPr="006E75D6" w:rsidRDefault="00D1485F" w:rsidP="00D1485F">
            <w:pPr>
              <w:pStyle w:val="KCETableText"/>
              <w:rPr>
                <w:rFonts w:ascii="Times New Roman" w:hAnsi="Times New Roman" w:cs="Times New Roman"/>
              </w:rPr>
            </w:pPr>
            <w:r w:rsidRPr="006E75D6">
              <w:rPr>
                <w:rFonts w:ascii="Times New Roman" w:hAnsi="Times New Roman" w:cs="Times New Roman"/>
              </w:rPr>
              <w:t>“Researcher A record all pre and post-experimental measures and was blind to the experimental condition applied, being located in a separate room”</w:t>
            </w:r>
          </w:p>
          <w:p w:rsidR="00D1485F" w:rsidRPr="006E75D6" w:rsidRDefault="00D1485F" w:rsidP="00D1485F">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automated measures for skin conductance and skin temperature”</w:t>
            </w:r>
          </w:p>
        </w:tc>
      </w:tr>
      <w:tr w:rsidR="00DB1A5B" w:rsidRPr="00DB1A5B" w:rsidTr="006E75D6">
        <w:tc>
          <w:tcPr>
            <w:tcW w:w="264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1485F" w:rsidRPr="006E75D6" w:rsidRDefault="00D1485F" w:rsidP="00D1485F">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1485F" w:rsidRPr="006E75D6" w:rsidRDefault="00D1485F" w:rsidP="00D1485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1485F" w:rsidRPr="006E75D6" w:rsidRDefault="00D1485F" w:rsidP="00D1485F">
            <w:pPr>
              <w:pStyle w:val="KCETableText"/>
              <w:rPr>
                <w:rFonts w:ascii="Times New Roman" w:hAnsi="Times New Roman" w:cs="Times New Roman"/>
              </w:rPr>
            </w:pPr>
            <w:r w:rsidRPr="006E75D6">
              <w:rPr>
                <w:rFonts w:ascii="Times New Roman" w:hAnsi="Times New Roman" w:cs="Times New Roman"/>
              </w:rPr>
              <w:t>Insufficient information</w:t>
            </w:r>
          </w:p>
        </w:tc>
      </w:tr>
      <w:tr w:rsidR="00DB1A5B" w:rsidRPr="00DB1A5B" w:rsidTr="006E75D6">
        <w:tc>
          <w:tcPr>
            <w:tcW w:w="264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1485F" w:rsidRPr="006E75D6" w:rsidRDefault="00D1485F" w:rsidP="00D1485F">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1485F" w:rsidRPr="006E75D6" w:rsidRDefault="00D1485F" w:rsidP="00D1485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1485F" w:rsidRPr="006E75D6" w:rsidRDefault="00D1485F" w:rsidP="00D1485F">
            <w:pPr>
              <w:pStyle w:val="KCETableText"/>
              <w:rPr>
                <w:rFonts w:ascii="Times New Roman" w:hAnsi="Times New Roman" w:cs="Times New Roman"/>
              </w:rPr>
            </w:pPr>
            <w:r w:rsidRPr="006E75D6">
              <w:rPr>
                <w:rFonts w:ascii="Times New Roman" w:hAnsi="Times New Roman" w:cs="Times New Roman"/>
              </w:rPr>
              <w:t>Insufficient information</w:t>
            </w:r>
          </w:p>
        </w:tc>
      </w:tr>
      <w:tr w:rsidR="00DB1A5B" w:rsidRPr="00DB1A5B" w:rsidTr="006E75D6">
        <w:tc>
          <w:tcPr>
            <w:tcW w:w="264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3E0729">
            <w:pPr>
              <w:pStyle w:val="KCETableText"/>
              <w:ind w:left="219"/>
              <w:rPr>
                <w:rFonts w:ascii="Times New Roman" w:hAnsi="Times New Roman" w:cs="Times New Roman"/>
              </w:rPr>
            </w:pPr>
          </w:p>
        </w:tc>
        <w:tc>
          <w:tcPr>
            <w:tcW w:w="368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Comment: subject in prone position</w:t>
            </w:r>
          </w:p>
        </w:tc>
      </w:tr>
      <w:tr w:rsidR="00DB1A5B" w:rsidRPr="00DB1A5B" w:rsidTr="006E75D6">
        <w:tc>
          <w:tcPr>
            <w:tcW w:w="264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DB1A5B" w:rsidRPr="006E75D6">
              <w:rPr>
                <w:rFonts w:ascii="Times New Roman" w:hAnsi="Times New Roman" w:cs="Times New Roman"/>
              </w:rPr>
              <w:t>t</w:t>
            </w:r>
            <w:r w:rsidRPr="006E75D6">
              <w:rPr>
                <w:rFonts w:ascii="Times New Roman" w:hAnsi="Times New Roman" w:cs="Times New Roman"/>
              </w:rPr>
              <w:t>herapist to apparatus display</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3E0729">
            <w:pPr>
              <w:pStyle w:val="KCETableText"/>
              <w:ind w:left="219"/>
              <w:rPr>
                <w:rFonts w:ascii="Times New Roman" w:hAnsi="Times New Roman" w:cs="Times New Roman"/>
              </w:rPr>
            </w:pPr>
          </w:p>
        </w:tc>
        <w:tc>
          <w:tcPr>
            <w:tcW w:w="368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researcher B was blind to data collected”</w:t>
            </w:r>
          </w:p>
        </w:tc>
      </w:tr>
      <w:tr w:rsidR="00DB1A5B" w:rsidRPr="00DB1A5B" w:rsidTr="006E75D6">
        <w:tc>
          <w:tcPr>
            <w:tcW w:w="264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DB1A5B" w:rsidRPr="006E75D6">
              <w:rPr>
                <w:rFonts w:ascii="Times New Roman" w:hAnsi="Times New Roman" w:cs="Times New Roman"/>
              </w:rPr>
              <w:t xml:space="preserve">the </w:t>
            </w:r>
            <w:r w:rsidRPr="006E75D6">
              <w:rPr>
                <w:rFonts w:ascii="Times New Roman" w:hAnsi="Times New Roman" w:cs="Times New Roman"/>
              </w:rPr>
              <w:t>data extraction</w:t>
            </w:r>
            <w:r w:rsidR="00DB1A5B" w:rsidRPr="006E75D6">
              <w:rPr>
                <w:rFonts w:ascii="Times New Roman" w:hAnsi="Times New Roman" w:cs="Times New Roman"/>
              </w:rPr>
              <w:t xml:space="preserve"> / cleaning process</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DB1A5B" w:rsidRPr="00DB1A5B" w:rsidTr="006E75D6">
        <w:tc>
          <w:tcPr>
            <w:tcW w:w="2640"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3E0729"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bl>
    <w:p w:rsidR="00D4437C" w:rsidRDefault="00D4437C"/>
    <w:p w:rsidR="00023C6F" w:rsidRDefault="00023C6F"/>
    <w:p w:rsidR="003E0729" w:rsidRDefault="003E0729"/>
    <w:p w:rsidR="003E0729" w:rsidRDefault="003E0729"/>
    <w:p w:rsidR="003E0729" w:rsidRDefault="003E0729"/>
    <w:p w:rsidR="003E0729" w:rsidRDefault="003E0729"/>
    <w:p w:rsidR="003E0729" w:rsidRDefault="003E0729"/>
    <w:p w:rsidR="003E0729" w:rsidRDefault="003E0729"/>
    <w:p w:rsidR="003E0729" w:rsidRDefault="003E0729"/>
    <w:p w:rsidR="003E0729" w:rsidRDefault="003E0729"/>
    <w:p w:rsidR="00023C6F" w:rsidRDefault="00023C6F" w:rsidP="00023C6F">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9"/>
        <w:gridCol w:w="2872"/>
        <w:gridCol w:w="3678"/>
      </w:tblGrid>
      <w:tr w:rsidR="008A7D70" w:rsidRPr="008A7D70"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8A7D70" w:rsidRPr="006E75D6" w:rsidRDefault="008A7D70" w:rsidP="00DD1C7A">
            <w:pPr>
              <w:pStyle w:val="KCETableText"/>
              <w:spacing w:afterLines="60" w:after="144"/>
              <w:rPr>
                <w:rFonts w:ascii="Times New Roman" w:hAnsi="Times New Roman" w:cs="Times New Roman"/>
                <w:b/>
              </w:rPr>
            </w:pPr>
            <w:r w:rsidRPr="006E75D6">
              <w:rPr>
                <w:rFonts w:ascii="Times New Roman" w:hAnsi="Times New Roman" w:cs="Times New Roman"/>
                <w:b/>
                <w:lang w:val="en-GB"/>
              </w:rPr>
              <w:lastRenderedPageBreak/>
              <w:t>Risk of Bias tool: Perry 2008</w:t>
            </w:r>
          </w:p>
        </w:tc>
      </w:tr>
      <w:tr w:rsidR="008A7D70" w:rsidRPr="008A7D70"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023C6F" w:rsidP="00DD1C7A">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023C6F" w:rsidP="00DD1C7A">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023C6F" w:rsidP="00DD1C7A">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8A7D70" w:rsidRPr="008A7D70"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023C6F" w:rsidP="00DD1C7A">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023C6F"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023C6F" w:rsidRPr="006E75D6" w:rsidRDefault="00023C6F" w:rsidP="003E0729">
            <w:pPr>
              <w:pStyle w:val="KCETableText"/>
              <w:ind w:left="219"/>
              <w:rPr>
                <w:rFonts w:ascii="Times New Roman" w:hAnsi="Times New Roman" w:cs="Times New Roman"/>
              </w:rPr>
            </w:pP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655038" w:rsidP="00DD1C7A">
            <w:pPr>
              <w:pStyle w:val="KCETableText"/>
              <w:rPr>
                <w:rFonts w:ascii="Times New Roman" w:hAnsi="Times New Roman" w:cs="Times New Roman"/>
              </w:rPr>
            </w:pPr>
            <w:r w:rsidRPr="006E75D6">
              <w:rPr>
                <w:rFonts w:ascii="Times New Roman" w:hAnsi="Times New Roman" w:cs="Times New Roman"/>
              </w:rPr>
              <w:t xml:space="preserve">“subject </w:t>
            </w:r>
            <w:proofErr w:type="gramStart"/>
            <w:r w:rsidRPr="006E75D6">
              <w:rPr>
                <w:rFonts w:ascii="Times New Roman" w:hAnsi="Times New Roman" w:cs="Times New Roman"/>
              </w:rPr>
              <w:t>were</w:t>
            </w:r>
            <w:proofErr w:type="gramEnd"/>
            <w:r w:rsidRPr="006E75D6">
              <w:rPr>
                <w:rFonts w:ascii="Times New Roman" w:hAnsi="Times New Roman" w:cs="Times New Roman"/>
              </w:rPr>
              <w:t xml:space="preserve"> randomly assigned to one of the three subject groups using the third party, concealed randomization method”</w:t>
            </w:r>
          </w:p>
        </w:tc>
      </w:tr>
      <w:tr w:rsidR="008A7D70" w:rsidRPr="008A7D70"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134AE2" w:rsidRPr="006E75D6" w:rsidRDefault="00134AE2" w:rsidP="00134AE2">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134AE2" w:rsidRPr="006E75D6" w:rsidRDefault="00134AE2" w:rsidP="00134AE2">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134AE2" w:rsidRPr="006E75D6" w:rsidRDefault="00134AE2" w:rsidP="00134AE2">
            <w:pPr>
              <w:pStyle w:val="KCETableText"/>
              <w:rPr>
                <w:rFonts w:ascii="Times New Roman" w:hAnsi="Times New Roman" w:cs="Times New Roman"/>
              </w:rPr>
            </w:pPr>
            <w:r w:rsidRPr="006E75D6">
              <w:rPr>
                <w:rFonts w:ascii="Times New Roman" w:hAnsi="Times New Roman" w:cs="Times New Roman"/>
              </w:rPr>
              <w:t xml:space="preserve">“subject </w:t>
            </w:r>
            <w:proofErr w:type="gramStart"/>
            <w:r w:rsidRPr="006E75D6">
              <w:rPr>
                <w:rFonts w:ascii="Times New Roman" w:hAnsi="Times New Roman" w:cs="Times New Roman"/>
              </w:rPr>
              <w:t>were</w:t>
            </w:r>
            <w:proofErr w:type="gramEnd"/>
            <w:r w:rsidRPr="006E75D6">
              <w:rPr>
                <w:rFonts w:ascii="Times New Roman" w:hAnsi="Times New Roman" w:cs="Times New Roman"/>
              </w:rPr>
              <w:t xml:space="preserve"> randomly assigned to one of the three subject groups using the third party, concealed randomization method”</w:t>
            </w:r>
          </w:p>
        </w:tc>
      </w:tr>
      <w:tr w:rsidR="008A7D70" w:rsidRPr="008A7D70"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134AE2" w:rsidRPr="006E75D6" w:rsidRDefault="00134AE2" w:rsidP="00134AE2">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134AE2" w:rsidRPr="006E75D6" w:rsidRDefault="00134AE2" w:rsidP="00134AE2">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134AE2" w:rsidRPr="006E75D6" w:rsidRDefault="00134AE2" w:rsidP="003E0729">
            <w:pPr>
              <w:pStyle w:val="KCETableText"/>
              <w:ind w:left="219"/>
              <w:rPr>
                <w:rFonts w:ascii="Times New Roman" w:hAnsi="Times New Roman" w:cs="Times New Roman"/>
              </w:rPr>
            </w:pP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134AE2" w:rsidRPr="006E75D6" w:rsidRDefault="00134AE2" w:rsidP="00134AE2">
            <w:pPr>
              <w:pStyle w:val="KCETableText"/>
              <w:rPr>
                <w:rFonts w:ascii="Times New Roman" w:hAnsi="Times New Roman" w:cs="Times New Roman"/>
              </w:rPr>
            </w:pPr>
            <w:r w:rsidRPr="006E75D6">
              <w:rPr>
                <w:rFonts w:ascii="Times New Roman" w:hAnsi="Times New Roman" w:cs="Times New Roman"/>
              </w:rPr>
              <w:t xml:space="preserve">“success of blinding…was </w:t>
            </w:r>
            <w:proofErr w:type="spellStart"/>
            <w:r w:rsidRPr="006E75D6">
              <w:rPr>
                <w:rFonts w:ascii="Times New Roman" w:hAnsi="Times New Roman" w:cs="Times New Roman"/>
              </w:rPr>
              <w:t>invistagated</w:t>
            </w:r>
            <w:proofErr w:type="spellEnd"/>
            <w:r w:rsidRPr="006E75D6">
              <w:rPr>
                <w:rFonts w:ascii="Times New Roman" w:hAnsi="Times New Roman" w:cs="Times New Roman"/>
              </w:rPr>
              <w:t xml:space="preserve"> with a previously validated questionnaire” - “a comparison of the treatment and placebo groups revealed that there was no significant difference. Therefore, the subject </w:t>
            </w:r>
            <w:proofErr w:type="gramStart"/>
            <w:r w:rsidRPr="006E75D6">
              <w:rPr>
                <w:rFonts w:ascii="Times New Roman" w:hAnsi="Times New Roman" w:cs="Times New Roman"/>
              </w:rPr>
              <w:t>were</w:t>
            </w:r>
            <w:proofErr w:type="gramEnd"/>
            <w:r w:rsidRPr="006E75D6">
              <w:rPr>
                <w:rFonts w:ascii="Times New Roman" w:hAnsi="Times New Roman" w:cs="Times New Roman"/>
              </w:rPr>
              <w:t xml:space="preserve"> unable to distinguish between the genuine treatment and the placebo condition”</w:t>
            </w:r>
          </w:p>
        </w:tc>
      </w:tr>
      <w:tr w:rsidR="008A7D70" w:rsidRPr="008A7D70"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134AE2" w:rsidRPr="006E75D6" w:rsidRDefault="00134AE2" w:rsidP="00134AE2">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134AE2" w:rsidRPr="006E75D6" w:rsidRDefault="00134AE2" w:rsidP="00134AE2">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134AE2" w:rsidRPr="006E75D6" w:rsidRDefault="00134AE2" w:rsidP="003E0729">
            <w:pPr>
              <w:pStyle w:val="KCETableText"/>
              <w:ind w:left="219"/>
              <w:rPr>
                <w:rFonts w:ascii="Times New Roman" w:hAnsi="Times New Roman" w:cs="Times New Roman"/>
              </w:rPr>
            </w:pP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134AE2" w:rsidRPr="006E75D6" w:rsidRDefault="00134AE2" w:rsidP="00134AE2">
            <w:pPr>
              <w:pStyle w:val="KCETableText"/>
              <w:rPr>
                <w:rFonts w:ascii="Times New Roman" w:hAnsi="Times New Roman" w:cs="Times New Roman"/>
              </w:rPr>
            </w:pPr>
            <w:r w:rsidRPr="006E75D6">
              <w:rPr>
                <w:rFonts w:ascii="Times New Roman" w:hAnsi="Times New Roman" w:cs="Times New Roman"/>
              </w:rPr>
              <w:t>“the equipment was installed in a screened area adjacent to the treatment plinth, therefore blinding the data collector to the intervention being undertaken and to the hypothesis being tested”.</w:t>
            </w:r>
          </w:p>
        </w:tc>
      </w:tr>
      <w:tr w:rsidR="008A7D70" w:rsidRPr="008A7D70"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134AE2" w:rsidRPr="006E75D6" w:rsidRDefault="00134AE2" w:rsidP="00134AE2">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134AE2" w:rsidRPr="006E75D6" w:rsidRDefault="00134AE2" w:rsidP="00134AE2">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134AE2" w:rsidRPr="006E75D6" w:rsidRDefault="00134AE2" w:rsidP="003E0729">
            <w:pPr>
              <w:pStyle w:val="KCETableText"/>
              <w:ind w:left="219"/>
              <w:rPr>
                <w:rFonts w:ascii="Times New Roman" w:hAnsi="Times New Roman" w:cs="Times New Roman"/>
              </w:rPr>
            </w:pP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C14B2" w:rsidRPr="006E75D6" w:rsidRDefault="007C14B2" w:rsidP="00134AE2">
            <w:pPr>
              <w:pStyle w:val="KCETableText"/>
              <w:rPr>
                <w:rFonts w:ascii="Times New Roman" w:hAnsi="Times New Roman" w:cs="Times New Roman"/>
              </w:rPr>
            </w:pPr>
            <w:r w:rsidRPr="006E75D6">
              <w:rPr>
                <w:rFonts w:ascii="Times New Roman" w:hAnsi="Times New Roman" w:cs="Times New Roman"/>
              </w:rPr>
              <w:t>“recruited a convenience sample of 45 healthy subjects”</w:t>
            </w:r>
          </w:p>
          <w:p w:rsidR="00134AE2" w:rsidRPr="006E75D6" w:rsidRDefault="00134AE2" w:rsidP="00134AE2">
            <w:pPr>
              <w:pStyle w:val="KCETableText"/>
              <w:rPr>
                <w:rFonts w:ascii="Times New Roman" w:hAnsi="Times New Roman" w:cs="Times New Roman"/>
              </w:rPr>
            </w:pPr>
            <w:r w:rsidRPr="006E75D6">
              <w:rPr>
                <w:rFonts w:ascii="Times New Roman" w:hAnsi="Times New Roman" w:cs="Times New Roman"/>
              </w:rPr>
              <w:t>“all 45 subjects completed the study”</w:t>
            </w:r>
          </w:p>
        </w:tc>
      </w:tr>
      <w:tr w:rsidR="008A7D70" w:rsidRPr="008A7D70"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901AA" w:rsidRPr="006E75D6" w:rsidRDefault="00D901AA" w:rsidP="00D901AA">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901AA" w:rsidRPr="006E75D6" w:rsidRDefault="00D901AA" w:rsidP="00D901A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901AA" w:rsidRPr="006E75D6" w:rsidRDefault="00D901AA" w:rsidP="00D901AA">
            <w:pPr>
              <w:pStyle w:val="KCETableText"/>
              <w:rPr>
                <w:rFonts w:ascii="Times New Roman" w:hAnsi="Times New Roman" w:cs="Times New Roman"/>
              </w:rPr>
            </w:pPr>
            <w:r w:rsidRPr="006E75D6">
              <w:rPr>
                <w:rFonts w:ascii="Times New Roman" w:hAnsi="Times New Roman" w:cs="Times New Roman"/>
              </w:rPr>
              <w:t>Insufficient information</w:t>
            </w:r>
          </w:p>
        </w:tc>
      </w:tr>
      <w:tr w:rsidR="008A7D70" w:rsidRPr="008A7D70"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3E0729">
            <w:pPr>
              <w:pStyle w:val="KCETableText"/>
              <w:ind w:left="219"/>
              <w:rPr>
                <w:rFonts w:ascii="Times New Roman" w:hAnsi="Times New Roman" w:cs="Times New Roman"/>
              </w:rPr>
            </w:pP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neither the subjects nor the researcher received </w:t>
            </w:r>
            <w:proofErr w:type="spellStart"/>
            <w:r w:rsidRPr="006E75D6">
              <w:rPr>
                <w:rFonts w:ascii="Times New Roman" w:hAnsi="Times New Roman" w:cs="Times New Roman"/>
              </w:rPr>
              <w:t>anyfeedback</w:t>
            </w:r>
            <w:proofErr w:type="spellEnd"/>
            <w:r w:rsidRPr="006E75D6">
              <w:rPr>
                <w:rFonts w:ascii="Times New Roman" w:hAnsi="Times New Roman" w:cs="Times New Roman"/>
              </w:rPr>
              <w:t xml:space="preserve"> from the data collector regarding SNS activity”</w:t>
            </w:r>
          </w:p>
        </w:tc>
      </w:tr>
      <w:tr w:rsidR="008A7D70" w:rsidRPr="008A7D70"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E933BC" w:rsidRPr="006E75D6">
              <w:rPr>
                <w:rFonts w:ascii="Times New Roman" w:hAnsi="Times New Roman" w:cs="Times New Roman"/>
              </w:rPr>
              <w:t>t</w:t>
            </w:r>
            <w:r w:rsidRPr="006E75D6">
              <w:rPr>
                <w:rFonts w:ascii="Times New Roman" w:hAnsi="Times New Roman" w:cs="Times New Roman"/>
              </w:rPr>
              <w:t>herapist to apparatus display</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3E0729">
            <w:pPr>
              <w:pStyle w:val="KCETableText"/>
              <w:ind w:left="219"/>
              <w:rPr>
                <w:rFonts w:ascii="Times New Roman" w:hAnsi="Times New Roman" w:cs="Times New Roman"/>
              </w:rPr>
            </w:pP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neither the subjects nor the researcher received </w:t>
            </w:r>
            <w:proofErr w:type="spellStart"/>
            <w:r w:rsidRPr="006E75D6">
              <w:rPr>
                <w:rFonts w:ascii="Times New Roman" w:hAnsi="Times New Roman" w:cs="Times New Roman"/>
              </w:rPr>
              <w:t>anyfeedback</w:t>
            </w:r>
            <w:proofErr w:type="spellEnd"/>
            <w:r w:rsidRPr="006E75D6">
              <w:rPr>
                <w:rFonts w:ascii="Times New Roman" w:hAnsi="Times New Roman" w:cs="Times New Roman"/>
              </w:rPr>
              <w:t xml:space="preserve"> from the data collector regarding SNS activity”</w:t>
            </w:r>
          </w:p>
        </w:tc>
      </w:tr>
      <w:tr w:rsidR="008A7D70" w:rsidRPr="008A7D70"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E933BC" w:rsidRPr="006E75D6">
              <w:rPr>
                <w:rFonts w:ascii="Times New Roman" w:hAnsi="Times New Roman" w:cs="Times New Roman"/>
              </w:rPr>
              <w:t xml:space="preserve">the </w:t>
            </w:r>
            <w:r w:rsidRPr="006E75D6">
              <w:rPr>
                <w:rFonts w:ascii="Times New Roman" w:hAnsi="Times New Roman" w:cs="Times New Roman"/>
              </w:rPr>
              <w:t>data extraction</w:t>
            </w:r>
            <w:r w:rsidR="00E933BC" w:rsidRPr="006E75D6">
              <w:rPr>
                <w:rFonts w:ascii="Times New Roman" w:hAnsi="Times New Roman" w:cs="Times New Roman"/>
              </w:rPr>
              <w:t xml:space="preserve"> / cleaning process</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the data collector to the intervention being undertaken and to the hypothesis being tested, thereby eliminating any </w:t>
            </w:r>
            <w:proofErr w:type="spellStart"/>
            <w:r w:rsidRPr="006E75D6">
              <w:rPr>
                <w:rFonts w:ascii="Times New Roman" w:hAnsi="Times New Roman" w:cs="Times New Roman"/>
              </w:rPr>
              <w:t>biais</w:t>
            </w:r>
            <w:proofErr w:type="spellEnd"/>
            <w:r w:rsidRPr="006E75D6">
              <w:rPr>
                <w:rFonts w:ascii="Times New Roman" w:hAnsi="Times New Roman" w:cs="Times New Roman"/>
              </w:rPr>
              <w:t xml:space="preserve"> due to expectations, predictions or preferred outcome”.</w:t>
            </w:r>
          </w:p>
        </w:tc>
      </w:tr>
      <w:tr w:rsidR="008A7D70" w:rsidRPr="008A7D70"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3E0729"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bl>
    <w:p w:rsidR="003E0729" w:rsidRDefault="003E0729" w:rsidP="00023C6F">
      <w:pPr>
        <w:pStyle w:val="HeadingAppendix1"/>
        <w:numPr>
          <w:ilvl w:val="0"/>
          <w:numId w:val="0"/>
        </w:numPr>
        <w:rPr>
          <w:lang w:val="en-GB"/>
        </w:rPr>
      </w:pPr>
    </w:p>
    <w:p w:rsidR="003E0729" w:rsidRDefault="003E0729" w:rsidP="00023C6F">
      <w:pPr>
        <w:pStyle w:val="HeadingAppendix1"/>
        <w:numPr>
          <w:ilvl w:val="0"/>
          <w:numId w:val="0"/>
        </w:numPr>
        <w:rPr>
          <w:lang w:val="en-GB"/>
        </w:rPr>
      </w:pPr>
    </w:p>
    <w:p w:rsidR="00023C6F" w:rsidRDefault="00023C6F" w:rsidP="00023C6F">
      <w:pPr>
        <w:pStyle w:val="HeadingAppendix1"/>
        <w:numPr>
          <w:ilvl w:val="0"/>
          <w:numId w:val="0"/>
        </w:numPr>
        <w:rPr>
          <w:lang w:val="en-GB"/>
        </w:rPr>
      </w:pPr>
    </w:p>
    <w:p w:rsidR="00341B2F" w:rsidRDefault="00341B2F" w:rsidP="00023C6F">
      <w:pPr>
        <w:pStyle w:val="HeadingAppendix1"/>
        <w:numPr>
          <w:ilvl w:val="0"/>
          <w:numId w:val="0"/>
        </w:numPr>
        <w:rPr>
          <w:lang w:val="en-GB"/>
        </w:rPr>
      </w:pPr>
    </w:p>
    <w:p w:rsidR="00341B2F" w:rsidRDefault="00341B2F" w:rsidP="00023C6F">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9"/>
        <w:gridCol w:w="2873"/>
        <w:gridCol w:w="3677"/>
      </w:tblGrid>
      <w:tr w:rsidR="00E933BC" w:rsidRPr="00E933BC"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E933BC" w:rsidRPr="006E75D6" w:rsidRDefault="00E933BC" w:rsidP="00DD1C7A">
            <w:pPr>
              <w:pStyle w:val="KCETableText"/>
              <w:spacing w:afterLines="60" w:after="144"/>
              <w:rPr>
                <w:rFonts w:ascii="Times New Roman" w:hAnsi="Times New Roman" w:cs="Times New Roman"/>
                <w:b/>
              </w:rPr>
            </w:pPr>
            <w:r w:rsidRPr="006E75D6">
              <w:rPr>
                <w:rFonts w:ascii="Times New Roman" w:hAnsi="Times New Roman" w:cs="Times New Roman"/>
                <w:b/>
                <w:lang w:val="en-GB"/>
              </w:rPr>
              <w:t xml:space="preserve">Risk of Bias tool: </w:t>
            </w:r>
            <w:proofErr w:type="spellStart"/>
            <w:r w:rsidRPr="006E75D6">
              <w:rPr>
                <w:rFonts w:ascii="Times New Roman" w:hAnsi="Times New Roman" w:cs="Times New Roman"/>
                <w:b/>
                <w:lang w:val="en-GB"/>
              </w:rPr>
              <w:t>Jowsey</w:t>
            </w:r>
            <w:proofErr w:type="spellEnd"/>
            <w:r w:rsidRPr="006E75D6">
              <w:rPr>
                <w:rFonts w:ascii="Times New Roman" w:hAnsi="Times New Roman" w:cs="Times New Roman"/>
                <w:b/>
                <w:lang w:val="en-GB"/>
              </w:rPr>
              <w:t xml:space="preserve"> 2010</w:t>
            </w:r>
          </w:p>
        </w:tc>
      </w:tr>
      <w:tr w:rsidR="00E933BC" w:rsidRPr="00E933B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023C6F" w:rsidP="00DD1C7A">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023C6F" w:rsidP="00DD1C7A">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023C6F" w:rsidP="00DD1C7A">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E933BC" w:rsidRPr="00E933B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023C6F" w:rsidP="00DD1C7A">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023C6F"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7C14B2" w:rsidP="00DD1C7A">
            <w:pPr>
              <w:pStyle w:val="KCETableText"/>
              <w:rPr>
                <w:rFonts w:ascii="Times New Roman" w:hAnsi="Times New Roman" w:cs="Times New Roman"/>
              </w:rPr>
            </w:pPr>
            <w:r w:rsidRPr="006E75D6">
              <w:rPr>
                <w:rFonts w:ascii="Times New Roman" w:hAnsi="Times New Roman" w:cs="Times New Roman"/>
              </w:rPr>
              <w:t>“subjects were randomly allocated to either…”</w:t>
            </w:r>
          </w:p>
        </w:tc>
      </w:tr>
      <w:tr w:rsidR="00E933BC" w:rsidRPr="00E933B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AE5BA2" w:rsidRPr="006E75D6" w:rsidRDefault="00AE5BA2" w:rsidP="00AE5BA2">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AE5BA2" w:rsidRPr="006E75D6" w:rsidRDefault="00AE5BA2" w:rsidP="00AE5BA2">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AE5BA2" w:rsidRPr="006E75D6" w:rsidRDefault="00AE5BA2" w:rsidP="00AE5BA2">
            <w:pPr>
              <w:pStyle w:val="KCETableText"/>
              <w:rPr>
                <w:rFonts w:ascii="Times New Roman" w:hAnsi="Times New Roman" w:cs="Times New Roman"/>
              </w:rPr>
            </w:pPr>
            <w:r w:rsidRPr="006E75D6">
              <w:rPr>
                <w:rFonts w:ascii="Times New Roman" w:hAnsi="Times New Roman" w:cs="Times New Roman"/>
              </w:rPr>
              <w:t>Insufficient information</w:t>
            </w:r>
          </w:p>
        </w:tc>
      </w:tr>
      <w:tr w:rsidR="00E933BC" w:rsidRPr="00E933B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AE5BA2" w:rsidRPr="006E75D6" w:rsidRDefault="00AE5BA2" w:rsidP="00AE5BA2">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AE5BA2" w:rsidRPr="006E75D6" w:rsidRDefault="00AE5BA2" w:rsidP="00AE5BA2">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AE5BA2" w:rsidRPr="006E75D6" w:rsidRDefault="00AE5BA2" w:rsidP="00F41990">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AE5BA2" w:rsidRPr="006E75D6" w:rsidRDefault="00AE5BA2" w:rsidP="00AE5BA2">
            <w:pPr>
              <w:pStyle w:val="KCETableText"/>
              <w:rPr>
                <w:rFonts w:ascii="Times New Roman" w:hAnsi="Times New Roman" w:cs="Times New Roman"/>
              </w:rPr>
            </w:pPr>
            <w:r w:rsidRPr="006E75D6">
              <w:rPr>
                <w:rFonts w:ascii="Times New Roman" w:hAnsi="Times New Roman" w:cs="Times New Roman"/>
              </w:rPr>
              <w:t>“the questionnaire showed that the credibility of the placebo intervention was at least as good as the credibility of the treatment intervention”.</w:t>
            </w:r>
          </w:p>
        </w:tc>
      </w:tr>
      <w:tr w:rsidR="00E933BC" w:rsidRPr="00E933B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AE5BA2" w:rsidRPr="006E75D6" w:rsidRDefault="00AE5BA2" w:rsidP="00AE5BA2">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AE5BA2" w:rsidRPr="006E75D6" w:rsidRDefault="00AE5BA2" w:rsidP="00AE5BA2">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AE5BA2" w:rsidRPr="006E75D6" w:rsidRDefault="00AE5BA2" w:rsidP="00F41990">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AE5BA2" w:rsidRPr="006E75D6" w:rsidRDefault="00AE5BA2" w:rsidP="00AE5BA2">
            <w:pPr>
              <w:pStyle w:val="KCETableText"/>
              <w:rPr>
                <w:rFonts w:ascii="Times New Roman" w:hAnsi="Times New Roman" w:cs="Times New Roman"/>
              </w:rPr>
            </w:pPr>
            <w:r w:rsidRPr="006E75D6">
              <w:rPr>
                <w:rFonts w:ascii="Times New Roman" w:hAnsi="Times New Roman" w:cs="Times New Roman"/>
              </w:rPr>
              <w:t>“an independent assessor gathered the data”</w:t>
            </w:r>
          </w:p>
          <w:p w:rsidR="00AE5BA2" w:rsidRPr="006E75D6" w:rsidRDefault="00AE5BA2" w:rsidP="00AE5BA2">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well done in a previous study</w:t>
            </w:r>
          </w:p>
        </w:tc>
      </w:tr>
      <w:tr w:rsidR="00E933BC" w:rsidRPr="00E933B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AE5BA2" w:rsidRPr="006E75D6" w:rsidRDefault="00AE5BA2" w:rsidP="00AE5BA2">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AE5BA2" w:rsidRPr="006E75D6" w:rsidRDefault="00AE5BA2" w:rsidP="00AE5BA2">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AE5BA2" w:rsidRPr="006E75D6" w:rsidRDefault="00AE5BA2" w:rsidP="00F41990">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AE5BA2" w:rsidRPr="006E75D6" w:rsidRDefault="00AE5BA2" w:rsidP="00AE5BA2">
            <w:pPr>
              <w:pStyle w:val="KCETableText"/>
              <w:rPr>
                <w:rFonts w:ascii="Times New Roman" w:hAnsi="Times New Roman" w:cs="Times New Roman"/>
              </w:rPr>
            </w:pPr>
            <w:r w:rsidRPr="006E75D6">
              <w:rPr>
                <w:rFonts w:ascii="Times New Roman" w:hAnsi="Times New Roman" w:cs="Times New Roman"/>
              </w:rPr>
              <w:t>“a convenience sample of 36 healthy subjects was used”</w:t>
            </w:r>
          </w:p>
          <w:p w:rsidR="00AE5BA2" w:rsidRPr="006E75D6" w:rsidRDefault="00AE5BA2" w:rsidP="00AE5BA2">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results table shows data from 36 subjects</w:t>
            </w:r>
          </w:p>
        </w:tc>
      </w:tr>
      <w:tr w:rsidR="00E933BC" w:rsidRPr="00E933B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AE5BA2" w:rsidRPr="006E75D6" w:rsidRDefault="00AE5BA2" w:rsidP="00AE5BA2">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AE5BA2" w:rsidRPr="006E75D6" w:rsidRDefault="00AE5BA2" w:rsidP="00AE5BA2">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AE5BA2" w:rsidRPr="006E75D6" w:rsidRDefault="00AE5BA2" w:rsidP="00AE5BA2">
            <w:pPr>
              <w:pStyle w:val="KCETableText"/>
              <w:rPr>
                <w:rFonts w:ascii="Times New Roman" w:hAnsi="Times New Roman" w:cs="Times New Roman"/>
              </w:rPr>
            </w:pPr>
            <w:r w:rsidRPr="006E75D6">
              <w:rPr>
                <w:rFonts w:ascii="Times New Roman" w:hAnsi="Times New Roman" w:cs="Times New Roman"/>
              </w:rPr>
              <w:t>Insufficient information</w:t>
            </w:r>
          </w:p>
        </w:tc>
      </w:tr>
      <w:tr w:rsidR="00E933BC" w:rsidRPr="00E933B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F41990">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Comment: probably (picture)</w:t>
            </w:r>
          </w:p>
        </w:tc>
      </w:tr>
      <w:tr w:rsidR="00E933BC" w:rsidRPr="00E933B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E933BC" w:rsidRPr="006E75D6">
              <w:rPr>
                <w:rFonts w:ascii="Times New Roman" w:hAnsi="Times New Roman" w:cs="Times New Roman"/>
              </w:rPr>
              <w:t>t</w:t>
            </w:r>
            <w:r w:rsidRPr="006E75D6">
              <w:rPr>
                <w:rFonts w:ascii="Times New Roman" w:hAnsi="Times New Roman" w:cs="Times New Roman"/>
              </w:rPr>
              <w:t>herapist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Insufficient information </w:t>
            </w:r>
          </w:p>
        </w:tc>
      </w:tr>
      <w:tr w:rsidR="00E933BC" w:rsidRPr="00E933B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E933BC" w:rsidRPr="006E75D6">
              <w:rPr>
                <w:rFonts w:ascii="Times New Roman" w:hAnsi="Times New Roman" w:cs="Times New Roman"/>
              </w:rPr>
              <w:t xml:space="preserve">the </w:t>
            </w:r>
            <w:r w:rsidRPr="006E75D6">
              <w:rPr>
                <w:rFonts w:ascii="Times New Roman" w:hAnsi="Times New Roman" w:cs="Times New Roman"/>
              </w:rPr>
              <w:t>data extraction</w:t>
            </w:r>
            <w:r w:rsidR="00E933BC" w:rsidRPr="006E75D6">
              <w:rPr>
                <w:rFonts w:ascii="Times New Roman" w:hAnsi="Times New Roman" w:cs="Times New Roman"/>
              </w:rPr>
              <w:t xml:space="preserve"> / cleaning proces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E933BC" w:rsidRPr="00E933BC"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F41990"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bl>
    <w:p w:rsidR="00023C6F" w:rsidRDefault="00023C6F" w:rsidP="00023C6F"/>
    <w:p w:rsidR="00023C6F" w:rsidRDefault="00023C6F"/>
    <w:p w:rsidR="00023C6F" w:rsidRDefault="00023C6F"/>
    <w:p w:rsidR="00023C6F" w:rsidRDefault="00023C6F"/>
    <w:p w:rsidR="00023C6F" w:rsidRDefault="00023C6F"/>
    <w:p w:rsidR="00F41990" w:rsidRDefault="00F41990"/>
    <w:p w:rsidR="00F41990" w:rsidRDefault="00F41990"/>
    <w:p w:rsidR="00F41990" w:rsidRDefault="00F41990"/>
    <w:p w:rsidR="00F41990" w:rsidRDefault="00F41990"/>
    <w:p w:rsidR="00F41990" w:rsidRDefault="00F41990"/>
    <w:p w:rsidR="00F41990" w:rsidRDefault="00F41990"/>
    <w:p w:rsidR="00F41990" w:rsidRDefault="00F41990"/>
    <w:p w:rsidR="00023C6F" w:rsidRDefault="00023C6F"/>
    <w:p w:rsidR="00023C6F" w:rsidRDefault="00023C6F"/>
    <w:p w:rsidR="00E933BC" w:rsidRDefault="00E933BC"/>
    <w:p w:rsidR="00E933BC" w:rsidRDefault="00E933BC"/>
    <w:p w:rsidR="00023C6F" w:rsidRDefault="00023C6F" w:rsidP="00023C6F">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8"/>
        <w:gridCol w:w="2870"/>
        <w:gridCol w:w="3681"/>
      </w:tblGrid>
      <w:tr w:rsidR="00E933BC" w:rsidRPr="00E933BC"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E933BC" w:rsidRPr="006E75D6" w:rsidRDefault="00E933BC" w:rsidP="00DD1C7A">
            <w:pPr>
              <w:pStyle w:val="KCETableText"/>
              <w:spacing w:afterLines="60" w:after="144"/>
              <w:rPr>
                <w:rFonts w:ascii="Times New Roman" w:hAnsi="Times New Roman" w:cs="Times New Roman"/>
                <w:b/>
              </w:rPr>
            </w:pPr>
            <w:r w:rsidRPr="006E75D6">
              <w:rPr>
                <w:rFonts w:ascii="Times New Roman" w:hAnsi="Times New Roman" w:cs="Times New Roman"/>
                <w:b/>
                <w:lang w:val="en-GB"/>
              </w:rPr>
              <w:t>Risk of Bias tool: La</w:t>
            </w:r>
            <w:r w:rsidR="006C66FE">
              <w:rPr>
                <w:rFonts w:ascii="Times New Roman" w:hAnsi="Times New Roman" w:cs="Times New Roman"/>
                <w:b/>
                <w:lang w:val="en-GB"/>
              </w:rPr>
              <w:t xml:space="preserve"> </w:t>
            </w:r>
            <w:proofErr w:type="spellStart"/>
            <w:r w:rsidR="006C66FE">
              <w:rPr>
                <w:rFonts w:ascii="Times New Roman" w:hAnsi="Times New Roman" w:cs="Times New Roman"/>
                <w:b/>
                <w:lang w:val="en-GB"/>
              </w:rPr>
              <w:t>T</w:t>
            </w:r>
            <w:r w:rsidRPr="006E75D6">
              <w:rPr>
                <w:rFonts w:ascii="Times New Roman" w:hAnsi="Times New Roman" w:cs="Times New Roman"/>
                <w:b/>
                <w:lang w:val="en-GB"/>
              </w:rPr>
              <w:t>ouche</w:t>
            </w:r>
            <w:proofErr w:type="spellEnd"/>
            <w:r w:rsidRPr="006E75D6">
              <w:rPr>
                <w:rFonts w:ascii="Times New Roman" w:hAnsi="Times New Roman" w:cs="Times New Roman"/>
                <w:b/>
                <w:lang w:val="en-GB"/>
              </w:rPr>
              <w:t xml:space="preserve"> 201</w:t>
            </w:r>
            <w:r w:rsidR="006C66FE">
              <w:rPr>
                <w:rFonts w:ascii="Times New Roman" w:hAnsi="Times New Roman" w:cs="Times New Roman"/>
                <w:b/>
                <w:lang w:val="en-GB"/>
              </w:rPr>
              <w:t>3</w:t>
            </w:r>
          </w:p>
        </w:tc>
      </w:tr>
      <w:tr w:rsidR="00E933BC" w:rsidRPr="00E933BC"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023C6F" w:rsidP="00DD1C7A">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023C6F" w:rsidP="00DD1C7A">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023C6F" w:rsidP="00DD1C7A">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E933BC" w:rsidRPr="00E933BC"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023C6F" w:rsidP="00DD1C7A">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023C6F"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023C6F" w:rsidRPr="006E75D6" w:rsidRDefault="00023C6F" w:rsidP="00F41990">
            <w:pPr>
              <w:pStyle w:val="KCETableText"/>
              <w:ind w:left="219"/>
              <w:rPr>
                <w:rFonts w:ascii="Times New Roman" w:hAnsi="Times New Roman" w:cs="Times New Roman"/>
              </w:rPr>
            </w:pPr>
          </w:p>
        </w:tc>
        <w:tc>
          <w:tcPr>
            <w:tcW w:w="368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23C6F" w:rsidRPr="006E75D6" w:rsidRDefault="000B1429" w:rsidP="00DD1C7A">
            <w:pPr>
              <w:pStyle w:val="KCETableText"/>
              <w:rPr>
                <w:rFonts w:ascii="Times New Roman" w:hAnsi="Times New Roman" w:cs="Times New Roman"/>
              </w:rPr>
            </w:pPr>
            <w:r w:rsidRPr="006E75D6">
              <w:rPr>
                <w:rFonts w:ascii="Times New Roman" w:hAnsi="Times New Roman" w:cs="Times New Roman"/>
              </w:rPr>
              <w:t>“Randomization was performed by a computer generated random-sequence table”</w:t>
            </w:r>
          </w:p>
        </w:tc>
      </w:tr>
      <w:tr w:rsidR="00E933BC" w:rsidRPr="00E933BC"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B1429" w:rsidRPr="006E75D6" w:rsidRDefault="000B1429" w:rsidP="000B1429">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B1429" w:rsidRPr="006E75D6" w:rsidRDefault="000B1429" w:rsidP="000B1429">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B1429" w:rsidRPr="006E75D6" w:rsidRDefault="000B1429" w:rsidP="000B1429">
            <w:pPr>
              <w:pStyle w:val="KCETableText"/>
              <w:rPr>
                <w:rFonts w:ascii="Times New Roman" w:hAnsi="Times New Roman" w:cs="Times New Roman"/>
              </w:rPr>
            </w:pPr>
            <w:r w:rsidRPr="006E75D6">
              <w:rPr>
                <w:rFonts w:ascii="Times New Roman" w:hAnsi="Times New Roman" w:cs="Times New Roman"/>
              </w:rPr>
              <w:t>Insufficient information</w:t>
            </w:r>
          </w:p>
        </w:tc>
      </w:tr>
      <w:tr w:rsidR="00E933BC" w:rsidRPr="00E933BC"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B1429" w:rsidRPr="006E75D6" w:rsidRDefault="000B1429" w:rsidP="000B1429">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B1429" w:rsidRPr="006E75D6" w:rsidRDefault="000B1429" w:rsidP="000B1429">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B1429" w:rsidRPr="006E75D6" w:rsidRDefault="000B1429" w:rsidP="000B1429">
            <w:pPr>
              <w:pStyle w:val="KCETableText"/>
              <w:rPr>
                <w:rFonts w:ascii="Times New Roman" w:hAnsi="Times New Roman" w:cs="Times New Roman"/>
              </w:rPr>
            </w:pPr>
            <w:r w:rsidRPr="006E75D6">
              <w:rPr>
                <w:rFonts w:ascii="Times New Roman" w:hAnsi="Times New Roman" w:cs="Times New Roman"/>
              </w:rPr>
              <w:t>“patients were blind to which intervention they received”</w:t>
            </w:r>
          </w:p>
          <w:p w:rsidR="00DE15A5" w:rsidRPr="006E75D6" w:rsidRDefault="00DE15A5" w:rsidP="000B1429">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not tested with a questionnaire</w:t>
            </w:r>
          </w:p>
        </w:tc>
      </w:tr>
      <w:tr w:rsidR="00E933BC" w:rsidRPr="00E933BC"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B1429" w:rsidRPr="006E75D6" w:rsidRDefault="000B1429" w:rsidP="000B1429">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B1429" w:rsidRPr="006E75D6" w:rsidRDefault="000B1429" w:rsidP="000B1429">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0B1429" w:rsidRPr="006E75D6" w:rsidRDefault="000B1429" w:rsidP="00F41990">
            <w:pPr>
              <w:pStyle w:val="KCETableText"/>
              <w:ind w:left="219"/>
              <w:rPr>
                <w:rFonts w:ascii="Times New Roman" w:hAnsi="Times New Roman" w:cs="Times New Roman"/>
              </w:rPr>
            </w:pPr>
          </w:p>
        </w:tc>
        <w:tc>
          <w:tcPr>
            <w:tcW w:w="368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B1429" w:rsidRPr="006E75D6" w:rsidRDefault="000B1429" w:rsidP="000B1429">
            <w:pPr>
              <w:pStyle w:val="KCETableText"/>
              <w:rPr>
                <w:rFonts w:ascii="Times New Roman" w:hAnsi="Times New Roman" w:cs="Times New Roman"/>
              </w:rPr>
            </w:pPr>
            <w:r w:rsidRPr="006E75D6">
              <w:rPr>
                <w:rFonts w:ascii="Times New Roman" w:hAnsi="Times New Roman" w:cs="Times New Roman"/>
              </w:rPr>
              <w:t xml:space="preserve">“an independent assessor, blind to intervention </w:t>
            </w:r>
            <w:proofErr w:type="spellStart"/>
            <w:r w:rsidRPr="006E75D6">
              <w:rPr>
                <w:rFonts w:ascii="Times New Roman" w:hAnsi="Times New Roman" w:cs="Times New Roman"/>
              </w:rPr>
              <w:t>assignement</w:t>
            </w:r>
            <w:proofErr w:type="spellEnd"/>
            <w:r w:rsidRPr="006E75D6">
              <w:rPr>
                <w:rFonts w:ascii="Times New Roman" w:hAnsi="Times New Roman" w:cs="Times New Roman"/>
              </w:rPr>
              <w:t xml:space="preserve"> made the measurements and registered the data”</w:t>
            </w:r>
          </w:p>
        </w:tc>
      </w:tr>
      <w:tr w:rsidR="00E933BC" w:rsidRPr="00E933BC"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B1429" w:rsidRPr="006E75D6" w:rsidRDefault="000B1429" w:rsidP="000B1429">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B1429" w:rsidRPr="006E75D6" w:rsidRDefault="000B1429" w:rsidP="000B1429">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0B1429" w:rsidRPr="006E75D6" w:rsidRDefault="000B1429" w:rsidP="00F41990">
            <w:pPr>
              <w:pStyle w:val="KCETableText"/>
              <w:ind w:left="219"/>
              <w:rPr>
                <w:rFonts w:ascii="Times New Roman" w:hAnsi="Times New Roman" w:cs="Times New Roman"/>
              </w:rPr>
            </w:pPr>
          </w:p>
        </w:tc>
        <w:tc>
          <w:tcPr>
            <w:tcW w:w="368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B1429" w:rsidRPr="006E75D6" w:rsidRDefault="000B1429" w:rsidP="000B1429">
            <w:pPr>
              <w:pStyle w:val="KCETableText"/>
              <w:rPr>
                <w:rFonts w:ascii="Times New Roman" w:hAnsi="Times New Roman" w:cs="Times New Roman"/>
              </w:rPr>
            </w:pPr>
            <w:r w:rsidRPr="006E75D6">
              <w:rPr>
                <w:rFonts w:ascii="Times New Roman" w:hAnsi="Times New Roman" w:cs="Times New Roman"/>
              </w:rPr>
              <w:t>“No patients dropped out during the study”</w:t>
            </w:r>
          </w:p>
        </w:tc>
      </w:tr>
      <w:tr w:rsidR="00E933BC" w:rsidRPr="00E933BC"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B1429" w:rsidRPr="006E75D6" w:rsidRDefault="000B1429" w:rsidP="000B1429">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B1429" w:rsidRPr="006E75D6" w:rsidRDefault="000B1429" w:rsidP="000B1429">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B1429" w:rsidRPr="006E75D6" w:rsidRDefault="000B1429" w:rsidP="000B1429">
            <w:pPr>
              <w:pStyle w:val="KCETableText"/>
              <w:rPr>
                <w:rFonts w:ascii="Times New Roman" w:hAnsi="Times New Roman" w:cs="Times New Roman"/>
              </w:rPr>
            </w:pPr>
            <w:r w:rsidRPr="006E75D6">
              <w:rPr>
                <w:rFonts w:ascii="Times New Roman" w:hAnsi="Times New Roman" w:cs="Times New Roman"/>
              </w:rPr>
              <w:t>Insufficient information</w:t>
            </w:r>
          </w:p>
        </w:tc>
      </w:tr>
      <w:tr w:rsidR="00E933BC" w:rsidRPr="00E933BC"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E933BC" w:rsidRPr="00E933BC"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E933BC" w:rsidRPr="006E75D6">
              <w:rPr>
                <w:rFonts w:ascii="Times New Roman" w:hAnsi="Times New Roman" w:cs="Times New Roman"/>
              </w:rPr>
              <w:t>t</w:t>
            </w:r>
            <w:r w:rsidRPr="006E75D6">
              <w:rPr>
                <w:rFonts w:ascii="Times New Roman" w:hAnsi="Times New Roman" w:cs="Times New Roman"/>
              </w:rPr>
              <w:t>herapist to apparatus display</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F41990" w:rsidP="00F41990">
            <w:pPr>
              <w:pStyle w:val="KCETableText"/>
              <w:ind w:left="219"/>
              <w:rPr>
                <w:rFonts w:ascii="Times New Roman" w:hAnsi="Times New Roman" w:cs="Times New Roman"/>
              </w:rPr>
            </w:pPr>
            <w:r w:rsidRPr="006E75D6">
              <w:rPr>
                <w:rFonts w:ascii="Times New Roman" w:hAnsi="Times New Roman" w:cs="Times New Roman"/>
              </w:rPr>
              <w:t>Irrelevant</w:t>
            </w:r>
          </w:p>
        </w:tc>
        <w:tc>
          <w:tcPr>
            <w:tcW w:w="368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Not relevant</w:t>
            </w:r>
          </w:p>
        </w:tc>
      </w:tr>
      <w:tr w:rsidR="00E933BC" w:rsidRPr="00E933BC"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E933BC" w:rsidRPr="006E75D6">
              <w:rPr>
                <w:rFonts w:ascii="Times New Roman" w:hAnsi="Times New Roman" w:cs="Times New Roman"/>
              </w:rPr>
              <w:t xml:space="preserve">the </w:t>
            </w:r>
            <w:r w:rsidRPr="006E75D6">
              <w:rPr>
                <w:rFonts w:ascii="Times New Roman" w:hAnsi="Times New Roman" w:cs="Times New Roman"/>
              </w:rPr>
              <w:t>data extraction</w:t>
            </w:r>
            <w:r w:rsidR="00E933BC" w:rsidRPr="006E75D6">
              <w:rPr>
                <w:rFonts w:ascii="Times New Roman" w:hAnsi="Times New Roman" w:cs="Times New Roman"/>
              </w:rPr>
              <w:t xml:space="preserve"> / cleaning process</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 “independent assessor blind to intervention </w:t>
            </w:r>
            <w:proofErr w:type="spellStart"/>
            <w:r w:rsidRPr="006E75D6">
              <w:rPr>
                <w:rFonts w:ascii="Times New Roman" w:hAnsi="Times New Roman" w:cs="Times New Roman"/>
              </w:rPr>
              <w:t>assignement</w:t>
            </w:r>
            <w:proofErr w:type="spellEnd"/>
            <w:r w:rsidRPr="006E75D6">
              <w:rPr>
                <w:rFonts w:ascii="Times New Roman" w:hAnsi="Times New Roman" w:cs="Times New Roman"/>
              </w:rPr>
              <w:t xml:space="preserve"> made the measurements and registered the data”</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Comment: Insufficient information</w:t>
            </w:r>
          </w:p>
        </w:tc>
      </w:tr>
      <w:tr w:rsidR="00E933BC" w:rsidRPr="00E933BC"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F41990"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73"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bl>
    <w:p w:rsidR="00023C6F" w:rsidRDefault="00023C6F" w:rsidP="00023C6F"/>
    <w:p w:rsidR="00023C6F" w:rsidRDefault="00023C6F"/>
    <w:p w:rsidR="000E30A6" w:rsidRDefault="000E30A6"/>
    <w:p w:rsidR="000E30A6" w:rsidRDefault="000E30A6"/>
    <w:p w:rsidR="000E30A6" w:rsidRDefault="000E30A6"/>
    <w:p w:rsidR="00D61A00" w:rsidRDefault="00D61A00"/>
    <w:p w:rsidR="00D61A00" w:rsidRDefault="00D61A00"/>
    <w:p w:rsidR="00F41990" w:rsidRDefault="00F41990"/>
    <w:p w:rsidR="00F41990" w:rsidRDefault="00F41990"/>
    <w:p w:rsidR="00F41990" w:rsidRDefault="00F41990"/>
    <w:p w:rsidR="00F41990" w:rsidRDefault="00F41990"/>
    <w:p w:rsidR="00F41990" w:rsidRDefault="00F41990"/>
    <w:p w:rsidR="000E30A6" w:rsidRDefault="000E30A6" w:rsidP="000E30A6">
      <w:pPr>
        <w:pStyle w:val="HeadingAppendix1"/>
        <w:numPr>
          <w:ilvl w:val="0"/>
          <w:numId w:val="0"/>
        </w:numPr>
        <w:rPr>
          <w:lang w:val="en-GB"/>
        </w:rPr>
      </w:pPr>
    </w:p>
    <w:p w:rsidR="006E75D6" w:rsidRDefault="006E75D6" w:rsidP="000E30A6">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5"/>
        <w:gridCol w:w="2869"/>
        <w:gridCol w:w="3685"/>
      </w:tblGrid>
      <w:tr w:rsidR="00E933BC" w:rsidRPr="00E933BC"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E933BC" w:rsidRPr="006E75D6" w:rsidRDefault="00E933BC" w:rsidP="00DD1C7A">
            <w:pPr>
              <w:pStyle w:val="KCETableText"/>
              <w:spacing w:afterLines="60" w:after="144"/>
              <w:rPr>
                <w:rFonts w:ascii="Times New Roman" w:hAnsi="Times New Roman" w:cs="Times New Roman"/>
                <w:b/>
              </w:rPr>
            </w:pPr>
            <w:r w:rsidRPr="006E75D6">
              <w:rPr>
                <w:rFonts w:ascii="Times New Roman" w:hAnsi="Times New Roman" w:cs="Times New Roman"/>
                <w:b/>
                <w:lang w:val="en-GB"/>
              </w:rPr>
              <w:t>Risk of Bias tool: Yung 2014</w:t>
            </w:r>
          </w:p>
        </w:tc>
      </w:tr>
      <w:tr w:rsidR="00E933BC" w:rsidRPr="00E933BC"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0E30A6" w:rsidP="00DD1C7A">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0E30A6" w:rsidP="00DD1C7A">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0E30A6" w:rsidP="00DD1C7A">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E933BC" w:rsidRPr="00E933BC"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0E30A6" w:rsidP="00DD1C7A">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0E30A6"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0E30A6" w:rsidRPr="006E75D6" w:rsidRDefault="000E30A6" w:rsidP="00F41990">
            <w:pPr>
              <w:pStyle w:val="KCETableText"/>
              <w:ind w:left="219"/>
              <w:rPr>
                <w:rFonts w:ascii="Times New Roman" w:hAnsi="Times New Roman" w:cs="Times New Roman"/>
              </w:rPr>
            </w:pPr>
          </w:p>
        </w:tc>
        <w:tc>
          <w:tcPr>
            <w:tcW w:w="368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7A596F" w:rsidP="00DD1C7A">
            <w:pPr>
              <w:pStyle w:val="KCETableText"/>
              <w:rPr>
                <w:rFonts w:ascii="Times New Roman" w:hAnsi="Times New Roman" w:cs="Times New Roman"/>
              </w:rPr>
            </w:pPr>
            <w:r w:rsidRPr="006E75D6">
              <w:rPr>
                <w:rFonts w:ascii="Times New Roman" w:hAnsi="Times New Roman" w:cs="Times New Roman"/>
              </w:rPr>
              <w:t>“two assistants generated a random allocation sequence from a, online randomizer…and randomly assigned to each participant</w:t>
            </w:r>
            <w:r w:rsidR="005A4EB9" w:rsidRPr="006E75D6">
              <w:rPr>
                <w:rFonts w:ascii="Times New Roman" w:hAnsi="Times New Roman" w:cs="Times New Roman"/>
              </w:rPr>
              <w:t xml:space="preserve"> </w:t>
            </w:r>
            <w:r w:rsidRPr="006E75D6">
              <w:rPr>
                <w:rFonts w:ascii="Times New Roman" w:hAnsi="Times New Roman" w:cs="Times New Roman"/>
              </w:rPr>
              <w:t>a</w:t>
            </w:r>
            <w:r w:rsidR="005A4EB9" w:rsidRPr="006E75D6">
              <w:rPr>
                <w:rFonts w:ascii="Times New Roman" w:hAnsi="Times New Roman" w:cs="Times New Roman"/>
              </w:rPr>
              <w:t xml:space="preserve"> </w:t>
            </w:r>
            <w:r w:rsidRPr="006E75D6">
              <w:rPr>
                <w:rFonts w:ascii="Times New Roman" w:hAnsi="Times New Roman" w:cs="Times New Roman"/>
              </w:rPr>
              <w:t>sequential number and a random allocation number...”</w:t>
            </w:r>
          </w:p>
        </w:tc>
      </w:tr>
      <w:tr w:rsidR="00E933BC" w:rsidRPr="00E933BC"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0E30A6" w:rsidP="00DD1C7A">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0E30A6"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0E30A6" w:rsidRPr="006E75D6" w:rsidRDefault="000E30A6" w:rsidP="00F41990">
            <w:pPr>
              <w:pStyle w:val="KCETableText"/>
              <w:ind w:left="219"/>
              <w:rPr>
                <w:rFonts w:ascii="Times New Roman" w:hAnsi="Times New Roman" w:cs="Times New Roman"/>
              </w:rPr>
            </w:pPr>
          </w:p>
        </w:tc>
        <w:tc>
          <w:tcPr>
            <w:tcW w:w="368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7A596F" w:rsidP="00DD1C7A">
            <w:pPr>
              <w:pStyle w:val="KCETableText"/>
              <w:rPr>
                <w:rFonts w:ascii="Times New Roman" w:hAnsi="Times New Roman" w:cs="Times New Roman"/>
              </w:rPr>
            </w:pPr>
            <w:r w:rsidRPr="006E75D6">
              <w:rPr>
                <w:rFonts w:ascii="Times New Roman" w:hAnsi="Times New Roman" w:cs="Times New Roman"/>
              </w:rPr>
              <w:t>“…that was concealed from the therapist and the participants throughout the study”</w:t>
            </w:r>
          </w:p>
        </w:tc>
      </w:tr>
      <w:tr w:rsidR="00E933BC" w:rsidRPr="00E933BC"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0E30A6" w:rsidP="00DD1C7A">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0E30A6"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DE7BA9" w:rsidP="00DD1C7A">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credibility of the placebo procedure was not tested</w:t>
            </w:r>
          </w:p>
        </w:tc>
      </w:tr>
      <w:tr w:rsidR="00E933BC" w:rsidRPr="00E933BC"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0E30A6" w:rsidP="00DD1C7A">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0E30A6"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DE7BA9" w:rsidP="00DD1C7A">
            <w:pPr>
              <w:pStyle w:val="KCETableText"/>
              <w:rPr>
                <w:rFonts w:ascii="Times New Roman" w:hAnsi="Times New Roman" w:cs="Times New Roman"/>
              </w:rPr>
            </w:pPr>
            <w:r w:rsidRPr="006E75D6">
              <w:rPr>
                <w:rFonts w:ascii="Times New Roman" w:hAnsi="Times New Roman" w:cs="Times New Roman"/>
              </w:rPr>
              <w:t>No information</w:t>
            </w:r>
          </w:p>
        </w:tc>
      </w:tr>
      <w:tr w:rsidR="00E933BC" w:rsidRPr="00E933BC"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0E30A6" w:rsidP="00DD1C7A">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0E30A6"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0E30A6" w:rsidRPr="006E75D6" w:rsidRDefault="000E30A6" w:rsidP="00F41990">
            <w:pPr>
              <w:pStyle w:val="KCETableText"/>
              <w:ind w:left="219"/>
              <w:rPr>
                <w:rFonts w:ascii="Times New Roman" w:hAnsi="Times New Roman" w:cs="Times New Roman"/>
              </w:rPr>
            </w:pPr>
          </w:p>
        </w:tc>
        <w:tc>
          <w:tcPr>
            <w:tcW w:w="368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DE7BA9" w:rsidP="00DD1C7A">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39 subjects randomized, 39 subjects analyzed.</w:t>
            </w:r>
          </w:p>
        </w:tc>
      </w:tr>
      <w:tr w:rsidR="00E933BC" w:rsidRPr="00E933BC"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0E30A6" w:rsidP="00DD1C7A">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0E30A6"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E30A6" w:rsidRPr="006E75D6" w:rsidRDefault="00DE7BA9" w:rsidP="00DD1C7A">
            <w:pPr>
              <w:pStyle w:val="KCETableText"/>
              <w:rPr>
                <w:rFonts w:ascii="Times New Roman" w:hAnsi="Times New Roman" w:cs="Times New Roman"/>
              </w:rPr>
            </w:pPr>
            <w:r w:rsidRPr="006E75D6">
              <w:rPr>
                <w:rFonts w:ascii="Times New Roman" w:hAnsi="Times New Roman" w:cs="Times New Roman"/>
              </w:rPr>
              <w:t>Insufficient information</w:t>
            </w:r>
          </w:p>
        </w:tc>
      </w:tr>
      <w:tr w:rsidR="00E933BC" w:rsidRPr="00E933BC"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F41990">
            <w:pPr>
              <w:pStyle w:val="KCETableText"/>
              <w:ind w:left="219"/>
              <w:rPr>
                <w:rFonts w:ascii="Times New Roman" w:hAnsi="Times New Roman" w:cs="Times New Roman"/>
              </w:rPr>
            </w:pPr>
          </w:p>
        </w:tc>
        <w:tc>
          <w:tcPr>
            <w:tcW w:w="368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throughout the entire data-collection process both the participants and therapists providing the intervention were blinded to the cardiovascular outcomes assessment”</w:t>
            </w:r>
          </w:p>
        </w:tc>
      </w:tr>
      <w:tr w:rsidR="00E933BC" w:rsidRPr="00E933BC"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E933BC" w:rsidRPr="006E75D6">
              <w:rPr>
                <w:rFonts w:ascii="Times New Roman" w:hAnsi="Times New Roman" w:cs="Times New Roman"/>
              </w:rPr>
              <w:t>t</w:t>
            </w:r>
            <w:r w:rsidRPr="006E75D6">
              <w:rPr>
                <w:rFonts w:ascii="Times New Roman" w:hAnsi="Times New Roman" w:cs="Times New Roman"/>
              </w:rPr>
              <w:t>herapist to apparatus display</w:t>
            </w:r>
          </w:p>
        </w:tc>
        <w:tc>
          <w:tcPr>
            <w:tcW w:w="28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F41990">
            <w:pPr>
              <w:pStyle w:val="KCETableText"/>
              <w:ind w:left="219"/>
              <w:rPr>
                <w:rFonts w:ascii="Times New Roman" w:hAnsi="Times New Roman" w:cs="Times New Roman"/>
              </w:rPr>
            </w:pPr>
          </w:p>
        </w:tc>
        <w:tc>
          <w:tcPr>
            <w:tcW w:w="368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throughout the entire data-collection process both the participants and therapists providing the intervention were blinded to the cardiovascular outcomes assessment”</w:t>
            </w:r>
          </w:p>
        </w:tc>
      </w:tr>
      <w:tr w:rsidR="00E933BC" w:rsidRPr="00E933BC"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E933BC" w:rsidRPr="006E75D6">
              <w:rPr>
                <w:rFonts w:ascii="Times New Roman" w:hAnsi="Times New Roman" w:cs="Times New Roman"/>
              </w:rPr>
              <w:t xml:space="preserve">the </w:t>
            </w:r>
            <w:r w:rsidRPr="006E75D6">
              <w:rPr>
                <w:rFonts w:ascii="Times New Roman" w:hAnsi="Times New Roman" w:cs="Times New Roman"/>
              </w:rPr>
              <w:t>data extraction</w:t>
            </w:r>
            <w:r w:rsidR="00E933BC" w:rsidRPr="006E75D6">
              <w:rPr>
                <w:rFonts w:ascii="Times New Roman" w:hAnsi="Times New Roman" w:cs="Times New Roman"/>
              </w:rPr>
              <w:t xml:space="preserve"> / cleaning process</w:t>
            </w:r>
          </w:p>
        </w:tc>
        <w:tc>
          <w:tcPr>
            <w:tcW w:w="28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F41990" w:rsidP="00F41990">
            <w:pPr>
              <w:pStyle w:val="KCETableText"/>
              <w:ind w:left="219"/>
              <w:rPr>
                <w:rFonts w:ascii="Times New Roman" w:hAnsi="Times New Roman" w:cs="Times New Roman"/>
              </w:rPr>
            </w:pPr>
            <w:r w:rsidRPr="006E75D6">
              <w:rPr>
                <w:rFonts w:ascii="Times New Roman" w:hAnsi="Times New Roman" w:cs="Times New Roman"/>
              </w:rPr>
              <w:t>Irrelevant</w:t>
            </w:r>
          </w:p>
        </w:tc>
        <w:tc>
          <w:tcPr>
            <w:tcW w:w="368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rrelevant</w:t>
            </w:r>
          </w:p>
        </w:tc>
      </w:tr>
      <w:tr w:rsidR="00E933BC" w:rsidRPr="00E933BC" w:rsidTr="006E75D6">
        <w:tc>
          <w:tcPr>
            <w:tcW w:w="2638"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5569AA"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7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9"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bl>
    <w:p w:rsidR="007A596F" w:rsidRDefault="007A596F"/>
    <w:p w:rsidR="00453EAE" w:rsidRDefault="00453EAE"/>
    <w:p w:rsidR="00453EAE" w:rsidRDefault="00453EAE"/>
    <w:p w:rsidR="00453EAE" w:rsidRDefault="00453EAE"/>
    <w:p w:rsidR="00453EAE" w:rsidRDefault="00453EAE"/>
    <w:p w:rsidR="005569AA" w:rsidRDefault="005569AA"/>
    <w:p w:rsidR="005569AA" w:rsidRDefault="005569AA"/>
    <w:p w:rsidR="005569AA" w:rsidRDefault="005569AA"/>
    <w:p w:rsidR="005569AA" w:rsidRDefault="005569AA"/>
    <w:p w:rsidR="005569AA" w:rsidRDefault="005569AA"/>
    <w:p w:rsidR="00E933BC" w:rsidRDefault="00E933BC"/>
    <w:p w:rsidR="00E933BC" w:rsidRDefault="00E933BC"/>
    <w:p w:rsidR="00E933BC" w:rsidRDefault="00E933BC"/>
    <w:p w:rsidR="005569AA" w:rsidRDefault="005569AA"/>
    <w:p w:rsidR="007A596F" w:rsidRDefault="007A596F" w:rsidP="007A596F">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9"/>
        <w:gridCol w:w="2872"/>
        <w:gridCol w:w="3678"/>
      </w:tblGrid>
      <w:tr w:rsidR="00CA7813" w:rsidRPr="00CA7813"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CA7813" w:rsidRPr="006E75D6" w:rsidRDefault="00CA7813" w:rsidP="00DD1C7A">
            <w:pPr>
              <w:pStyle w:val="KCETableText"/>
              <w:spacing w:afterLines="60" w:after="144"/>
              <w:rPr>
                <w:rFonts w:ascii="Times New Roman" w:hAnsi="Times New Roman" w:cs="Times New Roman"/>
                <w:b/>
              </w:rPr>
            </w:pPr>
            <w:r w:rsidRPr="006E75D6">
              <w:rPr>
                <w:rFonts w:ascii="Times New Roman" w:hAnsi="Times New Roman" w:cs="Times New Roman"/>
                <w:b/>
                <w:lang w:val="en-GB"/>
              </w:rPr>
              <w:t xml:space="preserve">Risk of Bias tool: </w:t>
            </w:r>
            <w:proofErr w:type="spellStart"/>
            <w:r w:rsidRPr="006E75D6">
              <w:rPr>
                <w:rFonts w:ascii="Times New Roman" w:hAnsi="Times New Roman" w:cs="Times New Roman"/>
                <w:b/>
                <w:lang w:val="en-GB"/>
              </w:rPr>
              <w:t>Piekarz</w:t>
            </w:r>
            <w:proofErr w:type="spellEnd"/>
            <w:r w:rsidRPr="006E75D6">
              <w:rPr>
                <w:rFonts w:ascii="Times New Roman" w:hAnsi="Times New Roman" w:cs="Times New Roman"/>
                <w:b/>
                <w:lang w:val="en-GB"/>
              </w:rPr>
              <w:t xml:space="preserve"> 2016</w:t>
            </w:r>
          </w:p>
        </w:tc>
      </w:tr>
      <w:tr w:rsidR="00CA7813" w:rsidRPr="00CA7813"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7A596F" w:rsidP="00DD1C7A">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7A596F" w:rsidP="00DD1C7A">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7A596F" w:rsidP="00DD1C7A">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CA7813" w:rsidRPr="00CA7813"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7A596F" w:rsidP="00DD1C7A">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7A596F"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7A596F" w:rsidRPr="006E75D6" w:rsidRDefault="007A596F" w:rsidP="005569AA">
            <w:pPr>
              <w:pStyle w:val="KCETableText"/>
              <w:ind w:left="219"/>
              <w:rPr>
                <w:rFonts w:ascii="Times New Roman" w:hAnsi="Times New Roman" w:cs="Times New Roman"/>
              </w:rPr>
            </w:pP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6A356C" w:rsidP="00DD1C7A">
            <w:pPr>
              <w:pStyle w:val="KCETableText"/>
              <w:rPr>
                <w:rFonts w:ascii="Times New Roman" w:hAnsi="Times New Roman" w:cs="Times New Roman"/>
              </w:rPr>
            </w:pPr>
            <w:r w:rsidRPr="006E75D6">
              <w:rPr>
                <w:rFonts w:ascii="Times New Roman" w:hAnsi="Times New Roman" w:cs="Times New Roman"/>
              </w:rPr>
              <w:t>“the online number generator randomized the sequence of 60 numbers, which were divided at random in the four treatment groups…”</w:t>
            </w:r>
          </w:p>
        </w:tc>
      </w:tr>
      <w:tr w:rsidR="00CA7813" w:rsidRPr="00CA7813"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7A596F" w:rsidP="00DD1C7A">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7A596F"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7A596F" w:rsidRPr="006E75D6" w:rsidRDefault="007A596F" w:rsidP="005569AA">
            <w:pPr>
              <w:pStyle w:val="KCETableText"/>
              <w:ind w:left="219"/>
              <w:rPr>
                <w:rFonts w:ascii="Times New Roman" w:hAnsi="Times New Roman" w:cs="Times New Roman"/>
              </w:rPr>
            </w:pP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6A356C" w:rsidP="00DD1C7A">
            <w:pPr>
              <w:pStyle w:val="KCETableText"/>
              <w:rPr>
                <w:rFonts w:ascii="Times New Roman" w:hAnsi="Times New Roman" w:cs="Times New Roman"/>
              </w:rPr>
            </w:pPr>
            <w:r w:rsidRPr="006E75D6">
              <w:rPr>
                <w:rFonts w:ascii="Times New Roman" w:hAnsi="Times New Roman" w:cs="Times New Roman"/>
              </w:rPr>
              <w:t>“…with results concealed in an opaque envelope. The envelope was only opened on the day of data collection”</w:t>
            </w:r>
          </w:p>
        </w:tc>
      </w:tr>
      <w:tr w:rsidR="00CA7813" w:rsidRPr="00CA7813"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7A596F" w:rsidP="00DD1C7A">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7A596F"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7A596F" w:rsidRPr="006E75D6" w:rsidRDefault="007A596F" w:rsidP="005569AA">
            <w:pPr>
              <w:pStyle w:val="KCETableText"/>
              <w:ind w:left="219"/>
              <w:rPr>
                <w:rFonts w:ascii="Times New Roman" w:hAnsi="Times New Roman" w:cs="Times New Roman"/>
              </w:rPr>
            </w:pP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A95C09" w:rsidP="00DD1C7A">
            <w:pPr>
              <w:pStyle w:val="KCETableText"/>
              <w:rPr>
                <w:rFonts w:ascii="Times New Roman" w:hAnsi="Times New Roman" w:cs="Times New Roman"/>
              </w:rPr>
            </w:pPr>
            <w:r w:rsidRPr="006E75D6">
              <w:rPr>
                <w:rFonts w:ascii="Times New Roman" w:hAnsi="Times New Roman" w:cs="Times New Roman"/>
              </w:rPr>
              <w:t>“Participa</w:t>
            </w:r>
            <w:r w:rsidR="003B7FC5" w:rsidRPr="006E75D6">
              <w:rPr>
                <w:rFonts w:ascii="Times New Roman" w:hAnsi="Times New Roman" w:cs="Times New Roman"/>
              </w:rPr>
              <w:t>n</w:t>
            </w:r>
            <w:r w:rsidRPr="006E75D6">
              <w:rPr>
                <w:rFonts w:ascii="Times New Roman" w:hAnsi="Times New Roman" w:cs="Times New Roman"/>
              </w:rPr>
              <w:t>t</w:t>
            </w:r>
            <w:r w:rsidR="003B7FC5" w:rsidRPr="006E75D6">
              <w:rPr>
                <w:rFonts w:ascii="Times New Roman" w:hAnsi="Times New Roman" w:cs="Times New Roman"/>
              </w:rPr>
              <w:t>s</w:t>
            </w:r>
            <w:r w:rsidRPr="006E75D6">
              <w:rPr>
                <w:rFonts w:ascii="Times New Roman" w:hAnsi="Times New Roman" w:cs="Times New Roman"/>
              </w:rPr>
              <w:t xml:space="preserve"> remained blind to their intervention group allocation, and success of this was determined with previously validated post trial questionnaire” – “the participant in the placebo, 2hz, 3hz groups were unable to determine differences between interventions”</w:t>
            </w:r>
          </w:p>
        </w:tc>
      </w:tr>
      <w:tr w:rsidR="00CA7813" w:rsidRPr="00CA7813"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7A596F" w:rsidP="00DD1C7A">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7A596F"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7A596F" w:rsidRPr="006E75D6" w:rsidRDefault="007A596F" w:rsidP="005569AA">
            <w:pPr>
              <w:pStyle w:val="KCETableText"/>
              <w:ind w:left="219"/>
              <w:rPr>
                <w:rFonts w:ascii="Times New Roman" w:hAnsi="Times New Roman" w:cs="Times New Roman"/>
              </w:rPr>
            </w:pP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A95C09" w:rsidP="00DD1C7A">
            <w:pPr>
              <w:pStyle w:val="KCETableText"/>
              <w:rPr>
                <w:rFonts w:ascii="Times New Roman" w:hAnsi="Times New Roman" w:cs="Times New Roman"/>
              </w:rPr>
            </w:pPr>
            <w:r w:rsidRPr="006E75D6">
              <w:rPr>
                <w:rFonts w:ascii="Times New Roman" w:hAnsi="Times New Roman" w:cs="Times New Roman"/>
              </w:rPr>
              <w:t>“using a screen to separate the data collector from the treating therapist and participant, so the data collector remained blind”</w:t>
            </w:r>
          </w:p>
        </w:tc>
      </w:tr>
      <w:tr w:rsidR="00CA7813" w:rsidRPr="00CA7813"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7A596F" w:rsidP="00DD1C7A">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7A596F"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7A596F" w:rsidRPr="006E75D6" w:rsidRDefault="007A596F" w:rsidP="005569AA">
            <w:pPr>
              <w:pStyle w:val="KCETableText"/>
              <w:ind w:left="219"/>
              <w:rPr>
                <w:rFonts w:ascii="Times New Roman" w:hAnsi="Times New Roman" w:cs="Times New Roman"/>
              </w:rPr>
            </w:pP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0A4115" w:rsidP="00DD1C7A">
            <w:pPr>
              <w:pStyle w:val="KCETableText"/>
              <w:rPr>
                <w:rFonts w:ascii="Times New Roman" w:hAnsi="Times New Roman" w:cs="Times New Roman"/>
              </w:rPr>
            </w:pPr>
            <w:r w:rsidRPr="006E75D6">
              <w:rPr>
                <w:rFonts w:ascii="Times New Roman" w:hAnsi="Times New Roman" w:cs="Times New Roman"/>
              </w:rPr>
              <w:t xml:space="preserve">“in all 60 participants the </w:t>
            </w:r>
            <w:proofErr w:type="spellStart"/>
            <w:r w:rsidRPr="006E75D6">
              <w:rPr>
                <w:rFonts w:ascii="Times New Roman" w:hAnsi="Times New Roman" w:cs="Times New Roman"/>
              </w:rPr>
              <w:t>biopac</w:t>
            </w:r>
            <w:proofErr w:type="spellEnd"/>
            <w:r w:rsidRPr="006E75D6">
              <w:rPr>
                <w:rFonts w:ascii="Times New Roman" w:hAnsi="Times New Roman" w:cs="Times New Roman"/>
              </w:rPr>
              <w:t xml:space="preserve"> system software was used to process the data and perform statistical analysis”</w:t>
            </w:r>
          </w:p>
          <w:p w:rsidR="005329D0" w:rsidRPr="006E75D6" w:rsidRDefault="005329D0" w:rsidP="00DD1C7A">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67 screened, 60 included</w:t>
            </w:r>
          </w:p>
        </w:tc>
      </w:tr>
      <w:tr w:rsidR="00CA7813" w:rsidRPr="00CA7813"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7A596F" w:rsidP="00DD1C7A">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7A596F"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7A596F" w:rsidRPr="006E75D6" w:rsidRDefault="000A4115" w:rsidP="00DD1C7A">
            <w:pPr>
              <w:pStyle w:val="KCETableText"/>
              <w:rPr>
                <w:rFonts w:ascii="Times New Roman" w:hAnsi="Times New Roman" w:cs="Times New Roman"/>
              </w:rPr>
            </w:pPr>
            <w:r w:rsidRPr="006E75D6">
              <w:rPr>
                <w:rFonts w:ascii="Times New Roman" w:hAnsi="Times New Roman" w:cs="Times New Roman"/>
              </w:rPr>
              <w:t>Insufficient information</w:t>
            </w:r>
          </w:p>
        </w:tc>
      </w:tr>
      <w:tr w:rsidR="00CA7813" w:rsidRPr="00CA7813"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5569AA">
            <w:pPr>
              <w:pStyle w:val="KCETableText"/>
              <w:ind w:left="219"/>
              <w:rPr>
                <w:rFonts w:ascii="Times New Roman" w:hAnsi="Times New Roman" w:cs="Times New Roman"/>
              </w:rPr>
            </w:pP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using a screen to separate the data collector (and SNS display) from the treating therapist and participant”</w:t>
            </w:r>
          </w:p>
        </w:tc>
      </w:tr>
      <w:tr w:rsidR="00CA7813" w:rsidRPr="00CA7813"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CA7813" w:rsidRPr="006E75D6">
              <w:rPr>
                <w:rFonts w:ascii="Times New Roman" w:hAnsi="Times New Roman" w:cs="Times New Roman"/>
              </w:rPr>
              <w:t>t</w:t>
            </w:r>
            <w:r w:rsidRPr="006E75D6">
              <w:rPr>
                <w:rFonts w:ascii="Times New Roman" w:hAnsi="Times New Roman" w:cs="Times New Roman"/>
              </w:rPr>
              <w:t>herapist to apparatus display</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5569AA">
            <w:pPr>
              <w:pStyle w:val="KCETableText"/>
              <w:ind w:left="219"/>
              <w:rPr>
                <w:rFonts w:ascii="Times New Roman" w:hAnsi="Times New Roman" w:cs="Times New Roman"/>
              </w:rPr>
            </w:pP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using a screen to separate the data collector (and SNS display) from the treating therapist and participant”</w:t>
            </w:r>
          </w:p>
        </w:tc>
      </w:tr>
      <w:tr w:rsidR="00CA7813" w:rsidRPr="00CA7813"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Other bias</w:t>
            </w:r>
          </w:p>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CA7813" w:rsidRPr="006E75D6">
              <w:rPr>
                <w:rFonts w:ascii="Times New Roman" w:hAnsi="Times New Roman" w:cs="Times New Roman"/>
              </w:rPr>
              <w:t xml:space="preserve">the </w:t>
            </w:r>
            <w:r w:rsidRPr="006E75D6">
              <w:rPr>
                <w:rFonts w:ascii="Times New Roman" w:hAnsi="Times New Roman" w:cs="Times New Roman"/>
              </w:rPr>
              <w:t>data extraction</w:t>
            </w:r>
            <w:r w:rsidR="00CA7813" w:rsidRPr="006E75D6">
              <w:rPr>
                <w:rFonts w:ascii="Times New Roman" w:hAnsi="Times New Roman" w:cs="Times New Roman"/>
              </w:rPr>
              <w:t xml:space="preserve"> / cleaning process</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61A00" w:rsidRPr="006E75D6" w:rsidRDefault="00D61A00" w:rsidP="005569AA">
            <w:pPr>
              <w:pStyle w:val="KCETableText"/>
              <w:ind w:left="219"/>
              <w:rPr>
                <w:rFonts w:ascii="Times New Roman" w:hAnsi="Times New Roman" w:cs="Times New Roman"/>
              </w:rPr>
            </w:pP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the blind data assessor selected from the graphical display the 1-min period within…”</w:t>
            </w:r>
          </w:p>
        </w:tc>
      </w:tr>
      <w:tr w:rsidR="00CA7813" w:rsidRPr="00CA7813"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 xml:space="preserve">Blinding of </w:t>
            </w:r>
            <w:r w:rsidR="005569AA" w:rsidRPr="006E75D6">
              <w:rPr>
                <w:rFonts w:ascii="Times New Roman" w:hAnsi="Times New Roman" w:cs="Times New Roman"/>
              </w:rPr>
              <w:t xml:space="preserve">the </w:t>
            </w:r>
            <w:r w:rsidRPr="006E75D6">
              <w:rPr>
                <w:rFonts w:ascii="Times New Roman" w:hAnsi="Times New Roman" w:cs="Times New Roman"/>
              </w:rPr>
              <w:t>statistician</w:t>
            </w:r>
          </w:p>
        </w:tc>
        <w:tc>
          <w:tcPr>
            <w:tcW w:w="2875"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61A00" w:rsidRPr="006E75D6" w:rsidRDefault="00D61A00" w:rsidP="00D61A00">
            <w:pPr>
              <w:pStyle w:val="KCETableText"/>
              <w:rPr>
                <w:rFonts w:ascii="Times New Roman" w:hAnsi="Times New Roman" w:cs="Times New Roman"/>
              </w:rPr>
            </w:pPr>
            <w:r w:rsidRPr="006E75D6">
              <w:rPr>
                <w:rFonts w:ascii="Times New Roman" w:hAnsi="Times New Roman" w:cs="Times New Roman"/>
              </w:rPr>
              <w:t>Insufficient information</w:t>
            </w:r>
          </w:p>
        </w:tc>
      </w:tr>
    </w:tbl>
    <w:p w:rsidR="007A596F" w:rsidRDefault="007A596F" w:rsidP="007A596F">
      <w:bookmarkStart w:id="0" w:name="_Hlk518485311"/>
    </w:p>
    <w:bookmarkEnd w:id="0"/>
    <w:p w:rsidR="007A596F" w:rsidRDefault="007A596F"/>
    <w:p w:rsidR="006A356C" w:rsidRDefault="006A356C"/>
    <w:p w:rsidR="005569AA" w:rsidRDefault="005569AA"/>
    <w:p w:rsidR="005569AA" w:rsidRDefault="005569AA"/>
    <w:p w:rsidR="005569AA" w:rsidRDefault="005569AA"/>
    <w:p w:rsidR="005569AA" w:rsidRDefault="005569AA"/>
    <w:p w:rsidR="005569AA" w:rsidRDefault="005569AA"/>
    <w:p w:rsidR="006A356C" w:rsidRDefault="006A356C"/>
    <w:p w:rsidR="006A356C" w:rsidRDefault="006A356C" w:rsidP="006A356C">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8"/>
        <w:gridCol w:w="2873"/>
        <w:gridCol w:w="3678"/>
      </w:tblGrid>
      <w:tr w:rsidR="00B947C2" w:rsidRPr="00B947C2"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E003C8" w:rsidRPr="006E75D6" w:rsidRDefault="00E003C8" w:rsidP="00DD1C7A">
            <w:pPr>
              <w:pStyle w:val="KCETableText"/>
              <w:spacing w:afterLines="60" w:after="144"/>
              <w:rPr>
                <w:rFonts w:ascii="Times New Roman" w:hAnsi="Times New Roman" w:cs="Times New Roman"/>
                <w:b/>
              </w:rPr>
            </w:pPr>
            <w:r w:rsidRPr="006E75D6">
              <w:rPr>
                <w:rFonts w:ascii="Times New Roman" w:hAnsi="Times New Roman" w:cs="Times New Roman"/>
                <w:b/>
                <w:lang w:val="en-GB"/>
              </w:rPr>
              <w:t xml:space="preserve">Risk of Bias tool: </w:t>
            </w:r>
            <w:proofErr w:type="spellStart"/>
            <w:r w:rsidRPr="006E75D6">
              <w:rPr>
                <w:rFonts w:ascii="Times New Roman" w:hAnsi="Times New Roman" w:cs="Times New Roman"/>
                <w:b/>
                <w:lang w:val="en-GB"/>
              </w:rPr>
              <w:t>Zegarra-Parodi</w:t>
            </w:r>
            <w:proofErr w:type="spellEnd"/>
            <w:r w:rsidR="00B947C2" w:rsidRPr="006E75D6">
              <w:rPr>
                <w:rFonts w:ascii="Times New Roman" w:hAnsi="Times New Roman" w:cs="Times New Roman"/>
                <w:b/>
                <w:lang w:val="en-GB"/>
              </w:rPr>
              <w:t xml:space="preserve"> 2016</w:t>
            </w:r>
          </w:p>
        </w:tc>
      </w:tr>
      <w:tr w:rsidR="00B947C2" w:rsidRPr="00B947C2"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B947C2" w:rsidRPr="00B947C2"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6A356C" w:rsidRPr="006E75D6" w:rsidRDefault="006A356C" w:rsidP="005569AA">
            <w:pPr>
              <w:pStyle w:val="KCETableText"/>
              <w:ind w:left="219"/>
              <w:rPr>
                <w:rFonts w:ascii="Times New Roman" w:hAnsi="Times New Roman" w:cs="Times New Roman"/>
              </w:rPr>
            </w:pP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0A4115" w:rsidP="00DD1C7A">
            <w:pPr>
              <w:pStyle w:val="KCETableText"/>
              <w:rPr>
                <w:rFonts w:ascii="Times New Roman" w:hAnsi="Times New Roman" w:cs="Times New Roman"/>
              </w:rPr>
            </w:pPr>
            <w:r w:rsidRPr="006E75D6">
              <w:rPr>
                <w:rFonts w:ascii="Times New Roman" w:hAnsi="Times New Roman" w:cs="Times New Roman"/>
              </w:rPr>
              <w:t xml:space="preserve">“participants were randomly assigned to 1 of 4 sequences of </w:t>
            </w:r>
            <w:proofErr w:type="spellStart"/>
            <w:r w:rsidRPr="006E75D6">
              <w:rPr>
                <w:rFonts w:ascii="Times New Roman" w:hAnsi="Times New Roman" w:cs="Times New Roman"/>
              </w:rPr>
              <w:t>intervntions</w:t>
            </w:r>
            <w:proofErr w:type="spellEnd"/>
            <w:r w:rsidRPr="006E75D6">
              <w:rPr>
                <w:rFonts w:ascii="Times New Roman" w:hAnsi="Times New Roman" w:cs="Times New Roman"/>
              </w:rPr>
              <w:t xml:space="preserve"> following a Williams design, which is a Latin square design balanced with respect to first order carry-over effect”</w:t>
            </w:r>
          </w:p>
        </w:tc>
      </w:tr>
      <w:tr w:rsidR="00B947C2" w:rsidRPr="00B947C2"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3F2484" w:rsidP="00DD1C7A">
            <w:pPr>
              <w:pStyle w:val="KCETableText"/>
              <w:rPr>
                <w:rFonts w:ascii="Times New Roman" w:hAnsi="Times New Roman" w:cs="Times New Roman"/>
              </w:rPr>
            </w:pPr>
            <w:r w:rsidRPr="006E75D6">
              <w:rPr>
                <w:rFonts w:ascii="Times New Roman" w:hAnsi="Times New Roman" w:cs="Times New Roman"/>
              </w:rPr>
              <w:t>Insufficient information</w:t>
            </w:r>
          </w:p>
        </w:tc>
      </w:tr>
      <w:tr w:rsidR="00B947C2" w:rsidRPr="00B947C2"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3F2484" w:rsidP="00DD1C7A">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not tested with a questionnaire</w:t>
            </w:r>
          </w:p>
        </w:tc>
      </w:tr>
      <w:tr w:rsidR="00B947C2" w:rsidRPr="00B947C2"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6A356C" w:rsidRPr="006E75D6" w:rsidRDefault="006A356C" w:rsidP="005569AA">
            <w:pPr>
              <w:pStyle w:val="KCETableText"/>
              <w:ind w:left="219"/>
              <w:rPr>
                <w:rFonts w:ascii="Times New Roman" w:hAnsi="Times New Roman" w:cs="Times New Roman"/>
              </w:rPr>
            </w:pP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3F2484" w:rsidP="00DD1C7A">
            <w:pPr>
              <w:pStyle w:val="KCETableText"/>
              <w:rPr>
                <w:rFonts w:ascii="Times New Roman" w:hAnsi="Times New Roman" w:cs="Times New Roman"/>
              </w:rPr>
            </w:pPr>
            <w:r w:rsidRPr="006E75D6">
              <w:rPr>
                <w:rFonts w:ascii="Times New Roman" w:hAnsi="Times New Roman" w:cs="Times New Roman"/>
              </w:rPr>
              <w:t>Comments: Use of automated measures</w:t>
            </w:r>
          </w:p>
        </w:tc>
      </w:tr>
      <w:tr w:rsidR="00B947C2" w:rsidRPr="00B947C2"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6A356C" w:rsidRPr="006E75D6" w:rsidRDefault="006A356C" w:rsidP="005569AA">
            <w:pPr>
              <w:pStyle w:val="KCETableText"/>
              <w:ind w:left="219"/>
              <w:rPr>
                <w:rFonts w:ascii="Times New Roman" w:hAnsi="Times New Roman" w:cs="Times New Roman"/>
              </w:rPr>
            </w:pP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5329D0" w:rsidP="00DD1C7A">
            <w:pPr>
              <w:pStyle w:val="KCETableText"/>
              <w:rPr>
                <w:rFonts w:ascii="Times New Roman" w:hAnsi="Times New Roman" w:cs="Times New Roman"/>
              </w:rPr>
            </w:pPr>
            <w:r w:rsidRPr="006E75D6">
              <w:rPr>
                <w:rFonts w:ascii="Times New Roman" w:hAnsi="Times New Roman" w:cs="Times New Roman"/>
              </w:rPr>
              <w:t>“</w:t>
            </w:r>
            <w:proofErr w:type="gramStart"/>
            <w:r w:rsidRPr="006E75D6">
              <w:rPr>
                <w:rFonts w:ascii="Times New Roman" w:hAnsi="Times New Roman" w:cs="Times New Roman"/>
              </w:rPr>
              <w:t>Thirty two</w:t>
            </w:r>
            <w:proofErr w:type="gramEnd"/>
            <w:r w:rsidRPr="006E75D6">
              <w:rPr>
                <w:rFonts w:ascii="Times New Roman" w:hAnsi="Times New Roman" w:cs="Times New Roman"/>
              </w:rPr>
              <w:t xml:space="preserve"> adults participated in the current study”</w:t>
            </w:r>
            <w:r w:rsidR="007E274E" w:rsidRPr="006E75D6">
              <w:rPr>
                <w:rFonts w:ascii="Times New Roman" w:hAnsi="Times New Roman" w:cs="Times New Roman"/>
              </w:rPr>
              <w:t xml:space="preserve"> – “SBF data without motion artifacts were collected, extracted, and analyzed in 128 recording sessions”</w:t>
            </w:r>
          </w:p>
          <w:p w:rsidR="00DD1C7A" w:rsidRPr="006E75D6" w:rsidRDefault="00DD1C7A" w:rsidP="00DD1C7A">
            <w:pPr>
              <w:pStyle w:val="KCETableText"/>
              <w:rPr>
                <w:rFonts w:ascii="Times New Roman" w:hAnsi="Times New Roman" w:cs="Times New Roman"/>
              </w:rPr>
            </w:pPr>
          </w:p>
        </w:tc>
      </w:tr>
      <w:tr w:rsidR="00B947C2" w:rsidRPr="00B947C2"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F2484" w:rsidRPr="006E75D6" w:rsidRDefault="003F2484" w:rsidP="003F2484">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F2484" w:rsidRPr="006E75D6" w:rsidRDefault="003F2484" w:rsidP="003F2484">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F2484" w:rsidRPr="006E75D6" w:rsidRDefault="003F2484" w:rsidP="003F2484">
            <w:pPr>
              <w:pStyle w:val="KCETableText"/>
              <w:rPr>
                <w:rFonts w:ascii="Times New Roman" w:hAnsi="Times New Roman" w:cs="Times New Roman"/>
              </w:rPr>
            </w:pPr>
            <w:r w:rsidRPr="006E75D6">
              <w:rPr>
                <w:rFonts w:ascii="Times New Roman" w:hAnsi="Times New Roman" w:cs="Times New Roman"/>
              </w:rPr>
              <w:t>Insufficient information</w:t>
            </w:r>
          </w:p>
        </w:tc>
      </w:tr>
      <w:tr w:rsidR="00B947C2" w:rsidRPr="00B947C2"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901C65" w:rsidRPr="006E75D6" w:rsidRDefault="00901C65" w:rsidP="005569AA">
            <w:pPr>
              <w:pStyle w:val="KCETableText"/>
              <w:ind w:left="219"/>
              <w:rPr>
                <w:rFonts w:ascii="Times New Roman" w:hAnsi="Times New Roman" w:cs="Times New Roman"/>
              </w:rPr>
            </w:pP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Comment: probably blinded (picture)</w:t>
            </w:r>
          </w:p>
        </w:tc>
      </w:tr>
      <w:tr w:rsidR="00B947C2" w:rsidRPr="00B947C2"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B947C2" w:rsidRPr="006E75D6">
              <w:rPr>
                <w:rFonts w:ascii="Times New Roman" w:hAnsi="Times New Roman" w:cs="Times New Roman"/>
              </w:rPr>
              <w:t>t</w:t>
            </w:r>
            <w:r w:rsidRPr="006E75D6">
              <w:rPr>
                <w:rFonts w:ascii="Times New Roman" w:hAnsi="Times New Roman" w:cs="Times New Roman"/>
              </w:rPr>
              <w:t>herapist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901C65" w:rsidRPr="006E75D6" w:rsidRDefault="00901C65" w:rsidP="005569AA">
            <w:pPr>
              <w:pStyle w:val="KCETableText"/>
              <w:ind w:left="219"/>
              <w:rPr>
                <w:rFonts w:ascii="Times New Roman" w:hAnsi="Times New Roman" w:cs="Times New Roman"/>
              </w:rPr>
            </w:pP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proofErr w:type="gramStart"/>
            <w:r w:rsidRPr="006E75D6">
              <w:rPr>
                <w:rFonts w:ascii="Times New Roman" w:hAnsi="Times New Roman" w:cs="Times New Roman"/>
                <w:highlight w:val="white"/>
              </w:rPr>
              <w:t>Comment :</w:t>
            </w:r>
            <w:proofErr w:type="gramEnd"/>
            <w:r w:rsidRPr="006E75D6">
              <w:rPr>
                <w:rFonts w:ascii="Times New Roman" w:hAnsi="Times New Roman" w:cs="Times New Roman"/>
                <w:highlight w:val="white"/>
              </w:rPr>
              <w:t xml:space="preserve"> There was a feedback to control load and frequency</w:t>
            </w:r>
          </w:p>
        </w:tc>
      </w:tr>
      <w:tr w:rsidR="00B947C2" w:rsidRPr="00B947C2"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Other bias</w:t>
            </w:r>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B947C2" w:rsidRPr="006E75D6">
              <w:rPr>
                <w:rFonts w:ascii="Times New Roman" w:hAnsi="Times New Roman" w:cs="Times New Roman"/>
              </w:rPr>
              <w:t xml:space="preserve">the </w:t>
            </w:r>
            <w:r w:rsidRPr="006E75D6">
              <w:rPr>
                <w:rFonts w:ascii="Times New Roman" w:hAnsi="Times New Roman" w:cs="Times New Roman"/>
              </w:rPr>
              <w:t>data extraction</w:t>
            </w:r>
            <w:r w:rsidR="00B947C2" w:rsidRPr="006E75D6">
              <w:rPr>
                <w:rFonts w:ascii="Times New Roman" w:hAnsi="Times New Roman" w:cs="Times New Roman"/>
              </w:rPr>
              <w:t xml:space="preserve"> / cleaning proces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r w:rsidR="00B947C2" w:rsidRPr="00B947C2" w:rsidTr="006E75D6">
        <w:tc>
          <w:tcPr>
            <w:tcW w:w="264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Other bias</w:t>
            </w:r>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5569AA" w:rsidRPr="006E75D6">
              <w:rPr>
                <w:rFonts w:ascii="Times New Roman" w:hAnsi="Times New Roman" w:cs="Times New Roman"/>
              </w:rPr>
              <w:t xml:space="preserve">the </w:t>
            </w:r>
            <w:r w:rsidRPr="006E75D6">
              <w:rPr>
                <w:rFonts w:ascii="Times New Roman" w:hAnsi="Times New Roman" w:cs="Times New Roman"/>
              </w:rPr>
              <w:t>statistician</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bl>
    <w:p w:rsidR="00F12916" w:rsidRDefault="00F12916" w:rsidP="00F12916"/>
    <w:p w:rsidR="006A356C" w:rsidRDefault="006A356C"/>
    <w:p w:rsidR="006A356C" w:rsidRDefault="006A356C"/>
    <w:p w:rsidR="006A356C" w:rsidRDefault="006A356C"/>
    <w:p w:rsidR="006A356C" w:rsidRDefault="006A356C"/>
    <w:p w:rsidR="005569AA" w:rsidRDefault="005569AA"/>
    <w:p w:rsidR="005569AA" w:rsidRDefault="005569AA"/>
    <w:p w:rsidR="005569AA" w:rsidRDefault="005569AA"/>
    <w:p w:rsidR="005569AA" w:rsidRDefault="005569AA"/>
    <w:p w:rsidR="005569AA" w:rsidRDefault="005569AA"/>
    <w:p w:rsidR="005569AA" w:rsidRDefault="005569AA"/>
    <w:p w:rsidR="005569AA" w:rsidRDefault="005569AA"/>
    <w:p w:rsidR="006A356C" w:rsidRDefault="006A356C" w:rsidP="006A356C">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9"/>
        <w:gridCol w:w="2873"/>
        <w:gridCol w:w="3677"/>
      </w:tblGrid>
      <w:tr w:rsidR="00B947C2" w:rsidRPr="00B947C2"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B947C2" w:rsidRPr="006E75D6" w:rsidRDefault="00B947C2" w:rsidP="00DD1C7A">
            <w:pPr>
              <w:pStyle w:val="KCETableText"/>
              <w:spacing w:afterLines="60" w:after="144"/>
              <w:rPr>
                <w:rFonts w:ascii="Times New Roman" w:hAnsi="Times New Roman" w:cs="Times New Roman"/>
                <w:b/>
              </w:rPr>
            </w:pPr>
            <w:r w:rsidRPr="006E75D6">
              <w:rPr>
                <w:rFonts w:ascii="Times New Roman" w:hAnsi="Times New Roman" w:cs="Times New Roman"/>
                <w:b/>
                <w:lang w:val="en-GB"/>
              </w:rPr>
              <w:t>Risk of Bias tool: Yung 2017</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6A356C" w:rsidRPr="006E75D6" w:rsidRDefault="006A356C" w:rsidP="005569AA">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215644" w:rsidP="00DD1C7A">
            <w:pPr>
              <w:pStyle w:val="KCETableText"/>
              <w:rPr>
                <w:rFonts w:ascii="Times New Roman" w:hAnsi="Times New Roman" w:cs="Times New Roman"/>
              </w:rPr>
            </w:pPr>
            <w:r w:rsidRPr="006E75D6">
              <w:rPr>
                <w:rFonts w:ascii="Times New Roman" w:hAnsi="Times New Roman" w:cs="Times New Roman"/>
              </w:rPr>
              <w:t xml:space="preserve">“the participants were randomly allocated by two assistants investigators at each university to either one of the two groups using a </w:t>
            </w:r>
            <w:proofErr w:type="spellStart"/>
            <w:r w:rsidRPr="006E75D6">
              <w:rPr>
                <w:rFonts w:ascii="Times New Roman" w:hAnsi="Times New Roman" w:cs="Times New Roman"/>
              </w:rPr>
              <w:t>compuer</w:t>
            </w:r>
            <w:proofErr w:type="spellEnd"/>
            <w:r w:rsidRPr="006E75D6">
              <w:rPr>
                <w:rFonts w:ascii="Times New Roman" w:hAnsi="Times New Roman" w:cs="Times New Roman"/>
              </w:rPr>
              <w:t>-generated number system”</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6A356C" w:rsidRPr="006E75D6" w:rsidRDefault="006A356C" w:rsidP="005569AA">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215644" w:rsidP="00DD1C7A">
            <w:pPr>
              <w:pStyle w:val="KCETableText"/>
              <w:rPr>
                <w:rFonts w:ascii="Times New Roman" w:hAnsi="Times New Roman" w:cs="Times New Roman"/>
              </w:rPr>
            </w:pPr>
            <w:r w:rsidRPr="006E75D6">
              <w:rPr>
                <w:rFonts w:ascii="Times New Roman" w:hAnsi="Times New Roman" w:cs="Times New Roman"/>
              </w:rPr>
              <w:t>“this allocation was concealed in an envelope”</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215644" w:rsidP="00DD1C7A">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not tested with a questionnaire</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15644" w:rsidRPr="006E75D6" w:rsidRDefault="00215644" w:rsidP="00215644">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15644" w:rsidRPr="006E75D6" w:rsidRDefault="00215644" w:rsidP="00215644">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15644" w:rsidRPr="006E75D6" w:rsidRDefault="00215644" w:rsidP="00215644">
            <w:pPr>
              <w:pStyle w:val="KCETableText"/>
              <w:rPr>
                <w:rFonts w:ascii="Times New Roman" w:hAnsi="Times New Roman" w:cs="Times New Roman"/>
              </w:rPr>
            </w:pPr>
            <w:r w:rsidRPr="006E75D6">
              <w:rPr>
                <w:rFonts w:ascii="Times New Roman" w:hAnsi="Times New Roman" w:cs="Times New Roman"/>
              </w:rPr>
              <w:t>Insufficient information</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15644" w:rsidRPr="006E75D6" w:rsidRDefault="00215644" w:rsidP="00215644">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15644" w:rsidRPr="006E75D6" w:rsidRDefault="00215644" w:rsidP="00215644">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215644" w:rsidRPr="006E75D6" w:rsidRDefault="00215644" w:rsidP="00B947C2">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15644" w:rsidRPr="006E75D6" w:rsidRDefault="00215644" w:rsidP="00215644">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44 randomized, 44 analyzed</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15644" w:rsidRPr="006E75D6" w:rsidRDefault="00215644" w:rsidP="00215644">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15644" w:rsidRPr="006E75D6" w:rsidRDefault="00215644" w:rsidP="00215644">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215644" w:rsidRPr="006E75D6" w:rsidRDefault="00215644" w:rsidP="005569AA">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215644" w:rsidRPr="006E75D6" w:rsidRDefault="00215644" w:rsidP="00215644">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protocol available</w:t>
            </w:r>
            <w:r w:rsidR="00F8456D" w:rsidRPr="006E75D6">
              <w:rPr>
                <w:rFonts w:ascii="Times New Roman" w:hAnsi="Times New Roman" w:cs="Times New Roman"/>
              </w:rPr>
              <w:t xml:space="preserve"> and checked. No selective reporting</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901C65" w:rsidRPr="006E75D6" w:rsidRDefault="00901C65" w:rsidP="005569AA">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throughout the entire data-collection process both the participants and therapists providing the intervention were blinded to the cardiovascular outcomes assessment”</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B947C2" w:rsidRPr="006E75D6">
              <w:rPr>
                <w:rFonts w:ascii="Times New Roman" w:hAnsi="Times New Roman" w:cs="Times New Roman"/>
              </w:rPr>
              <w:t>t</w:t>
            </w:r>
            <w:r w:rsidRPr="006E75D6">
              <w:rPr>
                <w:rFonts w:ascii="Times New Roman" w:hAnsi="Times New Roman" w:cs="Times New Roman"/>
              </w:rPr>
              <w:t>herapist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901C65" w:rsidRPr="006E75D6" w:rsidRDefault="00901C65" w:rsidP="007B3D0E">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throughout the entire data-collection process both the participants and therapists providing the intervention were blinded to the cardiovascular outcomes assessment”</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Other bias</w:t>
            </w:r>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B947C2" w:rsidRPr="006E75D6">
              <w:rPr>
                <w:rFonts w:ascii="Times New Roman" w:hAnsi="Times New Roman" w:cs="Times New Roman"/>
              </w:rPr>
              <w:t xml:space="preserve">the </w:t>
            </w:r>
            <w:r w:rsidRPr="006E75D6">
              <w:rPr>
                <w:rFonts w:ascii="Times New Roman" w:hAnsi="Times New Roman" w:cs="Times New Roman"/>
              </w:rPr>
              <w:t>data extraction</w:t>
            </w:r>
            <w:r w:rsidR="00B947C2" w:rsidRPr="006E75D6">
              <w:rPr>
                <w:rFonts w:ascii="Times New Roman" w:hAnsi="Times New Roman" w:cs="Times New Roman"/>
              </w:rPr>
              <w:t xml:space="preserve"> / cleaning proces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5569AA"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Irrelevant</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proofErr w:type="gramStart"/>
            <w:r w:rsidRPr="006E75D6">
              <w:rPr>
                <w:rFonts w:ascii="Times New Roman" w:hAnsi="Times New Roman" w:cs="Times New Roman"/>
              </w:rPr>
              <w:t>Irrelevant :</w:t>
            </w:r>
            <w:proofErr w:type="gramEnd"/>
            <w:r w:rsidRPr="006E75D6">
              <w:rPr>
                <w:rFonts w:ascii="Times New Roman" w:hAnsi="Times New Roman" w:cs="Times New Roman"/>
              </w:rPr>
              <w:t xml:space="preserve"> no data extraction</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Other bias</w:t>
            </w:r>
          </w:p>
          <w:p w:rsidR="00901C65" w:rsidRPr="006E75D6" w:rsidRDefault="00901C65" w:rsidP="00901C65">
            <w:pPr>
              <w:pStyle w:val="KCETableText"/>
              <w:jc w:val="left"/>
              <w:rPr>
                <w:rFonts w:ascii="Times New Roman" w:hAnsi="Times New Roman" w:cs="Times New Roman"/>
              </w:rPr>
            </w:pPr>
            <w:r w:rsidRPr="006E75D6">
              <w:rPr>
                <w:rFonts w:ascii="Times New Roman" w:hAnsi="Times New Roman" w:cs="Times New Roman"/>
              </w:rPr>
              <w:t xml:space="preserve">Blinding of </w:t>
            </w:r>
            <w:r w:rsidR="005569AA" w:rsidRPr="006E75D6">
              <w:rPr>
                <w:rFonts w:ascii="Times New Roman" w:hAnsi="Times New Roman" w:cs="Times New Roman"/>
              </w:rPr>
              <w:t xml:space="preserve">the </w:t>
            </w:r>
            <w:r w:rsidRPr="006E75D6">
              <w:rPr>
                <w:rFonts w:ascii="Times New Roman" w:hAnsi="Times New Roman" w:cs="Times New Roman"/>
              </w:rPr>
              <w:t>statistician</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bl>
    <w:p w:rsidR="006A356C" w:rsidRDefault="006A356C" w:rsidP="006A356C"/>
    <w:p w:rsidR="006A356C" w:rsidRDefault="006A356C"/>
    <w:p w:rsidR="006A356C" w:rsidRDefault="006A356C"/>
    <w:p w:rsidR="006A356C" w:rsidRDefault="006A356C"/>
    <w:p w:rsidR="005569AA" w:rsidRDefault="005569AA"/>
    <w:p w:rsidR="005569AA" w:rsidRDefault="005569AA"/>
    <w:p w:rsidR="005569AA" w:rsidRDefault="005569AA"/>
    <w:p w:rsidR="005569AA" w:rsidRDefault="005569AA"/>
    <w:p w:rsidR="005569AA" w:rsidRDefault="005569AA"/>
    <w:p w:rsidR="005569AA" w:rsidRDefault="005569AA"/>
    <w:p w:rsidR="005569AA" w:rsidRDefault="005569AA"/>
    <w:p w:rsidR="006A356C" w:rsidRDefault="006A356C"/>
    <w:p w:rsidR="006A356C" w:rsidRDefault="006A356C" w:rsidP="006A356C">
      <w:pPr>
        <w:pStyle w:val="HeadingAppendix1"/>
        <w:numPr>
          <w:ilvl w:val="0"/>
          <w:numId w:val="0"/>
        </w:numPr>
        <w:rPr>
          <w:lang w:val="en-GB"/>
        </w:rPr>
      </w:pPr>
    </w:p>
    <w:p w:rsidR="00341B2F" w:rsidRDefault="00341B2F" w:rsidP="006A356C">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9"/>
        <w:gridCol w:w="2873"/>
        <w:gridCol w:w="3677"/>
      </w:tblGrid>
      <w:tr w:rsidR="00B947C2" w:rsidRPr="00B947C2"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B947C2" w:rsidRPr="006E75D6" w:rsidRDefault="00B947C2" w:rsidP="00DD1C7A">
            <w:pPr>
              <w:pStyle w:val="KCETableText"/>
              <w:spacing w:afterLines="60" w:after="144"/>
              <w:rPr>
                <w:rFonts w:ascii="Times New Roman" w:hAnsi="Times New Roman" w:cs="Times New Roman"/>
                <w:b/>
              </w:rPr>
            </w:pPr>
            <w:r w:rsidRPr="006E75D6">
              <w:rPr>
                <w:rFonts w:ascii="Times New Roman" w:hAnsi="Times New Roman" w:cs="Times New Roman"/>
                <w:b/>
                <w:lang w:val="en-GB"/>
              </w:rPr>
              <w:t xml:space="preserve">Risk of Bias tool: </w:t>
            </w:r>
            <w:bookmarkStart w:id="1" w:name="_GoBack"/>
            <w:bookmarkEnd w:id="1"/>
            <w:r w:rsidRPr="006E75D6">
              <w:rPr>
                <w:rFonts w:ascii="Times New Roman" w:hAnsi="Times New Roman" w:cs="Times New Roman"/>
                <w:b/>
                <w:lang w:val="en-GB"/>
              </w:rPr>
              <w:t>Araujo 2017</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6A356C" w:rsidRPr="006E75D6" w:rsidRDefault="006A356C" w:rsidP="005569AA">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2F42BC" w:rsidP="00DD1C7A">
            <w:pPr>
              <w:pStyle w:val="KCETableText"/>
              <w:rPr>
                <w:rFonts w:ascii="Times New Roman" w:hAnsi="Times New Roman" w:cs="Times New Roman"/>
              </w:rPr>
            </w:pPr>
            <w:r w:rsidRPr="006E75D6">
              <w:rPr>
                <w:rFonts w:ascii="Times New Roman" w:hAnsi="Times New Roman" w:cs="Times New Roman"/>
              </w:rPr>
              <w:t xml:space="preserve">“participants were randomly allocated </w:t>
            </w:r>
            <w:r w:rsidR="00F92247" w:rsidRPr="006E75D6">
              <w:rPr>
                <w:rFonts w:ascii="Times New Roman" w:hAnsi="Times New Roman" w:cs="Times New Roman"/>
              </w:rPr>
              <w:t>to one of the three experimental groups” – “a</w:t>
            </w:r>
            <w:r w:rsidR="007E274E" w:rsidRPr="006E75D6">
              <w:rPr>
                <w:rFonts w:ascii="Times New Roman" w:hAnsi="Times New Roman" w:cs="Times New Roman"/>
              </w:rPr>
              <w:t xml:space="preserve"> </w:t>
            </w:r>
            <w:r w:rsidR="00F92247" w:rsidRPr="006E75D6">
              <w:rPr>
                <w:rFonts w:ascii="Times New Roman" w:hAnsi="Times New Roman" w:cs="Times New Roman"/>
              </w:rPr>
              <w:t>blinded research assistant performed the allocation using a computerized based list…”</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6A356C" w:rsidRPr="006E75D6" w:rsidRDefault="006A356C" w:rsidP="005569AA">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F92247" w:rsidP="00DD1C7A">
            <w:pPr>
              <w:pStyle w:val="KCETableText"/>
              <w:rPr>
                <w:rFonts w:ascii="Times New Roman" w:hAnsi="Times New Roman" w:cs="Times New Roman"/>
              </w:rPr>
            </w:pPr>
            <w:r w:rsidRPr="006E75D6">
              <w:rPr>
                <w:rFonts w:ascii="Times New Roman" w:hAnsi="Times New Roman" w:cs="Times New Roman"/>
              </w:rPr>
              <w:t>“…and opaque sealed envelopes ensuring that the allocation was concealed”</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6A356C" w:rsidRPr="006E75D6" w:rsidRDefault="006A356C" w:rsidP="005569AA">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F92247" w:rsidP="00DD1C7A">
            <w:pPr>
              <w:pStyle w:val="KCETableText"/>
              <w:rPr>
                <w:rFonts w:ascii="Times New Roman" w:hAnsi="Times New Roman" w:cs="Times New Roman"/>
              </w:rPr>
            </w:pPr>
            <w:r w:rsidRPr="006E75D6">
              <w:rPr>
                <w:rFonts w:ascii="Times New Roman" w:hAnsi="Times New Roman" w:cs="Times New Roman"/>
              </w:rPr>
              <w:t>“seventy nine percent of the subject were unable to differentiate the real treatment from the placebo, and none of the individuals assigned to the placebo group could identify the placebo intervention as a placebo”</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6A356C" w:rsidRPr="006E75D6" w:rsidRDefault="006A356C" w:rsidP="005569AA">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F92247" w:rsidP="00DD1C7A">
            <w:pPr>
              <w:pStyle w:val="KCETableText"/>
              <w:rPr>
                <w:rFonts w:ascii="Times New Roman" w:hAnsi="Times New Roman" w:cs="Times New Roman"/>
              </w:rPr>
            </w:pPr>
            <w:r w:rsidRPr="006E75D6">
              <w:rPr>
                <w:rFonts w:ascii="Times New Roman" w:hAnsi="Times New Roman" w:cs="Times New Roman"/>
              </w:rPr>
              <w:t xml:space="preserve">“the outcome evaluator was blinded to group </w:t>
            </w:r>
            <w:proofErr w:type="spellStart"/>
            <w:r w:rsidRPr="006E75D6">
              <w:rPr>
                <w:rFonts w:ascii="Times New Roman" w:hAnsi="Times New Roman" w:cs="Times New Roman"/>
              </w:rPr>
              <w:t>assignement</w:t>
            </w:r>
            <w:proofErr w:type="spellEnd"/>
            <w:r w:rsidRPr="006E75D6">
              <w:rPr>
                <w:rFonts w:ascii="Times New Roman" w:hAnsi="Times New Roman" w:cs="Times New Roman"/>
              </w:rPr>
              <w:t>”</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6A356C" w:rsidP="00DD1C7A">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6A356C" w:rsidRPr="006E75D6" w:rsidRDefault="006A356C" w:rsidP="005569AA">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A356C" w:rsidRPr="006E75D6" w:rsidRDefault="00F92247" w:rsidP="00DD1C7A">
            <w:pPr>
              <w:pStyle w:val="KCETableText"/>
              <w:rPr>
                <w:rFonts w:ascii="Times New Roman" w:hAnsi="Times New Roman" w:cs="Times New Roman"/>
              </w:rPr>
            </w:pPr>
            <w:proofErr w:type="gramStart"/>
            <w:r w:rsidRPr="006E75D6">
              <w:rPr>
                <w:rFonts w:ascii="Times New Roman" w:hAnsi="Times New Roman" w:cs="Times New Roman"/>
              </w:rPr>
              <w:t>Randomized :</w:t>
            </w:r>
            <w:proofErr w:type="gramEnd"/>
            <w:r w:rsidRPr="006E75D6">
              <w:rPr>
                <w:rFonts w:ascii="Times New Roman" w:hAnsi="Times New Roman" w:cs="Times New Roman"/>
              </w:rPr>
              <w:t xml:space="preserve"> 60</w:t>
            </w:r>
          </w:p>
          <w:p w:rsidR="00F92247" w:rsidRPr="006E75D6" w:rsidRDefault="00F92247" w:rsidP="00DD1C7A">
            <w:pPr>
              <w:pStyle w:val="KCETableText"/>
              <w:rPr>
                <w:rFonts w:ascii="Times New Roman" w:hAnsi="Times New Roman" w:cs="Times New Roman"/>
              </w:rPr>
            </w:pPr>
            <w:proofErr w:type="gramStart"/>
            <w:r w:rsidRPr="006E75D6">
              <w:rPr>
                <w:rFonts w:ascii="Times New Roman" w:hAnsi="Times New Roman" w:cs="Times New Roman"/>
              </w:rPr>
              <w:t>Analyzed :</w:t>
            </w:r>
            <w:proofErr w:type="gramEnd"/>
            <w:r w:rsidRPr="006E75D6">
              <w:rPr>
                <w:rFonts w:ascii="Times New Roman" w:hAnsi="Times New Roman" w:cs="Times New Roman"/>
              </w:rPr>
              <w:t xml:space="preserve"> 57 with reasons for exclusion provided.</w:t>
            </w:r>
          </w:p>
          <w:p w:rsidR="00F92247" w:rsidRPr="006E75D6" w:rsidRDefault="00F92247" w:rsidP="00DD1C7A">
            <w:pPr>
              <w:pStyle w:val="KCETableText"/>
              <w:rPr>
                <w:rFonts w:ascii="Times New Roman" w:hAnsi="Times New Roman" w:cs="Times New Roman"/>
              </w:rPr>
            </w:pPr>
          </w:p>
          <w:p w:rsidR="00F92247" w:rsidRPr="006E75D6" w:rsidRDefault="00F92247" w:rsidP="00DD1C7A">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Exclusions do not threat the validity of the results</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E0F2C" w:rsidRPr="006E75D6" w:rsidRDefault="006E0F2C" w:rsidP="006E0F2C">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E0F2C" w:rsidRPr="006E75D6" w:rsidRDefault="006E0F2C" w:rsidP="006E0F2C">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6E0F2C" w:rsidRPr="006E75D6" w:rsidRDefault="006E0F2C" w:rsidP="005569AA">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E0F2C" w:rsidRPr="006E75D6" w:rsidRDefault="006E0F2C" w:rsidP="006E0F2C">
            <w:pPr>
              <w:pStyle w:val="KCETableText"/>
              <w:rPr>
                <w:rFonts w:ascii="Times New Roman" w:hAnsi="Times New Roman" w:cs="Times New Roman"/>
              </w:rPr>
            </w:pPr>
            <w:proofErr w:type="gramStart"/>
            <w:r w:rsidRPr="006E75D6">
              <w:rPr>
                <w:rFonts w:ascii="Times New Roman" w:hAnsi="Times New Roman" w:cs="Times New Roman"/>
              </w:rPr>
              <w:t>Comment :</w:t>
            </w:r>
            <w:proofErr w:type="gramEnd"/>
            <w:r w:rsidRPr="006E75D6">
              <w:rPr>
                <w:rFonts w:ascii="Times New Roman" w:hAnsi="Times New Roman" w:cs="Times New Roman"/>
              </w:rPr>
              <w:t xml:space="preserve"> protocol available and checked. No selective reporting</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901C65" w:rsidRPr="006E75D6" w:rsidRDefault="00901C65" w:rsidP="005569AA">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Participants and therapist were blinded to the outcome assessment”</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B947C2" w:rsidRPr="006E75D6">
              <w:rPr>
                <w:rFonts w:ascii="Times New Roman" w:hAnsi="Times New Roman" w:cs="Times New Roman"/>
              </w:rPr>
              <w:t>t</w:t>
            </w:r>
            <w:r w:rsidRPr="006E75D6">
              <w:rPr>
                <w:rFonts w:ascii="Times New Roman" w:hAnsi="Times New Roman" w:cs="Times New Roman"/>
              </w:rPr>
              <w:t>herapist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901C65" w:rsidRPr="006E75D6" w:rsidRDefault="00901C65" w:rsidP="007B3D0E">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Participants and therapist were blinded to the outcome assessment”</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Blinding of</w:t>
            </w:r>
            <w:r w:rsidR="00B947C2" w:rsidRPr="006E75D6">
              <w:rPr>
                <w:rFonts w:ascii="Times New Roman" w:hAnsi="Times New Roman" w:cs="Times New Roman"/>
              </w:rPr>
              <w:t xml:space="preserve"> the</w:t>
            </w:r>
            <w:r w:rsidRPr="006E75D6">
              <w:rPr>
                <w:rFonts w:ascii="Times New Roman" w:hAnsi="Times New Roman" w:cs="Times New Roman"/>
              </w:rPr>
              <w:t xml:space="preserve"> data extraction</w:t>
            </w:r>
            <w:r w:rsidR="00B947C2" w:rsidRPr="006E75D6">
              <w:rPr>
                <w:rFonts w:ascii="Times New Roman" w:hAnsi="Times New Roman" w:cs="Times New Roman"/>
              </w:rPr>
              <w:t xml:space="preserve"> / cleaning proces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901C65" w:rsidRPr="006E75D6" w:rsidRDefault="00901C65" w:rsidP="007B3D0E">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the 5 min sample with the most homogeneous signal was selected through visual inspection by a researcher blinded to group allocation”</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7B3D0E"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bl>
    <w:p w:rsidR="006A356C" w:rsidRDefault="006A356C" w:rsidP="006A356C"/>
    <w:p w:rsidR="007B04EE" w:rsidRDefault="007B04EE"/>
    <w:p w:rsidR="00901C65" w:rsidRDefault="00901C65" w:rsidP="003458B5">
      <w:pPr>
        <w:pStyle w:val="HeadingAppendix1"/>
        <w:numPr>
          <w:ilvl w:val="0"/>
          <w:numId w:val="0"/>
        </w:numPr>
        <w:rPr>
          <w:lang w:val="en-GB"/>
        </w:rPr>
      </w:pPr>
    </w:p>
    <w:p w:rsidR="007B3D0E" w:rsidRDefault="007B3D0E" w:rsidP="003458B5">
      <w:pPr>
        <w:pStyle w:val="HeadingAppendix1"/>
        <w:numPr>
          <w:ilvl w:val="0"/>
          <w:numId w:val="0"/>
        </w:numPr>
        <w:rPr>
          <w:lang w:val="en-GB"/>
        </w:rPr>
      </w:pPr>
    </w:p>
    <w:p w:rsidR="007B3D0E" w:rsidRDefault="007B3D0E" w:rsidP="003458B5">
      <w:pPr>
        <w:pStyle w:val="HeadingAppendix1"/>
        <w:numPr>
          <w:ilvl w:val="0"/>
          <w:numId w:val="0"/>
        </w:numPr>
        <w:rPr>
          <w:lang w:val="en-GB"/>
        </w:rPr>
      </w:pPr>
    </w:p>
    <w:p w:rsidR="003458B5" w:rsidRDefault="003458B5" w:rsidP="003458B5">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40"/>
        <w:gridCol w:w="2873"/>
        <w:gridCol w:w="3676"/>
      </w:tblGrid>
      <w:tr w:rsidR="00B947C2" w:rsidRPr="00B947C2"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B947C2" w:rsidRPr="006E75D6" w:rsidRDefault="00B947C2" w:rsidP="00D61A00">
            <w:pPr>
              <w:pStyle w:val="KCETableText"/>
              <w:spacing w:afterLines="60" w:after="144"/>
              <w:rPr>
                <w:rFonts w:ascii="Times New Roman" w:hAnsi="Times New Roman" w:cs="Times New Roman"/>
                <w:b/>
              </w:rPr>
            </w:pPr>
            <w:r w:rsidRPr="006E75D6">
              <w:rPr>
                <w:rFonts w:ascii="Times New Roman" w:hAnsi="Times New Roman" w:cs="Times New Roman"/>
                <w:b/>
                <w:lang w:val="en-GB"/>
              </w:rPr>
              <w:t>Risk of Bias tool: Henderson 2010</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3458B5" w:rsidP="00D61A00">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3458B5" w:rsidP="00D61A00">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3458B5" w:rsidP="00D61A00">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3458B5" w:rsidP="00D61A00">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3458B5"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3458B5" w:rsidP="00D61A00">
            <w:pPr>
              <w:pStyle w:val="KCETableText"/>
              <w:rPr>
                <w:rFonts w:ascii="Times New Roman" w:hAnsi="Times New Roman" w:cs="Times New Roman"/>
              </w:rPr>
            </w:pPr>
            <w:r w:rsidRPr="006E75D6">
              <w:rPr>
                <w:rFonts w:ascii="Times New Roman" w:hAnsi="Times New Roman" w:cs="Times New Roman"/>
              </w:rPr>
              <w:t>“randomly assigned”</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3458B5" w:rsidP="00D61A00">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3458B5"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3458B5"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3458B5" w:rsidP="00D61A00">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3458B5"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High risk of bias</w:t>
            </w:r>
          </w:p>
          <w:p w:rsidR="003458B5" w:rsidRPr="006E75D6" w:rsidRDefault="003458B5" w:rsidP="007B3D0E">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3458B5" w:rsidP="00D61A00">
            <w:pPr>
              <w:pStyle w:val="KCETableText"/>
              <w:rPr>
                <w:rFonts w:ascii="Times New Roman" w:hAnsi="Times New Roman" w:cs="Times New Roman"/>
              </w:rPr>
            </w:pPr>
            <w:r w:rsidRPr="006E75D6">
              <w:rPr>
                <w:rFonts w:ascii="Times New Roman" w:hAnsi="Times New Roman" w:cs="Times New Roman"/>
              </w:rPr>
              <w:t>“Only one participant who received placebo thought he or she had received OMT”</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3458B5" w:rsidP="00D61A00">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3458B5"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3458B5" w:rsidRPr="006E75D6" w:rsidRDefault="003458B5" w:rsidP="007B3D0E">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766165" w:rsidP="00D61A00">
            <w:pPr>
              <w:pStyle w:val="KCETableText"/>
              <w:rPr>
                <w:rFonts w:ascii="Times New Roman" w:hAnsi="Times New Roman" w:cs="Times New Roman"/>
              </w:rPr>
            </w:pPr>
            <w:r w:rsidRPr="006E75D6">
              <w:rPr>
                <w:rFonts w:ascii="Times New Roman" w:hAnsi="Times New Roman" w:cs="Times New Roman"/>
              </w:rPr>
              <w:t>Comment: (salivary and blood samples)</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3458B5" w:rsidP="00D61A00">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3458B5"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766165" w:rsidP="00D61A00">
            <w:pPr>
              <w:pStyle w:val="KCETableText"/>
              <w:rPr>
                <w:rFonts w:ascii="Times New Roman" w:hAnsi="Times New Roman" w:cs="Times New Roman"/>
              </w:rPr>
            </w:pPr>
            <w:r w:rsidRPr="006E75D6">
              <w:rPr>
                <w:rFonts w:ascii="Times New Roman" w:hAnsi="Times New Roman" w:cs="Times New Roman"/>
              </w:rPr>
              <w:t>Comment: 3 participants excluded from the final analysis, their data “were used to refinement of the protocol”</w:t>
            </w:r>
            <w:r w:rsidR="005B0368" w:rsidRPr="006E75D6">
              <w:rPr>
                <w:rFonts w:ascii="Times New Roman" w:hAnsi="Times New Roman" w:cs="Times New Roman"/>
              </w:rPr>
              <w:t xml:space="preserve"> – “</w:t>
            </w:r>
            <w:proofErr w:type="spellStart"/>
            <w:r w:rsidR="005B0368" w:rsidRPr="006E75D6">
              <w:rPr>
                <w:rFonts w:ascii="Times New Roman" w:hAnsi="Times New Roman" w:cs="Times New Roman"/>
              </w:rPr>
              <w:t>analyse</w:t>
            </w:r>
            <w:proofErr w:type="spellEnd"/>
            <w:r w:rsidR="005B0368" w:rsidRPr="006E75D6">
              <w:rPr>
                <w:rFonts w:ascii="Times New Roman" w:hAnsi="Times New Roman" w:cs="Times New Roman"/>
              </w:rPr>
              <w:t xml:space="preserve"> limite</w:t>
            </w:r>
            <w:r w:rsidR="007B3D0E" w:rsidRPr="006E75D6">
              <w:rPr>
                <w:rFonts w:ascii="Times New Roman" w:hAnsi="Times New Roman" w:cs="Times New Roman"/>
              </w:rPr>
              <w:t>d</w:t>
            </w:r>
            <w:r w:rsidR="005B0368" w:rsidRPr="006E75D6">
              <w:rPr>
                <w:rFonts w:ascii="Times New Roman" w:hAnsi="Times New Roman" w:cs="Times New Roman"/>
              </w:rPr>
              <w:t xml:space="preserve"> by the small number of participant”</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3458B5" w:rsidP="00D61A00">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3458B5"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3458B5" w:rsidRPr="006E75D6" w:rsidRDefault="005B0368"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7B3D0E" w:rsidP="007B3D0E">
            <w:pPr>
              <w:pStyle w:val="KCETableText"/>
              <w:rPr>
                <w:rFonts w:ascii="Times New Roman" w:hAnsi="Times New Roman" w:cs="Times New Roman"/>
              </w:rPr>
            </w:pPr>
            <w:r w:rsidRPr="006E75D6">
              <w:rPr>
                <w:rFonts w:ascii="Times New Roman" w:hAnsi="Times New Roman" w:cs="Times New Roman"/>
              </w:rPr>
              <w:t xml:space="preserve">    Irrelevant</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rrelevant</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B947C2" w:rsidRPr="006E75D6">
              <w:rPr>
                <w:rFonts w:ascii="Times New Roman" w:hAnsi="Times New Roman" w:cs="Times New Roman"/>
              </w:rPr>
              <w:t>t</w:t>
            </w:r>
            <w:r w:rsidRPr="006E75D6">
              <w:rPr>
                <w:rFonts w:ascii="Times New Roman" w:hAnsi="Times New Roman" w:cs="Times New Roman"/>
              </w:rPr>
              <w:t>herapist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7B3D0E" w:rsidP="007B3D0E">
            <w:pPr>
              <w:pStyle w:val="KCETableText"/>
              <w:ind w:left="219"/>
              <w:rPr>
                <w:rFonts w:ascii="Times New Roman" w:hAnsi="Times New Roman" w:cs="Times New Roman"/>
              </w:rPr>
            </w:pPr>
            <w:r w:rsidRPr="006E75D6">
              <w:rPr>
                <w:rFonts w:ascii="Times New Roman" w:hAnsi="Times New Roman" w:cs="Times New Roman"/>
              </w:rPr>
              <w:t>Irrelevant</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rrelevant</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B947C2" w:rsidRPr="006E75D6">
              <w:rPr>
                <w:rFonts w:ascii="Times New Roman" w:hAnsi="Times New Roman" w:cs="Times New Roman"/>
              </w:rPr>
              <w:t xml:space="preserve">the </w:t>
            </w:r>
            <w:r w:rsidRPr="006E75D6">
              <w:rPr>
                <w:rFonts w:ascii="Times New Roman" w:hAnsi="Times New Roman" w:cs="Times New Roman"/>
              </w:rPr>
              <w:t>data extraction</w:t>
            </w:r>
            <w:r w:rsidR="00B947C2" w:rsidRPr="006E75D6">
              <w:rPr>
                <w:rFonts w:ascii="Times New Roman" w:hAnsi="Times New Roman" w:cs="Times New Roman"/>
              </w:rPr>
              <w:t xml:space="preserve"> / cleaning proces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901C65" w:rsidRPr="006E75D6" w:rsidRDefault="00901C65" w:rsidP="007B3D0E">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Comment: Probably equivalent</w:t>
            </w:r>
          </w:p>
        </w:tc>
      </w:tr>
      <w:tr w:rsidR="00B947C2" w:rsidRPr="00B947C2"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7B3D0E"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bl>
    <w:p w:rsidR="003458B5" w:rsidRDefault="003458B5" w:rsidP="003458B5"/>
    <w:p w:rsidR="003458B5" w:rsidRDefault="003458B5" w:rsidP="00E31C92">
      <w:pPr>
        <w:pStyle w:val="HeadingAppendix1"/>
        <w:numPr>
          <w:ilvl w:val="0"/>
          <w:numId w:val="0"/>
        </w:numPr>
        <w:rPr>
          <w:lang w:val="en-GB"/>
        </w:rPr>
      </w:pPr>
    </w:p>
    <w:p w:rsidR="003458B5" w:rsidRDefault="003458B5" w:rsidP="00E31C92">
      <w:pPr>
        <w:pStyle w:val="HeadingAppendix1"/>
        <w:numPr>
          <w:ilvl w:val="0"/>
          <w:numId w:val="0"/>
        </w:numPr>
        <w:rPr>
          <w:lang w:val="en-GB"/>
        </w:rPr>
      </w:pPr>
    </w:p>
    <w:p w:rsidR="003458B5" w:rsidRDefault="003458B5" w:rsidP="00E31C92">
      <w:pPr>
        <w:pStyle w:val="HeadingAppendix1"/>
        <w:numPr>
          <w:ilvl w:val="0"/>
          <w:numId w:val="0"/>
        </w:numPr>
        <w:rPr>
          <w:lang w:val="en-GB"/>
        </w:rPr>
      </w:pPr>
    </w:p>
    <w:p w:rsidR="007B3D0E" w:rsidRDefault="007B3D0E" w:rsidP="00E31C92">
      <w:pPr>
        <w:pStyle w:val="HeadingAppendix1"/>
        <w:numPr>
          <w:ilvl w:val="0"/>
          <w:numId w:val="0"/>
        </w:numPr>
        <w:rPr>
          <w:lang w:val="en-GB"/>
        </w:rPr>
      </w:pPr>
    </w:p>
    <w:p w:rsidR="007B3D0E" w:rsidRDefault="007B3D0E" w:rsidP="00E31C92">
      <w:pPr>
        <w:pStyle w:val="HeadingAppendix1"/>
        <w:numPr>
          <w:ilvl w:val="0"/>
          <w:numId w:val="0"/>
        </w:numPr>
        <w:rPr>
          <w:lang w:val="en-GB"/>
        </w:rPr>
      </w:pPr>
    </w:p>
    <w:p w:rsidR="007B3D0E" w:rsidRDefault="007B3D0E" w:rsidP="00E31C92">
      <w:pPr>
        <w:pStyle w:val="HeadingAppendix1"/>
        <w:numPr>
          <w:ilvl w:val="0"/>
          <w:numId w:val="0"/>
        </w:numPr>
        <w:rPr>
          <w:lang w:val="en-GB"/>
        </w:rPr>
      </w:pPr>
    </w:p>
    <w:p w:rsidR="007B3D0E" w:rsidRDefault="007B3D0E" w:rsidP="00E31C92">
      <w:pPr>
        <w:pStyle w:val="HeadingAppendix1"/>
        <w:numPr>
          <w:ilvl w:val="0"/>
          <w:numId w:val="0"/>
        </w:numPr>
        <w:rPr>
          <w:lang w:val="en-GB"/>
        </w:rPr>
      </w:pPr>
    </w:p>
    <w:p w:rsidR="003458B5" w:rsidRDefault="003458B5" w:rsidP="00E31C92">
      <w:pPr>
        <w:pStyle w:val="HeadingAppendix1"/>
        <w:numPr>
          <w:ilvl w:val="0"/>
          <w:numId w:val="0"/>
        </w:numPr>
        <w:rPr>
          <w:lang w:val="en-GB"/>
        </w:rPr>
      </w:pPr>
    </w:p>
    <w:p w:rsidR="00E31C92" w:rsidRDefault="00E31C92" w:rsidP="00E31C92">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9"/>
        <w:gridCol w:w="2873"/>
        <w:gridCol w:w="3677"/>
      </w:tblGrid>
      <w:tr w:rsidR="005D0938" w:rsidRPr="005D0938"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5D0938" w:rsidRPr="006E75D6" w:rsidRDefault="005D0938" w:rsidP="00E31C92">
            <w:pPr>
              <w:pStyle w:val="KCETableText"/>
              <w:spacing w:afterLines="60" w:after="144"/>
              <w:rPr>
                <w:rFonts w:ascii="Times New Roman" w:hAnsi="Times New Roman" w:cs="Times New Roman"/>
                <w:b/>
              </w:rPr>
            </w:pPr>
            <w:r w:rsidRPr="006E75D6">
              <w:rPr>
                <w:rFonts w:ascii="Times New Roman" w:hAnsi="Times New Roman" w:cs="Times New Roman"/>
                <w:b/>
                <w:lang w:val="en-GB"/>
              </w:rPr>
              <w:t xml:space="preserve">Risk of Bias tool: </w:t>
            </w:r>
            <w:proofErr w:type="spellStart"/>
            <w:r w:rsidRPr="006E75D6">
              <w:rPr>
                <w:rFonts w:ascii="Times New Roman" w:hAnsi="Times New Roman" w:cs="Times New Roman"/>
                <w:b/>
                <w:lang w:val="en-GB"/>
              </w:rPr>
              <w:t>Paungmali</w:t>
            </w:r>
            <w:proofErr w:type="spellEnd"/>
            <w:r w:rsidRPr="006E75D6">
              <w:rPr>
                <w:rFonts w:ascii="Times New Roman" w:hAnsi="Times New Roman" w:cs="Times New Roman"/>
                <w:b/>
                <w:lang w:val="en-GB"/>
              </w:rPr>
              <w:t xml:space="preserve"> 2003</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E31C92" w:rsidP="00E31C92">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E31C92" w:rsidP="00E31C92">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E31C92" w:rsidP="00E31C92">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E31C92" w:rsidP="00E31C92">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E31C92" w:rsidP="00E31C92">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E31C92" w:rsidRPr="006E75D6" w:rsidRDefault="00E31C92" w:rsidP="006B2BE9">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C30FDF" w:rsidP="00E31C92">
            <w:pPr>
              <w:pStyle w:val="KCETableText"/>
              <w:rPr>
                <w:rFonts w:ascii="Times New Roman" w:hAnsi="Times New Roman" w:cs="Times New Roman"/>
              </w:rPr>
            </w:pPr>
            <w:r w:rsidRPr="006E75D6">
              <w:rPr>
                <w:rFonts w:ascii="Times New Roman" w:hAnsi="Times New Roman" w:cs="Times New Roman"/>
              </w:rPr>
              <w:t>“concealed randomization (drawing lots)”</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E31C92" w:rsidP="00E31C92">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E31C92" w:rsidP="00E31C92">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E31C92" w:rsidRPr="006E75D6" w:rsidRDefault="00E31C92" w:rsidP="006B2BE9">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C30FDF" w:rsidP="00E31C92">
            <w:pPr>
              <w:pStyle w:val="KCETableText"/>
              <w:rPr>
                <w:rFonts w:ascii="Times New Roman" w:hAnsi="Times New Roman" w:cs="Times New Roman"/>
              </w:rPr>
            </w:pPr>
            <w:r w:rsidRPr="006E75D6">
              <w:rPr>
                <w:rFonts w:ascii="Times New Roman" w:hAnsi="Times New Roman" w:cs="Times New Roman"/>
              </w:rPr>
              <w:t>Comment: probably done</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E31C92" w:rsidP="00E31C92">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E31C92" w:rsidP="00E31C92">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C30FDF" w:rsidP="00E31C92">
            <w:pPr>
              <w:pStyle w:val="KCETableText"/>
              <w:rPr>
                <w:rFonts w:ascii="Times New Roman" w:hAnsi="Times New Roman" w:cs="Times New Roman"/>
              </w:rPr>
            </w:pPr>
            <w:r w:rsidRPr="006E75D6">
              <w:rPr>
                <w:rFonts w:ascii="Times New Roman" w:hAnsi="Times New Roman" w:cs="Times New Roman"/>
              </w:rPr>
              <w:t>Comment: not tested with a questionnaire</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E31C92" w:rsidP="00E31C92">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E31C92" w:rsidP="00E31C92">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E31C92" w:rsidRPr="006E75D6" w:rsidRDefault="00E31C92" w:rsidP="006B2BE9">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C30FDF" w:rsidP="00E31C92">
            <w:pPr>
              <w:pStyle w:val="KCETableText"/>
              <w:rPr>
                <w:rFonts w:ascii="Times New Roman" w:hAnsi="Times New Roman" w:cs="Times New Roman"/>
              </w:rPr>
            </w:pPr>
            <w:r w:rsidRPr="006E75D6">
              <w:rPr>
                <w:rFonts w:ascii="Times New Roman" w:hAnsi="Times New Roman" w:cs="Times New Roman"/>
              </w:rPr>
              <w:t>“The investigator responsible for collecting the data was unaware of the applied treatment condi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E31C92" w:rsidP="00E31C92">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E31C92" w:rsidP="00E31C92">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E31C92" w:rsidRPr="006E75D6" w:rsidRDefault="00E31C92" w:rsidP="006B2BE9">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C30FDF" w:rsidP="00E31C92">
            <w:pPr>
              <w:pStyle w:val="KCETableText"/>
              <w:rPr>
                <w:rFonts w:ascii="Times New Roman" w:hAnsi="Times New Roman" w:cs="Times New Roman"/>
              </w:rPr>
            </w:pPr>
            <w:r w:rsidRPr="006E75D6">
              <w:rPr>
                <w:rFonts w:ascii="Times New Roman" w:hAnsi="Times New Roman" w:cs="Times New Roman"/>
              </w:rPr>
              <w:t>“all 24 participants completed the study”</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E31C92" w:rsidP="00E31C92">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E31C92" w:rsidP="00E31C92">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E31C92" w:rsidRPr="006E75D6" w:rsidRDefault="003A4655" w:rsidP="00E31C92">
            <w:pPr>
              <w:pStyle w:val="KCETableText"/>
              <w:rPr>
                <w:rFonts w:ascii="Times New Roman" w:hAnsi="Times New Roman" w:cs="Times New Roman"/>
              </w:rPr>
            </w:pPr>
            <w:r w:rsidRPr="006E75D6">
              <w:rPr>
                <w:rFonts w:ascii="Times New Roman" w:hAnsi="Times New Roman" w:cs="Times New Roman"/>
              </w:rPr>
              <w:t>Insufficient informa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901C65" w:rsidRPr="006E75D6" w:rsidRDefault="00901C65" w:rsidP="006B2BE9">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Participants were unaware of the outcome measures”</w:t>
            </w:r>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Comment: Benefit of the doubt</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Blinding of</w:t>
            </w:r>
            <w:r w:rsidR="005D0938" w:rsidRPr="006E75D6">
              <w:rPr>
                <w:rFonts w:ascii="Times New Roman" w:hAnsi="Times New Roman" w:cs="Times New Roman"/>
              </w:rPr>
              <w:t xml:space="preserve"> t</w:t>
            </w:r>
            <w:r w:rsidRPr="006E75D6">
              <w:rPr>
                <w:rFonts w:ascii="Times New Roman" w:hAnsi="Times New Roman" w:cs="Times New Roman"/>
              </w:rPr>
              <w:t>herapist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5D0938" w:rsidRPr="006E75D6">
              <w:rPr>
                <w:rFonts w:ascii="Times New Roman" w:hAnsi="Times New Roman" w:cs="Times New Roman"/>
              </w:rPr>
              <w:t xml:space="preserve">the </w:t>
            </w:r>
            <w:r w:rsidRPr="006E75D6">
              <w:rPr>
                <w:rFonts w:ascii="Times New Roman" w:hAnsi="Times New Roman" w:cs="Times New Roman"/>
              </w:rPr>
              <w:t>data extraction</w:t>
            </w:r>
            <w:r w:rsidR="005D0938" w:rsidRPr="006E75D6">
              <w:rPr>
                <w:rFonts w:ascii="Times New Roman" w:hAnsi="Times New Roman" w:cs="Times New Roman"/>
              </w:rPr>
              <w:t xml:space="preserve"> / cleaning proces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6B2BE9"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bl>
    <w:p w:rsidR="007B04EE" w:rsidRDefault="007B04EE"/>
    <w:p w:rsidR="007B04EE" w:rsidRDefault="007B04EE"/>
    <w:p w:rsidR="00E31C92" w:rsidRDefault="00E31C92"/>
    <w:p w:rsidR="00E31C92" w:rsidRDefault="00E31C92"/>
    <w:p w:rsidR="00E31C92" w:rsidRDefault="00E31C92"/>
    <w:p w:rsidR="00E31C92" w:rsidRDefault="00E31C92"/>
    <w:p w:rsidR="00E31C92" w:rsidRDefault="00E31C92"/>
    <w:p w:rsidR="006B2BE9" w:rsidRDefault="006B2BE9"/>
    <w:p w:rsidR="006B2BE9" w:rsidRDefault="006B2BE9"/>
    <w:p w:rsidR="006B2BE9" w:rsidRDefault="006B2BE9"/>
    <w:p w:rsidR="006B2BE9" w:rsidRDefault="006B2BE9"/>
    <w:p w:rsidR="006B2BE9" w:rsidRDefault="006B2BE9"/>
    <w:p w:rsidR="006B2BE9" w:rsidRDefault="006B2BE9"/>
    <w:p w:rsidR="006B2BE9" w:rsidRDefault="006B2BE9"/>
    <w:p w:rsidR="006B2BE9" w:rsidRDefault="006B2BE9"/>
    <w:p w:rsidR="006B2BE9" w:rsidRDefault="006B2BE9"/>
    <w:p w:rsidR="006B2BE9" w:rsidRDefault="006B2BE9"/>
    <w:p w:rsidR="006B2BE9" w:rsidRDefault="006B2BE9"/>
    <w:p w:rsidR="006B2BE9" w:rsidRDefault="006B2BE9"/>
    <w:p w:rsidR="00DF21C7" w:rsidRDefault="00DF21C7" w:rsidP="00DF21C7">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9"/>
        <w:gridCol w:w="2873"/>
        <w:gridCol w:w="3677"/>
      </w:tblGrid>
      <w:tr w:rsidR="005D0938" w:rsidRPr="005D0938"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5D0938" w:rsidRPr="006E75D6" w:rsidRDefault="005D0938" w:rsidP="00D61A00">
            <w:pPr>
              <w:pStyle w:val="KCETableText"/>
              <w:spacing w:afterLines="60" w:after="144"/>
              <w:rPr>
                <w:rFonts w:ascii="Times New Roman" w:hAnsi="Times New Roman" w:cs="Times New Roman"/>
                <w:b/>
              </w:rPr>
            </w:pPr>
            <w:r w:rsidRPr="006E75D6">
              <w:rPr>
                <w:rFonts w:ascii="Times New Roman" w:hAnsi="Times New Roman" w:cs="Times New Roman"/>
                <w:b/>
                <w:lang w:val="en-GB"/>
              </w:rPr>
              <w:t xml:space="preserve">Risk of Bias tool: </w:t>
            </w:r>
            <w:proofErr w:type="spellStart"/>
            <w:r w:rsidRPr="006E75D6">
              <w:rPr>
                <w:rFonts w:ascii="Times New Roman" w:hAnsi="Times New Roman" w:cs="Times New Roman"/>
                <w:b/>
                <w:lang w:val="en-GB"/>
              </w:rPr>
              <w:t>Moulson</w:t>
            </w:r>
            <w:proofErr w:type="spellEnd"/>
            <w:r w:rsidRPr="006E75D6">
              <w:rPr>
                <w:rFonts w:ascii="Times New Roman" w:hAnsi="Times New Roman" w:cs="Times New Roman"/>
                <w:b/>
                <w:lang w:val="en-GB"/>
              </w:rPr>
              <w:t xml:space="preserve"> 2006</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DF21C7" w:rsidP="00D61A00">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DF21C7" w:rsidP="00D61A00">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DF21C7" w:rsidP="00D61A00">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DF21C7" w:rsidP="00D61A00">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DF21C7"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1A5C5A" w:rsidP="00D61A00">
            <w:pPr>
              <w:pStyle w:val="KCETableText"/>
              <w:rPr>
                <w:rFonts w:ascii="Times New Roman" w:hAnsi="Times New Roman" w:cs="Times New Roman"/>
              </w:rPr>
            </w:pPr>
            <w:r w:rsidRPr="006E75D6">
              <w:rPr>
                <w:rFonts w:ascii="Times New Roman" w:hAnsi="Times New Roman" w:cs="Times New Roman"/>
              </w:rPr>
              <w:t>“the order of intervention was randomized for each participant”</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DF21C7" w:rsidP="00D61A00">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DF21C7"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1A5C5A"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DF21C7" w:rsidP="00D61A00">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DF21C7"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F21C7" w:rsidRPr="006E75D6" w:rsidRDefault="00DF21C7"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1A5C5A" w:rsidP="00D61A00">
            <w:pPr>
              <w:pStyle w:val="KCETableText"/>
              <w:rPr>
                <w:rFonts w:ascii="Times New Roman" w:hAnsi="Times New Roman" w:cs="Times New Roman"/>
              </w:rPr>
            </w:pPr>
            <w:r w:rsidRPr="006E75D6">
              <w:rPr>
                <w:rFonts w:ascii="Times New Roman" w:hAnsi="Times New Roman" w:cs="Times New Roman"/>
              </w:rPr>
              <w:t>“No subject correctly guessed the purpose of the study”</w:t>
            </w:r>
          </w:p>
          <w:p w:rsidR="001A5C5A" w:rsidRPr="006E75D6" w:rsidRDefault="001A5C5A" w:rsidP="00D61A00">
            <w:pPr>
              <w:pStyle w:val="KCETableText"/>
              <w:rPr>
                <w:rFonts w:ascii="Times New Roman" w:hAnsi="Times New Roman" w:cs="Times New Roman"/>
              </w:rPr>
            </w:pPr>
            <w:r w:rsidRPr="006E75D6">
              <w:rPr>
                <w:rFonts w:ascii="Times New Roman" w:hAnsi="Times New Roman" w:cs="Times New Roman"/>
              </w:rPr>
              <w:t>Comment: Benefit of the doubt</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DF21C7" w:rsidP="00D61A00">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DF21C7"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F21C7" w:rsidRPr="006E75D6" w:rsidRDefault="00DF21C7"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29623A" w:rsidP="00D61A00">
            <w:pPr>
              <w:pStyle w:val="KCETableText"/>
              <w:rPr>
                <w:rFonts w:ascii="Times New Roman" w:hAnsi="Times New Roman" w:cs="Times New Roman"/>
              </w:rPr>
            </w:pPr>
            <w:r w:rsidRPr="006E75D6">
              <w:rPr>
                <w:rFonts w:ascii="Times New Roman" w:hAnsi="Times New Roman" w:cs="Times New Roman"/>
              </w:rPr>
              <w:t>Comment: automated measure</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DF21C7" w:rsidP="00D61A00">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DF21C7"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F21C7" w:rsidRPr="006E75D6" w:rsidRDefault="00DF21C7"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014322" w:rsidP="00D61A00">
            <w:pPr>
              <w:pStyle w:val="KCETableText"/>
              <w:rPr>
                <w:rFonts w:ascii="Times New Roman" w:hAnsi="Times New Roman" w:cs="Times New Roman"/>
              </w:rPr>
            </w:pPr>
            <w:r w:rsidRPr="006E75D6">
              <w:rPr>
                <w:rFonts w:ascii="Times New Roman" w:hAnsi="Times New Roman" w:cs="Times New Roman"/>
              </w:rPr>
              <w:t>Comment the 16 subjects provided post experimental questionnaire</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DF21C7" w:rsidP="00D61A00">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DF21C7"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DF21C7" w:rsidRPr="006E75D6" w:rsidRDefault="00014322"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901C65" w:rsidRPr="006E75D6" w:rsidRDefault="00901C65"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the recording monitor was not visible to the researcher or subject during the application of the interven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5D0938" w:rsidRPr="006E75D6">
              <w:rPr>
                <w:rFonts w:ascii="Times New Roman" w:hAnsi="Times New Roman" w:cs="Times New Roman"/>
              </w:rPr>
              <w:t>t</w:t>
            </w:r>
            <w:r w:rsidRPr="006E75D6">
              <w:rPr>
                <w:rFonts w:ascii="Times New Roman" w:hAnsi="Times New Roman" w:cs="Times New Roman"/>
              </w:rPr>
              <w:t>herapist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901C65" w:rsidRPr="006E75D6" w:rsidRDefault="00901C65"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the recording monitor was not visible to the researcher or subject during the application of the interven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5D0938" w:rsidRPr="006E75D6">
              <w:rPr>
                <w:rFonts w:ascii="Times New Roman" w:hAnsi="Times New Roman" w:cs="Times New Roman"/>
              </w:rPr>
              <w:t xml:space="preserve">the </w:t>
            </w:r>
            <w:r w:rsidRPr="006E75D6">
              <w:rPr>
                <w:rFonts w:ascii="Times New Roman" w:hAnsi="Times New Roman" w:cs="Times New Roman"/>
              </w:rPr>
              <w:t>data extraction</w:t>
            </w:r>
            <w:r w:rsidR="005D0938" w:rsidRPr="006E75D6">
              <w:rPr>
                <w:rFonts w:ascii="Times New Roman" w:hAnsi="Times New Roman" w:cs="Times New Roman"/>
              </w:rPr>
              <w:t xml:space="preserve"> / cleaning proces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Blinding of</w:t>
            </w:r>
            <w:r w:rsidR="003B5221" w:rsidRPr="006E75D6">
              <w:rPr>
                <w:rFonts w:ascii="Times New Roman" w:hAnsi="Times New Roman" w:cs="Times New Roman"/>
              </w:rPr>
              <w:t xml:space="preserve"> the</w:t>
            </w:r>
            <w:r w:rsidRPr="006E75D6">
              <w:rPr>
                <w:rFonts w:ascii="Times New Roman" w:hAnsi="Times New Roman" w:cs="Times New Roman"/>
              </w:rPr>
              <w:t xml:space="preserve"> statistician </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bl>
    <w:p w:rsidR="00DF21C7" w:rsidRDefault="00DF21C7" w:rsidP="007B04EE">
      <w:pPr>
        <w:pStyle w:val="HeadingAppendix1"/>
        <w:numPr>
          <w:ilvl w:val="0"/>
          <w:numId w:val="0"/>
        </w:numPr>
        <w:rPr>
          <w:lang w:val="en-GB"/>
        </w:rPr>
      </w:pPr>
    </w:p>
    <w:p w:rsidR="00DF21C7" w:rsidRDefault="00DF21C7" w:rsidP="007B04EE">
      <w:pPr>
        <w:pStyle w:val="HeadingAppendix1"/>
        <w:numPr>
          <w:ilvl w:val="0"/>
          <w:numId w:val="0"/>
        </w:numPr>
        <w:rPr>
          <w:lang w:val="en-GB"/>
        </w:rPr>
      </w:pPr>
    </w:p>
    <w:p w:rsidR="00DF21C7" w:rsidRDefault="00DF21C7" w:rsidP="007B04EE">
      <w:pPr>
        <w:pStyle w:val="HeadingAppendix1"/>
        <w:numPr>
          <w:ilvl w:val="0"/>
          <w:numId w:val="0"/>
        </w:numPr>
        <w:rPr>
          <w:lang w:val="en-GB"/>
        </w:rPr>
      </w:pPr>
    </w:p>
    <w:p w:rsidR="003B5221" w:rsidRDefault="003B5221" w:rsidP="007B04EE">
      <w:pPr>
        <w:pStyle w:val="HeadingAppendix1"/>
        <w:numPr>
          <w:ilvl w:val="0"/>
          <w:numId w:val="0"/>
        </w:numPr>
        <w:rPr>
          <w:lang w:val="en-GB"/>
        </w:rPr>
      </w:pPr>
    </w:p>
    <w:p w:rsidR="003B5221" w:rsidRDefault="003B5221" w:rsidP="007B04EE">
      <w:pPr>
        <w:pStyle w:val="HeadingAppendix1"/>
        <w:numPr>
          <w:ilvl w:val="0"/>
          <w:numId w:val="0"/>
        </w:numPr>
        <w:rPr>
          <w:lang w:val="en-GB"/>
        </w:rPr>
      </w:pPr>
    </w:p>
    <w:p w:rsidR="003B5221" w:rsidRDefault="003B5221" w:rsidP="007B04EE">
      <w:pPr>
        <w:pStyle w:val="HeadingAppendix1"/>
        <w:numPr>
          <w:ilvl w:val="0"/>
          <w:numId w:val="0"/>
        </w:numPr>
        <w:rPr>
          <w:lang w:val="en-GB"/>
        </w:rPr>
      </w:pPr>
    </w:p>
    <w:p w:rsidR="003B5221" w:rsidRDefault="003B5221" w:rsidP="007B04EE">
      <w:pPr>
        <w:pStyle w:val="HeadingAppendix1"/>
        <w:numPr>
          <w:ilvl w:val="0"/>
          <w:numId w:val="0"/>
        </w:numPr>
        <w:rPr>
          <w:lang w:val="en-GB"/>
        </w:rPr>
      </w:pPr>
    </w:p>
    <w:p w:rsidR="003B5221" w:rsidRDefault="003B5221" w:rsidP="007B04EE">
      <w:pPr>
        <w:pStyle w:val="HeadingAppendix1"/>
        <w:numPr>
          <w:ilvl w:val="0"/>
          <w:numId w:val="0"/>
        </w:numPr>
        <w:rPr>
          <w:lang w:val="en-GB"/>
        </w:rPr>
      </w:pPr>
    </w:p>
    <w:p w:rsidR="00DF21C7" w:rsidRDefault="00DF21C7" w:rsidP="007B04EE">
      <w:pPr>
        <w:pStyle w:val="HeadingAppendix1"/>
        <w:numPr>
          <w:ilvl w:val="0"/>
          <w:numId w:val="0"/>
        </w:numPr>
        <w:rPr>
          <w:lang w:val="en-GB"/>
        </w:rPr>
      </w:pPr>
    </w:p>
    <w:p w:rsidR="00DF21C7" w:rsidRDefault="00DF21C7" w:rsidP="007B04EE">
      <w:pPr>
        <w:pStyle w:val="HeadingAppendix1"/>
        <w:numPr>
          <w:ilvl w:val="0"/>
          <w:numId w:val="0"/>
        </w:numPr>
        <w:rPr>
          <w:lang w:val="en-GB"/>
        </w:rPr>
      </w:pPr>
    </w:p>
    <w:p w:rsidR="00B553FF" w:rsidRDefault="00B553FF" w:rsidP="00B553FF">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9"/>
        <w:gridCol w:w="2873"/>
        <w:gridCol w:w="3677"/>
      </w:tblGrid>
      <w:tr w:rsidR="005D0938" w:rsidRPr="005D0938"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5D0938" w:rsidRPr="006E75D6" w:rsidRDefault="005D0938" w:rsidP="00D61A00">
            <w:pPr>
              <w:pStyle w:val="KCETableText"/>
              <w:spacing w:afterLines="60" w:after="144"/>
              <w:rPr>
                <w:rFonts w:ascii="Times New Roman" w:hAnsi="Times New Roman" w:cs="Times New Roman"/>
                <w:b/>
              </w:rPr>
            </w:pPr>
            <w:r w:rsidRPr="006E75D6">
              <w:rPr>
                <w:rFonts w:ascii="Times New Roman" w:hAnsi="Times New Roman" w:cs="Times New Roman"/>
                <w:b/>
                <w:lang w:val="en-GB"/>
              </w:rPr>
              <w:t xml:space="preserve">Risk of Bias tool: </w:t>
            </w:r>
            <w:proofErr w:type="spellStart"/>
            <w:r w:rsidRPr="006E75D6">
              <w:rPr>
                <w:rFonts w:ascii="Times New Roman" w:hAnsi="Times New Roman" w:cs="Times New Roman"/>
                <w:b/>
                <w:lang w:val="en-GB"/>
              </w:rPr>
              <w:t>Moutzouri</w:t>
            </w:r>
            <w:proofErr w:type="spellEnd"/>
            <w:r w:rsidRPr="006E75D6">
              <w:rPr>
                <w:rFonts w:ascii="Times New Roman" w:hAnsi="Times New Roman" w:cs="Times New Roman"/>
                <w:b/>
                <w:lang w:val="en-GB"/>
              </w:rPr>
              <w:t xml:space="preserve"> 2012</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B553FF" w:rsidP="00D61A00">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B553FF" w:rsidP="00D61A00">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B553FF" w:rsidP="00D61A00">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B553FF" w:rsidP="00D61A00">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B553FF"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B553FF" w:rsidRPr="006E75D6" w:rsidRDefault="00B553FF"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B553FF" w:rsidP="00D61A00">
            <w:pPr>
              <w:pStyle w:val="KCETableText"/>
              <w:rPr>
                <w:rFonts w:ascii="Times New Roman" w:hAnsi="Times New Roman" w:cs="Times New Roman"/>
              </w:rPr>
            </w:pPr>
            <w:r w:rsidRPr="006E75D6">
              <w:rPr>
                <w:rFonts w:ascii="Times New Roman" w:hAnsi="Times New Roman" w:cs="Times New Roman"/>
              </w:rPr>
              <w:t>“randomization was performed via a computer generated random number system”</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B553FF" w:rsidP="00D61A00">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B553FF"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B553FF"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B553FF" w:rsidP="00D61A00">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B553FF"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5D0E6C" w:rsidP="00D61A00">
            <w:pPr>
              <w:pStyle w:val="KCETableText"/>
              <w:rPr>
                <w:rFonts w:ascii="Times New Roman" w:hAnsi="Times New Roman" w:cs="Times New Roman"/>
              </w:rPr>
            </w:pPr>
            <w:r w:rsidRPr="006E75D6">
              <w:rPr>
                <w:rFonts w:ascii="Times New Roman" w:hAnsi="Times New Roman" w:cs="Times New Roman"/>
              </w:rPr>
              <w:t>Comment: Assessed but results nor reported</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B553FF" w:rsidP="00D61A00">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B553FF"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B553FF" w:rsidRPr="006E75D6" w:rsidRDefault="00B553FF"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444ACA" w:rsidP="00D61A00">
            <w:pPr>
              <w:pStyle w:val="KCETableText"/>
              <w:rPr>
                <w:rFonts w:ascii="Times New Roman" w:hAnsi="Times New Roman" w:cs="Times New Roman"/>
              </w:rPr>
            </w:pPr>
            <w:r w:rsidRPr="006E75D6">
              <w:rPr>
                <w:rFonts w:ascii="Times New Roman" w:hAnsi="Times New Roman" w:cs="Times New Roman"/>
              </w:rPr>
              <w:t>Automated measures</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B553FF" w:rsidP="00D61A00">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B553FF"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B553FF" w:rsidRPr="006E75D6" w:rsidRDefault="00B553FF"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444ACA" w:rsidP="00D61A00">
            <w:pPr>
              <w:pStyle w:val="KCETableText"/>
              <w:rPr>
                <w:rFonts w:ascii="Times New Roman" w:hAnsi="Times New Roman" w:cs="Times New Roman"/>
              </w:rPr>
            </w:pPr>
            <w:r w:rsidRPr="006E75D6">
              <w:rPr>
                <w:rFonts w:ascii="Times New Roman" w:hAnsi="Times New Roman" w:cs="Times New Roman"/>
              </w:rPr>
              <w:t>45 randomized, 45 analyzed</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B553FF" w:rsidP="00D61A00">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B553FF"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B553FF" w:rsidRPr="006E75D6" w:rsidRDefault="00444ACA"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901C65" w:rsidRPr="006E75D6" w:rsidRDefault="00901C65"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positioning ensured that neither the researcher nor the participants could receive any visual feedback”</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5D0938" w:rsidRPr="006E75D6">
              <w:rPr>
                <w:rFonts w:ascii="Times New Roman" w:hAnsi="Times New Roman" w:cs="Times New Roman"/>
              </w:rPr>
              <w:t>t</w:t>
            </w:r>
            <w:r w:rsidRPr="006E75D6">
              <w:rPr>
                <w:rFonts w:ascii="Times New Roman" w:hAnsi="Times New Roman" w:cs="Times New Roman"/>
              </w:rPr>
              <w:t>herapist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901C65" w:rsidRPr="006E75D6" w:rsidRDefault="00901C65"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positioning ensured that neither the researcher nor the participants could receive any visual feedback”</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5D0938" w:rsidRPr="006E75D6">
              <w:rPr>
                <w:rFonts w:ascii="Times New Roman" w:hAnsi="Times New Roman" w:cs="Times New Roman"/>
              </w:rPr>
              <w:t xml:space="preserve">the </w:t>
            </w:r>
            <w:r w:rsidRPr="006E75D6">
              <w:rPr>
                <w:rFonts w:ascii="Times New Roman" w:hAnsi="Times New Roman" w:cs="Times New Roman"/>
              </w:rPr>
              <w:t>data extraction</w:t>
            </w:r>
            <w:r w:rsidR="005D0938" w:rsidRPr="006E75D6">
              <w:rPr>
                <w:rFonts w:ascii="Times New Roman" w:hAnsi="Times New Roman" w:cs="Times New Roman"/>
              </w:rPr>
              <w:t xml:space="preserve"> / cleaning proces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3B5221"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bl>
    <w:p w:rsidR="00DF21C7" w:rsidRPr="00B553FF" w:rsidRDefault="00DF21C7" w:rsidP="007B04EE">
      <w:pPr>
        <w:pStyle w:val="HeadingAppendix1"/>
        <w:numPr>
          <w:ilvl w:val="0"/>
          <w:numId w:val="0"/>
        </w:numPr>
      </w:pPr>
    </w:p>
    <w:p w:rsidR="00DF21C7" w:rsidRDefault="00DF21C7" w:rsidP="007B04EE">
      <w:pPr>
        <w:pStyle w:val="HeadingAppendix1"/>
        <w:numPr>
          <w:ilvl w:val="0"/>
          <w:numId w:val="0"/>
        </w:numPr>
        <w:rPr>
          <w:lang w:val="en-GB"/>
        </w:rPr>
      </w:pPr>
    </w:p>
    <w:p w:rsidR="00DF21C7" w:rsidRDefault="00DF21C7" w:rsidP="007B04EE">
      <w:pPr>
        <w:pStyle w:val="HeadingAppendix1"/>
        <w:numPr>
          <w:ilvl w:val="0"/>
          <w:numId w:val="0"/>
        </w:numPr>
        <w:rPr>
          <w:lang w:val="en-GB"/>
        </w:rPr>
      </w:pPr>
    </w:p>
    <w:p w:rsidR="00DF21C7" w:rsidRDefault="00DF21C7" w:rsidP="007B04EE">
      <w:pPr>
        <w:pStyle w:val="HeadingAppendix1"/>
        <w:numPr>
          <w:ilvl w:val="0"/>
          <w:numId w:val="0"/>
        </w:numPr>
        <w:rPr>
          <w:lang w:val="en-GB"/>
        </w:rPr>
      </w:pPr>
    </w:p>
    <w:p w:rsidR="003B5221" w:rsidRDefault="003B5221" w:rsidP="007B04EE">
      <w:pPr>
        <w:pStyle w:val="HeadingAppendix1"/>
        <w:numPr>
          <w:ilvl w:val="0"/>
          <w:numId w:val="0"/>
        </w:numPr>
        <w:rPr>
          <w:lang w:val="en-GB"/>
        </w:rPr>
      </w:pPr>
    </w:p>
    <w:p w:rsidR="003B5221" w:rsidRDefault="003B5221" w:rsidP="007B04EE">
      <w:pPr>
        <w:pStyle w:val="HeadingAppendix1"/>
        <w:numPr>
          <w:ilvl w:val="0"/>
          <w:numId w:val="0"/>
        </w:numPr>
        <w:rPr>
          <w:lang w:val="en-GB"/>
        </w:rPr>
      </w:pPr>
    </w:p>
    <w:p w:rsidR="003B5221" w:rsidRDefault="003B5221" w:rsidP="007B04EE">
      <w:pPr>
        <w:pStyle w:val="HeadingAppendix1"/>
        <w:numPr>
          <w:ilvl w:val="0"/>
          <w:numId w:val="0"/>
        </w:numPr>
        <w:rPr>
          <w:lang w:val="en-GB"/>
        </w:rPr>
      </w:pPr>
    </w:p>
    <w:p w:rsidR="003B5221" w:rsidRDefault="003B5221" w:rsidP="007B04EE">
      <w:pPr>
        <w:pStyle w:val="HeadingAppendix1"/>
        <w:numPr>
          <w:ilvl w:val="0"/>
          <w:numId w:val="0"/>
        </w:numPr>
        <w:rPr>
          <w:lang w:val="en-GB"/>
        </w:rPr>
      </w:pPr>
    </w:p>
    <w:p w:rsidR="003B5221" w:rsidRDefault="003B5221" w:rsidP="007B04EE">
      <w:pPr>
        <w:pStyle w:val="HeadingAppendix1"/>
        <w:numPr>
          <w:ilvl w:val="0"/>
          <w:numId w:val="0"/>
        </w:numPr>
        <w:rPr>
          <w:lang w:val="en-GB"/>
        </w:rPr>
      </w:pPr>
    </w:p>
    <w:p w:rsidR="00DF21C7" w:rsidRDefault="00DF21C7" w:rsidP="007B04EE">
      <w:pPr>
        <w:pStyle w:val="HeadingAppendix1"/>
        <w:numPr>
          <w:ilvl w:val="0"/>
          <w:numId w:val="0"/>
        </w:numPr>
        <w:rPr>
          <w:lang w:val="en-GB"/>
        </w:rPr>
      </w:pPr>
    </w:p>
    <w:p w:rsidR="000351BE" w:rsidRDefault="000351BE" w:rsidP="000351BE">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9"/>
        <w:gridCol w:w="2873"/>
        <w:gridCol w:w="3677"/>
      </w:tblGrid>
      <w:tr w:rsidR="005D0938" w:rsidRPr="005D0938"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5D0938" w:rsidRPr="006E75D6" w:rsidRDefault="005D0938" w:rsidP="00D61A00">
            <w:pPr>
              <w:pStyle w:val="KCETableText"/>
              <w:spacing w:afterLines="60" w:after="144"/>
              <w:rPr>
                <w:rFonts w:ascii="Times New Roman" w:hAnsi="Times New Roman" w:cs="Times New Roman"/>
                <w:b/>
              </w:rPr>
            </w:pPr>
            <w:r w:rsidRPr="006E75D6">
              <w:rPr>
                <w:rFonts w:ascii="Times New Roman" w:hAnsi="Times New Roman" w:cs="Times New Roman"/>
                <w:b/>
                <w:lang w:val="en-GB"/>
              </w:rPr>
              <w:t xml:space="preserve">Risk of Bias tool: </w:t>
            </w:r>
            <w:proofErr w:type="spellStart"/>
            <w:r w:rsidRPr="006E75D6">
              <w:rPr>
                <w:rFonts w:ascii="Times New Roman" w:hAnsi="Times New Roman" w:cs="Times New Roman"/>
                <w:b/>
                <w:lang w:val="en-GB"/>
              </w:rPr>
              <w:t>Tsirakis</w:t>
            </w:r>
            <w:proofErr w:type="spellEnd"/>
            <w:r w:rsidRPr="006E75D6">
              <w:rPr>
                <w:rFonts w:ascii="Times New Roman" w:hAnsi="Times New Roman" w:cs="Times New Roman"/>
                <w:b/>
                <w:lang w:val="en-GB"/>
              </w:rPr>
              <w:t xml:space="preserve"> 2015</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0351BE" w:rsidRPr="006E75D6" w:rsidRDefault="000351BE"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rPr>
                <w:rFonts w:ascii="Times New Roman" w:hAnsi="Times New Roman" w:cs="Times New Roman"/>
              </w:rPr>
            </w:pPr>
            <w:r w:rsidRPr="006E75D6">
              <w:rPr>
                <w:rFonts w:ascii="Times New Roman" w:hAnsi="Times New Roman" w:cs="Times New Roman"/>
              </w:rPr>
              <w:t>“was randomly allocated to either the control, placebo or treatment group using the third party concealed randomization method”</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0351BE" w:rsidRPr="006E75D6" w:rsidRDefault="000351BE"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rPr>
                <w:rFonts w:ascii="Times New Roman" w:hAnsi="Times New Roman" w:cs="Times New Roman"/>
              </w:rPr>
            </w:pPr>
            <w:r w:rsidRPr="006E75D6">
              <w:rPr>
                <w:rFonts w:ascii="Times New Roman" w:hAnsi="Times New Roman" w:cs="Times New Roman"/>
              </w:rPr>
              <w:t>“sequentially numbered sealed envelopes”</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0351BE" w:rsidRPr="006E75D6" w:rsidRDefault="000351BE"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CE7521" w:rsidP="00D61A00">
            <w:pPr>
              <w:pStyle w:val="KCETableText"/>
              <w:rPr>
                <w:rFonts w:ascii="Times New Roman" w:hAnsi="Times New Roman" w:cs="Times New Roman"/>
              </w:rPr>
            </w:pPr>
            <w:r w:rsidRPr="006E75D6">
              <w:rPr>
                <w:rFonts w:ascii="Times New Roman" w:hAnsi="Times New Roman" w:cs="Times New Roman"/>
              </w:rPr>
              <w:t>“no statistically significant difference in the perception of the participants as to whether they had received the treatment or the placebo condi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0351BE" w:rsidRPr="006E75D6" w:rsidRDefault="000351BE"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CE7521" w:rsidP="00D61A00">
            <w:pPr>
              <w:pStyle w:val="KCETableText"/>
              <w:rPr>
                <w:rFonts w:ascii="Times New Roman" w:hAnsi="Times New Roman" w:cs="Times New Roman"/>
              </w:rPr>
            </w:pPr>
            <w:r w:rsidRPr="006E75D6">
              <w:rPr>
                <w:rFonts w:ascii="Times New Roman" w:hAnsi="Times New Roman" w:cs="Times New Roman"/>
              </w:rPr>
              <w:t>Automated measures</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0351BE" w:rsidRPr="006E75D6" w:rsidRDefault="000351BE"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CE7521" w:rsidP="00D61A00">
            <w:pPr>
              <w:pStyle w:val="KCETableText"/>
              <w:rPr>
                <w:rFonts w:ascii="Times New Roman" w:hAnsi="Times New Roman" w:cs="Times New Roman"/>
              </w:rPr>
            </w:pPr>
            <w:r w:rsidRPr="006E75D6">
              <w:rPr>
                <w:rFonts w:ascii="Times New Roman" w:hAnsi="Times New Roman" w:cs="Times New Roman"/>
              </w:rPr>
              <w:t>45 randomized, 45 analyzed</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CE7521"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901C65" w:rsidRPr="006E75D6" w:rsidRDefault="00901C65"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both treating therapist and the participant remained blind to SNS responses during the experimental period”</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5D0938" w:rsidRPr="006E75D6">
              <w:rPr>
                <w:rFonts w:ascii="Times New Roman" w:hAnsi="Times New Roman" w:cs="Times New Roman"/>
              </w:rPr>
              <w:t>t</w:t>
            </w:r>
            <w:r w:rsidRPr="006E75D6">
              <w:rPr>
                <w:rFonts w:ascii="Times New Roman" w:hAnsi="Times New Roman" w:cs="Times New Roman"/>
              </w:rPr>
              <w:t>herapist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901C65" w:rsidRPr="006E75D6" w:rsidRDefault="00901C65"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both treating therapist and the participant remained blind to SNS responses during the experimental period”</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5D0938" w:rsidRPr="006E75D6">
              <w:rPr>
                <w:rFonts w:ascii="Times New Roman" w:hAnsi="Times New Roman" w:cs="Times New Roman"/>
              </w:rPr>
              <w:t xml:space="preserve">the </w:t>
            </w:r>
            <w:r w:rsidRPr="006E75D6">
              <w:rPr>
                <w:rFonts w:ascii="Times New Roman" w:hAnsi="Times New Roman" w:cs="Times New Roman"/>
              </w:rPr>
              <w:t>data extraction</w:t>
            </w:r>
            <w:r w:rsidR="005D0938" w:rsidRPr="006E75D6">
              <w:rPr>
                <w:rFonts w:ascii="Times New Roman" w:hAnsi="Times New Roman" w:cs="Times New Roman"/>
              </w:rPr>
              <w:t xml:space="preserve"> / cleaning proces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3B5221"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bl>
    <w:p w:rsidR="000351BE" w:rsidRPr="00B553FF" w:rsidRDefault="000351BE" w:rsidP="000351BE">
      <w:pPr>
        <w:pStyle w:val="HeadingAppendix1"/>
        <w:numPr>
          <w:ilvl w:val="0"/>
          <w:numId w:val="0"/>
        </w:numPr>
      </w:pPr>
    </w:p>
    <w:p w:rsidR="00DF21C7" w:rsidRPr="000351BE" w:rsidRDefault="00DF21C7" w:rsidP="007B04EE">
      <w:pPr>
        <w:pStyle w:val="HeadingAppendix1"/>
        <w:numPr>
          <w:ilvl w:val="0"/>
          <w:numId w:val="0"/>
        </w:numPr>
      </w:pPr>
    </w:p>
    <w:p w:rsidR="00DF21C7" w:rsidRDefault="00DF21C7" w:rsidP="007B04EE">
      <w:pPr>
        <w:pStyle w:val="HeadingAppendix1"/>
        <w:numPr>
          <w:ilvl w:val="0"/>
          <w:numId w:val="0"/>
        </w:numPr>
        <w:rPr>
          <w:lang w:val="en-GB"/>
        </w:rPr>
      </w:pPr>
    </w:p>
    <w:p w:rsidR="003B5221" w:rsidRDefault="003B5221" w:rsidP="007B04EE">
      <w:pPr>
        <w:pStyle w:val="HeadingAppendix1"/>
        <w:numPr>
          <w:ilvl w:val="0"/>
          <w:numId w:val="0"/>
        </w:numPr>
        <w:rPr>
          <w:lang w:val="en-GB"/>
        </w:rPr>
      </w:pPr>
    </w:p>
    <w:p w:rsidR="003B5221" w:rsidRDefault="003B5221" w:rsidP="007B04EE">
      <w:pPr>
        <w:pStyle w:val="HeadingAppendix1"/>
        <w:numPr>
          <w:ilvl w:val="0"/>
          <w:numId w:val="0"/>
        </w:numPr>
        <w:rPr>
          <w:lang w:val="en-GB"/>
        </w:rPr>
      </w:pPr>
    </w:p>
    <w:p w:rsidR="003B5221" w:rsidRDefault="003B5221" w:rsidP="007B04EE">
      <w:pPr>
        <w:pStyle w:val="HeadingAppendix1"/>
        <w:numPr>
          <w:ilvl w:val="0"/>
          <w:numId w:val="0"/>
        </w:numPr>
        <w:rPr>
          <w:lang w:val="en-GB"/>
        </w:rPr>
      </w:pPr>
    </w:p>
    <w:p w:rsidR="003B5221" w:rsidRDefault="003B5221" w:rsidP="007B04EE">
      <w:pPr>
        <w:pStyle w:val="HeadingAppendix1"/>
        <w:numPr>
          <w:ilvl w:val="0"/>
          <w:numId w:val="0"/>
        </w:numPr>
        <w:rPr>
          <w:lang w:val="en-GB"/>
        </w:rPr>
      </w:pPr>
    </w:p>
    <w:p w:rsidR="00DF21C7" w:rsidRDefault="00DF21C7" w:rsidP="007B04EE">
      <w:pPr>
        <w:pStyle w:val="HeadingAppendix1"/>
        <w:numPr>
          <w:ilvl w:val="0"/>
          <w:numId w:val="0"/>
        </w:numPr>
        <w:rPr>
          <w:lang w:val="en-GB"/>
        </w:rPr>
      </w:pPr>
    </w:p>
    <w:p w:rsidR="000351BE" w:rsidRDefault="000351BE" w:rsidP="000351BE">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9"/>
        <w:gridCol w:w="2873"/>
        <w:gridCol w:w="3677"/>
      </w:tblGrid>
      <w:tr w:rsidR="005D0938" w:rsidRPr="005D0938"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5D0938" w:rsidRPr="006E75D6" w:rsidRDefault="005D0938" w:rsidP="00D61A00">
            <w:pPr>
              <w:pStyle w:val="KCETableText"/>
              <w:spacing w:afterLines="60" w:after="144"/>
              <w:rPr>
                <w:rFonts w:ascii="Times New Roman" w:hAnsi="Times New Roman" w:cs="Times New Roman"/>
                <w:b/>
              </w:rPr>
            </w:pPr>
            <w:r w:rsidRPr="006E75D6">
              <w:rPr>
                <w:rFonts w:ascii="Times New Roman" w:hAnsi="Times New Roman" w:cs="Times New Roman"/>
                <w:b/>
                <w:lang w:val="en-GB"/>
              </w:rPr>
              <w:t>Risk of Bias tool: Bowler 2017</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0351BE" w:rsidRPr="006E75D6" w:rsidRDefault="000351BE"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FA6C7F" w:rsidP="00D61A00">
            <w:pPr>
              <w:pStyle w:val="KCETableText"/>
              <w:rPr>
                <w:rFonts w:ascii="Times New Roman" w:hAnsi="Times New Roman" w:cs="Times New Roman"/>
              </w:rPr>
            </w:pPr>
            <w:r w:rsidRPr="006E75D6">
              <w:rPr>
                <w:rFonts w:ascii="Times New Roman" w:hAnsi="Times New Roman" w:cs="Times New Roman"/>
              </w:rPr>
              <w:t>“was randomized using computer generated random orders”</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D516DE"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D516DE" w:rsidP="00D61A00">
            <w:pPr>
              <w:pStyle w:val="KCETableText"/>
              <w:rPr>
                <w:rFonts w:ascii="Times New Roman" w:hAnsi="Times New Roman" w:cs="Times New Roman"/>
              </w:rPr>
            </w:pPr>
            <w:r w:rsidRPr="006E75D6">
              <w:rPr>
                <w:rFonts w:ascii="Times New Roman" w:hAnsi="Times New Roman" w:cs="Times New Roman"/>
              </w:rPr>
              <w:t>Not tested with a questionnaire</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0351BE" w:rsidRPr="006E75D6" w:rsidRDefault="000351BE"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D516DE" w:rsidP="00D61A00">
            <w:pPr>
              <w:pStyle w:val="KCETableText"/>
              <w:rPr>
                <w:rFonts w:ascii="Times New Roman" w:hAnsi="Times New Roman" w:cs="Times New Roman"/>
              </w:rPr>
            </w:pPr>
            <w:r w:rsidRPr="006E75D6">
              <w:rPr>
                <w:rFonts w:ascii="Times New Roman" w:hAnsi="Times New Roman" w:cs="Times New Roman"/>
              </w:rPr>
              <w:t>Automated measures</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0351BE" w:rsidRPr="006E75D6" w:rsidRDefault="000351BE" w:rsidP="003B522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FA6C7F" w:rsidP="00D61A00">
            <w:pPr>
              <w:pStyle w:val="KCETableText"/>
              <w:rPr>
                <w:rFonts w:ascii="Times New Roman" w:hAnsi="Times New Roman" w:cs="Times New Roman"/>
              </w:rPr>
            </w:pPr>
            <w:r w:rsidRPr="006E75D6">
              <w:rPr>
                <w:rFonts w:ascii="Times New Roman" w:hAnsi="Times New Roman" w:cs="Times New Roman"/>
              </w:rPr>
              <w:t>“all participants were included in the analysis”</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0351BE"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0351BE" w:rsidRPr="006E75D6" w:rsidRDefault="00D516DE"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5D0938" w:rsidRPr="006E75D6">
              <w:rPr>
                <w:rFonts w:ascii="Times New Roman" w:hAnsi="Times New Roman" w:cs="Times New Roman"/>
              </w:rPr>
              <w:t>t</w:t>
            </w:r>
            <w:r w:rsidRPr="006E75D6">
              <w:rPr>
                <w:rFonts w:ascii="Times New Roman" w:hAnsi="Times New Roman" w:cs="Times New Roman"/>
              </w:rPr>
              <w:t>herapist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5D0938" w:rsidRPr="006E75D6">
              <w:rPr>
                <w:rFonts w:ascii="Times New Roman" w:hAnsi="Times New Roman" w:cs="Times New Roman"/>
              </w:rPr>
              <w:t xml:space="preserve">the </w:t>
            </w:r>
            <w:r w:rsidRPr="006E75D6">
              <w:rPr>
                <w:rFonts w:ascii="Times New Roman" w:hAnsi="Times New Roman" w:cs="Times New Roman"/>
              </w:rPr>
              <w:t>data extraction</w:t>
            </w:r>
            <w:r w:rsidR="00073A0D" w:rsidRPr="006E75D6">
              <w:rPr>
                <w:rFonts w:ascii="Times New Roman" w:hAnsi="Times New Roman" w:cs="Times New Roman"/>
              </w:rPr>
              <w:t xml:space="preserve"> / cleaning proces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r w:rsidR="005D0938" w:rsidRPr="005D0938"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3C30C4"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bl>
    <w:p w:rsidR="000351BE" w:rsidRDefault="000351BE" w:rsidP="000351BE">
      <w:pPr>
        <w:pStyle w:val="HeadingAppendix1"/>
        <w:numPr>
          <w:ilvl w:val="0"/>
          <w:numId w:val="0"/>
        </w:numPr>
      </w:pPr>
    </w:p>
    <w:p w:rsidR="00901C65" w:rsidRDefault="00901C65" w:rsidP="000351BE">
      <w:pPr>
        <w:pStyle w:val="HeadingAppendix1"/>
        <w:numPr>
          <w:ilvl w:val="0"/>
          <w:numId w:val="0"/>
        </w:numPr>
      </w:pPr>
    </w:p>
    <w:p w:rsidR="00901C65" w:rsidRPr="00B553FF" w:rsidRDefault="00901C65" w:rsidP="000351BE">
      <w:pPr>
        <w:pStyle w:val="HeadingAppendix1"/>
        <w:numPr>
          <w:ilvl w:val="0"/>
          <w:numId w:val="0"/>
        </w:numPr>
      </w:pPr>
    </w:p>
    <w:p w:rsidR="000351BE" w:rsidRPr="000351BE" w:rsidRDefault="000351BE" w:rsidP="000351BE">
      <w:pPr>
        <w:pStyle w:val="HeadingAppendix1"/>
        <w:numPr>
          <w:ilvl w:val="0"/>
          <w:numId w:val="0"/>
        </w:numPr>
      </w:pPr>
    </w:p>
    <w:p w:rsidR="00DF21C7" w:rsidRDefault="00DF21C7" w:rsidP="007B04EE">
      <w:pPr>
        <w:pStyle w:val="HeadingAppendix1"/>
        <w:numPr>
          <w:ilvl w:val="0"/>
          <w:numId w:val="0"/>
        </w:numPr>
        <w:rPr>
          <w:lang w:val="en-GB"/>
        </w:rPr>
      </w:pPr>
    </w:p>
    <w:p w:rsidR="003B5221" w:rsidRDefault="003B5221" w:rsidP="007B04EE">
      <w:pPr>
        <w:pStyle w:val="HeadingAppendix1"/>
        <w:numPr>
          <w:ilvl w:val="0"/>
          <w:numId w:val="0"/>
        </w:numPr>
        <w:rPr>
          <w:lang w:val="en-GB"/>
        </w:rPr>
      </w:pPr>
    </w:p>
    <w:p w:rsidR="003B5221" w:rsidRDefault="003B5221" w:rsidP="007B04EE">
      <w:pPr>
        <w:pStyle w:val="HeadingAppendix1"/>
        <w:numPr>
          <w:ilvl w:val="0"/>
          <w:numId w:val="0"/>
        </w:numPr>
        <w:rPr>
          <w:lang w:val="en-GB"/>
        </w:rPr>
      </w:pPr>
    </w:p>
    <w:p w:rsidR="003B5221" w:rsidRDefault="003B5221" w:rsidP="007B04EE">
      <w:pPr>
        <w:pStyle w:val="HeadingAppendix1"/>
        <w:numPr>
          <w:ilvl w:val="0"/>
          <w:numId w:val="0"/>
        </w:numPr>
        <w:rPr>
          <w:lang w:val="en-GB"/>
        </w:rPr>
      </w:pPr>
    </w:p>
    <w:p w:rsidR="00633B22" w:rsidRDefault="00633B22" w:rsidP="007B04EE">
      <w:pPr>
        <w:pStyle w:val="HeadingAppendix1"/>
        <w:numPr>
          <w:ilvl w:val="0"/>
          <w:numId w:val="0"/>
        </w:numPr>
        <w:rPr>
          <w:lang w:val="en-GB"/>
        </w:rPr>
      </w:pPr>
    </w:p>
    <w:p w:rsidR="00633B22" w:rsidRDefault="00633B22" w:rsidP="00633B22">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9"/>
        <w:gridCol w:w="2873"/>
        <w:gridCol w:w="3677"/>
      </w:tblGrid>
      <w:tr w:rsidR="00EB4C49" w:rsidRPr="00EB4C49"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EB4C49" w:rsidRPr="006E75D6" w:rsidRDefault="00EB4C49" w:rsidP="00D61A00">
            <w:pPr>
              <w:pStyle w:val="KCETableText"/>
              <w:spacing w:afterLines="60" w:after="144"/>
              <w:rPr>
                <w:rFonts w:ascii="Times New Roman" w:hAnsi="Times New Roman" w:cs="Times New Roman"/>
                <w:b/>
              </w:rPr>
            </w:pPr>
            <w:r w:rsidRPr="006E75D6">
              <w:rPr>
                <w:rFonts w:ascii="Times New Roman" w:hAnsi="Times New Roman" w:cs="Times New Roman"/>
                <w:b/>
                <w:lang w:val="en-GB"/>
              </w:rPr>
              <w:t xml:space="preserve">Risk of Bias tool: </w:t>
            </w:r>
            <w:proofErr w:type="spellStart"/>
            <w:r w:rsidRPr="006E75D6">
              <w:rPr>
                <w:rFonts w:ascii="Times New Roman" w:hAnsi="Times New Roman" w:cs="Times New Roman"/>
                <w:b/>
                <w:lang w:val="en-GB"/>
              </w:rPr>
              <w:t>Budgell</w:t>
            </w:r>
            <w:proofErr w:type="spellEnd"/>
            <w:r w:rsidRPr="006E75D6">
              <w:rPr>
                <w:rFonts w:ascii="Times New Roman" w:hAnsi="Times New Roman" w:cs="Times New Roman"/>
                <w:b/>
                <w:lang w:val="en-GB"/>
              </w:rPr>
              <w:t xml:space="preserve"> 2001</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633B22" w:rsidRPr="006E75D6" w:rsidRDefault="00633B22" w:rsidP="0086229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rPr>
                <w:rFonts w:ascii="Times New Roman" w:hAnsi="Times New Roman" w:cs="Times New Roman"/>
              </w:rPr>
            </w:pPr>
            <w:r w:rsidRPr="006E75D6">
              <w:rPr>
                <w:rFonts w:ascii="Times New Roman" w:hAnsi="Times New Roman" w:cs="Times New Roman"/>
              </w:rPr>
              <w:t>“the order of the</w:t>
            </w:r>
            <w:r w:rsidR="0033602A" w:rsidRPr="006E75D6">
              <w:rPr>
                <w:rFonts w:ascii="Times New Roman" w:hAnsi="Times New Roman" w:cs="Times New Roman"/>
              </w:rPr>
              <w:t xml:space="preserve"> presentation of the authentic and sham manipulation was determined by a coin toss immediate prior to the first trial”</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33602A"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High risk of bias</w:t>
            </w:r>
          </w:p>
          <w:p w:rsidR="00633B22" w:rsidRPr="006E75D6" w:rsidRDefault="00633B22" w:rsidP="0086229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33602A" w:rsidP="00D61A00">
            <w:pPr>
              <w:pStyle w:val="KCETableText"/>
              <w:rPr>
                <w:rFonts w:ascii="Times New Roman" w:hAnsi="Times New Roman" w:cs="Times New Roman"/>
              </w:rPr>
            </w:pPr>
            <w:r w:rsidRPr="006E75D6">
              <w:rPr>
                <w:rFonts w:ascii="Times New Roman" w:hAnsi="Times New Roman" w:cs="Times New Roman"/>
              </w:rPr>
              <w:t>“hence the subjects were not generally blinded to whether they were receiving the authentic or the sham manipulation”</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633B22" w:rsidRPr="006E75D6" w:rsidRDefault="00633B22" w:rsidP="0086229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C606E4" w:rsidP="00D61A00">
            <w:pPr>
              <w:pStyle w:val="KCETableText"/>
              <w:rPr>
                <w:rFonts w:ascii="Times New Roman" w:hAnsi="Times New Roman" w:cs="Times New Roman"/>
              </w:rPr>
            </w:pPr>
            <w:r w:rsidRPr="006E75D6">
              <w:rPr>
                <w:rFonts w:ascii="Times New Roman" w:hAnsi="Times New Roman" w:cs="Times New Roman"/>
              </w:rPr>
              <w:t>Automated measures</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633B22" w:rsidRPr="006E75D6" w:rsidRDefault="00633B22" w:rsidP="0086229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C606E4" w:rsidP="00D61A00">
            <w:pPr>
              <w:pStyle w:val="KCETableText"/>
              <w:rPr>
                <w:rFonts w:ascii="Times New Roman" w:hAnsi="Times New Roman" w:cs="Times New Roman"/>
              </w:rPr>
            </w:pPr>
            <w:r w:rsidRPr="006E75D6">
              <w:rPr>
                <w:rFonts w:ascii="Times New Roman" w:hAnsi="Times New Roman" w:cs="Times New Roman"/>
              </w:rPr>
              <w:t>One subject excluded after randomization. 25 randomized, 24 analyzed.</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C606E4"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EB4C49" w:rsidRPr="006E75D6">
              <w:rPr>
                <w:rFonts w:ascii="Times New Roman" w:hAnsi="Times New Roman" w:cs="Times New Roman"/>
              </w:rPr>
              <w:t>t</w:t>
            </w:r>
            <w:r w:rsidRPr="006E75D6">
              <w:rPr>
                <w:rFonts w:ascii="Times New Roman" w:hAnsi="Times New Roman" w:cs="Times New Roman"/>
              </w:rPr>
              <w:t>herapist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862291"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Irrelevant</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rrelevant</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EB4C49" w:rsidRPr="006E75D6">
              <w:rPr>
                <w:rFonts w:ascii="Times New Roman" w:hAnsi="Times New Roman" w:cs="Times New Roman"/>
              </w:rPr>
              <w:t xml:space="preserve">the </w:t>
            </w:r>
            <w:r w:rsidRPr="006E75D6">
              <w:rPr>
                <w:rFonts w:ascii="Times New Roman" w:hAnsi="Times New Roman" w:cs="Times New Roman"/>
              </w:rPr>
              <w:t>data extraction</w:t>
            </w:r>
            <w:r w:rsidR="00862291" w:rsidRPr="006E75D6">
              <w:rPr>
                <w:rFonts w:ascii="Times New Roman" w:hAnsi="Times New Roman" w:cs="Times New Roman"/>
              </w:rPr>
              <w:t xml:space="preserve"> / cleaning proces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073A0D"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bl>
    <w:p w:rsidR="00633B22" w:rsidRDefault="00633B22" w:rsidP="00633B22">
      <w:pPr>
        <w:pStyle w:val="HeadingAppendix1"/>
        <w:numPr>
          <w:ilvl w:val="0"/>
          <w:numId w:val="0"/>
        </w:numPr>
        <w:rPr>
          <w:lang w:val="en-GB"/>
        </w:rPr>
      </w:pPr>
    </w:p>
    <w:p w:rsidR="00633B22" w:rsidRDefault="00633B22" w:rsidP="007B04EE">
      <w:pPr>
        <w:pStyle w:val="HeadingAppendix1"/>
        <w:numPr>
          <w:ilvl w:val="0"/>
          <w:numId w:val="0"/>
        </w:numPr>
        <w:rPr>
          <w:lang w:val="en-GB"/>
        </w:rPr>
      </w:pPr>
    </w:p>
    <w:p w:rsidR="00633B22" w:rsidRDefault="00633B22" w:rsidP="007B04EE">
      <w:pPr>
        <w:pStyle w:val="HeadingAppendix1"/>
        <w:numPr>
          <w:ilvl w:val="0"/>
          <w:numId w:val="0"/>
        </w:numPr>
        <w:rPr>
          <w:lang w:val="en-GB"/>
        </w:rPr>
      </w:pPr>
    </w:p>
    <w:p w:rsidR="00633B22" w:rsidRDefault="00633B22" w:rsidP="007B04EE">
      <w:pPr>
        <w:pStyle w:val="HeadingAppendix1"/>
        <w:numPr>
          <w:ilvl w:val="0"/>
          <w:numId w:val="0"/>
        </w:numPr>
        <w:rPr>
          <w:lang w:val="en-GB"/>
        </w:rPr>
      </w:pPr>
    </w:p>
    <w:p w:rsidR="00862291" w:rsidRDefault="00862291" w:rsidP="007B04EE">
      <w:pPr>
        <w:pStyle w:val="HeadingAppendix1"/>
        <w:numPr>
          <w:ilvl w:val="0"/>
          <w:numId w:val="0"/>
        </w:numPr>
        <w:rPr>
          <w:lang w:val="en-GB"/>
        </w:rPr>
      </w:pPr>
    </w:p>
    <w:p w:rsidR="00862291" w:rsidRDefault="00862291" w:rsidP="007B04EE">
      <w:pPr>
        <w:pStyle w:val="HeadingAppendix1"/>
        <w:numPr>
          <w:ilvl w:val="0"/>
          <w:numId w:val="0"/>
        </w:numPr>
        <w:rPr>
          <w:lang w:val="en-GB"/>
        </w:rPr>
      </w:pPr>
    </w:p>
    <w:p w:rsidR="00862291" w:rsidRDefault="00862291" w:rsidP="007B04EE">
      <w:pPr>
        <w:pStyle w:val="HeadingAppendix1"/>
        <w:numPr>
          <w:ilvl w:val="0"/>
          <w:numId w:val="0"/>
        </w:numPr>
        <w:rPr>
          <w:lang w:val="en-GB"/>
        </w:rPr>
      </w:pPr>
    </w:p>
    <w:p w:rsidR="00862291" w:rsidRDefault="00862291" w:rsidP="007B04EE">
      <w:pPr>
        <w:pStyle w:val="HeadingAppendix1"/>
        <w:numPr>
          <w:ilvl w:val="0"/>
          <w:numId w:val="0"/>
        </w:numPr>
        <w:rPr>
          <w:lang w:val="en-GB"/>
        </w:rPr>
      </w:pPr>
    </w:p>
    <w:p w:rsidR="00633B22" w:rsidRDefault="00633B22" w:rsidP="00633B22">
      <w:pPr>
        <w:pStyle w:val="HeadingAppendix1"/>
        <w:numPr>
          <w:ilvl w:val="0"/>
          <w:numId w:val="0"/>
        </w:numPr>
        <w:rPr>
          <w:lang w:val="en-GB"/>
        </w:rPr>
      </w:pPr>
    </w:p>
    <w:p w:rsidR="006E75D6" w:rsidRDefault="006E75D6" w:rsidP="00633B22">
      <w:pPr>
        <w:pStyle w:val="HeadingAppendix1"/>
        <w:numPr>
          <w:ilvl w:val="0"/>
          <w:numId w:val="0"/>
        </w:numPr>
        <w:rPr>
          <w:lang w:val="en-GB"/>
        </w:rPr>
      </w:pPr>
    </w:p>
    <w:tbl>
      <w:tblPr>
        <w:tblW w:w="4914" w:type="pct"/>
        <w:tblBorders>
          <w:top w:val="single" w:sz="8" w:space="0" w:color="004495"/>
          <w:left w:val="single" w:sz="8" w:space="0" w:color="004495"/>
          <w:bottom w:val="single" w:sz="8" w:space="0" w:color="004495"/>
          <w:right w:val="single" w:sz="8" w:space="0" w:color="004495"/>
          <w:insideH w:val="single" w:sz="8" w:space="0" w:color="004495"/>
          <w:insideV w:val="single" w:sz="8" w:space="0" w:color="004495"/>
        </w:tblBorders>
        <w:shd w:val="clear" w:color="auto" w:fill="FFFFFF" w:themeFill="background1"/>
        <w:tblLook w:val="0020" w:firstRow="1" w:lastRow="0" w:firstColumn="0" w:lastColumn="0" w:noHBand="0" w:noVBand="0"/>
      </w:tblPr>
      <w:tblGrid>
        <w:gridCol w:w="2639"/>
        <w:gridCol w:w="2873"/>
        <w:gridCol w:w="3677"/>
      </w:tblGrid>
      <w:tr w:rsidR="00EB4C49" w:rsidRPr="00EB4C49" w:rsidTr="006E75D6">
        <w:tc>
          <w:tcPr>
            <w:tcW w:w="9199" w:type="dxa"/>
            <w:gridSpan w:val="3"/>
            <w:tcBorders>
              <w:top w:val="single" w:sz="4" w:space="0" w:color="000000"/>
              <w:left w:val="single" w:sz="4" w:space="0" w:color="000000"/>
              <w:bottom w:val="single" w:sz="4" w:space="0" w:color="000000"/>
              <w:right w:val="single" w:sz="4" w:space="0" w:color="000000"/>
            </w:tcBorders>
            <w:shd w:val="clear" w:color="auto" w:fill="FFFFFF" w:themeFill="background1"/>
          </w:tcPr>
          <w:p w:rsidR="00EB4C49" w:rsidRPr="006E75D6" w:rsidRDefault="00EB4C49" w:rsidP="00D61A00">
            <w:pPr>
              <w:pStyle w:val="KCETableText"/>
              <w:spacing w:afterLines="60" w:after="144"/>
              <w:rPr>
                <w:rFonts w:ascii="Times New Roman" w:hAnsi="Times New Roman" w:cs="Times New Roman"/>
                <w:b/>
              </w:rPr>
            </w:pPr>
            <w:r w:rsidRPr="006E75D6">
              <w:rPr>
                <w:rFonts w:ascii="Times New Roman" w:hAnsi="Times New Roman" w:cs="Times New Roman"/>
                <w:b/>
                <w:lang w:val="en-GB"/>
              </w:rPr>
              <w:t xml:space="preserve">Risk of Bias tool: </w:t>
            </w:r>
            <w:proofErr w:type="spellStart"/>
            <w:r w:rsidRPr="006E75D6">
              <w:rPr>
                <w:rFonts w:ascii="Times New Roman" w:hAnsi="Times New Roman" w:cs="Times New Roman"/>
                <w:b/>
                <w:lang w:val="en-GB"/>
              </w:rPr>
              <w:t>Budgell</w:t>
            </w:r>
            <w:proofErr w:type="spellEnd"/>
            <w:r w:rsidRPr="006E75D6">
              <w:rPr>
                <w:rFonts w:ascii="Times New Roman" w:hAnsi="Times New Roman" w:cs="Times New Roman"/>
                <w:b/>
                <w:lang w:val="en-GB"/>
              </w:rPr>
              <w:t xml:space="preserve"> 2006</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633B22" w:rsidRPr="006E75D6" w:rsidRDefault="00633B22" w:rsidP="0086229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C00762" w:rsidP="00D61A00">
            <w:pPr>
              <w:pStyle w:val="KCETableText"/>
              <w:rPr>
                <w:rFonts w:ascii="Times New Roman" w:hAnsi="Times New Roman" w:cs="Times New Roman"/>
              </w:rPr>
            </w:pPr>
            <w:r w:rsidRPr="006E75D6">
              <w:rPr>
                <w:rFonts w:ascii="Times New Roman" w:hAnsi="Times New Roman" w:cs="Times New Roman"/>
              </w:rPr>
              <w:t>“the order of presentation of the thoracic and sham manipulations was determined by a coin toss immediately before the first trial for each subject”</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C00762"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High risk of bias</w:t>
            </w:r>
          </w:p>
          <w:p w:rsidR="00633B22" w:rsidRPr="006E75D6" w:rsidRDefault="00633B22" w:rsidP="0086229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5E78E2" w:rsidP="00D61A00">
            <w:pPr>
              <w:pStyle w:val="KCETableText"/>
              <w:rPr>
                <w:rFonts w:ascii="Times New Roman" w:hAnsi="Times New Roman" w:cs="Times New Roman"/>
              </w:rPr>
            </w:pPr>
            <w:r w:rsidRPr="006E75D6">
              <w:rPr>
                <w:rFonts w:ascii="Times New Roman" w:hAnsi="Times New Roman" w:cs="Times New Roman"/>
              </w:rPr>
              <w:t xml:space="preserve">“In 3 </w:t>
            </w:r>
            <w:r w:rsidR="00200CDC" w:rsidRPr="006E75D6">
              <w:rPr>
                <w:rFonts w:ascii="Times New Roman" w:hAnsi="Times New Roman" w:cs="Times New Roman"/>
              </w:rPr>
              <w:t xml:space="preserve">of 31 trials, subjects incorrectly guessed that they had received thoracic </w:t>
            </w:r>
            <w:proofErr w:type="gramStart"/>
            <w:r w:rsidR="00200CDC" w:rsidRPr="006E75D6">
              <w:rPr>
                <w:rFonts w:ascii="Times New Roman" w:hAnsi="Times New Roman" w:cs="Times New Roman"/>
              </w:rPr>
              <w:t>manipulation  on</w:t>
            </w:r>
            <w:proofErr w:type="gramEnd"/>
            <w:r w:rsidR="00200CDC" w:rsidRPr="006E75D6">
              <w:rPr>
                <w:rFonts w:ascii="Times New Roman" w:hAnsi="Times New Roman" w:cs="Times New Roman"/>
              </w:rPr>
              <w:t xml:space="preserve"> the occasion they had received a sham manipulation. One subject was unsure, and the remaining 27 subjects correctly guessed when they had received the sham procedure”</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633B22" w:rsidRPr="006E75D6" w:rsidRDefault="00633B22" w:rsidP="0086229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200CDC" w:rsidP="00D61A00">
            <w:pPr>
              <w:pStyle w:val="KCETableText"/>
              <w:rPr>
                <w:rFonts w:ascii="Times New Roman" w:hAnsi="Times New Roman" w:cs="Times New Roman"/>
              </w:rPr>
            </w:pPr>
            <w:r w:rsidRPr="006E75D6">
              <w:rPr>
                <w:rFonts w:ascii="Times New Roman" w:hAnsi="Times New Roman" w:cs="Times New Roman"/>
              </w:rPr>
              <w:t>Automated measures</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633B22" w:rsidRPr="006E75D6" w:rsidRDefault="00633B22" w:rsidP="00862291">
            <w:pPr>
              <w:pStyle w:val="KCETableText"/>
              <w:ind w:left="219"/>
              <w:rPr>
                <w:rFonts w:ascii="Times New Roman" w:hAnsi="Times New Roman" w:cs="Times New Roman"/>
              </w:rPr>
            </w:pP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200CDC" w:rsidP="00D61A00">
            <w:pPr>
              <w:pStyle w:val="KCETableText"/>
              <w:rPr>
                <w:rFonts w:ascii="Times New Roman" w:hAnsi="Times New Roman" w:cs="Times New Roman"/>
              </w:rPr>
            </w:pPr>
            <w:r w:rsidRPr="006E75D6">
              <w:rPr>
                <w:rFonts w:ascii="Times New Roman" w:hAnsi="Times New Roman" w:cs="Times New Roman"/>
              </w:rPr>
              <w:t>31 randomized, 28 analyzed</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633B22" w:rsidP="00D61A00">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633B22" w:rsidRPr="006E75D6" w:rsidRDefault="00200CDC" w:rsidP="00D61A00">
            <w:pPr>
              <w:pStyle w:val="KCETableText"/>
              <w:rPr>
                <w:rFonts w:ascii="Times New Roman" w:hAnsi="Times New Roman" w:cs="Times New Roman"/>
              </w:rPr>
            </w:pPr>
            <w:r w:rsidRPr="006E75D6">
              <w:rPr>
                <w:rFonts w:ascii="Times New Roman" w:hAnsi="Times New Roman" w:cs="Times New Roman"/>
              </w:rPr>
              <w:t>Insufficient information</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EB4C49" w:rsidRPr="006E75D6">
              <w:rPr>
                <w:rFonts w:ascii="Times New Roman" w:hAnsi="Times New Roman" w:cs="Times New Roman"/>
              </w:rPr>
              <w:t>t</w:t>
            </w:r>
            <w:r w:rsidRPr="006E75D6">
              <w:rPr>
                <w:rFonts w:ascii="Times New Roman" w:hAnsi="Times New Roman" w:cs="Times New Roman"/>
              </w:rPr>
              <w:t>herapist to apparatus display</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862291"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Irrelevant</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rrelevant</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EB4C49" w:rsidRPr="006E75D6">
              <w:rPr>
                <w:rFonts w:ascii="Times New Roman" w:hAnsi="Times New Roman" w:cs="Times New Roman"/>
              </w:rPr>
              <w:t xml:space="preserve">the </w:t>
            </w:r>
            <w:r w:rsidRPr="006E75D6">
              <w:rPr>
                <w:rFonts w:ascii="Times New Roman" w:hAnsi="Times New Roman" w:cs="Times New Roman"/>
              </w:rPr>
              <w:t>data extraction</w:t>
            </w:r>
            <w:r w:rsidR="00862291" w:rsidRPr="006E75D6">
              <w:rPr>
                <w:rFonts w:ascii="Times New Roman" w:hAnsi="Times New Roman" w:cs="Times New Roman"/>
              </w:rPr>
              <w:t xml:space="preserve"> / cleaning process</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r w:rsidR="00EB4C49" w:rsidRPr="00EB4C49" w:rsidTr="006E75D6">
        <w:tc>
          <w:tcPr>
            <w:tcW w:w="2642"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 xml:space="preserve">Blinding of </w:t>
            </w:r>
            <w:r w:rsidR="00862291"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76"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tcBorders>
              <w:top w:val="single" w:sz="4" w:space="0" w:color="000000"/>
              <w:left w:val="single" w:sz="4" w:space="0" w:color="000000"/>
              <w:bottom w:val="single" w:sz="4" w:space="0" w:color="000000"/>
              <w:right w:val="single" w:sz="4" w:space="0" w:color="000000"/>
            </w:tcBorders>
            <w:shd w:val="clear" w:color="auto" w:fill="FFFFFF" w:themeFill="background1"/>
          </w:tcPr>
          <w:p w:rsidR="00901C65" w:rsidRPr="006E75D6" w:rsidRDefault="00901C65" w:rsidP="00901C65">
            <w:pPr>
              <w:pStyle w:val="KCETableText"/>
              <w:rPr>
                <w:rFonts w:ascii="Times New Roman" w:hAnsi="Times New Roman" w:cs="Times New Roman"/>
              </w:rPr>
            </w:pPr>
            <w:r w:rsidRPr="006E75D6">
              <w:rPr>
                <w:rFonts w:ascii="Times New Roman" w:hAnsi="Times New Roman" w:cs="Times New Roman"/>
              </w:rPr>
              <w:t>Insufficient information</w:t>
            </w:r>
          </w:p>
        </w:tc>
      </w:tr>
    </w:tbl>
    <w:p w:rsidR="00633B22" w:rsidRDefault="00633B22" w:rsidP="00633B22">
      <w:pPr>
        <w:pStyle w:val="HeadingAppendix1"/>
        <w:numPr>
          <w:ilvl w:val="0"/>
          <w:numId w:val="0"/>
        </w:numPr>
        <w:rPr>
          <w:lang w:val="en-GB"/>
        </w:rPr>
      </w:pPr>
    </w:p>
    <w:p w:rsidR="00901C65" w:rsidRDefault="00901C65" w:rsidP="00633B22">
      <w:pPr>
        <w:pStyle w:val="HeadingAppendix1"/>
        <w:numPr>
          <w:ilvl w:val="0"/>
          <w:numId w:val="0"/>
        </w:numPr>
        <w:rPr>
          <w:lang w:val="en-GB"/>
        </w:rPr>
      </w:pPr>
    </w:p>
    <w:p w:rsidR="00862291" w:rsidRDefault="00862291" w:rsidP="00633B22">
      <w:pPr>
        <w:pStyle w:val="HeadingAppendix1"/>
        <w:numPr>
          <w:ilvl w:val="0"/>
          <w:numId w:val="0"/>
        </w:numPr>
        <w:rPr>
          <w:lang w:val="en-GB"/>
        </w:rPr>
      </w:pPr>
    </w:p>
    <w:p w:rsidR="00862291" w:rsidRDefault="00862291" w:rsidP="00633B22">
      <w:pPr>
        <w:pStyle w:val="HeadingAppendix1"/>
        <w:numPr>
          <w:ilvl w:val="0"/>
          <w:numId w:val="0"/>
        </w:numPr>
        <w:rPr>
          <w:lang w:val="en-GB"/>
        </w:rPr>
      </w:pPr>
    </w:p>
    <w:p w:rsidR="00862291" w:rsidRDefault="00862291" w:rsidP="00633B22">
      <w:pPr>
        <w:pStyle w:val="HeadingAppendix1"/>
        <w:numPr>
          <w:ilvl w:val="0"/>
          <w:numId w:val="0"/>
        </w:numPr>
        <w:rPr>
          <w:lang w:val="en-GB"/>
        </w:rPr>
      </w:pPr>
    </w:p>
    <w:p w:rsidR="00862291" w:rsidRDefault="00862291" w:rsidP="00633B22">
      <w:pPr>
        <w:pStyle w:val="HeadingAppendix1"/>
        <w:numPr>
          <w:ilvl w:val="0"/>
          <w:numId w:val="0"/>
        </w:numPr>
        <w:rPr>
          <w:lang w:val="en-GB"/>
        </w:rPr>
      </w:pPr>
    </w:p>
    <w:p w:rsidR="00DF21C7" w:rsidRDefault="00DF21C7" w:rsidP="007B04EE">
      <w:pPr>
        <w:pStyle w:val="HeadingAppendix1"/>
        <w:numPr>
          <w:ilvl w:val="0"/>
          <w:numId w:val="0"/>
        </w:numPr>
        <w:rPr>
          <w:lang w:val="en-GB"/>
        </w:rPr>
      </w:pPr>
    </w:p>
    <w:p w:rsidR="004271EC" w:rsidRDefault="004271EC" w:rsidP="004271EC">
      <w:pPr>
        <w:pStyle w:val="HeadingAppendix1"/>
        <w:numPr>
          <w:ilvl w:val="0"/>
          <w:numId w:val="0"/>
        </w:numPr>
        <w:rPr>
          <w:lang w:val="en-GB"/>
        </w:rPr>
      </w:pPr>
    </w:p>
    <w:tbl>
      <w:tblPr>
        <w:tblW w:w="4914"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20" w:firstRow="1" w:lastRow="0" w:firstColumn="0" w:lastColumn="0" w:noHBand="0" w:noVBand="0"/>
      </w:tblPr>
      <w:tblGrid>
        <w:gridCol w:w="2639"/>
        <w:gridCol w:w="2873"/>
        <w:gridCol w:w="3677"/>
      </w:tblGrid>
      <w:tr w:rsidR="004E3AC6" w:rsidRPr="004E3AC6" w:rsidTr="004E3AC6">
        <w:tc>
          <w:tcPr>
            <w:tcW w:w="9199" w:type="dxa"/>
            <w:gridSpan w:val="3"/>
            <w:shd w:val="clear" w:color="auto" w:fill="auto"/>
          </w:tcPr>
          <w:p w:rsidR="004E3AC6" w:rsidRPr="004E3AC6" w:rsidRDefault="004E3AC6" w:rsidP="00D61A00">
            <w:pPr>
              <w:pStyle w:val="KCETableText"/>
              <w:spacing w:afterLines="60" w:after="144"/>
              <w:rPr>
                <w:rFonts w:ascii="Times New Roman" w:hAnsi="Times New Roman" w:cs="Times New Roman"/>
                <w:b/>
                <w:color w:val="FFFFFF"/>
              </w:rPr>
            </w:pPr>
            <w:r w:rsidRPr="004E3AC6">
              <w:rPr>
                <w:rFonts w:ascii="Times New Roman" w:hAnsi="Times New Roman" w:cs="Times New Roman"/>
                <w:b/>
                <w:lang w:val="en-GB"/>
              </w:rPr>
              <w:t>Risk of Bias tool: Roy 2009</w:t>
            </w:r>
          </w:p>
        </w:tc>
      </w:tr>
      <w:tr w:rsidR="004271EC" w:rsidRPr="004E3AC6" w:rsidTr="004E3AC6">
        <w:tc>
          <w:tcPr>
            <w:tcW w:w="2642" w:type="dxa"/>
            <w:shd w:val="clear" w:color="auto" w:fill="auto"/>
          </w:tcPr>
          <w:p w:rsidR="004271EC" w:rsidRPr="004E3AC6" w:rsidRDefault="004271EC" w:rsidP="00D61A00">
            <w:pPr>
              <w:pStyle w:val="KCETableText"/>
              <w:spacing w:afterLines="60" w:after="144"/>
              <w:rPr>
                <w:rFonts w:ascii="Times New Roman" w:hAnsi="Times New Roman" w:cs="Times New Roman"/>
                <w:b/>
              </w:rPr>
            </w:pPr>
            <w:r w:rsidRPr="004E3AC6">
              <w:rPr>
                <w:rFonts w:ascii="Times New Roman" w:hAnsi="Times New Roman" w:cs="Times New Roman"/>
                <w:b/>
              </w:rPr>
              <w:t>Bias</w:t>
            </w:r>
          </w:p>
        </w:tc>
        <w:tc>
          <w:tcPr>
            <w:tcW w:w="2876" w:type="dxa"/>
            <w:shd w:val="clear" w:color="auto" w:fill="auto"/>
          </w:tcPr>
          <w:p w:rsidR="004271EC" w:rsidRPr="004E3AC6" w:rsidRDefault="004271EC" w:rsidP="00D61A00">
            <w:pPr>
              <w:pStyle w:val="KCETableText"/>
              <w:spacing w:afterLines="60" w:after="144"/>
              <w:rPr>
                <w:rFonts w:ascii="Times New Roman" w:hAnsi="Times New Roman" w:cs="Times New Roman"/>
                <w:b/>
              </w:rPr>
            </w:pPr>
            <w:r w:rsidRPr="004E3AC6">
              <w:rPr>
                <w:rFonts w:ascii="Times New Roman" w:hAnsi="Times New Roman" w:cs="Times New Roman"/>
                <w:b/>
              </w:rPr>
              <w:t>Authors' judgement</w:t>
            </w:r>
          </w:p>
        </w:tc>
        <w:tc>
          <w:tcPr>
            <w:tcW w:w="3681" w:type="dxa"/>
            <w:shd w:val="clear" w:color="auto" w:fill="auto"/>
          </w:tcPr>
          <w:p w:rsidR="004271EC" w:rsidRPr="004E3AC6" w:rsidRDefault="004271EC" w:rsidP="00D61A00">
            <w:pPr>
              <w:pStyle w:val="KCETableText"/>
              <w:spacing w:afterLines="60" w:after="144"/>
              <w:rPr>
                <w:rFonts w:ascii="Times New Roman" w:hAnsi="Times New Roman" w:cs="Times New Roman"/>
                <w:b/>
              </w:rPr>
            </w:pPr>
            <w:r w:rsidRPr="004E3AC6">
              <w:rPr>
                <w:rFonts w:ascii="Times New Roman" w:hAnsi="Times New Roman" w:cs="Times New Roman"/>
                <w:b/>
              </w:rPr>
              <w:t>Support for judgement</w:t>
            </w:r>
          </w:p>
        </w:tc>
      </w:tr>
      <w:tr w:rsidR="004271EC" w:rsidRPr="004E3AC6" w:rsidTr="004E3AC6">
        <w:tc>
          <w:tcPr>
            <w:tcW w:w="2642" w:type="dxa"/>
            <w:shd w:val="clear" w:color="auto" w:fill="auto"/>
          </w:tcPr>
          <w:p w:rsidR="004271EC" w:rsidRPr="004E3AC6" w:rsidRDefault="004271EC" w:rsidP="004271EC">
            <w:pPr>
              <w:pStyle w:val="KCETableText"/>
              <w:jc w:val="left"/>
              <w:rPr>
                <w:rFonts w:ascii="Times New Roman" w:hAnsi="Times New Roman" w:cs="Times New Roman"/>
              </w:rPr>
            </w:pPr>
            <w:r w:rsidRPr="004E3AC6">
              <w:rPr>
                <w:rFonts w:ascii="Times New Roman" w:hAnsi="Times New Roman" w:cs="Times New Roman"/>
              </w:rPr>
              <w:t>Random sequence generation (selection bias)</w:t>
            </w:r>
          </w:p>
        </w:tc>
        <w:tc>
          <w:tcPr>
            <w:tcW w:w="2876" w:type="dxa"/>
            <w:shd w:val="clear" w:color="auto" w:fill="auto"/>
          </w:tcPr>
          <w:p w:rsidR="004271EC" w:rsidRPr="004E3AC6" w:rsidRDefault="004271EC" w:rsidP="004271EC">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Low risk of bias</w:t>
            </w:r>
          </w:p>
          <w:p w:rsidR="004271EC" w:rsidRPr="004E3AC6" w:rsidRDefault="004271EC" w:rsidP="00862291">
            <w:pPr>
              <w:pStyle w:val="KCETableText"/>
              <w:ind w:left="219"/>
              <w:rPr>
                <w:rFonts w:ascii="Times New Roman" w:hAnsi="Times New Roman" w:cs="Times New Roman"/>
              </w:rPr>
            </w:pPr>
          </w:p>
        </w:tc>
        <w:tc>
          <w:tcPr>
            <w:tcW w:w="3681" w:type="dxa"/>
            <w:shd w:val="clear" w:color="auto" w:fill="auto"/>
          </w:tcPr>
          <w:p w:rsidR="004271EC" w:rsidRPr="004E3AC6" w:rsidRDefault="004271EC" w:rsidP="004271EC">
            <w:pPr>
              <w:pStyle w:val="KCETableText"/>
              <w:rPr>
                <w:rFonts w:ascii="Times New Roman" w:hAnsi="Times New Roman" w:cs="Times New Roman"/>
              </w:rPr>
            </w:pPr>
            <w:r w:rsidRPr="004E3AC6">
              <w:rPr>
                <w:rFonts w:ascii="Times New Roman" w:hAnsi="Times New Roman" w:cs="Times New Roman"/>
              </w:rPr>
              <w:t>“the randomization was done by having each subject pick a number from a closed envelop”</w:t>
            </w:r>
          </w:p>
        </w:tc>
      </w:tr>
      <w:tr w:rsidR="004271EC" w:rsidRPr="004E3AC6" w:rsidTr="004E3AC6">
        <w:tc>
          <w:tcPr>
            <w:tcW w:w="2642" w:type="dxa"/>
            <w:shd w:val="clear" w:color="auto" w:fill="auto"/>
          </w:tcPr>
          <w:p w:rsidR="004271EC" w:rsidRPr="004E3AC6" w:rsidRDefault="004271EC" w:rsidP="004271EC">
            <w:pPr>
              <w:pStyle w:val="KCETableText"/>
              <w:jc w:val="left"/>
              <w:rPr>
                <w:rFonts w:ascii="Times New Roman" w:hAnsi="Times New Roman" w:cs="Times New Roman"/>
              </w:rPr>
            </w:pPr>
            <w:r w:rsidRPr="004E3AC6">
              <w:rPr>
                <w:rFonts w:ascii="Times New Roman" w:hAnsi="Times New Roman" w:cs="Times New Roman"/>
              </w:rPr>
              <w:t>Allocation concealment (selection bias)</w:t>
            </w:r>
          </w:p>
        </w:tc>
        <w:tc>
          <w:tcPr>
            <w:tcW w:w="2876" w:type="dxa"/>
            <w:shd w:val="clear" w:color="auto" w:fill="auto"/>
          </w:tcPr>
          <w:p w:rsidR="004271EC" w:rsidRPr="004E3AC6" w:rsidRDefault="004271EC" w:rsidP="004271EC">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Unclear risk of bias</w:t>
            </w:r>
          </w:p>
        </w:tc>
        <w:tc>
          <w:tcPr>
            <w:tcW w:w="3681" w:type="dxa"/>
            <w:shd w:val="clear" w:color="auto" w:fill="auto"/>
          </w:tcPr>
          <w:p w:rsidR="004271EC" w:rsidRPr="004E3AC6" w:rsidRDefault="004271EC" w:rsidP="004271EC">
            <w:pPr>
              <w:pStyle w:val="KCETableText"/>
              <w:rPr>
                <w:rFonts w:ascii="Times New Roman" w:hAnsi="Times New Roman" w:cs="Times New Roman"/>
              </w:rPr>
            </w:pPr>
            <w:r w:rsidRPr="004E3AC6">
              <w:rPr>
                <w:rFonts w:ascii="Times New Roman" w:hAnsi="Times New Roman" w:cs="Times New Roman"/>
              </w:rPr>
              <w:t>“the randomization was done by having each subject pick a number from a closed envelop”</w:t>
            </w:r>
          </w:p>
          <w:p w:rsidR="004271EC" w:rsidRPr="004E3AC6" w:rsidRDefault="004271EC" w:rsidP="004271EC">
            <w:pPr>
              <w:pStyle w:val="KCETableText"/>
              <w:rPr>
                <w:rFonts w:ascii="Times New Roman" w:hAnsi="Times New Roman" w:cs="Times New Roman"/>
              </w:rPr>
            </w:pPr>
            <w:r w:rsidRPr="004E3AC6">
              <w:rPr>
                <w:rFonts w:ascii="Times New Roman" w:hAnsi="Times New Roman" w:cs="Times New Roman"/>
              </w:rPr>
              <w:t xml:space="preserve">Comment: </w:t>
            </w:r>
            <w:r w:rsidR="00A5469C" w:rsidRPr="004E3AC6">
              <w:rPr>
                <w:rFonts w:ascii="Times New Roman" w:hAnsi="Times New Roman" w:cs="Times New Roman"/>
              </w:rPr>
              <w:t>Insufficient information</w:t>
            </w:r>
          </w:p>
        </w:tc>
      </w:tr>
      <w:tr w:rsidR="004271EC" w:rsidRPr="004E3AC6" w:rsidTr="004E3AC6">
        <w:tc>
          <w:tcPr>
            <w:tcW w:w="2642" w:type="dxa"/>
            <w:shd w:val="clear" w:color="auto" w:fill="auto"/>
          </w:tcPr>
          <w:p w:rsidR="004271EC" w:rsidRPr="004E3AC6" w:rsidRDefault="004271EC" w:rsidP="004271EC">
            <w:pPr>
              <w:pStyle w:val="KCETableText"/>
              <w:jc w:val="left"/>
              <w:rPr>
                <w:rFonts w:ascii="Times New Roman" w:hAnsi="Times New Roman" w:cs="Times New Roman"/>
              </w:rPr>
            </w:pPr>
            <w:r w:rsidRPr="004E3AC6">
              <w:rPr>
                <w:rFonts w:ascii="Times New Roman" w:hAnsi="Times New Roman" w:cs="Times New Roman"/>
              </w:rPr>
              <w:t>Blinding of participants and personnel (performance bias)</w:t>
            </w:r>
          </w:p>
        </w:tc>
        <w:tc>
          <w:tcPr>
            <w:tcW w:w="2876" w:type="dxa"/>
            <w:shd w:val="clear" w:color="auto" w:fill="auto"/>
          </w:tcPr>
          <w:p w:rsidR="004271EC" w:rsidRPr="004E3AC6" w:rsidRDefault="004271EC" w:rsidP="004271EC">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Unclear risk of bias</w:t>
            </w:r>
          </w:p>
        </w:tc>
        <w:tc>
          <w:tcPr>
            <w:tcW w:w="3681" w:type="dxa"/>
            <w:shd w:val="clear" w:color="auto" w:fill="auto"/>
          </w:tcPr>
          <w:p w:rsidR="004271EC" w:rsidRPr="004E3AC6" w:rsidRDefault="004271EC" w:rsidP="004271EC">
            <w:pPr>
              <w:pStyle w:val="KCETableText"/>
              <w:rPr>
                <w:rFonts w:ascii="Times New Roman" w:hAnsi="Times New Roman" w:cs="Times New Roman"/>
              </w:rPr>
            </w:pPr>
            <w:r w:rsidRPr="004E3AC6">
              <w:rPr>
                <w:rFonts w:ascii="Times New Roman" w:hAnsi="Times New Roman" w:cs="Times New Roman"/>
              </w:rPr>
              <w:t>Not assessed with a questionnaire</w:t>
            </w:r>
          </w:p>
        </w:tc>
      </w:tr>
      <w:tr w:rsidR="004271EC" w:rsidRPr="004E3AC6" w:rsidTr="004E3AC6">
        <w:tc>
          <w:tcPr>
            <w:tcW w:w="2642" w:type="dxa"/>
            <w:shd w:val="clear" w:color="auto" w:fill="auto"/>
          </w:tcPr>
          <w:p w:rsidR="004271EC" w:rsidRPr="004E3AC6" w:rsidRDefault="004271EC" w:rsidP="004271EC">
            <w:pPr>
              <w:pStyle w:val="KCETableText"/>
              <w:jc w:val="left"/>
              <w:rPr>
                <w:rFonts w:ascii="Times New Roman" w:hAnsi="Times New Roman" w:cs="Times New Roman"/>
              </w:rPr>
            </w:pPr>
            <w:r w:rsidRPr="004E3AC6">
              <w:rPr>
                <w:rFonts w:ascii="Times New Roman" w:hAnsi="Times New Roman" w:cs="Times New Roman"/>
              </w:rPr>
              <w:t>Blinding of outcome assessment (detection bias)</w:t>
            </w:r>
          </w:p>
        </w:tc>
        <w:tc>
          <w:tcPr>
            <w:tcW w:w="2876" w:type="dxa"/>
            <w:shd w:val="clear" w:color="auto" w:fill="auto"/>
          </w:tcPr>
          <w:p w:rsidR="004271EC" w:rsidRPr="004E3AC6" w:rsidRDefault="004271EC" w:rsidP="004271EC">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Low risk of bias</w:t>
            </w:r>
          </w:p>
          <w:p w:rsidR="004271EC" w:rsidRPr="004E3AC6" w:rsidRDefault="004271EC" w:rsidP="00862291">
            <w:pPr>
              <w:pStyle w:val="KCETableText"/>
              <w:ind w:left="219"/>
              <w:rPr>
                <w:rFonts w:ascii="Times New Roman" w:hAnsi="Times New Roman" w:cs="Times New Roman"/>
              </w:rPr>
            </w:pPr>
          </w:p>
        </w:tc>
        <w:tc>
          <w:tcPr>
            <w:tcW w:w="3681" w:type="dxa"/>
            <w:shd w:val="clear" w:color="auto" w:fill="auto"/>
          </w:tcPr>
          <w:p w:rsidR="004271EC" w:rsidRPr="004E3AC6" w:rsidRDefault="004271EC" w:rsidP="004271EC">
            <w:pPr>
              <w:pStyle w:val="KCETableText"/>
              <w:rPr>
                <w:rFonts w:ascii="Times New Roman" w:hAnsi="Times New Roman" w:cs="Times New Roman"/>
              </w:rPr>
            </w:pPr>
            <w:r w:rsidRPr="004E3AC6">
              <w:rPr>
                <w:rFonts w:ascii="Times New Roman" w:hAnsi="Times New Roman" w:cs="Times New Roman"/>
              </w:rPr>
              <w:t>Automated measures</w:t>
            </w:r>
          </w:p>
        </w:tc>
      </w:tr>
      <w:tr w:rsidR="004271EC" w:rsidRPr="004E3AC6" w:rsidTr="004E3AC6">
        <w:tc>
          <w:tcPr>
            <w:tcW w:w="2642" w:type="dxa"/>
            <w:shd w:val="clear" w:color="auto" w:fill="auto"/>
          </w:tcPr>
          <w:p w:rsidR="004271EC" w:rsidRPr="004E3AC6" w:rsidRDefault="004271EC" w:rsidP="004271EC">
            <w:pPr>
              <w:pStyle w:val="KCETableText"/>
              <w:jc w:val="left"/>
              <w:rPr>
                <w:rFonts w:ascii="Times New Roman" w:hAnsi="Times New Roman" w:cs="Times New Roman"/>
              </w:rPr>
            </w:pPr>
            <w:r w:rsidRPr="004E3AC6">
              <w:rPr>
                <w:rFonts w:ascii="Times New Roman" w:hAnsi="Times New Roman" w:cs="Times New Roman"/>
              </w:rPr>
              <w:t>Incomplete outcome data (attrition bias)</w:t>
            </w:r>
          </w:p>
        </w:tc>
        <w:tc>
          <w:tcPr>
            <w:tcW w:w="2876" w:type="dxa"/>
            <w:shd w:val="clear" w:color="auto" w:fill="auto"/>
          </w:tcPr>
          <w:p w:rsidR="004271EC" w:rsidRPr="004E3AC6" w:rsidRDefault="004271EC" w:rsidP="004271EC">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Low risk of bias</w:t>
            </w:r>
          </w:p>
          <w:p w:rsidR="004271EC" w:rsidRPr="004E3AC6" w:rsidRDefault="004271EC" w:rsidP="00862291">
            <w:pPr>
              <w:pStyle w:val="KCETableText"/>
              <w:ind w:left="219"/>
              <w:rPr>
                <w:rFonts w:ascii="Times New Roman" w:hAnsi="Times New Roman" w:cs="Times New Roman"/>
              </w:rPr>
            </w:pPr>
          </w:p>
        </w:tc>
        <w:tc>
          <w:tcPr>
            <w:tcW w:w="3681" w:type="dxa"/>
            <w:shd w:val="clear" w:color="auto" w:fill="auto"/>
          </w:tcPr>
          <w:p w:rsidR="004271EC" w:rsidRPr="004E3AC6" w:rsidRDefault="004271EC" w:rsidP="004271EC">
            <w:pPr>
              <w:pStyle w:val="KCETableText"/>
              <w:rPr>
                <w:rFonts w:ascii="Times New Roman" w:hAnsi="Times New Roman" w:cs="Times New Roman"/>
              </w:rPr>
            </w:pPr>
            <w:r w:rsidRPr="004E3AC6">
              <w:rPr>
                <w:rFonts w:ascii="Times New Roman" w:hAnsi="Times New Roman" w:cs="Times New Roman"/>
              </w:rPr>
              <w:t>10 randomized, 10 analyzed</w:t>
            </w:r>
          </w:p>
          <w:p w:rsidR="004271EC" w:rsidRPr="004E3AC6" w:rsidRDefault="004271EC" w:rsidP="004271EC">
            <w:pPr>
              <w:pStyle w:val="KCETableText"/>
              <w:rPr>
                <w:rFonts w:ascii="Times New Roman" w:hAnsi="Times New Roman" w:cs="Times New Roman"/>
              </w:rPr>
            </w:pPr>
            <w:r w:rsidRPr="004E3AC6">
              <w:rPr>
                <w:rFonts w:ascii="Times New Roman" w:hAnsi="Times New Roman" w:cs="Times New Roman"/>
              </w:rPr>
              <w:t>Comment: benefit of the doubt</w:t>
            </w:r>
          </w:p>
        </w:tc>
      </w:tr>
      <w:tr w:rsidR="004271EC" w:rsidRPr="004E3AC6" w:rsidTr="004E3AC6">
        <w:tc>
          <w:tcPr>
            <w:tcW w:w="2642" w:type="dxa"/>
            <w:shd w:val="clear" w:color="auto" w:fill="auto"/>
          </w:tcPr>
          <w:p w:rsidR="004271EC" w:rsidRPr="004E3AC6" w:rsidRDefault="004271EC" w:rsidP="004271EC">
            <w:pPr>
              <w:pStyle w:val="KCETableText"/>
              <w:jc w:val="left"/>
              <w:rPr>
                <w:rFonts w:ascii="Times New Roman" w:hAnsi="Times New Roman" w:cs="Times New Roman"/>
              </w:rPr>
            </w:pPr>
            <w:r w:rsidRPr="004E3AC6">
              <w:rPr>
                <w:rFonts w:ascii="Times New Roman" w:hAnsi="Times New Roman" w:cs="Times New Roman"/>
              </w:rPr>
              <w:t>Selective reporting (reporting bias)</w:t>
            </w:r>
          </w:p>
        </w:tc>
        <w:tc>
          <w:tcPr>
            <w:tcW w:w="2876" w:type="dxa"/>
            <w:shd w:val="clear" w:color="auto" w:fill="auto"/>
          </w:tcPr>
          <w:p w:rsidR="004271EC" w:rsidRPr="004E3AC6" w:rsidRDefault="004271EC" w:rsidP="004271EC">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Low risk of bias</w:t>
            </w:r>
          </w:p>
          <w:p w:rsidR="004271EC" w:rsidRPr="004E3AC6" w:rsidRDefault="004271EC" w:rsidP="00862291">
            <w:pPr>
              <w:pStyle w:val="KCETableText"/>
              <w:ind w:left="219"/>
              <w:rPr>
                <w:rFonts w:ascii="Times New Roman" w:hAnsi="Times New Roman" w:cs="Times New Roman"/>
              </w:rPr>
            </w:pPr>
          </w:p>
        </w:tc>
        <w:tc>
          <w:tcPr>
            <w:tcW w:w="3681" w:type="dxa"/>
            <w:shd w:val="clear" w:color="auto" w:fill="auto"/>
          </w:tcPr>
          <w:p w:rsidR="004271EC" w:rsidRPr="004E3AC6" w:rsidRDefault="00FC5FC6" w:rsidP="004271EC">
            <w:pPr>
              <w:pStyle w:val="KCETableText"/>
              <w:rPr>
                <w:rFonts w:ascii="Times New Roman" w:hAnsi="Times New Roman" w:cs="Times New Roman"/>
              </w:rPr>
            </w:pPr>
            <w:proofErr w:type="spellStart"/>
            <w:r w:rsidRPr="004E3AC6">
              <w:rPr>
                <w:rFonts w:ascii="Times New Roman" w:hAnsi="Times New Roman" w:cs="Times New Roman"/>
              </w:rPr>
              <w:t>Protocole</w:t>
            </w:r>
            <w:proofErr w:type="spellEnd"/>
            <w:r w:rsidRPr="004E3AC6">
              <w:rPr>
                <w:rFonts w:ascii="Times New Roman" w:hAnsi="Times New Roman" w:cs="Times New Roman"/>
              </w:rPr>
              <w:t xml:space="preserve"> available and checked</w:t>
            </w:r>
          </w:p>
        </w:tc>
      </w:tr>
      <w:tr w:rsidR="00901C65" w:rsidRPr="004E3AC6" w:rsidTr="004E3AC6">
        <w:tc>
          <w:tcPr>
            <w:tcW w:w="2642"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 xml:space="preserve">Other </w:t>
            </w:r>
            <w:proofErr w:type="gramStart"/>
            <w:r w:rsidRPr="004E3AC6">
              <w:rPr>
                <w:rFonts w:ascii="Times New Roman" w:hAnsi="Times New Roman" w:cs="Times New Roman"/>
              </w:rPr>
              <w:t>bias :</w:t>
            </w:r>
            <w:proofErr w:type="gramEnd"/>
          </w:p>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Blinding of subjects to apparatus display</w:t>
            </w:r>
          </w:p>
        </w:tc>
        <w:tc>
          <w:tcPr>
            <w:tcW w:w="2876" w:type="dxa"/>
            <w:shd w:val="clear" w:color="auto" w:fill="auto"/>
          </w:tcPr>
          <w:p w:rsidR="00901C65" w:rsidRPr="004E3AC6" w:rsidRDefault="00901C65" w:rsidP="00901C65">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Low risk of bias</w:t>
            </w:r>
          </w:p>
          <w:p w:rsidR="00901C65" w:rsidRPr="004E3AC6" w:rsidRDefault="00901C65" w:rsidP="00862291">
            <w:pPr>
              <w:pStyle w:val="KCETableText"/>
              <w:ind w:left="219"/>
              <w:rPr>
                <w:rFonts w:ascii="Times New Roman" w:hAnsi="Times New Roman" w:cs="Times New Roman"/>
              </w:rPr>
            </w:pPr>
          </w:p>
        </w:tc>
        <w:tc>
          <w:tcPr>
            <w:tcW w:w="3681"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Equivalent (watch)</w:t>
            </w:r>
          </w:p>
        </w:tc>
      </w:tr>
      <w:tr w:rsidR="00901C65" w:rsidRPr="004E3AC6" w:rsidTr="004E3AC6">
        <w:tc>
          <w:tcPr>
            <w:tcW w:w="2642"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 xml:space="preserve">Other </w:t>
            </w:r>
            <w:proofErr w:type="gramStart"/>
            <w:r w:rsidRPr="004E3AC6">
              <w:rPr>
                <w:rFonts w:ascii="Times New Roman" w:hAnsi="Times New Roman" w:cs="Times New Roman"/>
              </w:rPr>
              <w:t>bias :</w:t>
            </w:r>
            <w:proofErr w:type="gramEnd"/>
          </w:p>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 xml:space="preserve">Blinding of </w:t>
            </w:r>
            <w:r w:rsidR="004E3AC6" w:rsidRPr="004E3AC6">
              <w:rPr>
                <w:rFonts w:ascii="Times New Roman" w:hAnsi="Times New Roman" w:cs="Times New Roman"/>
              </w:rPr>
              <w:t>t</w:t>
            </w:r>
            <w:r w:rsidRPr="004E3AC6">
              <w:rPr>
                <w:rFonts w:ascii="Times New Roman" w:hAnsi="Times New Roman" w:cs="Times New Roman"/>
              </w:rPr>
              <w:t>herapist to apparatus display</w:t>
            </w:r>
          </w:p>
        </w:tc>
        <w:tc>
          <w:tcPr>
            <w:tcW w:w="2876" w:type="dxa"/>
            <w:shd w:val="clear" w:color="auto" w:fill="auto"/>
          </w:tcPr>
          <w:p w:rsidR="00901C65" w:rsidRPr="004E3AC6" w:rsidRDefault="00862291" w:rsidP="00901C65">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Irrelevant</w:t>
            </w:r>
          </w:p>
        </w:tc>
        <w:tc>
          <w:tcPr>
            <w:tcW w:w="3681"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irrelevant</w:t>
            </w:r>
          </w:p>
        </w:tc>
      </w:tr>
      <w:tr w:rsidR="00901C65" w:rsidRPr="004E3AC6" w:rsidTr="004E3AC6">
        <w:tc>
          <w:tcPr>
            <w:tcW w:w="2642"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 xml:space="preserve">Blinding of </w:t>
            </w:r>
            <w:r w:rsidR="004E3AC6" w:rsidRPr="004E3AC6">
              <w:rPr>
                <w:rFonts w:ascii="Times New Roman" w:hAnsi="Times New Roman" w:cs="Times New Roman"/>
              </w:rPr>
              <w:t xml:space="preserve">the </w:t>
            </w:r>
            <w:r w:rsidRPr="004E3AC6">
              <w:rPr>
                <w:rFonts w:ascii="Times New Roman" w:hAnsi="Times New Roman" w:cs="Times New Roman"/>
              </w:rPr>
              <w:t>data extraction</w:t>
            </w:r>
            <w:r w:rsidR="00073A0D" w:rsidRPr="004E3AC6">
              <w:rPr>
                <w:rFonts w:ascii="Times New Roman" w:hAnsi="Times New Roman" w:cs="Times New Roman"/>
              </w:rPr>
              <w:t xml:space="preserve"> / cleaning process</w:t>
            </w:r>
          </w:p>
        </w:tc>
        <w:tc>
          <w:tcPr>
            <w:tcW w:w="2876" w:type="dxa"/>
            <w:shd w:val="clear" w:color="auto" w:fill="auto"/>
          </w:tcPr>
          <w:p w:rsidR="00901C65" w:rsidRPr="004E3AC6" w:rsidRDefault="00901C65" w:rsidP="00901C65">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Unclear risk of bias</w:t>
            </w:r>
          </w:p>
        </w:tc>
        <w:tc>
          <w:tcPr>
            <w:tcW w:w="3681"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Insufficient information</w:t>
            </w:r>
          </w:p>
        </w:tc>
      </w:tr>
      <w:tr w:rsidR="00901C65" w:rsidRPr="004E3AC6" w:rsidTr="004E3AC6">
        <w:tc>
          <w:tcPr>
            <w:tcW w:w="2642"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 xml:space="preserve">Blinding of </w:t>
            </w:r>
            <w:r w:rsidR="00073A0D" w:rsidRPr="004E3AC6">
              <w:rPr>
                <w:rFonts w:ascii="Times New Roman" w:hAnsi="Times New Roman" w:cs="Times New Roman"/>
              </w:rPr>
              <w:t xml:space="preserve">the </w:t>
            </w:r>
            <w:r w:rsidRPr="004E3AC6">
              <w:rPr>
                <w:rFonts w:ascii="Times New Roman" w:hAnsi="Times New Roman" w:cs="Times New Roman"/>
              </w:rPr>
              <w:t xml:space="preserve">statistician </w:t>
            </w:r>
          </w:p>
        </w:tc>
        <w:tc>
          <w:tcPr>
            <w:tcW w:w="2876" w:type="dxa"/>
            <w:shd w:val="clear" w:color="auto" w:fill="auto"/>
          </w:tcPr>
          <w:p w:rsidR="00901C65" w:rsidRPr="004E3AC6" w:rsidRDefault="00901C65" w:rsidP="00901C65">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Unclear risk of bias</w:t>
            </w:r>
          </w:p>
        </w:tc>
        <w:tc>
          <w:tcPr>
            <w:tcW w:w="3681"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Insufficient information</w:t>
            </w:r>
          </w:p>
        </w:tc>
      </w:tr>
    </w:tbl>
    <w:p w:rsidR="004271EC" w:rsidRDefault="004271EC" w:rsidP="004271EC">
      <w:pPr>
        <w:pStyle w:val="HeadingAppendix1"/>
        <w:numPr>
          <w:ilvl w:val="0"/>
          <w:numId w:val="0"/>
        </w:numPr>
        <w:rPr>
          <w:lang w:val="en-GB"/>
        </w:rPr>
      </w:pPr>
    </w:p>
    <w:p w:rsidR="004271EC" w:rsidRDefault="004271EC" w:rsidP="004271EC">
      <w:pPr>
        <w:pStyle w:val="HeadingAppendix1"/>
        <w:numPr>
          <w:ilvl w:val="0"/>
          <w:numId w:val="0"/>
        </w:numPr>
        <w:rPr>
          <w:lang w:val="en-GB"/>
        </w:rPr>
      </w:pPr>
    </w:p>
    <w:p w:rsidR="004271EC" w:rsidRDefault="004271EC" w:rsidP="004271EC">
      <w:pPr>
        <w:pStyle w:val="HeadingAppendix1"/>
        <w:numPr>
          <w:ilvl w:val="0"/>
          <w:numId w:val="0"/>
        </w:numPr>
        <w:rPr>
          <w:lang w:val="en-GB"/>
        </w:rPr>
      </w:pPr>
    </w:p>
    <w:p w:rsidR="00B635D9" w:rsidRDefault="00B635D9" w:rsidP="004271EC">
      <w:pPr>
        <w:pStyle w:val="HeadingAppendix1"/>
        <w:numPr>
          <w:ilvl w:val="0"/>
          <w:numId w:val="0"/>
        </w:numPr>
        <w:rPr>
          <w:lang w:val="en-GB"/>
        </w:rPr>
      </w:pPr>
    </w:p>
    <w:p w:rsidR="00B635D9" w:rsidRDefault="00B635D9" w:rsidP="004271EC">
      <w:pPr>
        <w:pStyle w:val="HeadingAppendix1"/>
        <w:numPr>
          <w:ilvl w:val="0"/>
          <w:numId w:val="0"/>
        </w:numPr>
        <w:rPr>
          <w:lang w:val="en-GB"/>
        </w:rPr>
      </w:pPr>
    </w:p>
    <w:p w:rsidR="00B635D9" w:rsidRDefault="00B635D9" w:rsidP="004271EC">
      <w:pPr>
        <w:pStyle w:val="HeadingAppendix1"/>
        <w:numPr>
          <w:ilvl w:val="0"/>
          <w:numId w:val="0"/>
        </w:numPr>
        <w:rPr>
          <w:lang w:val="en-GB"/>
        </w:rPr>
      </w:pPr>
    </w:p>
    <w:p w:rsidR="00B635D9" w:rsidRDefault="00B635D9" w:rsidP="004271EC">
      <w:pPr>
        <w:pStyle w:val="HeadingAppendix1"/>
        <w:numPr>
          <w:ilvl w:val="0"/>
          <w:numId w:val="0"/>
        </w:numPr>
        <w:rPr>
          <w:lang w:val="en-GB"/>
        </w:rPr>
      </w:pPr>
    </w:p>
    <w:p w:rsidR="00B635D9" w:rsidRDefault="00B635D9" w:rsidP="004271EC">
      <w:pPr>
        <w:pStyle w:val="HeadingAppendix1"/>
        <w:numPr>
          <w:ilvl w:val="0"/>
          <w:numId w:val="0"/>
        </w:numPr>
        <w:rPr>
          <w:lang w:val="en-GB"/>
        </w:rPr>
      </w:pPr>
    </w:p>
    <w:p w:rsidR="004271EC" w:rsidRDefault="004271EC" w:rsidP="004271EC">
      <w:pPr>
        <w:pStyle w:val="HeadingAppendix1"/>
        <w:numPr>
          <w:ilvl w:val="0"/>
          <w:numId w:val="0"/>
        </w:numPr>
        <w:rPr>
          <w:lang w:val="en-GB"/>
        </w:rPr>
      </w:pPr>
    </w:p>
    <w:p w:rsidR="004271EC" w:rsidRDefault="004271EC" w:rsidP="004271EC">
      <w:pPr>
        <w:pStyle w:val="HeadingAppendix1"/>
        <w:numPr>
          <w:ilvl w:val="0"/>
          <w:numId w:val="0"/>
        </w:numPr>
        <w:rPr>
          <w:lang w:val="en-GB"/>
        </w:rPr>
      </w:pPr>
    </w:p>
    <w:tbl>
      <w:tblPr>
        <w:tblW w:w="4914"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20" w:firstRow="1" w:lastRow="0" w:firstColumn="0" w:lastColumn="0" w:noHBand="0" w:noVBand="0"/>
      </w:tblPr>
      <w:tblGrid>
        <w:gridCol w:w="2639"/>
        <w:gridCol w:w="2873"/>
        <w:gridCol w:w="3677"/>
      </w:tblGrid>
      <w:tr w:rsidR="004E3AC6" w:rsidRPr="004E3AC6" w:rsidTr="004E3AC6">
        <w:tc>
          <w:tcPr>
            <w:tcW w:w="9199" w:type="dxa"/>
            <w:gridSpan w:val="3"/>
            <w:shd w:val="clear" w:color="auto" w:fill="auto"/>
          </w:tcPr>
          <w:p w:rsidR="004E3AC6" w:rsidRPr="004E3AC6" w:rsidRDefault="004E3AC6" w:rsidP="00D61A00">
            <w:pPr>
              <w:pStyle w:val="KCETableText"/>
              <w:spacing w:afterLines="60" w:after="144"/>
              <w:rPr>
                <w:rFonts w:ascii="Times New Roman" w:hAnsi="Times New Roman" w:cs="Times New Roman"/>
                <w:b/>
              </w:rPr>
            </w:pPr>
            <w:r w:rsidRPr="004E3AC6">
              <w:rPr>
                <w:rFonts w:ascii="Times New Roman" w:hAnsi="Times New Roman" w:cs="Times New Roman"/>
                <w:b/>
                <w:lang w:val="en-GB"/>
              </w:rPr>
              <w:t xml:space="preserve">Risk of Bias tool: </w:t>
            </w:r>
            <w:proofErr w:type="spellStart"/>
            <w:r w:rsidRPr="004E3AC6">
              <w:rPr>
                <w:rFonts w:ascii="Times New Roman" w:hAnsi="Times New Roman" w:cs="Times New Roman"/>
                <w:b/>
                <w:lang w:val="en-GB"/>
              </w:rPr>
              <w:t>Sillevis</w:t>
            </w:r>
            <w:proofErr w:type="spellEnd"/>
            <w:r w:rsidRPr="004E3AC6">
              <w:rPr>
                <w:rFonts w:ascii="Times New Roman" w:hAnsi="Times New Roman" w:cs="Times New Roman"/>
                <w:b/>
                <w:lang w:val="en-GB"/>
              </w:rPr>
              <w:t xml:space="preserve"> 2010</w:t>
            </w:r>
          </w:p>
        </w:tc>
      </w:tr>
      <w:tr w:rsidR="004E3AC6" w:rsidRPr="004E3AC6" w:rsidTr="004E3AC6">
        <w:tc>
          <w:tcPr>
            <w:tcW w:w="2642" w:type="dxa"/>
            <w:shd w:val="clear" w:color="auto" w:fill="auto"/>
          </w:tcPr>
          <w:p w:rsidR="004271EC" w:rsidRPr="004E3AC6" w:rsidRDefault="004271EC" w:rsidP="00D61A00">
            <w:pPr>
              <w:pStyle w:val="KCETableText"/>
              <w:spacing w:afterLines="60" w:after="144"/>
              <w:rPr>
                <w:rFonts w:ascii="Times New Roman" w:hAnsi="Times New Roman" w:cs="Times New Roman"/>
                <w:b/>
              </w:rPr>
            </w:pPr>
            <w:r w:rsidRPr="004E3AC6">
              <w:rPr>
                <w:rFonts w:ascii="Times New Roman" w:hAnsi="Times New Roman" w:cs="Times New Roman"/>
                <w:b/>
              </w:rPr>
              <w:t>Bias</w:t>
            </w:r>
          </w:p>
        </w:tc>
        <w:tc>
          <w:tcPr>
            <w:tcW w:w="2876" w:type="dxa"/>
            <w:shd w:val="clear" w:color="auto" w:fill="auto"/>
          </w:tcPr>
          <w:p w:rsidR="004271EC" w:rsidRPr="004E3AC6" w:rsidRDefault="004271EC" w:rsidP="00D61A00">
            <w:pPr>
              <w:pStyle w:val="KCETableText"/>
              <w:spacing w:afterLines="60" w:after="144"/>
              <w:rPr>
                <w:rFonts w:ascii="Times New Roman" w:hAnsi="Times New Roman" w:cs="Times New Roman"/>
                <w:b/>
              </w:rPr>
            </w:pPr>
            <w:r w:rsidRPr="004E3AC6">
              <w:rPr>
                <w:rFonts w:ascii="Times New Roman" w:hAnsi="Times New Roman" w:cs="Times New Roman"/>
                <w:b/>
              </w:rPr>
              <w:t>Authors' judgement</w:t>
            </w:r>
          </w:p>
        </w:tc>
        <w:tc>
          <w:tcPr>
            <w:tcW w:w="3681" w:type="dxa"/>
            <w:shd w:val="clear" w:color="auto" w:fill="auto"/>
          </w:tcPr>
          <w:p w:rsidR="004271EC" w:rsidRPr="004E3AC6" w:rsidRDefault="004271EC" w:rsidP="00D61A00">
            <w:pPr>
              <w:pStyle w:val="KCETableText"/>
              <w:spacing w:afterLines="60" w:after="144"/>
              <w:rPr>
                <w:rFonts w:ascii="Times New Roman" w:hAnsi="Times New Roman" w:cs="Times New Roman"/>
                <w:b/>
              </w:rPr>
            </w:pPr>
            <w:r w:rsidRPr="004E3AC6">
              <w:rPr>
                <w:rFonts w:ascii="Times New Roman" w:hAnsi="Times New Roman" w:cs="Times New Roman"/>
                <w:b/>
              </w:rPr>
              <w:t>Support for judgement</w:t>
            </w:r>
          </w:p>
        </w:tc>
      </w:tr>
      <w:tr w:rsidR="004E3AC6" w:rsidRPr="004E3AC6" w:rsidTr="004E3AC6">
        <w:tc>
          <w:tcPr>
            <w:tcW w:w="2642" w:type="dxa"/>
            <w:shd w:val="clear" w:color="auto" w:fill="auto"/>
          </w:tcPr>
          <w:p w:rsidR="004271EC" w:rsidRPr="004E3AC6" w:rsidRDefault="004271EC" w:rsidP="00D61A00">
            <w:pPr>
              <w:pStyle w:val="KCETableText"/>
              <w:jc w:val="left"/>
              <w:rPr>
                <w:rFonts w:ascii="Times New Roman" w:hAnsi="Times New Roman" w:cs="Times New Roman"/>
              </w:rPr>
            </w:pPr>
            <w:r w:rsidRPr="004E3AC6">
              <w:rPr>
                <w:rFonts w:ascii="Times New Roman" w:hAnsi="Times New Roman" w:cs="Times New Roman"/>
              </w:rPr>
              <w:t>Random sequence generation (selection bias)</w:t>
            </w:r>
          </w:p>
        </w:tc>
        <w:tc>
          <w:tcPr>
            <w:tcW w:w="2876" w:type="dxa"/>
            <w:shd w:val="clear" w:color="auto" w:fill="auto"/>
          </w:tcPr>
          <w:p w:rsidR="004271EC" w:rsidRPr="004E3AC6" w:rsidRDefault="004271EC" w:rsidP="00D61A00">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Low risk of bias</w:t>
            </w:r>
          </w:p>
          <w:p w:rsidR="004271EC" w:rsidRPr="004E3AC6" w:rsidRDefault="004271EC" w:rsidP="00B635D9">
            <w:pPr>
              <w:pStyle w:val="KCETableText"/>
              <w:ind w:left="219"/>
              <w:rPr>
                <w:rFonts w:ascii="Times New Roman" w:hAnsi="Times New Roman" w:cs="Times New Roman"/>
              </w:rPr>
            </w:pPr>
          </w:p>
        </w:tc>
        <w:tc>
          <w:tcPr>
            <w:tcW w:w="3681" w:type="dxa"/>
            <w:shd w:val="clear" w:color="auto" w:fill="auto"/>
          </w:tcPr>
          <w:p w:rsidR="004271EC" w:rsidRPr="004E3AC6" w:rsidRDefault="00341F3E" w:rsidP="00D61A00">
            <w:pPr>
              <w:pStyle w:val="KCETableText"/>
              <w:rPr>
                <w:rFonts w:ascii="Times New Roman" w:hAnsi="Times New Roman" w:cs="Times New Roman"/>
              </w:rPr>
            </w:pPr>
            <w:r w:rsidRPr="004E3AC6">
              <w:rPr>
                <w:rFonts w:ascii="Times New Roman" w:hAnsi="Times New Roman" w:cs="Times New Roman"/>
              </w:rPr>
              <w:t>“concealed allocation was performed by using a computer generated randomized table of numbers created before the beginning of the study.”</w:t>
            </w:r>
          </w:p>
        </w:tc>
      </w:tr>
      <w:tr w:rsidR="004E3AC6" w:rsidRPr="004E3AC6" w:rsidTr="004E3AC6">
        <w:tc>
          <w:tcPr>
            <w:tcW w:w="2642" w:type="dxa"/>
            <w:shd w:val="clear" w:color="auto" w:fill="auto"/>
          </w:tcPr>
          <w:p w:rsidR="004271EC" w:rsidRPr="004E3AC6" w:rsidRDefault="004271EC" w:rsidP="00D61A00">
            <w:pPr>
              <w:pStyle w:val="KCETableText"/>
              <w:jc w:val="left"/>
              <w:rPr>
                <w:rFonts w:ascii="Times New Roman" w:hAnsi="Times New Roman" w:cs="Times New Roman"/>
              </w:rPr>
            </w:pPr>
            <w:r w:rsidRPr="004E3AC6">
              <w:rPr>
                <w:rFonts w:ascii="Times New Roman" w:hAnsi="Times New Roman" w:cs="Times New Roman"/>
              </w:rPr>
              <w:t>Allocation concealment (selection bias)</w:t>
            </w:r>
          </w:p>
        </w:tc>
        <w:tc>
          <w:tcPr>
            <w:tcW w:w="2876" w:type="dxa"/>
            <w:shd w:val="clear" w:color="auto" w:fill="auto"/>
          </w:tcPr>
          <w:p w:rsidR="004271EC" w:rsidRPr="004E3AC6" w:rsidRDefault="004271EC" w:rsidP="00D61A00">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Low risk of bias</w:t>
            </w:r>
          </w:p>
          <w:p w:rsidR="004271EC" w:rsidRPr="004E3AC6" w:rsidRDefault="004271EC" w:rsidP="00B635D9">
            <w:pPr>
              <w:pStyle w:val="KCETableText"/>
              <w:ind w:left="219"/>
              <w:rPr>
                <w:rFonts w:ascii="Times New Roman" w:hAnsi="Times New Roman" w:cs="Times New Roman"/>
              </w:rPr>
            </w:pPr>
          </w:p>
        </w:tc>
        <w:tc>
          <w:tcPr>
            <w:tcW w:w="3681" w:type="dxa"/>
            <w:shd w:val="clear" w:color="auto" w:fill="auto"/>
          </w:tcPr>
          <w:p w:rsidR="004271EC" w:rsidRPr="004E3AC6" w:rsidRDefault="00341F3E" w:rsidP="00D61A00">
            <w:pPr>
              <w:pStyle w:val="KCETableText"/>
              <w:rPr>
                <w:rFonts w:ascii="Times New Roman" w:hAnsi="Times New Roman" w:cs="Times New Roman"/>
              </w:rPr>
            </w:pPr>
            <w:r w:rsidRPr="004E3AC6">
              <w:rPr>
                <w:rFonts w:ascii="Times New Roman" w:hAnsi="Times New Roman" w:cs="Times New Roman"/>
              </w:rPr>
              <w:t xml:space="preserve">“Individual, sequentially numbered index cards with random </w:t>
            </w:r>
            <w:proofErr w:type="spellStart"/>
            <w:r w:rsidRPr="004E3AC6">
              <w:rPr>
                <w:rFonts w:ascii="Times New Roman" w:hAnsi="Times New Roman" w:cs="Times New Roman"/>
              </w:rPr>
              <w:t>assignement</w:t>
            </w:r>
            <w:proofErr w:type="spellEnd"/>
            <w:r w:rsidRPr="004E3AC6">
              <w:rPr>
                <w:rFonts w:ascii="Times New Roman" w:hAnsi="Times New Roman" w:cs="Times New Roman"/>
              </w:rPr>
              <w:t xml:space="preserve"> were prepared and placed in sealed opaque envelopes.”</w:t>
            </w:r>
          </w:p>
        </w:tc>
      </w:tr>
      <w:tr w:rsidR="004E3AC6" w:rsidRPr="004E3AC6" w:rsidTr="004E3AC6">
        <w:tc>
          <w:tcPr>
            <w:tcW w:w="2642" w:type="dxa"/>
            <w:shd w:val="clear" w:color="auto" w:fill="auto"/>
          </w:tcPr>
          <w:p w:rsidR="004271EC" w:rsidRPr="004E3AC6" w:rsidRDefault="004271EC" w:rsidP="00D61A00">
            <w:pPr>
              <w:pStyle w:val="KCETableText"/>
              <w:jc w:val="left"/>
              <w:rPr>
                <w:rFonts w:ascii="Times New Roman" w:hAnsi="Times New Roman" w:cs="Times New Roman"/>
              </w:rPr>
            </w:pPr>
            <w:r w:rsidRPr="004E3AC6">
              <w:rPr>
                <w:rFonts w:ascii="Times New Roman" w:hAnsi="Times New Roman" w:cs="Times New Roman"/>
              </w:rPr>
              <w:t>Blinding of participants and personnel (performance bias)</w:t>
            </w:r>
          </w:p>
        </w:tc>
        <w:tc>
          <w:tcPr>
            <w:tcW w:w="2876" w:type="dxa"/>
            <w:shd w:val="clear" w:color="auto" w:fill="auto"/>
          </w:tcPr>
          <w:p w:rsidR="004271EC" w:rsidRPr="004E3AC6" w:rsidRDefault="004271EC" w:rsidP="00D61A00">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Unclear risk of bias</w:t>
            </w:r>
          </w:p>
        </w:tc>
        <w:tc>
          <w:tcPr>
            <w:tcW w:w="3681" w:type="dxa"/>
            <w:shd w:val="clear" w:color="auto" w:fill="auto"/>
          </w:tcPr>
          <w:p w:rsidR="004271EC" w:rsidRPr="004E3AC6" w:rsidRDefault="00341F3E" w:rsidP="00D61A00">
            <w:pPr>
              <w:pStyle w:val="KCETableText"/>
              <w:rPr>
                <w:rFonts w:ascii="Times New Roman" w:hAnsi="Times New Roman" w:cs="Times New Roman"/>
              </w:rPr>
            </w:pPr>
            <w:r w:rsidRPr="004E3AC6">
              <w:rPr>
                <w:rFonts w:ascii="Times New Roman" w:hAnsi="Times New Roman" w:cs="Times New Roman"/>
              </w:rPr>
              <w:t>Not tested with a questionnaire</w:t>
            </w:r>
          </w:p>
        </w:tc>
      </w:tr>
      <w:tr w:rsidR="004E3AC6" w:rsidRPr="004E3AC6" w:rsidTr="004E3AC6">
        <w:tc>
          <w:tcPr>
            <w:tcW w:w="2642" w:type="dxa"/>
            <w:shd w:val="clear" w:color="auto" w:fill="auto"/>
          </w:tcPr>
          <w:p w:rsidR="004271EC" w:rsidRPr="004E3AC6" w:rsidRDefault="004271EC" w:rsidP="00D61A00">
            <w:pPr>
              <w:pStyle w:val="KCETableText"/>
              <w:jc w:val="left"/>
              <w:rPr>
                <w:rFonts w:ascii="Times New Roman" w:hAnsi="Times New Roman" w:cs="Times New Roman"/>
              </w:rPr>
            </w:pPr>
            <w:r w:rsidRPr="004E3AC6">
              <w:rPr>
                <w:rFonts w:ascii="Times New Roman" w:hAnsi="Times New Roman" w:cs="Times New Roman"/>
              </w:rPr>
              <w:t>Blinding of outcome assessment (detection bias)</w:t>
            </w:r>
          </w:p>
        </w:tc>
        <w:tc>
          <w:tcPr>
            <w:tcW w:w="2876" w:type="dxa"/>
            <w:shd w:val="clear" w:color="auto" w:fill="auto"/>
          </w:tcPr>
          <w:p w:rsidR="004271EC" w:rsidRPr="004E3AC6" w:rsidRDefault="004271EC" w:rsidP="00D61A00">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Low risk of bias</w:t>
            </w:r>
          </w:p>
          <w:p w:rsidR="004271EC" w:rsidRPr="004E3AC6" w:rsidRDefault="004271EC" w:rsidP="00B635D9">
            <w:pPr>
              <w:pStyle w:val="KCETableText"/>
              <w:ind w:left="219"/>
              <w:rPr>
                <w:rFonts w:ascii="Times New Roman" w:hAnsi="Times New Roman" w:cs="Times New Roman"/>
              </w:rPr>
            </w:pPr>
          </w:p>
        </w:tc>
        <w:tc>
          <w:tcPr>
            <w:tcW w:w="3681" w:type="dxa"/>
            <w:shd w:val="clear" w:color="auto" w:fill="auto"/>
          </w:tcPr>
          <w:p w:rsidR="004271EC" w:rsidRPr="004E3AC6" w:rsidRDefault="00341F3E" w:rsidP="00D61A00">
            <w:pPr>
              <w:pStyle w:val="KCETableText"/>
              <w:rPr>
                <w:rFonts w:ascii="Times New Roman" w:hAnsi="Times New Roman" w:cs="Times New Roman"/>
              </w:rPr>
            </w:pPr>
            <w:r w:rsidRPr="004E3AC6">
              <w:rPr>
                <w:rFonts w:ascii="Times New Roman" w:hAnsi="Times New Roman" w:cs="Times New Roman"/>
              </w:rPr>
              <w:t>Automated measures</w:t>
            </w:r>
          </w:p>
        </w:tc>
      </w:tr>
      <w:tr w:rsidR="004E3AC6" w:rsidRPr="004E3AC6" w:rsidTr="004E3AC6">
        <w:tc>
          <w:tcPr>
            <w:tcW w:w="2642" w:type="dxa"/>
            <w:shd w:val="clear" w:color="auto" w:fill="auto"/>
          </w:tcPr>
          <w:p w:rsidR="004271EC" w:rsidRPr="004E3AC6" w:rsidRDefault="004271EC" w:rsidP="00D61A00">
            <w:pPr>
              <w:pStyle w:val="KCETableText"/>
              <w:jc w:val="left"/>
              <w:rPr>
                <w:rFonts w:ascii="Times New Roman" w:hAnsi="Times New Roman" w:cs="Times New Roman"/>
              </w:rPr>
            </w:pPr>
            <w:r w:rsidRPr="004E3AC6">
              <w:rPr>
                <w:rFonts w:ascii="Times New Roman" w:hAnsi="Times New Roman" w:cs="Times New Roman"/>
              </w:rPr>
              <w:t>Incomplete outcome data (attrition bias)</w:t>
            </w:r>
          </w:p>
        </w:tc>
        <w:tc>
          <w:tcPr>
            <w:tcW w:w="2876" w:type="dxa"/>
            <w:shd w:val="clear" w:color="auto" w:fill="auto"/>
          </w:tcPr>
          <w:p w:rsidR="004271EC" w:rsidRPr="004E3AC6" w:rsidRDefault="004271EC" w:rsidP="00D61A00">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Low risk of bias</w:t>
            </w:r>
          </w:p>
          <w:p w:rsidR="004271EC" w:rsidRPr="004E3AC6" w:rsidRDefault="004271EC" w:rsidP="00B635D9">
            <w:pPr>
              <w:pStyle w:val="KCETableText"/>
              <w:ind w:left="219"/>
              <w:rPr>
                <w:rFonts w:ascii="Times New Roman" w:hAnsi="Times New Roman" w:cs="Times New Roman"/>
              </w:rPr>
            </w:pPr>
          </w:p>
        </w:tc>
        <w:tc>
          <w:tcPr>
            <w:tcW w:w="3681" w:type="dxa"/>
            <w:shd w:val="clear" w:color="auto" w:fill="auto"/>
          </w:tcPr>
          <w:p w:rsidR="004271EC" w:rsidRPr="004E3AC6" w:rsidRDefault="00341F3E" w:rsidP="00D61A00">
            <w:pPr>
              <w:pStyle w:val="KCETableText"/>
              <w:rPr>
                <w:rFonts w:ascii="Times New Roman" w:hAnsi="Times New Roman" w:cs="Times New Roman"/>
              </w:rPr>
            </w:pPr>
            <w:r w:rsidRPr="004E3AC6">
              <w:rPr>
                <w:rFonts w:ascii="Times New Roman" w:hAnsi="Times New Roman" w:cs="Times New Roman"/>
              </w:rPr>
              <w:t>101 randomized, 100 analyzed</w:t>
            </w:r>
          </w:p>
        </w:tc>
      </w:tr>
      <w:tr w:rsidR="004E3AC6" w:rsidRPr="004E3AC6" w:rsidTr="004E3AC6">
        <w:tc>
          <w:tcPr>
            <w:tcW w:w="2642" w:type="dxa"/>
            <w:shd w:val="clear" w:color="auto" w:fill="auto"/>
          </w:tcPr>
          <w:p w:rsidR="004271EC" w:rsidRPr="004E3AC6" w:rsidRDefault="004271EC" w:rsidP="00D61A00">
            <w:pPr>
              <w:pStyle w:val="KCETableText"/>
              <w:jc w:val="left"/>
              <w:rPr>
                <w:rFonts w:ascii="Times New Roman" w:hAnsi="Times New Roman" w:cs="Times New Roman"/>
              </w:rPr>
            </w:pPr>
            <w:r w:rsidRPr="004E3AC6">
              <w:rPr>
                <w:rFonts w:ascii="Times New Roman" w:hAnsi="Times New Roman" w:cs="Times New Roman"/>
              </w:rPr>
              <w:t>Selective reporting (reporting bias)</w:t>
            </w:r>
          </w:p>
        </w:tc>
        <w:tc>
          <w:tcPr>
            <w:tcW w:w="2876" w:type="dxa"/>
            <w:shd w:val="clear" w:color="auto" w:fill="auto"/>
          </w:tcPr>
          <w:p w:rsidR="004271EC" w:rsidRPr="004E3AC6" w:rsidRDefault="004271EC" w:rsidP="00D61A00">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Unclear risk of bias</w:t>
            </w:r>
          </w:p>
        </w:tc>
        <w:tc>
          <w:tcPr>
            <w:tcW w:w="3681" w:type="dxa"/>
            <w:shd w:val="clear" w:color="auto" w:fill="auto"/>
          </w:tcPr>
          <w:p w:rsidR="004271EC" w:rsidRPr="004E3AC6" w:rsidRDefault="00DA7486" w:rsidP="00D61A00">
            <w:pPr>
              <w:pStyle w:val="KCETableText"/>
              <w:rPr>
                <w:rFonts w:ascii="Times New Roman" w:hAnsi="Times New Roman" w:cs="Times New Roman"/>
              </w:rPr>
            </w:pPr>
            <w:r w:rsidRPr="004E3AC6">
              <w:rPr>
                <w:rFonts w:ascii="Times New Roman" w:hAnsi="Times New Roman" w:cs="Times New Roman"/>
              </w:rPr>
              <w:t>Insufficient information</w:t>
            </w:r>
          </w:p>
        </w:tc>
      </w:tr>
      <w:tr w:rsidR="004E3AC6" w:rsidRPr="004E3AC6" w:rsidTr="004E3AC6">
        <w:tc>
          <w:tcPr>
            <w:tcW w:w="2642"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 xml:space="preserve">Other </w:t>
            </w:r>
            <w:proofErr w:type="gramStart"/>
            <w:r w:rsidRPr="004E3AC6">
              <w:rPr>
                <w:rFonts w:ascii="Times New Roman" w:hAnsi="Times New Roman" w:cs="Times New Roman"/>
              </w:rPr>
              <w:t>bias :</w:t>
            </w:r>
            <w:proofErr w:type="gramEnd"/>
          </w:p>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Blinding of subjects to apparatus display</w:t>
            </w:r>
          </w:p>
        </w:tc>
        <w:tc>
          <w:tcPr>
            <w:tcW w:w="2876" w:type="dxa"/>
            <w:shd w:val="clear" w:color="auto" w:fill="auto"/>
          </w:tcPr>
          <w:p w:rsidR="00901C65" w:rsidRPr="004E3AC6" w:rsidRDefault="00B635D9" w:rsidP="00901C65">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Irrelevant</w:t>
            </w:r>
          </w:p>
        </w:tc>
        <w:tc>
          <w:tcPr>
            <w:tcW w:w="3681"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irrelevant</w:t>
            </w:r>
          </w:p>
        </w:tc>
      </w:tr>
      <w:tr w:rsidR="004E3AC6" w:rsidRPr="004E3AC6" w:rsidTr="004E3AC6">
        <w:tc>
          <w:tcPr>
            <w:tcW w:w="2642"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 xml:space="preserve">Other </w:t>
            </w:r>
            <w:proofErr w:type="gramStart"/>
            <w:r w:rsidRPr="004E3AC6">
              <w:rPr>
                <w:rFonts w:ascii="Times New Roman" w:hAnsi="Times New Roman" w:cs="Times New Roman"/>
              </w:rPr>
              <w:t>bias :</w:t>
            </w:r>
            <w:proofErr w:type="gramEnd"/>
          </w:p>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 xml:space="preserve">Blinding of </w:t>
            </w:r>
            <w:r w:rsidR="004E3AC6">
              <w:rPr>
                <w:rFonts w:ascii="Times New Roman" w:hAnsi="Times New Roman" w:cs="Times New Roman"/>
              </w:rPr>
              <w:t>t</w:t>
            </w:r>
            <w:r w:rsidRPr="004E3AC6">
              <w:rPr>
                <w:rFonts w:ascii="Times New Roman" w:hAnsi="Times New Roman" w:cs="Times New Roman"/>
              </w:rPr>
              <w:t>herapist to apparatus display</w:t>
            </w:r>
          </w:p>
        </w:tc>
        <w:tc>
          <w:tcPr>
            <w:tcW w:w="2876" w:type="dxa"/>
            <w:shd w:val="clear" w:color="auto" w:fill="auto"/>
          </w:tcPr>
          <w:p w:rsidR="00901C65" w:rsidRPr="004E3AC6" w:rsidRDefault="00B635D9" w:rsidP="00901C65">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Irrelevant</w:t>
            </w:r>
          </w:p>
        </w:tc>
        <w:tc>
          <w:tcPr>
            <w:tcW w:w="3681"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irrelevant</w:t>
            </w:r>
          </w:p>
        </w:tc>
      </w:tr>
      <w:tr w:rsidR="004E3AC6" w:rsidRPr="004E3AC6" w:rsidTr="004E3AC6">
        <w:tc>
          <w:tcPr>
            <w:tcW w:w="2642"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 xml:space="preserve">Blinding of </w:t>
            </w:r>
            <w:r w:rsidR="004E3AC6">
              <w:rPr>
                <w:rFonts w:ascii="Times New Roman" w:hAnsi="Times New Roman" w:cs="Times New Roman"/>
              </w:rPr>
              <w:t xml:space="preserve">the </w:t>
            </w:r>
            <w:r w:rsidRPr="004E3AC6">
              <w:rPr>
                <w:rFonts w:ascii="Times New Roman" w:hAnsi="Times New Roman" w:cs="Times New Roman"/>
              </w:rPr>
              <w:t>data extraction</w:t>
            </w:r>
            <w:r w:rsidR="00073A0D" w:rsidRPr="004E3AC6">
              <w:rPr>
                <w:rFonts w:ascii="Times New Roman" w:hAnsi="Times New Roman" w:cs="Times New Roman"/>
              </w:rPr>
              <w:t xml:space="preserve"> / cleaning process</w:t>
            </w:r>
          </w:p>
        </w:tc>
        <w:tc>
          <w:tcPr>
            <w:tcW w:w="2876" w:type="dxa"/>
            <w:shd w:val="clear" w:color="auto" w:fill="auto"/>
          </w:tcPr>
          <w:p w:rsidR="00901C65" w:rsidRPr="004E3AC6" w:rsidRDefault="00901C65" w:rsidP="00901C65">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Unclear risk of bias</w:t>
            </w:r>
          </w:p>
        </w:tc>
        <w:tc>
          <w:tcPr>
            <w:tcW w:w="3681"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Insufficient information</w:t>
            </w:r>
          </w:p>
        </w:tc>
      </w:tr>
      <w:tr w:rsidR="004E3AC6" w:rsidRPr="004E3AC6" w:rsidTr="004E3AC6">
        <w:tc>
          <w:tcPr>
            <w:tcW w:w="2642"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 xml:space="preserve">Blinding of </w:t>
            </w:r>
            <w:r w:rsidR="00073A0D" w:rsidRPr="004E3AC6">
              <w:rPr>
                <w:rFonts w:ascii="Times New Roman" w:hAnsi="Times New Roman" w:cs="Times New Roman"/>
              </w:rPr>
              <w:t xml:space="preserve">the </w:t>
            </w:r>
            <w:r w:rsidRPr="004E3AC6">
              <w:rPr>
                <w:rFonts w:ascii="Times New Roman" w:hAnsi="Times New Roman" w:cs="Times New Roman"/>
              </w:rPr>
              <w:t xml:space="preserve">statistician </w:t>
            </w:r>
          </w:p>
        </w:tc>
        <w:tc>
          <w:tcPr>
            <w:tcW w:w="2876" w:type="dxa"/>
            <w:shd w:val="clear" w:color="auto" w:fill="auto"/>
          </w:tcPr>
          <w:p w:rsidR="00901C65" w:rsidRPr="004E3AC6" w:rsidRDefault="00901C65" w:rsidP="00901C65">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Unclear risk of bias</w:t>
            </w:r>
          </w:p>
        </w:tc>
        <w:tc>
          <w:tcPr>
            <w:tcW w:w="3681"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Insufficient information</w:t>
            </w:r>
          </w:p>
        </w:tc>
      </w:tr>
    </w:tbl>
    <w:p w:rsidR="004271EC" w:rsidRDefault="004271EC" w:rsidP="004271EC">
      <w:pPr>
        <w:pStyle w:val="HeadingAppendix1"/>
        <w:numPr>
          <w:ilvl w:val="0"/>
          <w:numId w:val="0"/>
        </w:numPr>
        <w:rPr>
          <w:lang w:val="en-GB"/>
        </w:rPr>
      </w:pPr>
    </w:p>
    <w:p w:rsidR="004271EC" w:rsidRDefault="004271EC" w:rsidP="004271EC">
      <w:pPr>
        <w:pStyle w:val="HeadingAppendix1"/>
        <w:numPr>
          <w:ilvl w:val="0"/>
          <w:numId w:val="0"/>
        </w:numPr>
        <w:rPr>
          <w:lang w:val="en-GB"/>
        </w:rPr>
      </w:pPr>
    </w:p>
    <w:p w:rsidR="004271EC" w:rsidRDefault="004271EC" w:rsidP="004271EC">
      <w:pPr>
        <w:pStyle w:val="HeadingAppendix1"/>
        <w:numPr>
          <w:ilvl w:val="0"/>
          <w:numId w:val="0"/>
        </w:numPr>
        <w:rPr>
          <w:lang w:val="en-GB"/>
        </w:rPr>
      </w:pPr>
    </w:p>
    <w:p w:rsidR="004271EC" w:rsidRDefault="004271EC"/>
    <w:p w:rsidR="00FC5FC6" w:rsidRDefault="00FC5FC6"/>
    <w:p w:rsidR="00B635D9" w:rsidRDefault="00B635D9"/>
    <w:p w:rsidR="00B635D9" w:rsidRDefault="00B635D9"/>
    <w:p w:rsidR="00B635D9" w:rsidRDefault="00B635D9"/>
    <w:p w:rsidR="00B635D9" w:rsidRDefault="00B635D9"/>
    <w:p w:rsidR="00B635D9" w:rsidRDefault="00B635D9"/>
    <w:p w:rsidR="00B635D9" w:rsidRDefault="00B635D9"/>
    <w:p w:rsidR="00B635D9" w:rsidRDefault="00B635D9"/>
    <w:p w:rsidR="00FC5FC6" w:rsidRDefault="00FC5FC6"/>
    <w:p w:rsidR="00FC5FC6" w:rsidRDefault="00FC5FC6" w:rsidP="00FC5FC6">
      <w:pPr>
        <w:pStyle w:val="HeadingAppendix1"/>
        <w:numPr>
          <w:ilvl w:val="0"/>
          <w:numId w:val="0"/>
        </w:numPr>
        <w:rPr>
          <w:lang w:val="en-GB"/>
        </w:rPr>
      </w:pPr>
    </w:p>
    <w:tbl>
      <w:tblPr>
        <w:tblW w:w="4914"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20" w:firstRow="1" w:lastRow="0" w:firstColumn="0" w:lastColumn="0" w:noHBand="0" w:noVBand="0"/>
      </w:tblPr>
      <w:tblGrid>
        <w:gridCol w:w="2639"/>
        <w:gridCol w:w="2873"/>
        <w:gridCol w:w="3677"/>
      </w:tblGrid>
      <w:tr w:rsidR="004E3AC6" w:rsidRPr="004E3AC6" w:rsidTr="004E3AC6">
        <w:tc>
          <w:tcPr>
            <w:tcW w:w="9199" w:type="dxa"/>
            <w:gridSpan w:val="3"/>
            <w:shd w:val="clear" w:color="auto" w:fill="auto"/>
          </w:tcPr>
          <w:p w:rsidR="004E3AC6" w:rsidRPr="004E3AC6" w:rsidRDefault="004E3AC6" w:rsidP="00D61A00">
            <w:pPr>
              <w:pStyle w:val="KCETableText"/>
              <w:spacing w:afterLines="60" w:after="144"/>
              <w:rPr>
                <w:rFonts w:ascii="Times New Roman" w:hAnsi="Times New Roman" w:cs="Times New Roman"/>
                <w:b/>
              </w:rPr>
            </w:pPr>
            <w:r w:rsidRPr="004E3AC6">
              <w:rPr>
                <w:rFonts w:ascii="Times New Roman" w:hAnsi="Times New Roman" w:cs="Times New Roman"/>
                <w:b/>
                <w:lang w:val="en-GB"/>
              </w:rPr>
              <w:t xml:space="preserve">Risk of Bias tool: </w:t>
            </w:r>
            <w:proofErr w:type="spellStart"/>
            <w:r w:rsidRPr="004E3AC6">
              <w:rPr>
                <w:rFonts w:ascii="Times New Roman" w:hAnsi="Times New Roman" w:cs="Times New Roman"/>
                <w:b/>
                <w:lang w:val="en-GB"/>
              </w:rPr>
              <w:t>Puhl</w:t>
            </w:r>
            <w:proofErr w:type="spellEnd"/>
            <w:r w:rsidRPr="004E3AC6">
              <w:rPr>
                <w:rFonts w:ascii="Times New Roman" w:hAnsi="Times New Roman" w:cs="Times New Roman"/>
                <w:b/>
                <w:lang w:val="en-GB"/>
              </w:rPr>
              <w:t xml:space="preserve"> 2012</w:t>
            </w:r>
          </w:p>
        </w:tc>
      </w:tr>
      <w:tr w:rsidR="004E3AC6" w:rsidRPr="004E3AC6" w:rsidTr="004E3AC6">
        <w:tc>
          <w:tcPr>
            <w:tcW w:w="2642" w:type="dxa"/>
            <w:shd w:val="clear" w:color="auto" w:fill="auto"/>
          </w:tcPr>
          <w:p w:rsidR="00FC5FC6" w:rsidRPr="004E3AC6" w:rsidRDefault="00FC5FC6" w:rsidP="00D61A00">
            <w:pPr>
              <w:pStyle w:val="KCETableText"/>
              <w:spacing w:afterLines="60" w:after="144"/>
              <w:rPr>
                <w:rFonts w:ascii="Times New Roman" w:hAnsi="Times New Roman" w:cs="Times New Roman"/>
                <w:b/>
              </w:rPr>
            </w:pPr>
            <w:r w:rsidRPr="004E3AC6">
              <w:rPr>
                <w:rFonts w:ascii="Times New Roman" w:hAnsi="Times New Roman" w:cs="Times New Roman"/>
                <w:b/>
              </w:rPr>
              <w:t>Bias</w:t>
            </w:r>
          </w:p>
        </w:tc>
        <w:tc>
          <w:tcPr>
            <w:tcW w:w="2876" w:type="dxa"/>
            <w:shd w:val="clear" w:color="auto" w:fill="auto"/>
          </w:tcPr>
          <w:p w:rsidR="00FC5FC6" w:rsidRPr="004E3AC6" w:rsidRDefault="00FC5FC6" w:rsidP="00D61A00">
            <w:pPr>
              <w:pStyle w:val="KCETableText"/>
              <w:spacing w:afterLines="60" w:after="144"/>
              <w:rPr>
                <w:rFonts w:ascii="Times New Roman" w:hAnsi="Times New Roman" w:cs="Times New Roman"/>
                <w:b/>
              </w:rPr>
            </w:pPr>
            <w:r w:rsidRPr="004E3AC6">
              <w:rPr>
                <w:rFonts w:ascii="Times New Roman" w:hAnsi="Times New Roman" w:cs="Times New Roman"/>
                <w:b/>
              </w:rPr>
              <w:t>Authors' judgement</w:t>
            </w:r>
          </w:p>
        </w:tc>
        <w:tc>
          <w:tcPr>
            <w:tcW w:w="3681" w:type="dxa"/>
            <w:shd w:val="clear" w:color="auto" w:fill="auto"/>
          </w:tcPr>
          <w:p w:rsidR="00FC5FC6" w:rsidRPr="004E3AC6" w:rsidRDefault="00FC5FC6" w:rsidP="00D61A00">
            <w:pPr>
              <w:pStyle w:val="KCETableText"/>
              <w:spacing w:afterLines="60" w:after="144"/>
              <w:rPr>
                <w:rFonts w:ascii="Times New Roman" w:hAnsi="Times New Roman" w:cs="Times New Roman"/>
                <w:b/>
              </w:rPr>
            </w:pPr>
            <w:r w:rsidRPr="004E3AC6">
              <w:rPr>
                <w:rFonts w:ascii="Times New Roman" w:hAnsi="Times New Roman" w:cs="Times New Roman"/>
                <w:b/>
              </w:rPr>
              <w:t>Support for judgement</w:t>
            </w:r>
          </w:p>
        </w:tc>
      </w:tr>
      <w:tr w:rsidR="004E3AC6" w:rsidRPr="004E3AC6" w:rsidTr="004E3AC6">
        <w:tc>
          <w:tcPr>
            <w:tcW w:w="2642" w:type="dxa"/>
            <w:shd w:val="clear" w:color="auto" w:fill="auto"/>
          </w:tcPr>
          <w:p w:rsidR="00FC5FC6" w:rsidRPr="004E3AC6" w:rsidRDefault="00FC5FC6" w:rsidP="00D61A00">
            <w:pPr>
              <w:pStyle w:val="KCETableText"/>
              <w:jc w:val="left"/>
              <w:rPr>
                <w:rFonts w:ascii="Times New Roman" w:hAnsi="Times New Roman" w:cs="Times New Roman"/>
              </w:rPr>
            </w:pPr>
            <w:r w:rsidRPr="004E3AC6">
              <w:rPr>
                <w:rFonts w:ascii="Times New Roman" w:hAnsi="Times New Roman" w:cs="Times New Roman"/>
              </w:rPr>
              <w:t>Random sequence generation (selection bias)</w:t>
            </w:r>
          </w:p>
        </w:tc>
        <w:tc>
          <w:tcPr>
            <w:tcW w:w="2876" w:type="dxa"/>
            <w:shd w:val="clear" w:color="auto" w:fill="auto"/>
          </w:tcPr>
          <w:p w:rsidR="00FC5FC6" w:rsidRPr="004E3AC6" w:rsidRDefault="00FC5FC6" w:rsidP="00D61A00">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Low risk of bias</w:t>
            </w:r>
          </w:p>
          <w:p w:rsidR="00FC5FC6" w:rsidRPr="004E3AC6" w:rsidRDefault="00FC5FC6" w:rsidP="00B635D9">
            <w:pPr>
              <w:pStyle w:val="KCETableText"/>
              <w:ind w:left="219"/>
              <w:rPr>
                <w:rFonts w:ascii="Times New Roman" w:hAnsi="Times New Roman" w:cs="Times New Roman"/>
              </w:rPr>
            </w:pPr>
          </w:p>
        </w:tc>
        <w:tc>
          <w:tcPr>
            <w:tcW w:w="3681" w:type="dxa"/>
            <w:shd w:val="clear" w:color="auto" w:fill="auto"/>
          </w:tcPr>
          <w:p w:rsidR="00FC5FC6" w:rsidRPr="004E3AC6" w:rsidRDefault="00DA7486" w:rsidP="00D61A00">
            <w:pPr>
              <w:pStyle w:val="KCETableText"/>
              <w:rPr>
                <w:rFonts w:ascii="Times New Roman" w:hAnsi="Times New Roman" w:cs="Times New Roman"/>
              </w:rPr>
            </w:pPr>
            <w:r w:rsidRPr="004E3AC6">
              <w:rPr>
                <w:rFonts w:ascii="Times New Roman" w:hAnsi="Times New Roman" w:cs="Times New Roman"/>
              </w:rPr>
              <w:t>“participants were randomly assigned to either the treatment or control group using a lottery method”</w:t>
            </w:r>
          </w:p>
        </w:tc>
      </w:tr>
      <w:tr w:rsidR="004E3AC6" w:rsidRPr="004E3AC6" w:rsidTr="004E3AC6">
        <w:tc>
          <w:tcPr>
            <w:tcW w:w="2642" w:type="dxa"/>
            <w:shd w:val="clear" w:color="auto" w:fill="auto"/>
          </w:tcPr>
          <w:p w:rsidR="00FC5FC6" w:rsidRPr="004E3AC6" w:rsidRDefault="00FC5FC6" w:rsidP="00D61A00">
            <w:pPr>
              <w:pStyle w:val="KCETableText"/>
              <w:jc w:val="left"/>
              <w:rPr>
                <w:rFonts w:ascii="Times New Roman" w:hAnsi="Times New Roman" w:cs="Times New Roman"/>
              </w:rPr>
            </w:pPr>
            <w:r w:rsidRPr="004E3AC6">
              <w:rPr>
                <w:rFonts w:ascii="Times New Roman" w:hAnsi="Times New Roman" w:cs="Times New Roman"/>
              </w:rPr>
              <w:t>Allocation concealment (selection bias)</w:t>
            </w:r>
          </w:p>
        </w:tc>
        <w:tc>
          <w:tcPr>
            <w:tcW w:w="2876" w:type="dxa"/>
            <w:shd w:val="clear" w:color="auto" w:fill="auto"/>
          </w:tcPr>
          <w:p w:rsidR="00FC5FC6" w:rsidRPr="004E3AC6" w:rsidRDefault="00FC5FC6" w:rsidP="00D61A00">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Unclear risk of bias</w:t>
            </w:r>
          </w:p>
        </w:tc>
        <w:tc>
          <w:tcPr>
            <w:tcW w:w="3681" w:type="dxa"/>
            <w:shd w:val="clear" w:color="auto" w:fill="auto"/>
          </w:tcPr>
          <w:p w:rsidR="00FC5FC6" w:rsidRPr="004E3AC6" w:rsidRDefault="004A12A3" w:rsidP="00D61A00">
            <w:pPr>
              <w:pStyle w:val="KCETableText"/>
              <w:rPr>
                <w:rFonts w:ascii="Times New Roman" w:hAnsi="Times New Roman" w:cs="Times New Roman"/>
              </w:rPr>
            </w:pPr>
            <w:r w:rsidRPr="004E3AC6">
              <w:rPr>
                <w:rFonts w:ascii="Times New Roman" w:hAnsi="Times New Roman" w:cs="Times New Roman"/>
              </w:rPr>
              <w:t>Insufficient information</w:t>
            </w:r>
          </w:p>
        </w:tc>
      </w:tr>
      <w:tr w:rsidR="004E3AC6" w:rsidRPr="004E3AC6" w:rsidTr="004E3AC6">
        <w:tc>
          <w:tcPr>
            <w:tcW w:w="2642" w:type="dxa"/>
            <w:shd w:val="clear" w:color="auto" w:fill="auto"/>
          </w:tcPr>
          <w:p w:rsidR="00FC5FC6" w:rsidRPr="004E3AC6" w:rsidRDefault="00FC5FC6" w:rsidP="00D61A00">
            <w:pPr>
              <w:pStyle w:val="KCETableText"/>
              <w:jc w:val="left"/>
              <w:rPr>
                <w:rFonts w:ascii="Times New Roman" w:hAnsi="Times New Roman" w:cs="Times New Roman"/>
              </w:rPr>
            </w:pPr>
            <w:r w:rsidRPr="004E3AC6">
              <w:rPr>
                <w:rFonts w:ascii="Times New Roman" w:hAnsi="Times New Roman" w:cs="Times New Roman"/>
              </w:rPr>
              <w:t>Blinding of participants and personnel (performance bias)</w:t>
            </w:r>
          </w:p>
        </w:tc>
        <w:tc>
          <w:tcPr>
            <w:tcW w:w="2876" w:type="dxa"/>
            <w:shd w:val="clear" w:color="auto" w:fill="auto"/>
          </w:tcPr>
          <w:p w:rsidR="00FC5FC6" w:rsidRPr="004E3AC6" w:rsidRDefault="00FC5FC6" w:rsidP="00D61A00">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Unclear risk of bias</w:t>
            </w:r>
          </w:p>
        </w:tc>
        <w:tc>
          <w:tcPr>
            <w:tcW w:w="3681" w:type="dxa"/>
            <w:shd w:val="clear" w:color="auto" w:fill="auto"/>
          </w:tcPr>
          <w:p w:rsidR="00FC5FC6" w:rsidRPr="004E3AC6" w:rsidRDefault="00B0547F" w:rsidP="00D61A00">
            <w:pPr>
              <w:pStyle w:val="KCETableText"/>
              <w:rPr>
                <w:rFonts w:ascii="Times New Roman" w:hAnsi="Times New Roman" w:cs="Times New Roman"/>
              </w:rPr>
            </w:pPr>
            <w:r w:rsidRPr="004E3AC6">
              <w:rPr>
                <w:rFonts w:ascii="Times New Roman" w:hAnsi="Times New Roman" w:cs="Times New Roman"/>
              </w:rPr>
              <w:t>Not tested with a questionnaire</w:t>
            </w:r>
          </w:p>
        </w:tc>
      </w:tr>
      <w:tr w:rsidR="004E3AC6" w:rsidRPr="004E3AC6" w:rsidTr="004E3AC6">
        <w:tc>
          <w:tcPr>
            <w:tcW w:w="2642" w:type="dxa"/>
            <w:shd w:val="clear" w:color="auto" w:fill="auto"/>
          </w:tcPr>
          <w:p w:rsidR="00FC5FC6" w:rsidRPr="004E3AC6" w:rsidRDefault="00FC5FC6" w:rsidP="00D61A00">
            <w:pPr>
              <w:pStyle w:val="KCETableText"/>
              <w:jc w:val="left"/>
              <w:rPr>
                <w:rFonts w:ascii="Times New Roman" w:hAnsi="Times New Roman" w:cs="Times New Roman"/>
              </w:rPr>
            </w:pPr>
            <w:r w:rsidRPr="004E3AC6">
              <w:rPr>
                <w:rFonts w:ascii="Times New Roman" w:hAnsi="Times New Roman" w:cs="Times New Roman"/>
              </w:rPr>
              <w:t>Blinding of outcome assessment (detection bias)</w:t>
            </w:r>
          </w:p>
        </w:tc>
        <w:tc>
          <w:tcPr>
            <w:tcW w:w="2876" w:type="dxa"/>
            <w:shd w:val="clear" w:color="auto" w:fill="auto"/>
          </w:tcPr>
          <w:p w:rsidR="00FC5FC6" w:rsidRPr="004E3AC6" w:rsidRDefault="00FC5FC6" w:rsidP="00D61A00">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Low risk of bias</w:t>
            </w:r>
          </w:p>
          <w:p w:rsidR="00FC5FC6" w:rsidRPr="004E3AC6" w:rsidRDefault="00FC5FC6" w:rsidP="00B635D9">
            <w:pPr>
              <w:pStyle w:val="KCETableText"/>
              <w:ind w:left="219"/>
              <w:rPr>
                <w:rFonts w:ascii="Times New Roman" w:hAnsi="Times New Roman" w:cs="Times New Roman"/>
              </w:rPr>
            </w:pPr>
          </w:p>
        </w:tc>
        <w:tc>
          <w:tcPr>
            <w:tcW w:w="3681" w:type="dxa"/>
            <w:shd w:val="clear" w:color="auto" w:fill="auto"/>
          </w:tcPr>
          <w:p w:rsidR="00FC5FC6" w:rsidRPr="004E3AC6" w:rsidRDefault="00AF3C7C" w:rsidP="00D61A00">
            <w:pPr>
              <w:pStyle w:val="KCETableText"/>
              <w:rPr>
                <w:rFonts w:ascii="Times New Roman" w:hAnsi="Times New Roman" w:cs="Times New Roman"/>
              </w:rPr>
            </w:pPr>
            <w:r w:rsidRPr="004E3AC6">
              <w:rPr>
                <w:rFonts w:ascii="Times New Roman" w:hAnsi="Times New Roman" w:cs="Times New Roman"/>
              </w:rPr>
              <w:t>“nurse blinded to the participant’s allocation”</w:t>
            </w:r>
          </w:p>
        </w:tc>
      </w:tr>
      <w:tr w:rsidR="004E3AC6" w:rsidRPr="004E3AC6" w:rsidTr="004E3AC6">
        <w:tc>
          <w:tcPr>
            <w:tcW w:w="2642" w:type="dxa"/>
            <w:shd w:val="clear" w:color="auto" w:fill="auto"/>
          </w:tcPr>
          <w:p w:rsidR="00FC5FC6" w:rsidRPr="004E3AC6" w:rsidRDefault="00FC5FC6" w:rsidP="00D61A00">
            <w:pPr>
              <w:pStyle w:val="KCETableText"/>
              <w:jc w:val="left"/>
              <w:rPr>
                <w:rFonts w:ascii="Times New Roman" w:hAnsi="Times New Roman" w:cs="Times New Roman"/>
              </w:rPr>
            </w:pPr>
            <w:r w:rsidRPr="004E3AC6">
              <w:rPr>
                <w:rFonts w:ascii="Times New Roman" w:hAnsi="Times New Roman" w:cs="Times New Roman"/>
              </w:rPr>
              <w:t>Incomplete outcome data (attrition bias)</w:t>
            </w:r>
          </w:p>
        </w:tc>
        <w:tc>
          <w:tcPr>
            <w:tcW w:w="2876" w:type="dxa"/>
            <w:shd w:val="clear" w:color="auto" w:fill="auto"/>
          </w:tcPr>
          <w:p w:rsidR="00FC5FC6" w:rsidRPr="004E3AC6" w:rsidRDefault="00FC5FC6" w:rsidP="00D61A00">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Low risk of bias</w:t>
            </w:r>
          </w:p>
          <w:p w:rsidR="00FC5FC6" w:rsidRPr="004E3AC6" w:rsidRDefault="00FC5FC6" w:rsidP="00B635D9">
            <w:pPr>
              <w:pStyle w:val="KCETableText"/>
              <w:ind w:left="219"/>
              <w:rPr>
                <w:rFonts w:ascii="Times New Roman" w:hAnsi="Times New Roman" w:cs="Times New Roman"/>
              </w:rPr>
            </w:pPr>
          </w:p>
        </w:tc>
        <w:tc>
          <w:tcPr>
            <w:tcW w:w="3681" w:type="dxa"/>
            <w:shd w:val="clear" w:color="auto" w:fill="auto"/>
          </w:tcPr>
          <w:p w:rsidR="00FC5FC6" w:rsidRPr="004E3AC6" w:rsidRDefault="00B0547F" w:rsidP="00D61A00">
            <w:pPr>
              <w:pStyle w:val="KCETableText"/>
              <w:rPr>
                <w:rFonts w:ascii="Times New Roman" w:hAnsi="Times New Roman" w:cs="Times New Roman"/>
              </w:rPr>
            </w:pPr>
            <w:r w:rsidRPr="004E3AC6">
              <w:rPr>
                <w:rFonts w:ascii="Times New Roman" w:hAnsi="Times New Roman" w:cs="Times New Roman"/>
              </w:rPr>
              <w:t>56 randomized, 36 analyzed</w:t>
            </w:r>
          </w:p>
          <w:p w:rsidR="00B0547F" w:rsidRPr="004E3AC6" w:rsidRDefault="00B0547F" w:rsidP="00D61A00">
            <w:pPr>
              <w:pStyle w:val="KCETableText"/>
              <w:rPr>
                <w:rFonts w:ascii="Times New Roman" w:hAnsi="Times New Roman" w:cs="Times New Roman"/>
              </w:rPr>
            </w:pPr>
            <w:r w:rsidRPr="004E3AC6">
              <w:rPr>
                <w:rFonts w:ascii="Times New Roman" w:hAnsi="Times New Roman" w:cs="Times New Roman"/>
              </w:rPr>
              <w:t>Comment: most of the subjects were excluded before the intervention</w:t>
            </w:r>
            <w:r w:rsidR="00AF3C7C" w:rsidRPr="004E3AC6">
              <w:rPr>
                <w:rFonts w:ascii="Times New Roman" w:hAnsi="Times New Roman" w:cs="Times New Roman"/>
              </w:rPr>
              <w:t xml:space="preserve"> because of issue with the </w:t>
            </w:r>
            <w:proofErr w:type="spellStart"/>
            <w:r w:rsidR="00AF3C7C" w:rsidRPr="004E3AC6">
              <w:rPr>
                <w:rFonts w:ascii="Times New Roman" w:hAnsi="Times New Roman" w:cs="Times New Roman"/>
              </w:rPr>
              <w:t>catether</w:t>
            </w:r>
            <w:proofErr w:type="spellEnd"/>
            <w:r w:rsidR="00AF3C7C" w:rsidRPr="004E3AC6">
              <w:rPr>
                <w:rFonts w:ascii="Times New Roman" w:hAnsi="Times New Roman" w:cs="Times New Roman"/>
              </w:rPr>
              <w:t xml:space="preserve"> insertion”</w:t>
            </w:r>
          </w:p>
        </w:tc>
      </w:tr>
      <w:tr w:rsidR="004E3AC6" w:rsidRPr="004E3AC6" w:rsidTr="004E3AC6">
        <w:tc>
          <w:tcPr>
            <w:tcW w:w="2642" w:type="dxa"/>
            <w:shd w:val="clear" w:color="auto" w:fill="auto"/>
          </w:tcPr>
          <w:p w:rsidR="00FC5FC6" w:rsidRPr="004E3AC6" w:rsidRDefault="00FC5FC6" w:rsidP="00D61A00">
            <w:pPr>
              <w:pStyle w:val="KCETableText"/>
              <w:jc w:val="left"/>
              <w:rPr>
                <w:rFonts w:ascii="Times New Roman" w:hAnsi="Times New Roman" w:cs="Times New Roman"/>
              </w:rPr>
            </w:pPr>
            <w:r w:rsidRPr="004E3AC6">
              <w:rPr>
                <w:rFonts w:ascii="Times New Roman" w:hAnsi="Times New Roman" w:cs="Times New Roman"/>
              </w:rPr>
              <w:t>Selective reporting (reporting bias)</w:t>
            </w:r>
          </w:p>
        </w:tc>
        <w:tc>
          <w:tcPr>
            <w:tcW w:w="2876" w:type="dxa"/>
            <w:shd w:val="clear" w:color="auto" w:fill="auto"/>
          </w:tcPr>
          <w:p w:rsidR="00FC5FC6" w:rsidRPr="004E3AC6" w:rsidRDefault="00FC5FC6" w:rsidP="00D61A00">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Unclear risk of bias</w:t>
            </w:r>
          </w:p>
        </w:tc>
        <w:tc>
          <w:tcPr>
            <w:tcW w:w="3681" w:type="dxa"/>
            <w:shd w:val="clear" w:color="auto" w:fill="auto"/>
          </w:tcPr>
          <w:p w:rsidR="00FC5FC6" w:rsidRPr="004E3AC6" w:rsidRDefault="00AF3C7C" w:rsidP="00D61A00">
            <w:pPr>
              <w:pStyle w:val="KCETableText"/>
              <w:rPr>
                <w:rFonts w:ascii="Times New Roman" w:hAnsi="Times New Roman" w:cs="Times New Roman"/>
              </w:rPr>
            </w:pPr>
            <w:r w:rsidRPr="004E3AC6">
              <w:rPr>
                <w:rFonts w:ascii="Times New Roman" w:hAnsi="Times New Roman" w:cs="Times New Roman"/>
              </w:rPr>
              <w:t>Insufficient information</w:t>
            </w:r>
          </w:p>
        </w:tc>
      </w:tr>
      <w:tr w:rsidR="004E3AC6" w:rsidRPr="004E3AC6" w:rsidTr="004E3AC6">
        <w:tc>
          <w:tcPr>
            <w:tcW w:w="2642"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 xml:space="preserve">Other </w:t>
            </w:r>
            <w:proofErr w:type="gramStart"/>
            <w:r w:rsidRPr="004E3AC6">
              <w:rPr>
                <w:rFonts w:ascii="Times New Roman" w:hAnsi="Times New Roman" w:cs="Times New Roman"/>
              </w:rPr>
              <w:t>bias :</w:t>
            </w:r>
            <w:proofErr w:type="gramEnd"/>
          </w:p>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Blinding of subjects to apparatus display</w:t>
            </w:r>
          </w:p>
        </w:tc>
        <w:tc>
          <w:tcPr>
            <w:tcW w:w="2876" w:type="dxa"/>
            <w:shd w:val="clear" w:color="auto" w:fill="auto"/>
          </w:tcPr>
          <w:p w:rsidR="00901C65" w:rsidRPr="004E3AC6" w:rsidRDefault="00B635D9" w:rsidP="00901C65">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Irrelevant</w:t>
            </w:r>
          </w:p>
        </w:tc>
        <w:tc>
          <w:tcPr>
            <w:tcW w:w="3681"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Irrelevant</w:t>
            </w:r>
          </w:p>
        </w:tc>
      </w:tr>
      <w:tr w:rsidR="004E3AC6" w:rsidRPr="004E3AC6" w:rsidTr="004E3AC6">
        <w:tc>
          <w:tcPr>
            <w:tcW w:w="2642"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 xml:space="preserve">Other </w:t>
            </w:r>
            <w:proofErr w:type="gramStart"/>
            <w:r w:rsidRPr="004E3AC6">
              <w:rPr>
                <w:rFonts w:ascii="Times New Roman" w:hAnsi="Times New Roman" w:cs="Times New Roman"/>
              </w:rPr>
              <w:t>bias :</w:t>
            </w:r>
            <w:proofErr w:type="gramEnd"/>
          </w:p>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 xml:space="preserve">Blinding of </w:t>
            </w:r>
            <w:r w:rsidR="004E3AC6">
              <w:rPr>
                <w:rFonts w:ascii="Times New Roman" w:hAnsi="Times New Roman" w:cs="Times New Roman"/>
              </w:rPr>
              <w:t>t</w:t>
            </w:r>
            <w:r w:rsidRPr="004E3AC6">
              <w:rPr>
                <w:rFonts w:ascii="Times New Roman" w:hAnsi="Times New Roman" w:cs="Times New Roman"/>
              </w:rPr>
              <w:t>herapist to apparatus display</w:t>
            </w:r>
          </w:p>
        </w:tc>
        <w:tc>
          <w:tcPr>
            <w:tcW w:w="2876" w:type="dxa"/>
            <w:shd w:val="clear" w:color="auto" w:fill="auto"/>
          </w:tcPr>
          <w:p w:rsidR="00901C65" w:rsidRPr="004E3AC6" w:rsidRDefault="00B635D9" w:rsidP="00901C65">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Irrelevant</w:t>
            </w:r>
          </w:p>
        </w:tc>
        <w:tc>
          <w:tcPr>
            <w:tcW w:w="3681"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Irrelevant</w:t>
            </w:r>
          </w:p>
        </w:tc>
      </w:tr>
      <w:tr w:rsidR="004E3AC6" w:rsidRPr="004E3AC6" w:rsidTr="004E3AC6">
        <w:tc>
          <w:tcPr>
            <w:tcW w:w="2642"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 xml:space="preserve">Blinding of </w:t>
            </w:r>
            <w:r w:rsidR="004E3AC6">
              <w:rPr>
                <w:rFonts w:ascii="Times New Roman" w:hAnsi="Times New Roman" w:cs="Times New Roman"/>
              </w:rPr>
              <w:t xml:space="preserve">the </w:t>
            </w:r>
            <w:r w:rsidRPr="004E3AC6">
              <w:rPr>
                <w:rFonts w:ascii="Times New Roman" w:hAnsi="Times New Roman" w:cs="Times New Roman"/>
              </w:rPr>
              <w:t>data extraction</w:t>
            </w:r>
            <w:r w:rsidR="00073A0D" w:rsidRPr="004E3AC6">
              <w:rPr>
                <w:rFonts w:ascii="Times New Roman" w:hAnsi="Times New Roman" w:cs="Times New Roman"/>
              </w:rPr>
              <w:t xml:space="preserve"> / cleaning process</w:t>
            </w:r>
          </w:p>
        </w:tc>
        <w:tc>
          <w:tcPr>
            <w:tcW w:w="2876" w:type="dxa"/>
            <w:shd w:val="clear" w:color="auto" w:fill="auto"/>
          </w:tcPr>
          <w:p w:rsidR="00901C65" w:rsidRPr="004E3AC6" w:rsidRDefault="00901C65" w:rsidP="00901C65">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Low risk of bias</w:t>
            </w:r>
          </w:p>
          <w:p w:rsidR="00901C65" w:rsidRPr="004E3AC6" w:rsidRDefault="00901C65" w:rsidP="00B635D9">
            <w:pPr>
              <w:pStyle w:val="KCETableText"/>
              <w:ind w:left="219"/>
              <w:rPr>
                <w:rFonts w:ascii="Times New Roman" w:hAnsi="Times New Roman" w:cs="Times New Roman"/>
              </w:rPr>
            </w:pPr>
          </w:p>
        </w:tc>
        <w:tc>
          <w:tcPr>
            <w:tcW w:w="3681"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this allowed blinding of the laboratory investigator to the source of each blood sample”</w:t>
            </w:r>
          </w:p>
        </w:tc>
      </w:tr>
      <w:tr w:rsidR="004E3AC6" w:rsidRPr="004E3AC6" w:rsidTr="004E3AC6">
        <w:tc>
          <w:tcPr>
            <w:tcW w:w="2642"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 xml:space="preserve">Blinding of </w:t>
            </w:r>
            <w:r w:rsidR="00073A0D" w:rsidRPr="004E3AC6">
              <w:rPr>
                <w:rFonts w:ascii="Times New Roman" w:hAnsi="Times New Roman" w:cs="Times New Roman"/>
              </w:rPr>
              <w:t xml:space="preserve">the </w:t>
            </w:r>
            <w:r w:rsidRPr="004E3AC6">
              <w:rPr>
                <w:rFonts w:ascii="Times New Roman" w:hAnsi="Times New Roman" w:cs="Times New Roman"/>
              </w:rPr>
              <w:t xml:space="preserve">statistician </w:t>
            </w:r>
          </w:p>
        </w:tc>
        <w:tc>
          <w:tcPr>
            <w:tcW w:w="2876" w:type="dxa"/>
            <w:shd w:val="clear" w:color="auto" w:fill="auto"/>
          </w:tcPr>
          <w:p w:rsidR="00901C65" w:rsidRPr="004E3AC6" w:rsidRDefault="00901C65" w:rsidP="00901C65">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Unclear risk of bias</w:t>
            </w:r>
          </w:p>
        </w:tc>
        <w:tc>
          <w:tcPr>
            <w:tcW w:w="3681" w:type="dxa"/>
            <w:shd w:val="clear" w:color="auto" w:fill="auto"/>
          </w:tcPr>
          <w:p w:rsidR="00901C65" w:rsidRPr="004E3AC6" w:rsidRDefault="00901C65" w:rsidP="00901C65">
            <w:pPr>
              <w:pStyle w:val="KCETableText"/>
              <w:rPr>
                <w:rFonts w:ascii="Times New Roman" w:hAnsi="Times New Roman" w:cs="Times New Roman"/>
              </w:rPr>
            </w:pPr>
            <w:r w:rsidRPr="004E3AC6">
              <w:rPr>
                <w:rFonts w:ascii="Times New Roman" w:hAnsi="Times New Roman" w:cs="Times New Roman"/>
              </w:rPr>
              <w:t>Insufficient information</w:t>
            </w:r>
          </w:p>
        </w:tc>
      </w:tr>
    </w:tbl>
    <w:p w:rsidR="00FC5FC6" w:rsidRDefault="00FC5FC6"/>
    <w:p w:rsidR="004A12A3" w:rsidRDefault="004A12A3"/>
    <w:p w:rsidR="004A12A3" w:rsidRDefault="004A12A3"/>
    <w:p w:rsidR="004A12A3" w:rsidRDefault="004A12A3"/>
    <w:p w:rsidR="004A12A3" w:rsidRDefault="004A12A3"/>
    <w:p w:rsidR="004A12A3" w:rsidRDefault="004A12A3"/>
    <w:p w:rsidR="004A12A3" w:rsidRDefault="004A12A3"/>
    <w:p w:rsidR="00B635D9" w:rsidRDefault="00B635D9"/>
    <w:p w:rsidR="00B635D9" w:rsidRDefault="00B635D9"/>
    <w:p w:rsidR="00B635D9" w:rsidRDefault="00B635D9"/>
    <w:p w:rsidR="00B635D9" w:rsidRDefault="00B635D9"/>
    <w:p w:rsidR="00B635D9" w:rsidRDefault="00B635D9"/>
    <w:p w:rsidR="00B635D9" w:rsidRDefault="00B635D9"/>
    <w:p w:rsidR="00B635D9" w:rsidRDefault="00B635D9"/>
    <w:p w:rsidR="004A12A3" w:rsidRDefault="004A12A3"/>
    <w:p w:rsidR="004E3AC6" w:rsidRDefault="004E3AC6" w:rsidP="004A12A3">
      <w:pPr>
        <w:pStyle w:val="HeadingAppendix1"/>
        <w:numPr>
          <w:ilvl w:val="0"/>
          <w:numId w:val="0"/>
        </w:numPr>
        <w:rPr>
          <w:lang w:val="en-GB"/>
        </w:rPr>
      </w:pPr>
    </w:p>
    <w:p w:rsidR="004A12A3" w:rsidRDefault="004A12A3" w:rsidP="004A12A3">
      <w:pPr>
        <w:pStyle w:val="HeadingAppendix1"/>
        <w:numPr>
          <w:ilvl w:val="0"/>
          <w:numId w:val="0"/>
        </w:numPr>
        <w:rPr>
          <w:lang w:val="en-GB"/>
        </w:rPr>
      </w:pPr>
    </w:p>
    <w:tbl>
      <w:tblPr>
        <w:tblW w:w="4914"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20" w:firstRow="1" w:lastRow="0" w:firstColumn="0" w:lastColumn="0" w:noHBand="0" w:noVBand="0"/>
      </w:tblPr>
      <w:tblGrid>
        <w:gridCol w:w="2639"/>
        <w:gridCol w:w="2873"/>
        <w:gridCol w:w="3677"/>
      </w:tblGrid>
      <w:tr w:rsidR="004E3AC6" w:rsidRPr="004E3AC6" w:rsidTr="004E3AC6">
        <w:tc>
          <w:tcPr>
            <w:tcW w:w="9199" w:type="dxa"/>
            <w:gridSpan w:val="3"/>
            <w:shd w:val="clear" w:color="auto" w:fill="auto"/>
          </w:tcPr>
          <w:p w:rsidR="004E3AC6" w:rsidRPr="004E3AC6" w:rsidRDefault="004E3AC6" w:rsidP="00D61A00">
            <w:pPr>
              <w:pStyle w:val="KCETableText"/>
              <w:spacing w:afterLines="60" w:after="144"/>
              <w:rPr>
                <w:rFonts w:ascii="Times New Roman" w:hAnsi="Times New Roman" w:cs="Times New Roman"/>
                <w:b/>
              </w:rPr>
            </w:pPr>
            <w:r w:rsidRPr="004E3AC6">
              <w:rPr>
                <w:rFonts w:ascii="Times New Roman" w:hAnsi="Times New Roman" w:cs="Times New Roman"/>
                <w:b/>
                <w:lang w:val="en-GB"/>
              </w:rPr>
              <w:t>Risk of Bias tool: Ward 2013</w:t>
            </w:r>
          </w:p>
        </w:tc>
      </w:tr>
      <w:tr w:rsidR="004E3AC6" w:rsidRPr="004E3AC6" w:rsidTr="004E3AC6">
        <w:tc>
          <w:tcPr>
            <w:tcW w:w="2642" w:type="dxa"/>
            <w:shd w:val="clear" w:color="auto" w:fill="auto"/>
          </w:tcPr>
          <w:p w:rsidR="004A12A3" w:rsidRPr="004E3AC6" w:rsidRDefault="004A12A3" w:rsidP="00D61A00">
            <w:pPr>
              <w:pStyle w:val="KCETableText"/>
              <w:spacing w:afterLines="60" w:after="144"/>
              <w:rPr>
                <w:rFonts w:ascii="Times New Roman" w:hAnsi="Times New Roman" w:cs="Times New Roman"/>
                <w:b/>
              </w:rPr>
            </w:pPr>
            <w:r w:rsidRPr="004E3AC6">
              <w:rPr>
                <w:rFonts w:ascii="Times New Roman" w:hAnsi="Times New Roman" w:cs="Times New Roman"/>
                <w:b/>
              </w:rPr>
              <w:t>Bias</w:t>
            </w:r>
          </w:p>
        </w:tc>
        <w:tc>
          <w:tcPr>
            <w:tcW w:w="2876" w:type="dxa"/>
            <w:shd w:val="clear" w:color="auto" w:fill="auto"/>
          </w:tcPr>
          <w:p w:rsidR="004A12A3" w:rsidRPr="004E3AC6" w:rsidRDefault="004A12A3" w:rsidP="00D61A00">
            <w:pPr>
              <w:pStyle w:val="KCETableText"/>
              <w:spacing w:afterLines="60" w:after="144"/>
              <w:rPr>
                <w:rFonts w:ascii="Times New Roman" w:hAnsi="Times New Roman" w:cs="Times New Roman"/>
                <w:b/>
              </w:rPr>
            </w:pPr>
            <w:r w:rsidRPr="004E3AC6">
              <w:rPr>
                <w:rFonts w:ascii="Times New Roman" w:hAnsi="Times New Roman" w:cs="Times New Roman"/>
                <w:b/>
              </w:rPr>
              <w:t>Authors' judgement</w:t>
            </w:r>
          </w:p>
        </w:tc>
        <w:tc>
          <w:tcPr>
            <w:tcW w:w="3681" w:type="dxa"/>
            <w:shd w:val="clear" w:color="auto" w:fill="auto"/>
          </w:tcPr>
          <w:p w:rsidR="004A12A3" w:rsidRPr="004E3AC6" w:rsidRDefault="004A12A3" w:rsidP="00D61A00">
            <w:pPr>
              <w:pStyle w:val="KCETableText"/>
              <w:spacing w:afterLines="60" w:after="144"/>
              <w:rPr>
                <w:rFonts w:ascii="Times New Roman" w:hAnsi="Times New Roman" w:cs="Times New Roman"/>
                <w:b/>
              </w:rPr>
            </w:pPr>
            <w:r w:rsidRPr="004E3AC6">
              <w:rPr>
                <w:rFonts w:ascii="Times New Roman" w:hAnsi="Times New Roman" w:cs="Times New Roman"/>
                <w:b/>
              </w:rPr>
              <w:t>Support for judgement</w:t>
            </w:r>
          </w:p>
        </w:tc>
      </w:tr>
      <w:tr w:rsidR="004E3AC6" w:rsidRPr="004E3AC6" w:rsidTr="004E3AC6">
        <w:tc>
          <w:tcPr>
            <w:tcW w:w="2642" w:type="dxa"/>
            <w:shd w:val="clear" w:color="auto" w:fill="auto"/>
          </w:tcPr>
          <w:p w:rsidR="004A12A3" w:rsidRPr="004E3AC6" w:rsidRDefault="004A12A3" w:rsidP="00D61A00">
            <w:pPr>
              <w:pStyle w:val="KCETableText"/>
              <w:jc w:val="left"/>
              <w:rPr>
                <w:rFonts w:ascii="Times New Roman" w:hAnsi="Times New Roman" w:cs="Times New Roman"/>
              </w:rPr>
            </w:pPr>
            <w:r w:rsidRPr="004E3AC6">
              <w:rPr>
                <w:rFonts w:ascii="Times New Roman" w:hAnsi="Times New Roman" w:cs="Times New Roman"/>
              </w:rPr>
              <w:t>Random sequence generation (selection bias)</w:t>
            </w:r>
          </w:p>
        </w:tc>
        <w:tc>
          <w:tcPr>
            <w:tcW w:w="2876" w:type="dxa"/>
            <w:shd w:val="clear" w:color="auto" w:fill="auto"/>
          </w:tcPr>
          <w:p w:rsidR="004A12A3" w:rsidRPr="004E3AC6" w:rsidRDefault="004A12A3" w:rsidP="00D61A00">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Low risk of bias</w:t>
            </w:r>
          </w:p>
          <w:p w:rsidR="004A12A3" w:rsidRPr="004E3AC6" w:rsidRDefault="004A12A3" w:rsidP="00B635D9">
            <w:pPr>
              <w:pStyle w:val="KCETableText"/>
              <w:ind w:left="219"/>
              <w:rPr>
                <w:rFonts w:ascii="Times New Roman" w:hAnsi="Times New Roman" w:cs="Times New Roman"/>
              </w:rPr>
            </w:pPr>
          </w:p>
        </w:tc>
        <w:tc>
          <w:tcPr>
            <w:tcW w:w="3681" w:type="dxa"/>
            <w:shd w:val="clear" w:color="auto" w:fill="auto"/>
          </w:tcPr>
          <w:p w:rsidR="004A12A3" w:rsidRPr="004E3AC6" w:rsidRDefault="00C01AA7" w:rsidP="00D61A00">
            <w:pPr>
              <w:pStyle w:val="KCETableText"/>
              <w:rPr>
                <w:rFonts w:ascii="Times New Roman" w:hAnsi="Times New Roman" w:cs="Times New Roman"/>
              </w:rPr>
            </w:pPr>
            <w:r w:rsidRPr="004E3AC6">
              <w:rPr>
                <w:rFonts w:ascii="Times New Roman" w:hAnsi="Times New Roman" w:cs="Times New Roman"/>
              </w:rPr>
              <w:t>“group assignment was determined by drawing random slips of paper”</w:t>
            </w:r>
          </w:p>
        </w:tc>
      </w:tr>
      <w:tr w:rsidR="004E3AC6" w:rsidRPr="004E3AC6" w:rsidTr="004E3AC6">
        <w:tc>
          <w:tcPr>
            <w:tcW w:w="2642" w:type="dxa"/>
            <w:shd w:val="clear" w:color="auto" w:fill="auto"/>
          </w:tcPr>
          <w:p w:rsidR="004A12A3" w:rsidRPr="004E3AC6" w:rsidRDefault="004A12A3" w:rsidP="00D61A00">
            <w:pPr>
              <w:pStyle w:val="KCETableText"/>
              <w:jc w:val="left"/>
              <w:rPr>
                <w:rFonts w:ascii="Times New Roman" w:hAnsi="Times New Roman" w:cs="Times New Roman"/>
              </w:rPr>
            </w:pPr>
            <w:r w:rsidRPr="004E3AC6">
              <w:rPr>
                <w:rFonts w:ascii="Times New Roman" w:hAnsi="Times New Roman" w:cs="Times New Roman"/>
              </w:rPr>
              <w:t>Allocation concealment (selection bias)</w:t>
            </w:r>
          </w:p>
        </w:tc>
        <w:tc>
          <w:tcPr>
            <w:tcW w:w="2876" w:type="dxa"/>
            <w:shd w:val="clear" w:color="auto" w:fill="auto"/>
          </w:tcPr>
          <w:p w:rsidR="004A12A3" w:rsidRPr="004E3AC6" w:rsidRDefault="004A12A3" w:rsidP="00D61A00">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Unclear risk of bias</w:t>
            </w:r>
          </w:p>
        </w:tc>
        <w:tc>
          <w:tcPr>
            <w:tcW w:w="3681" w:type="dxa"/>
            <w:shd w:val="clear" w:color="auto" w:fill="auto"/>
          </w:tcPr>
          <w:p w:rsidR="004A12A3" w:rsidRPr="004E3AC6" w:rsidRDefault="00C01AA7" w:rsidP="00D61A00">
            <w:pPr>
              <w:pStyle w:val="KCETableText"/>
              <w:rPr>
                <w:rFonts w:ascii="Times New Roman" w:hAnsi="Times New Roman" w:cs="Times New Roman"/>
              </w:rPr>
            </w:pPr>
            <w:proofErr w:type="spellStart"/>
            <w:r w:rsidRPr="004E3AC6">
              <w:rPr>
                <w:rFonts w:ascii="Times New Roman" w:hAnsi="Times New Roman" w:cs="Times New Roman"/>
              </w:rPr>
              <w:t>Insuffcient</w:t>
            </w:r>
            <w:proofErr w:type="spellEnd"/>
            <w:r w:rsidRPr="004E3AC6">
              <w:rPr>
                <w:rFonts w:ascii="Times New Roman" w:hAnsi="Times New Roman" w:cs="Times New Roman"/>
              </w:rPr>
              <w:t xml:space="preserve"> information</w:t>
            </w:r>
          </w:p>
        </w:tc>
      </w:tr>
      <w:tr w:rsidR="004E3AC6" w:rsidRPr="004E3AC6" w:rsidTr="004E3AC6">
        <w:tc>
          <w:tcPr>
            <w:tcW w:w="2642" w:type="dxa"/>
            <w:shd w:val="clear" w:color="auto" w:fill="auto"/>
          </w:tcPr>
          <w:p w:rsidR="004A12A3" w:rsidRPr="004E3AC6" w:rsidRDefault="004A12A3" w:rsidP="00D61A00">
            <w:pPr>
              <w:pStyle w:val="KCETableText"/>
              <w:jc w:val="left"/>
              <w:rPr>
                <w:rFonts w:ascii="Times New Roman" w:hAnsi="Times New Roman" w:cs="Times New Roman"/>
              </w:rPr>
            </w:pPr>
            <w:r w:rsidRPr="004E3AC6">
              <w:rPr>
                <w:rFonts w:ascii="Times New Roman" w:hAnsi="Times New Roman" w:cs="Times New Roman"/>
              </w:rPr>
              <w:t>Blinding of participants and personnel (performance bias)</w:t>
            </w:r>
          </w:p>
        </w:tc>
        <w:tc>
          <w:tcPr>
            <w:tcW w:w="2876" w:type="dxa"/>
            <w:shd w:val="clear" w:color="auto" w:fill="auto"/>
          </w:tcPr>
          <w:p w:rsidR="004A12A3" w:rsidRPr="004E3AC6" w:rsidRDefault="004A12A3" w:rsidP="00D61A00">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Unclear risk of bias</w:t>
            </w:r>
          </w:p>
        </w:tc>
        <w:tc>
          <w:tcPr>
            <w:tcW w:w="3681" w:type="dxa"/>
            <w:shd w:val="clear" w:color="auto" w:fill="auto"/>
          </w:tcPr>
          <w:p w:rsidR="0015152A" w:rsidRPr="004E3AC6" w:rsidRDefault="0015152A" w:rsidP="0015152A">
            <w:pPr>
              <w:pStyle w:val="NormalWeb"/>
              <w:rPr>
                <w:sz w:val="20"/>
                <w:szCs w:val="20"/>
              </w:rPr>
            </w:pPr>
            <w:r w:rsidRPr="004E3AC6">
              <w:rPr>
                <w:sz w:val="20"/>
                <w:szCs w:val="20"/>
              </w:rPr>
              <w:t xml:space="preserve">Not </w:t>
            </w:r>
            <w:proofErr w:type="spellStart"/>
            <w:r w:rsidRPr="004E3AC6">
              <w:rPr>
                <w:sz w:val="20"/>
                <w:szCs w:val="20"/>
              </w:rPr>
              <w:t>tested</w:t>
            </w:r>
            <w:proofErr w:type="spellEnd"/>
            <w:r w:rsidRPr="004E3AC6">
              <w:rPr>
                <w:sz w:val="20"/>
                <w:szCs w:val="20"/>
              </w:rPr>
              <w:t xml:space="preserve"> </w:t>
            </w:r>
            <w:proofErr w:type="spellStart"/>
            <w:r w:rsidRPr="004E3AC6">
              <w:rPr>
                <w:sz w:val="20"/>
                <w:szCs w:val="20"/>
              </w:rPr>
              <w:t>with</w:t>
            </w:r>
            <w:proofErr w:type="spellEnd"/>
            <w:r w:rsidRPr="004E3AC6">
              <w:rPr>
                <w:sz w:val="20"/>
                <w:szCs w:val="20"/>
              </w:rPr>
              <w:t xml:space="preserve"> a questionnaire</w:t>
            </w:r>
          </w:p>
          <w:p w:rsidR="004A12A3" w:rsidRPr="004E3AC6" w:rsidRDefault="004A12A3" w:rsidP="00D61A00">
            <w:pPr>
              <w:pStyle w:val="KCETableText"/>
              <w:rPr>
                <w:rFonts w:ascii="Times New Roman" w:hAnsi="Times New Roman" w:cs="Times New Roman"/>
              </w:rPr>
            </w:pPr>
          </w:p>
        </w:tc>
      </w:tr>
      <w:tr w:rsidR="004E3AC6" w:rsidRPr="004E3AC6" w:rsidTr="004E3AC6">
        <w:tc>
          <w:tcPr>
            <w:tcW w:w="2642" w:type="dxa"/>
            <w:shd w:val="clear" w:color="auto" w:fill="auto"/>
          </w:tcPr>
          <w:p w:rsidR="004A12A3" w:rsidRPr="004E3AC6" w:rsidRDefault="004A12A3" w:rsidP="00D61A00">
            <w:pPr>
              <w:pStyle w:val="KCETableText"/>
              <w:jc w:val="left"/>
              <w:rPr>
                <w:rFonts w:ascii="Times New Roman" w:hAnsi="Times New Roman" w:cs="Times New Roman"/>
              </w:rPr>
            </w:pPr>
            <w:r w:rsidRPr="004E3AC6">
              <w:rPr>
                <w:rFonts w:ascii="Times New Roman" w:hAnsi="Times New Roman" w:cs="Times New Roman"/>
              </w:rPr>
              <w:t>Blinding of outcome assessment (detection bias)</w:t>
            </w:r>
          </w:p>
        </w:tc>
        <w:tc>
          <w:tcPr>
            <w:tcW w:w="2876" w:type="dxa"/>
            <w:shd w:val="clear" w:color="auto" w:fill="auto"/>
          </w:tcPr>
          <w:p w:rsidR="004A12A3" w:rsidRPr="004E3AC6" w:rsidRDefault="004A12A3" w:rsidP="00D61A00">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Low risk of bias</w:t>
            </w:r>
          </w:p>
          <w:p w:rsidR="004A12A3" w:rsidRPr="004E3AC6" w:rsidRDefault="004A12A3" w:rsidP="00B635D9">
            <w:pPr>
              <w:pStyle w:val="KCETableText"/>
              <w:ind w:left="219"/>
              <w:rPr>
                <w:rFonts w:ascii="Times New Roman" w:hAnsi="Times New Roman" w:cs="Times New Roman"/>
              </w:rPr>
            </w:pPr>
          </w:p>
        </w:tc>
        <w:tc>
          <w:tcPr>
            <w:tcW w:w="3681" w:type="dxa"/>
            <w:shd w:val="clear" w:color="auto" w:fill="auto"/>
          </w:tcPr>
          <w:p w:rsidR="004A12A3" w:rsidRPr="004E3AC6" w:rsidRDefault="006011EA" w:rsidP="00D61A00">
            <w:pPr>
              <w:pStyle w:val="KCETableText"/>
              <w:rPr>
                <w:rFonts w:ascii="Times New Roman" w:hAnsi="Times New Roman" w:cs="Times New Roman"/>
              </w:rPr>
            </w:pPr>
            <w:r w:rsidRPr="004E3AC6">
              <w:rPr>
                <w:rFonts w:ascii="Times New Roman" w:hAnsi="Times New Roman" w:cs="Times New Roman"/>
              </w:rPr>
              <w:t xml:space="preserve">“the trained graduate research assistant </w:t>
            </w:r>
            <w:proofErr w:type="spellStart"/>
            <w:r w:rsidRPr="004E3AC6">
              <w:rPr>
                <w:rFonts w:ascii="Times New Roman" w:hAnsi="Times New Roman" w:cs="Times New Roman"/>
              </w:rPr>
              <w:t>takink</w:t>
            </w:r>
            <w:proofErr w:type="spellEnd"/>
            <w:r w:rsidRPr="004E3AC6">
              <w:rPr>
                <w:rFonts w:ascii="Times New Roman" w:hAnsi="Times New Roman" w:cs="Times New Roman"/>
              </w:rPr>
              <w:t xml:space="preserve"> all cardiovascular outcome measurements was however blinded to the study participant’s group”</w:t>
            </w:r>
          </w:p>
        </w:tc>
      </w:tr>
      <w:tr w:rsidR="004E3AC6" w:rsidRPr="004E3AC6" w:rsidTr="004E3AC6">
        <w:tc>
          <w:tcPr>
            <w:tcW w:w="2642" w:type="dxa"/>
            <w:shd w:val="clear" w:color="auto" w:fill="auto"/>
          </w:tcPr>
          <w:p w:rsidR="004A12A3" w:rsidRPr="004E3AC6" w:rsidRDefault="004A12A3" w:rsidP="00D61A00">
            <w:pPr>
              <w:pStyle w:val="KCETableText"/>
              <w:jc w:val="left"/>
              <w:rPr>
                <w:rFonts w:ascii="Times New Roman" w:hAnsi="Times New Roman" w:cs="Times New Roman"/>
              </w:rPr>
            </w:pPr>
            <w:r w:rsidRPr="004E3AC6">
              <w:rPr>
                <w:rFonts w:ascii="Times New Roman" w:hAnsi="Times New Roman" w:cs="Times New Roman"/>
              </w:rPr>
              <w:t>Incomplete outcome data (attrition bias)</w:t>
            </w:r>
          </w:p>
        </w:tc>
        <w:tc>
          <w:tcPr>
            <w:tcW w:w="2876" w:type="dxa"/>
            <w:shd w:val="clear" w:color="auto" w:fill="auto"/>
          </w:tcPr>
          <w:p w:rsidR="004A12A3" w:rsidRPr="004E3AC6" w:rsidRDefault="004A12A3" w:rsidP="00D61A00">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Low risk of bias</w:t>
            </w:r>
          </w:p>
          <w:p w:rsidR="004A12A3" w:rsidRPr="004E3AC6" w:rsidRDefault="004A12A3" w:rsidP="00B635D9">
            <w:pPr>
              <w:pStyle w:val="KCETableText"/>
              <w:ind w:left="219"/>
              <w:rPr>
                <w:rFonts w:ascii="Times New Roman" w:hAnsi="Times New Roman" w:cs="Times New Roman"/>
              </w:rPr>
            </w:pPr>
          </w:p>
        </w:tc>
        <w:tc>
          <w:tcPr>
            <w:tcW w:w="3681" w:type="dxa"/>
            <w:shd w:val="clear" w:color="auto" w:fill="auto"/>
          </w:tcPr>
          <w:p w:rsidR="004A12A3" w:rsidRPr="004E3AC6" w:rsidRDefault="006011EA" w:rsidP="00D61A00">
            <w:pPr>
              <w:pStyle w:val="KCETableText"/>
              <w:rPr>
                <w:rFonts w:ascii="Times New Roman" w:hAnsi="Times New Roman" w:cs="Times New Roman"/>
              </w:rPr>
            </w:pPr>
            <w:r w:rsidRPr="004E3AC6">
              <w:rPr>
                <w:rFonts w:ascii="Times New Roman" w:hAnsi="Times New Roman" w:cs="Times New Roman"/>
              </w:rPr>
              <w:t>36 randomized, 36 analyzed</w:t>
            </w:r>
          </w:p>
        </w:tc>
      </w:tr>
      <w:tr w:rsidR="004E3AC6" w:rsidRPr="004E3AC6" w:rsidTr="004E3AC6">
        <w:tc>
          <w:tcPr>
            <w:tcW w:w="2642" w:type="dxa"/>
            <w:shd w:val="clear" w:color="auto" w:fill="auto"/>
          </w:tcPr>
          <w:p w:rsidR="004A12A3" w:rsidRPr="004E3AC6" w:rsidRDefault="004A12A3" w:rsidP="00D61A00">
            <w:pPr>
              <w:pStyle w:val="KCETableText"/>
              <w:jc w:val="left"/>
              <w:rPr>
                <w:rFonts w:ascii="Times New Roman" w:hAnsi="Times New Roman" w:cs="Times New Roman"/>
              </w:rPr>
            </w:pPr>
            <w:r w:rsidRPr="004E3AC6">
              <w:rPr>
                <w:rFonts w:ascii="Times New Roman" w:hAnsi="Times New Roman" w:cs="Times New Roman"/>
              </w:rPr>
              <w:t>Selective reporting (reporting bias)</w:t>
            </w:r>
          </w:p>
        </w:tc>
        <w:tc>
          <w:tcPr>
            <w:tcW w:w="2876" w:type="dxa"/>
            <w:shd w:val="clear" w:color="auto" w:fill="auto"/>
          </w:tcPr>
          <w:p w:rsidR="004A12A3" w:rsidRPr="004E3AC6" w:rsidRDefault="004A12A3" w:rsidP="00D61A00">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Unclear risk of bias</w:t>
            </w:r>
          </w:p>
        </w:tc>
        <w:tc>
          <w:tcPr>
            <w:tcW w:w="3681" w:type="dxa"/>
            <w:shd w:val="clear" w:color="auto" w:fill="auto"/>
          </w:tcPr>
          <w:p w:rsidR="004A12A3" w:rsidRPr="004E3AC6" w:rsidRDefault="006011EA" w:rsidP="00D61A00">
            <w:pPr>
              <w:pStyle w:val="KCETableText"/>
              <w:rPr>
                <w:rFonts w:ascii="Times New Roman" w:hAnsi="Times New Roman" w:cs="Times New Roman"/>
              </w:rPr>
            </w:pPr>
            <w:r w:rsidRPr="004E3AC6">
              <w:rPr>
                <w:rFonts w:ascii="Times New Roman" w:hAnsi="Times New Roman" w:cs="Times New Roman"/>
              </w:rPr>
              <w:t>Insufficient information</w:t>
            </w:r>
          </w:p>
        </w:tc>
      </w:tr>
      <w:tr w:rsidR="004E3AC6" w:rsidRPr="004E3AC6" w:rsidTr="004E3AC6">
        <w:tc>
          <w:tcPr>
            <w:tcW w:w="2642" w:type="dxa"/>
            <w:shd w:val="clear" w:color="auto" w:fill="auto"/>
          </w:tcPr>
          <w:p w:rsidR="00EA67AB" w:rsidRPr="004E3AC6" w:rsidRDefault="00EA67AB" w:rsidP="00EA67AB">
            <w:pPr>
              <w:pStyle w:val="KCETableText"/>
              <w:rPr>
                <w:rFonts w:ascii="Times New Roman" w:hAnsi="Times New Roman" w:cs="Times New Roman"/>
              </w:rPr>
            </w:pPr>
            <w:r w:rsidRPr="004E3AC6">
              <w:rPr>
                <w:rFonts w:ascii="Times New Roman" w:hAnsi="Times New Roman" w:cs="Times New Roman"/>
              </w:rPr>
              <w:t xml:space="preserve">Other </w:t>
            </w:r>
            <w:proofErr w:type="gramStart"/>
            <w:r w:rsidRPr="004E3AC6">
              <w:rPr>
                <w:rFonts w:ascii="Times New Roman" w:hAnsi="Times New Roman" w:cs="Times New Roman"/>
              </w:rPr>
              <w:t>bias :</w:t>
            </w:r>
            <w:proofErr w:type="gramEnd"/>
          </w:p>
          <w:p w:rsidR="00EA67AB" w:rsidRPr="004E3AC6" w:rsidRDefault="00EA67AB" w:rsidP="00EA67AB">
            <w:pPr>
              <w:pStyle w:val="KCETableText"/>
              <w:rPr>
                <w:rFonts w:ascii="Times New Roman" w:hAnsi="Times New Roman" w:cs="Times New Roman"/>
              </w:rPr>
            </w:pPr>
            <w:r w:rsidRPr="004E3AC6">
              <w:rPr>
                <w:rFonts w:ascii="Times New Roman" w:hAnsi="Times New Roman" w:cs="Times New Roman"/>
              </w:rPr>
              <w:t>Blinding of subjects to apparatus display</w:t>
            </w:r>
          </w:p>
        </w:tc>
        <w:tc>
          <w:tcPr>
            <w:tcW w:w="2876" w:type="dxa"/>
            <w:shd w:val="clear" w:color="auto" w:fill="auto"/>
          </w:tcPr>
          <w:p w:rsidR="00EA67AB" w:rsidRPr="004E3AC6" w:rsidRDefault="00EA67AB" w:rsidP="00EA67AB">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Unclear risk of bias</w:t>
            </w:r>
          </w:p>
        </w:tc>
        <w:tc>
          <w:tcPr>
            <w:tcW w:w="3681" w:type="dxa"/>
            <w:shd w:val="clear" w:color="auto" w:fill="auto"/>
          </w:tcPr>
          <w:p w:rsidR="00EA67AB" w:rsidRPr="004E3AC6" w:rsidRDefault="00EA67AB" w:rsidP="00EA67AB">
            <w:pPr>
              <w:pStyle w:val="KCETableText"/>
              <w:rPr>
                <w:rFonts w:ascii="Times New Roman" w:hAnsi="Times New Roman" w:cs="Times New Roman"/>
              </w:rPr>
            </w:pPr>
            <w:r w:rsidRPr="004E3AC6">
              <w:rPr>
                <w:rFonts w:ascii="Times New Roman" w:hAnsi="Times New Roman" w:cs="Times New Roman"/>
              </w:rPr>
              <w:t>Insufficient information</w:t>
            </w:r>
          </w:p>
        </w:tc>
      </w:tr>
      <w:tr w:rsidR="004E3AC6" w:rsidRPr="004E3AC6" w:rsidTr="004E3AC6">
        <w:tc>
          <w:tcPr>
            <w:tcW w:w="2642" w:type="dxa"/>
            <w:shd w:val="clear" w:color="auto" w:fill="auto"/>
          </w:tcPr>
          <w:p w:rsidR="00EA67AB" w:rsidRPr="004E3AC6" w:rsidRDefault="00EA67AB" w:rsidP="00EA67AB">
            <w:pPr>
              <w:pStyle w:val="KCETableText"/>
              <w:rPr>
                <w:rFonts w:ascii="Times New Roman" w:hAnsi="Times New Roman" w:cs="Times New Roman"/>
              </w:rPr>
            </w:pPr>
            <w:r w:rsidRPr="004E3AC6">
              <w:rPr>
                <w:rFonts w:ascii="Times New Roman" w:hAnsi="Times New Roman" w:cs="Times New Roman"/>
              </w:rPr>
              <w:t xml:space="preserve">Other </w:t>
            </w:r>
            <w:proofErr w:type="gramStart"/>
            <w:r w:rsidRPr="004E3AC6">
              <w:rPr>
                <w:rFonts w:ascii="Times New Roman" w:hAnsi="Times New Roman" w:cs="Times New Roman"/>
              </w:rPr>
              <w:t>bias :</w:t>
            </w:r>
            <w:proofErr w:type="gramEnd"/>
          </w:p>
          <w:p w:rsidR="00EA67AB" w:rsidRPr="004E3AC6" w:rsidRDefault="00EA67AB" w:rsidP="00EA67AB">
            <w:pPr>
              <w:pStyle w:val="KCETableText"/>
              <w:rPr>
                <w:rFonts w:ascii="Times New Roman" w:hAnsi="Times New Roman" w:cs="Times New Roman"/>
              </w:rPr>
            </w:pPr>
            <w:r w:rsidRPr="004E3AC6">
              <w:rPr>
                <w:rFonts w:ascii="Times New Roman" w:hAnsi="Times New Roman" w:cs="Times New Roman"/>
              </w:rPr>
              <w:t xml:space="preserve">Blinding of </w:t>
            </w:r>
            <w:r w:rsidR="004E3AC6">
              <w:rPr>
                <w:rFonts w:ascii="Times New Roman" w:hAnsi="Times New Roman" w:cs="Times New Roman"/>
              </w:rPr>
              <w:t>t</w:t>
            </w:r>
            <w:r w:rsidRPr="004E3AC6">
              <w:rPr>
                <w:rFonts w:ascii="Times New Roman" w:hAnsi="Times New Roman" w:cs="Times New Roman"/>
              </w:rPr>
              <w:t>herapist to apparatus display</w:t>
            </w:r>
          </w:p>
        </w:tc>
        <w:tc>
          <w:tcPr>
            <w:tcW w:w="2876" w:type="dxa"/>
            <w:shd w:val="clear" w:color="auto" w:fill="auto"/>
          </w:tcPr>
          <w:p w:rsidR="00EA67AB" w:rsidRPr="004E3AC6" w:rsidRDefault="004A54B3" w:rsidP="00EA67AB">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Irrelevant</w:t>
            </w:r>
          </w:p>
        </w:tc>
        <w:tc>
          <w:tcPr>
            <w:tcW w:w="3681" w:type="dxa"/>
            <w:shd w:val="clear" w:color="auto" w:fill="auto"/>
          </w:tcPr>
          <w:p w:rsidR="00EA67AB" w:rsidRPr="004E3AC6" w:rsidRDefault="00EA67AB" w:rsidP="00EA67AB">
            <w:pPr>
              <w:pStyle w:val="KCETableText"/>
              <w:rPr>
                <w:rFonts w:ascii="Times New Roman" w:hAnsi="Times New Roman" w:cs="Times New Roman"/>
              </w:rPr>
            </w:pPr>
            <w:r w:rsidRPr="004E3AC6">
              <w:rPr>
                <w:rFonts w:ascii="Times New Roman" w:hAnsi="Times New Roman" w:cs="Times New Roman"/>
              </w:rPr>
              <w:t>Irrelevant</w:t>
            </w:r>
          </w:p>
        </w:tc>
      </w:tr>
      <w:tr w:rsidR="004E3AC6" w:rsidRPr="004E3AC6" w:rsidTr="004E3AC6">
        <w:tc>
          <w:tcPr>
            <w:tcW w:w="2642" w:type="dxa"/>
            <w:shd w:val="clear" w:color="auto" w:fill="auto"/>
          </w:tcPr>
          <w:p w:rsidR="00EA67AB" w:rsidRPr="004E3AC6" w:rsidRDefault="00EA67AB" w:rsidP="00EA67AB">
            <w:pPr>
              <w:pStyle w:val="KCETableText"/>
              <w:rPr>
                <w:rFonts w:ascii="Times New Roman" w:hAnsi="Times New Roman" w:cs="Times New Roman"/>
              </w:rPr>
            </w:pPr>
            <w:r w:rsidRPr="004E3AC6">
              <w:rPr>
                <w:rFonts w:ascii="Times New Roman" w:hAnsi="Times New Roman" w:cs="Times New Roman"/>
              </w:rPr>
              <w:t xml:space="preserve">Blinding of </w:t>
            </w:r>
            <w:r w:rsidR="004E3AC6">
              <w:rPr>
                <w:rFonts w:ascii="Times New Roman" w:hAnsi="Times New Roman" w:cs="Times New Roman"/>
              </w:rPr>
              <w:t xml:space="preserve">the </w:t>
            </w:r>
            <w:r w:rsidRPr="004E3AC6">
              <w:rPr>
                <w:rFonts w:ascii="Times New Roman" w:hAnsi="Times New Roman" w:cs="Times New Roman"/>
              </w:rPr>
              <w:t>data extraction</w:t>
            </w:r>
            <w:r w:rsidR="00073A0D" w:rsidRPr="004E3AC6">
              <w:rPr>
                <w:rFonts w:ascii="Times New Roman" w:hAnsi="Times New Roman" w:cs="Times New Roman"/>
              </w:rPr>
              <w:t xml:space="preserve"> / cleaning process</w:t>
            </w:r>
          </w:p>
        </w:tc>
        <w:tc>
          <w:tcPr>
            <w:tcW w:w="2876" w:type="dxa"/>
            <w:shd w:val="clear" w:color="auto" w:fill="auto"/>
          </w:tcPr>
          <w:p w:rsidR="00EA67AB" w:rsidRPr="004E3AC6" w:rsidRDefault="004A54B3" w:rsidP="00EA67AB">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Irrelevant</w:t>
            </w:r>
          </w:p>
        </w:tc>
        <w:tc>
          <w:tcPr>
            <w:tcW w:w="3681" w:type="dxa"/>
            <w:shd w:val="clear" w:color="auto" w:fill="auto"/>
          </w:tcPr>
          <w:p w:rsidR="00EA67AB" w:rsidRPr="004E3AC6" w:rsidRDefault="00EA67AB" w:rsidP="00EA67AB">
            <w:pPr>
              <w:pStyle w:val="KCETableText"/>
              <w:rPr>
                <w:rFonts w:ascii="Times New Roman" w:hAnsi="Times New Roman" w:cs="Times New Roman"/>
              </w:rPr>
            </w:pPr>
            <w:r w:rsidRPr="004E3AC6">
              <w:rPr>
                <w:rFonts w:ascii="Times New Roman" w:hAnsi="Times New Roman" w:cs="Times New Roman"/>
              </w:rPr>
              <w:t>Irrelevant</w:t>
            </w:r>
          </w:p>
          <w:p w:rsidR="00EA67AB" w:rsidRPr="004E3AC6" w:rsidRDefault="00EA67AB" w:rsidP="00EA67AB">
            <w:pPr>
              <w:pStyle w:val="KCETableText"/>
              <w:rPr>
                <w:rFonts w:ascii="Times New Roman" w:hAnsi="Times New Roman" w:cs="Times New Roman"/>
              </w:rPr>
            </w:pPr>
            <w:r w:rsidRPr="004E3AC6">
              <w:rPr>
                <w:rFonts w:ascii="Times New Roman" w:hAnsi="Times New Roman" w:cs="Times New Roman"/>
              </w:rPr>
              <w:t>Comment: no data extraction / cleaning needed</w:t>
            </w:r>
          </w:p>
        </w:tc>
      </w:tr>
      <w:tr w:rsidR="004E3AC6" w:rsidRPr="004E3AC6" w:rsidTr="004E3AC6">
        <w:tc>
          <w:tcPr>
            <w:tcW w:w="2642" w:type="dxa"/>
            <w:shd w:val="clear" w:color="auto" w:fill="auto"/>
          </w:tcPr>
          <w:p w:rsidR="00EA67AB" w:rsidRPr="004E3AC6" w:rsidRDefault="00EA67AB" w:rsidP="00EA67AB">
            <w:pPr>
              <w:pStyle w:val="KCETableText"/>
              <w:rPr>
                <w:rFonts w:ascii="Times New Roman" w:hAnsi="Times New Roman" w:cs="Times New Roman"/>
              </w:rPr>
            </w:pPr>
            <w:r w:rsidRPr="004E3AC6">
              <w:rPr>
                <w:rFonts w:ascii="Times New Roman" w:hAnsi="Times New Roman" w:cs="Times New Roman"/>
              </w:rPr>
              <w:t xml:space="preserve">Blinding of </w:t>
            </w:r>
            <w:r w:rsidR="00073A0D" w:rsidRPr="004E3AC6">
              <w:rPr>
                <w:rFonts w:ascii="Times New Roman" w:hAnsi="Times New Roman" w:cs="Times New Roman"/>
              </w:rPr>
              <w:t xml:space="preserve">the </w:t>
            </w:r>
            <w:r w:rsidRPr="004E3AC6">
              <w:rPr>
                <w:rFonts w:ascii="Times New Roman" w:hAnsi="Times New Roman" w:cs="Times New Roman"/>
              </w:rPr>
              <w:t xml:space="preserve">statistician </w:t>
            </w:r>
          </w:p>
        </w:tc>
        <w:tc>
          <w:tcPr>
            <w:tcW w:w="2876" w:type="dxa"/>
            <w:shd w:val="clear" w:color="auto" w:fill="auto"/>
          </w:tcPr>
          <w:p w:rsidR="00EA67AB" w:rsidRPr="004E3AC6" w:rsidRDefault="00EA67AB" w:rsidP="00EA67AB">
            <w:pPr>
              <w:pStyle w:val="KCETableText"/>
              <w:numPr>
                <w:ilvl w:val="0"/>
                <w:numId w:val="17"/>
              </w:numPr>
              <w:ind w:left="219" w:hanging="219"/>
              <w:rPr>
                <w:rFonts w:ascii="Times New Roman" w:hAnsi="Times New Roman" w:cs="Times New Roman"/>
              </w:rPr>
            </w:pPr>
            <w:r w:rsidRPr="004E3AC6">
              <w:rPr>
                <w:rFonts w:ascii="Times New Roman" w:hAnsi="Times New Roman" w:cs="Times New Roman"/>
              </w:rPr>
              <w:t>Unclear risk of bias</w:t>
            </w:r>
          </w:p>
        </w:tc>
        <w:tc>
          <w:tcPr>
            <w:tcW w:w="3681" w:type="dxa"/>
            <w:shd w:val="clear" w:color="auto" w:fill="auto"/>
          </w:tcPr>
          <w:p w:rsidR="00EA67AB" w:rsidRPr="004E3AC6" w:rsidRDefault="00EA67AB" w:rsidP="00EA67AB">
            <w:pPr>
              <w:pStyle w:val="KCETableText"/>
              <w:rPr>
                <w:rFonts w:ascii="Times New Roman" w:hAnsi="Times New Roman" w:cs="Times New Roman"/>
              </w:rPr>
            </w:pPr>
            <w:r w:rsidRPr="004E3AC6">
              <w:rPr>
                <w:rFonts w:ascii="Times New Roman" w:hAnsi="Times New Roman" w:cs="Times New Roman"/>
              </w:rPr>
              <w:t>Insufficient information</w:t>
            </w:r>
          </w:p>
        </w:tc>
      </w:tr>
    </w:tbl>
    <w:p w:rsidR="004A12A3" w:rsidRDefault="004A12A3"/>
    <w:p w:rsidR="00D56017" w:rsidRDefault="00D56017"/>
    <w:p w:rsidR="00D56017" w:rsidRDefault="00D56017"/>
    <w:p w:rsidR="00D56017" w:rsidRDefault="00D56017"/>
    <w:p w:rsidR="00D56017" w:rsidRDefault="00D56017"/>
    <w:p w:rsidR="00D56017" w:rsidRDefault="00D56017"/>
    <w:p w:rsidR="00D56017" w:rsidRDefault="00D56017"/>
    <w:p w:rsidR="00D56017" w:rsidRDefault="00D56017"/>
    <w:p w:rsidR="00D56017" w:rsidRDefault="00D56017"/>
    <w:p w:rsidR="004A54B3" w:rsidRDefault="004A54B3"/>
    <w:p w:rsidR="004A54B3" w:rsidRDefault="004A54B3"/>
    <w:p w:rsidR="004A54B3" w:rsidRDefault="004A54B3"/>
    <w:p w:rsidR="004A54B3" w:rsidRDefault="004A54B3"/>
    <w:p w:rsidR="004A54B3" w:rsidRDefault="004A54B3"/>
    <w:p w:rsidR="004A54B3" w:rsidRDefault="004A54B3"/>
    <w:p w:rsidR="004A54B3" w:rsidRDefault="004A54B3"/>
    <w:p w:rsidR="00D56017" w:rsidRDefault="00D56017" w:rsidP="00D56017">
      <w:pPr>
        <w:pStyle w:val="HeadingAppendix1"/>
        <w:numPr>
          <w:ilvl w:val="0"/>
          <w:numId w:val="0"/>
        </w:numPr>
        <w:rPr>
          <w:lang w:val="en-GB"/>
        </w:rPr>
      </w:pPr>
    </w:p>
    <w:tbl>
      <w:tblPr>
        <w:tblW w:w="4914"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20" w:firstRow="1" w:lastRow="0" w:firstColumn="0" w:lastColumn="0" w:noHBand="0" w:noVBand="0"/>
      </w:tblPr>
      <w:tblGrid>
        <w:gridCol w:w="2639"/>
        <w:gridCol w:w="2873"/>
        <w:gridCol w:w="3677"/>
      </w:tblGrid>
      <w:tr w:rsidR="006E75D6" w:rsidRPr="006E75D6" w:rsidTr="006E75D6">
        <w:tc>
          <w:tcPr>
            <w:tcW w:w="9199" w:type="dxa"/>
            <w:gridSpan w:val="3"/>
            <w:shd w:val="clear" w:color="auto" w:fill="auto"/>
          </w:tcPr>
          <w:p w:rsidR="006E75D6" w:rsidRPr="006E75D6" w:rsidRDefault="006E75D6" w:rsidP="00F0071F">
            <w:pPr>
              <w:pStyle w:val="KCETableText"/>
              <w:spacing w:afterLines="60" w:after="144"/>
              <w:rPr>
                <w:rFonts w:ascii="Times New Roman" w:hAnsi="Times New Roman" w:cs="Times New Roman"/>
                <w:b/>
              </w:rPr>
            </w:pPr>
            <w:r w:rsidRPr="006E75D6">
              <w:rPr>
                <w:rFonts w:ascii="Times New Roman" w:hAnsi="Times New Roman" w:cs="Times New Roman"/>
                <w:b/>
                <w:lang w:val="en-GB"/>
              </w:rPr>
              <w:t xml:space="preserve">Risk of Bias </w:t>
            </w:r>
            <w:proofErr w:type="gramStart"/>
            <w:r w:rsidRPr="006E75D6">
              <w:rPr>
                <w:rFonts w:ascii="Times New Roman" w:hAnsi="Times New Roman" w:cs="Times New Roman"/>
                <w:b/>
                <w:lang w:val="en-GB"/>
              </w:rPr>
              <w:t>tool :</w:t>
            </w:r>
            <w:proofErr w:type="gramEnd"/>
            <w:r w:rsidRPr="006E75D6">
              <w:rPr>
                <w:rFonts w:ascii="Times New Roman" w:hAnsi="Times New Roman" w:cs="Times New Roman"/>
                <w:b/>
                <w:lang w:val="en-GB"/>
              </w:rPr>
              <w:t xml:space="preserve"> Sampath 2017</w:t>
            </w:r>
          </w:p>
        </w:tc>
      </w:tr>
      <w:tr w:rsidR="006E75D6" w:rsidRPr="006E75D6" w:rsidTr="006E75D6">
        <w:tc>
          <w:tcPr>
            <w:tcW w:w="2642" w:type="dxa"/>
            <w:shd w:val="clear" w:color="auto" w:fill="auto"/>
          </w:tcPr>
          <w:p w:rsidR="00D56017" w:rsidRPr="006E75D6" w:rsidRDefault="00D56017" w:rsidP="00F0071F">
            <w:pPr>
              <w:pStyle w:val="KCETableText"/>
              <w:spacing w:afterLines="60" w:after="144"/>
              <w:rPr>
                <w:rFonts w:ascii="Times New Roman" w:hAnsi="Times New Roman" w:cs="Times New Roman"/>
                <w:b/>
              </w:rPr>
            </w:pPr>
            <w:r w:rsidRPr="006E75D6">
              <w:rPr>
                <w:rFonts w:ascii="Times New Roman" w:hAnsi="Times New Roman" w:cs="Times New Roman"/>
                <w:b/>
              </w:rPr>
              <w:t>Bias</w:t>
            </w:r>
          </w:p>
        </w:tc>
        <w:tc>
          <w:tcPr>
            <w:tcW w:w="2876" w:type="dxa"/>
            <w:shd w:val="clear" w:color="auto" w:fill="auto"/>
          </w:tcPr>
          <w:p w:rsidR="00D56017" w:rsidRPr="006E75D6" w:rsidRDefault="00D56017" w:rsidP="00F0071F">
            <w:pPr>
              <w:pStyle w:val="KCETableText"/>
              <w:spacing w:afterLines="60" w:after="144"/>
              <w:rPr>
                <w:rFonts w:ascii="Times New Roman" w:hAnsi="Times New Roman" w:cs="Times New Roman"/>
                <w:b/>
              </w:rPr>
            </w:pPr>
            <w:r w:rsidRPr="006E75D6">
              <w:rPr>
                <w:rFonts w:ascii="Times New Roman" w:hAnsi="Times New Roman" w:cs="Times New Roman"/>
                <w:b/>
              </w:rPr>
              <w:t>Authors' judgement</w:t>
            </w:r>
          </w:p>
        </w:tc>
        <w:tc>
          <w:tcPr>
            <w:tcW w:w="3681" w:type="dxa"/>
            <w:shd w:val="clear" w:color="auto" w:fill="auto"/>
          </w:tcPr>
          <w:p w:rsidR="00D56017" w:rsidRPr="006E75D6" w:rsidRDefault="00D56017" w:rsidP="00F0071F">
            <w:pPr>
              <w:pStyle w:val="KCETableText"/>
              <w:spacing w:afterLines="60" w:after="144"/>
              <w:rPr>
                <w:rFonts w:ascii="Times New Roman" w:hAnsi="Times New Roman" w:cs="Times New Roman"/>
                <w:b/>
              </w:rPr>
            </w:pPr>
            <w:r w:rsidRPr="006E75D6">
              <w:rPr>
                <w:rFonts w:ascii="Times New Roman" w:hAnsi="Times New Roman" w:cs="Times New Roman"/>
                <w:b/>
              </w:rPr>
              <w:t>Support for judgement</w:t>
            </w:r>
          </w:p>
        </w:tc>
      </w:tr>
      <w:tr w:rsidR="006E75D6" w:rsidRPr="006E75D6" w:rsidTr="006E75D6">
        <w:tc>
          <w:tcPr>
            <w:tcW w:w="2642" w:type="dxa"/>
            <w:shd w:val="clear" w:color="auto" w:fill="auto"/>
          </w:tcPr>
          <w:p w:rsidR="00D56017" w:rsidRPr="006E75D6" w:rsidRDefault="00D56017" w:rsidP="00F0071F">
            <w:pPr>
              <w:pStyle w:val="KCETableText"/>
              <w:jc w:val="left"/>
              <w:rPr>
                <w:rFonts w:ascii="Times New Roman" w:hAnsi="Times New Roman" w:cs="Times New Roman"/>
              </w:rPr>
            </w:pPr>
            <w:r w:rsidRPr="006E75D6">
              <w:rPr>
                <w:rFonts w:ascii="Times New Roman" w:hAnsi="Times New Roman" w:cs="Times New Roman"/>
              </w:rPr>
              <w:t>Random sequence generation (selection bias)</w:t>
            </w:r>
          </w:p>
        </w:tc>
        <w:tc>
          <w:tcPr>
            <w:tcW w:w="2876" w:type="dxa"/>
            <w:shd w:val="clear" w:color="auto" w:fill="auto"/>
          </w:tcPr>
          <w:p w:rsidR="00D56017" w:rsidRPr="006E75D6" w:rsidRDefault="00D56017" w:rsidP="00F0071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56017" w:rsidRPr="006E75D6" w:rsidRDefault="00D56017" w:rsidP="004A54B3">
            <w:pPr>
              <w:pStyle w:val="KCETableText"/>
              <w:ind w:left="219"/>
              <w:rPr>
                <w:rFonts w:ascii="Times New Roman" w:hAnsi="Times New Roman" w:cs="Times New Roman"/>
              </w:rPr>
            </w:pPr>
          </w:p>
        </w:tc>
        <w:tc>
          <w:tcPr>
            <w:tcW w:w="3681" w:type="dxa"/>
            <w:shd w:val="clear" w:color="auto" w:fill="auto"/>
          </w:tcPr>
          <w:p w:rsidR="00D56017" w:rsidRPr="006E75D6" w:rsidRDefault="001E07D9" w:rsidP="00F0071F">
            <w:pPr>
              <w:pStyle w:val="KCETableText"/>
              <w:rPr>
                <w:rFonts w:ascii="Times New Roman" w:hAnsi="Times New Roman" w:cs="Times New Roman"/>
              </w:rPr>
            </w:pPr>
            <w:r w:rsidRPr="006E75D6">
              <w:rPr>
                <w:rFonts w:ascii="Times New Roman" w:hAnsi="Times New Roman" w:cs="Times New Roman"/>
              </w:rPr>
              <w:t xml:space="preserve">“the randomization schedule was prepared by a research administrator using </w:t>
            </w:r>
            <w:proofErr w:type="spellStart"/>
            <w:r w:rsidRPr="006E75D6">
              <w:rPr>
                <w:rFonts w:ascii="Times New Roman" w:hAnsi="Times New Roman" w:cs="Times New Roman"/>
              </w:rPr>
              <w:t>acomputer</w:t>
            </w:r>
            <w:proofErr w:type="spellEnd"/>
            <w:r w:rsidRPr="006E75D6">
              <w:rPr>
                <w:rFonts w:ascii="Times New Roman" w:hAnsi="Times New Roman" w:cs="Times New Roman"/>
              </w:rPr>
              <w:t xml:space="preserve"> generated random numbers table”</w:t>
            </w:r>
          </w:p>
        </w:tc>
      </w:tr>
      <w:tr w:rsidR="006E75D6" w:rsidRPr="006E75D6" w:rsidTr="006E75D6">
        <w:tc>
          <w:tcPr>
            <w:tcW w:w="2642" w:type="dxa"/>
            <w:shd w:val="clear" w:color="auto" w:fill="auto"/>
          </w:tcPr>
          <w:p w:rsidR="00D56017" w:rsidRPr="006E75D6" w:rsidRDefault="00D56017" w:rsidP="00F0071F">
            <w:pPr>
              <w:pStyle w:val="KCETableText"/>
              <w:jc w:val="left"/>
              <w:rPr>
                <w:rFonts w:ascii="Times New Roman" w:hAnsi="Times New Roman" w:cs="Times New Roman"/>
              </w:rPr>
            </w:pPr>
            <w:r w:rsidRPr="006E75D6">
              <w:rPr>
                <w:rFonts w:ascii="Times New Roman" w:hAnsi="Times New Roman" w:cs="Times New Roman"/>
              </w:rPr>
              <w:t>Allocation concealment (selection bias)</w:t>
            </w:r>
          </w:p>
        </w:tc>
        <w:tc>
          <w:tcPr>
            <w:tcW w:w="2876" w:type="dxa"/>
            <w:shd w:val="clear" w:color="auto" w:fill="auto"/>
          </w:tcPr>
          <w:p w:rsidR="00D56017" w:rsidRPr="006E75D6" w:rsidRDefault="00D56017" w:rsidP="00F0071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56017" w:rsidRPr="006E75D6" w:rsidRDefault="00D56017" w:rsidP="004A54B3">
            <w:pPr>
              <w:pStyle w:val="KCETableText"/>
              <w:ind w:left="219"/>
              <w:rPr>
                <w:rFonts w:ascii="Times New Roman" w:hAnsi="Times New Roman" w:cs="Times New Roman"/>
              </w:rPr>
            </w:pPr>
          </w:p>
        </w:tc>
        <w:tc>
          <w:tcPr>
            <w:tcW w:w="3681" w:type="dxa"/>
            <w:shd w:val="clear" w:color="auto" w:fill="auto"/>
          </w:tcPr>
          <w:p w:rsidR="00D56017" w:rsidRPr="006E75D6" w:rsidRDefault="001E07D9" w:rsidP="00F0071F">
            <w:pPr>
              <w:pStyle w:val="KCETableText"/>
              <w:rPr>
                <w:rFonts w:ascii="Times New Roman" w:hAnsi="Times New Roman" w:cs="Times New Roman"/>
              </w:rPr>
            </w:pPr>
            <w:r w:rsidRPr="006E75D6">
              <w:rPr>
                <w:rFonts w:ascii="Times New Roman" w:hAnsi="Times New Roman" w:cs="Times New Roman"/>
              </w:rPr>
              <w:t>“This was done by the use of sealed opaque envelopes”</w:t>
            </w:r>
          </w:p>
        </w:tc>
      </w:tr>
      <w:tr w:rsidR="006E75D6" w:rsidRPr="006E75D6" w:rsidTr="006E75D6">
        <w:tc>
          <w:tcPr>
            <w:tcW w:w="2642" w:type="dxa"/>
            <w:shd w:val="clear" w:color="auto" w:fill="auto"/>
          </w:tcPr>
          <w:p w:rsidR="00D56017" w:rsidRPr="006E75D6" w:rsidRDefault="00D56017" w:rsidP="00F0071F">
            <w:pPr>
              <w:pStyle w:val="KCETableText"/>
              <w:jc w:val="left"/>
              <w:rPr>
                <w:rFonts w:ascii="Times New Roman" w:hAnsi="Times New Roman" w:cs="Times New Roman"/>
              </w:rPr>
            </w:pPr>
            <w:r w:rsidRPr="006E75D6">
              <w:rPr>
                <w:rFonts w:ascii="Times New Roman" w:hAnsi="Times New Roman" w:cs="Times New Roman"/>
              </w:rPr>
              <w:t>Blinding of participants and personnel (performance bias)</w:t>
            </w:r>
          </w:p>
        </w:tc>
        <w:tc>
          <w:tcPr>
            <w:tcW w:w="2876" w:type="dxa"/>
            <w:shd w:val="clear" w:color="auto" w:fill="auto"/>
          </w:tcPr>
          <w:p w:rsidR="00D56017" w:rsidRPr="006E75D6" w:rsidRDefault="00D56017" w:rsidP="00F0071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shd w:val="clear" w:color="auto" w:fill="auto"/>
          </w:tcPr>
          <w:p w:rsidR="00D56017" w:rsidRPr="006E75D6" w:rsidRDefault="007B437C" w:rsidP="00F0071F">
            <w:pPr>
              <w:pStyle w:val="KCETableText"/>
              <w:rPr>
                <w:rFonts w:ascii="Times New Roman" w:hAnsi="Times New Roman" w:cs="Times New Roman"/>
              </w:rPr>
            </w:pPr>
            <w:r w:rsidRPr="006E75D6">
              <w:rPr>
                <w:rFonts w:ascii="Times New Roman" w:hAnsi="Times New Roman" w:cs="Times New Roman"/>
              </w:rPr>
              <w:t>Not tested with a questionnaire</w:t>
            </w:r>
          </w:p>
        </w:tc>
      </w:tr>
      <w:tr w:rsidR="006E75D6" w:rsidRPr="006E75D6" w:rsidTr="006E75D6">
        <w:tc>
          <w:tcPr>
            <w:tcW w:w="2642" w:type="dxa"/>
            <w:shd w:val="clear" w:color="auto" w:fill="auto"/>
          </w:tcPr>
          <w:p w:rsidR="00D56017" w:rsidRPr="006E75D6" w:rsidRDefault="00D56017" w:rsidP="00F0071F">
            <w:pPr>
              <w:pStyle w:val="KCETableText"/>
              <w:jc w:val="left"/>
              <w:rPr>
                <w:rFonts w:ascii="Times New Roman" w:hAnsi="Times New Roman" w:cs="Times New Roman"/>
              </w:rPr>
            </w:pPr>
            <w:r w:rsidRPr="006E75D6">
              <w:rPr>
                <w:rFonts w:ascii="Times New Roman" w:hAnsi="Times New Roman" w:cs="Times New Roman"/>
              </w:rPr>
              <w:t>Blinding of outcome assessment (detection bias)</w:t>
            </w:r>
          </w:p>
        </w:tc>
        <w:tc>
          <w:tcPr>
            <w:tcW w:w="2876" w:type="dxa"/>
            <w:shd w:val="clear" w:color="auto" w:fill="auto"/>
          </w:tcPr>
          <w:p w:rsidR="00D56017" w:rsidRPr="006E75D6" w:rsidRDefault="00D56017" w:rsidP="00F0071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56017" w:rsidRPr="006E75D6" w:rsidRDefault="00D56017" w:rsidP="004A54B3">
            <w:pPr>
              <w:pStyle w:val="KCETableText"/>
              <w:ind w:left="219"/>
              <w:rPr>
                <w:rFonts w:ascii="Times New Roman" w:hAnsi="Times New Roman" w:cs="Times New Roman"/>
              </w:rPr>
            </w:pPr>
          </w:p>
        </w:tc>
        <w:tc>
          <w:tcPr>
            <w:tcW w:w="3681" w:type="dxa"/>
            <w:shd w:val="clear" w:color="auto" w:fill="auto"/>
          </w:tcPr>
          <w:p w:rsidR="00D56017" w:rsidRPr="006E75D6" w:rsidRDefault="00E038E6" w:rsidP="00F0071F">
            <w:pPr>
              <w:pStyle w:val="KCETableText"/>
              <w:rPr>
                <w:rFonts w:ascii="Times New Roman" w:hAnsi="Times New Roman" w:cs="Times New Roman"/>
              </w:rPr>
            </w:pPr>
            <w:r w:rsidRPr="006E75D6">
              <w:rPr>
                <w:rFonts w:ascii="Times New Roman" w:hAnsi="Times New Roman" w:cs="Times New Roman"/>
              </w:rPr>
              <w:t>“the outcome assessor…were blinded”</w:t>
            </w:r>
          </w:p>
        </w:tc>
      </w:tr>
      <w:tr w:rsidR="006E75D6" w:rsidRPr="006E75D6" w:rsidTr="006E75D6">
        <w:tc>
          <w:tcPr>
            <w:tcW w:w="2642" w:type="dxa"/>
            <w:shd w:val="clear" w:color="auto" w:fill="auto"/>
          </w:tcPr>
          <w:p w:rsidR="00D56017" w:rsidRPr="006E75D6" w:rsidRDefault="00D56017" w:rsidP="00F0071F">
            <w:pPr>
              <w:pStyle w:val="KCETableText"/>
              <w:jc w:val="left"/>
              <w:rPr>
                <w:rFonts w:ascii="Times New Roman" w:hAnsi="Times New Roman" w:cs="Times New Roman"/>
              </w:rPr>
            </w:pPr>
            <w:r w:rsidRPr="006E75D6">
              <w:rPr>
                <w:rFonts w:ascii="Times New Roman" w:hAnsi="Times New Roman" w:cs="Times New Roman"/>
              </w:rPr>
              <w:t>Incomplete outcome data (attrition bias)</w:t>
            </w:r>
          </w:p>
        </w:tc>
        <w:tc>
          <w:tcPr>
            <w:tcW w:w="2876" w:type="dxa"/>
            <w:shd w:val="clear" w:color="auto" w:fill="auto"/>
          </w:tcPr>
          <w:p w:rsidR="00D56017" w:rsidRPr="006E75D6" w:rsidRDefault="00D56017" w:rsidP="00F0071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Low risk of bias</w:t>
            </w:r>
          </w:p>
          <w:p w:rsidR="00D56017" w:rsidRPr="006E75D6" w:rsidRDefault="00D56017" w:rsidP="004A54B3">
            <w:pPr>
              <w:pStyle w:val="KCETableText"/>
              <w:ind w:left="219"/>
              <w:rPr>
                <w:rFonts w:ascii="Times New Roman" w:hAnsi="Times New Roman" w:cs="Times New Roman"/>
              </w:rPr>
            </w:pPr>
          </w:p>
        </w:tc>
        <w:tc>
          <w:tcPr>
            <w:tcW w:w="3681" w:type="dxa"/>
            <w:shd w:val="clear" w:color="auto" w:fill="auto"/>
          </w:tcPr>
          <w:p w:rsidR="00D56017" w:rsidRPr="006E75D6" w:rsidRDefault="007B437C" w:rsidP="00F0071F">
            <w:pPr>
              <w:pStyle w:val="KCETableText"/>
              <w:rPr>
                <w:rFonts w:ascii="Times New Roman" w:hAnsi="Times New Roman" w:cs="Times New Roman"/>
              </w:rPr>
            </w:pPr>
            <w:r w:rsidRPr="006E75D6">
              <w:rPr>
                <w:rFonts w:ascii="Times New Roman" w:hAnsi="Times New Roman" w:cs="Times New Roman"/>
              </w:rPr>
              <w:t>“there was no missing data”</w:t>
            </w:r>
          </w:p>
          <w:p w:rsidR="00E538FE" w:rsidRPr="006E75D6" w:rsidRDefault="00E538FE" w:rsidP="00F0071F">
            <w:pPr>
              <w:pStyle w:val="KCETableText"/>
              <w:rPr>
                <w:rFonts w:ascii="Times New Roman" w:hAnsi="Times New Roman" w:cs="Times New Roman"/>
              </w:rPr>
            </w:pPr>
            <w:r w:rsidRPr="006E75D6">
              <w:rPr>
                <w:rFonts w:ascii="Times New Roman" w:hAnsi="Times New Roman" w:cs="Times New Roman"/>
              </w:rPr>
              <w:t>24 randomized, 24 analyzed</w:t>
            </w:r>
          </w:p>
        </w:tc>
      </w:tr>
      <w:tr w:rsidR="006E75D6" w:rsidRPr="006E75D6" w:rsidTr="006E75D6">
        <w:tc>
          <w:tcPr>
            <w:tcW w:w="2642" w:type="dxa"/>
            <w:shd w:val="clear" w:color="auto" w:fill="auto"/>
          </w:tcPr>
          <w:p w:rsidR="00D56017" w:rsidRPr="006E75D6" w:rsidRDefault="00D56017" w:rsidP="00F0071F">
            <w:pPr>
              <w:pStyle w:val="KCETableText"/>
              <w:jc w:val="left"/>
              <w:rPr>
                <w:rFonts w:ascii="Times New Roman" w:hAnsi="Times New Roman" w:cs="Times New Roman"/>
              </w:rPr>
            </w:pPr>
            <w:r w:rsidRPr="006E75D6">
              <w:rPr>
                <w:rFonts w:ascii="Times New Roman" w:hAnsi="Times New Roman" w:cs="Times New Roman"/>
              </w:rPr>
              <w:t>Selective reporting (reporting bias)</w:t>
            </w:r>
          </w:p>
        </w:tc>
        <w:tc>
          <w:tcPr>
            <w:tcW w:w="2876" w:type="dxa"/>
            <w:shd w:val="clear" w:color="auto" w:fill="auto"/>
          </w:tcPr>
          <w:p w:rsidR="00D56017" w:rsidRPr="006E75D6" w:rsidRDefault="00D56017" w:rsidP="00F0071F">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shd w:val="clear" w:color="auto" w:fill="auto"/>
          </w:tcPr>
          <w:p w:rsidR="00D56017" w:rsidRPr="006E75D6" w:rsidRDefault="00BC41BC" w:rsidP="00F0071F">
            <w:pPr>
              <w:pStyle w:val="KCETableText"/>
              <w:rPr>
                <w:rFonts w:ascii="Times New Roman" w:hAnsi="Times New Roman" w:cs="Times New Roman"/>
              </w:rPr>
            </w:pPr>
            <w:r w:rsidRPr="006E75D6">
              <w:rPr>
                <w:rFonts w:ascii="Times New Roman" w:hAnsi="Times New Roman" w:cs="Times New Roman"/>
              </w:rPr>
              <w:t>Insufficient information</w:t>
            </w:r>
          </w:p>
        </w:tc>
      </w:tr>
      <w:tr w:rsidR="006E75D6" w:rsidRPr="006E75D6" w:rsidTr="006E75D6">
        <w:tc>
          <w:tcPr>
            <w:tcW w:w="2642" w:type="dxa"/>
            <w:shd w:val="clear" w:color="auto" w:fill="auto"/>
          </w:tcPr>
          <w:p w:rsidR="00BC41BC" w:rsidRPr="006E75D6" w:rsidRDefault="00BC41BC" w:rsidP="00BC41BC">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BC41BC" w:rsidRPr="006E75D6" w:rsidRDefault="00BC41BC" w:rsidP="00BC41BC">
            <w:pPr>
              <w:pStyle w:val="KCETableText"/>
              <w:rPr>
                <w:rFonts w:ascii="Times New Roman" w:hAnsi="Times New Roman" w:cs="Times New Roman"/>
              </w:rPr>
            </w:pPr>
            <w:r w:rsidRPr="006E75D6">
              <w:rPr>
                <w:rFonts w:ascii="Times New Roman" w:hAnsi="Times New Roman" w:cs="Times New Roman"/>
              </w:rPr>
              <w:t>Blinding of subjects to apparatus display</w:t>
            </w:r>
          </w:p>
        </w:tc>
        <w:tc>
          <w:tcPr>
            <w:tcW w:w="2876" w:type="dxa"/>
            <w:shd w:val="clear" w:color="auto" w:fill="auto"/>
          </w:tcPr>
          <w:p w:rsidR="00BC41BC" w:rsidRPr="006E75D6" w:rsidRDefault="00BC41BC" w:rsidP="00BC41BC">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shd w:val="clear" w:color="auto" w:fill="auto"/>
          </w:tcPr>
          <w:p w:rsidR="00BC41BC" w:rsidRPr="006E75D6" w:rsidRDefault="00BC41BC" w:rsidP="00BC41BC">
            <w:pPr>
              <w:pStyle w:val="KCETableText"/>
              <w:rPr>
                <w:rFonts w:ascii="Times New Roman" w:hAnsi="Times New Roman" w:cs="Times New Roman"/>
              </w:rPr>
            </w:pPr>
            <w:r w:rsidRPr="006E75D6">
              <w:rPr>
                <w:rFonts w:ascii="Times New Roman" w:hAnsi="Times New Roman" w:cs="Times New Roman"/>
              </w:rPr>
              <w:t>Insufficient information</w:t>
            </w:r>
          </w:p>
        </w:tc>
      </w:tr>
      <w:tr w:rsidR="006E75D6" w:rsidRPr="006E75D6" w:rsidTr="006E75D6">
        <w:tc>
          <w:tcPr>
            <w:tcW w:w="2642" w:type="dxa"/>
            <w:shd w:val="clear" w:color="auto" w:fill="auto"/>
          </w:tcPr>
          <w:p w:rsidR="00BC41BC" w:rsidRPr="006E75D6" w:rsidRDefault="00BC41BC" w:rsidP="00BC41BC">
            <w:pPr>
              <w:pStyle w:val="KCETableText"/>
              <w:rPr>
                <w:rFonts w:ascii="Times New Roman" w:hAnsi="Times New Roman" w:cs="Times New Roman"/>
              </w:rPr>
            </w:pPr>
            <w:r w:rsidRPr="006E75D6">
              <w:rPr>
                <w:rFonts w:ascii="Times New Roman" w:hAnsi="Times New Roman" w:cs="Times New Roman"/>
              </w:rPr>
              <w:t xml:space="preserve">Other </w:t>
            </w:r>
            <w:proofErr w:type="gramStart"/>
            <w:r w:rsidRPr="006E75D6">
              <w:rPr>
                <w:rFonts w:ascii="Times New Roman" w:hAnsi="Times New Roman" w:cs="Times New Roman"/>
              </w:rPr>
              <w:t>bias :</w:t>
            </w:r>
            <w:proofErr w:type="gramEnd"/>
          </w:p>
          <w:p w:rsidR="00BC41BC" w:rsidRPr="006E75D6" w:rsidRDefault="00BC41BC" w:rsidP="00BC41BC">
            <w:pPr>
              <w:pStyle w:val="KCETableText"/>
              <w:rPr>
                <w:rFonts w:ascii="Times New Roman" w:hAnsi="Times New Roman" w:cs="Times New Roman"/>
              </w:rPr>
            </w:pPr>
            <w:r w:rsidRPr="006E75D6">
              <w:rPr>
                <w:rFonts w:ascii="Times New Roman" w:hAnsi="Times New Roman" w:cs="Times New Roman"/>
              </w:rPr>
              <w:t xml:space="preserve">Blinding of </w:t>
            </w:r>
            <w:r w:rsidR="006E75D6">
              <w:rPr>
                <w:rFonts w:ascii="Times New Roman" w:hAnsi="Times New Roman" w:cs="Times New Roman"/>
              </w:rPr>
              <w:t>t</w:t>
            </w:r>
            <w:r w:rsidRPr="006E75D6">
              <w:rPr>
                <w:rFonts w:ascii="Times New Roman" w:hAnsi="Times New Roman" w:cs="Times New Roman"/>
              </w:rPr>
              <w:t>herapist to apparatus display</w:t>
            </w:r>
          </w:p>
        </w:tc>
        <w:tc>
          <w:tcPr>
            <w:tcW w:w="2876" w:type="dxa"/>
            <w:shd w:val="clear" w:color="auto" w:fill="auto"/>
          </w:tcPr>
          <w:p w:rsidR="00BC41BC" w:rsidRPr="006E75D6" w:rsidRDefault="004A54B3" w:rsidP="00BC41BC">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Irrelevant</w:t>
            </w:r>
          </w:p>
        </w:tc>
        <w:tc>
          <w:tcPr>
            <w:tcW w:w="3681" w:type="dxa"/>
            <w:shd w:val="clear" w:color="auto" w:fill="auto"/>
          </w:tcPr>
          <w:p w:rsidR="00BC41BC" w:rsidRPr="006E75D6" w:rsidRDefault="00BC41BC" w:rsidP="00BC41BC">
            <w:pPr>
              <w:pStyle w:val="KCETableText"/>
              <w:rPr>
                <w:rFonts w:ascii="Times New Roman" w:hAnsi="Times New Roman" w:cs="Times New Roman"/>
              </w:rPr>
            </w:pPr>
            <w:r w:rsidRPr="006E75D6">
              <w:rPr>
                <w:rFonts w:ascii="Times New Roman" w:hAnsi="Times New Roman" w:cs="Times New Roman"/>
              </w:rPr>
              <w:t>Irrelevant</w:t>
            </w:r>
          </w:p>
        </w:tc>
      </w:tr>
      <w:tr w:rsidR="006E75D6" w:rsidRPr="006E75D6" w:rsidTr="006E75D6">
        <w:tc>
          <w:tcPr>
            <w:tcW w:w="2642" w:type="dxa"/>
            <w:shd w:val="clear" w:color="auto" w:fill="auto"/>
          </w:tcPr>
          <w:p w:rsidR="00BC41BC" w:rsidRPr="006E75D6" w:rsidRDefault="00BC41BC" w:rsidP="00BC41BC">
            <w:pPr>
              <w:pStyle w:val="KCETableText"/>
              <w:rPr>
                <w:rFonts w:ascii="Times New Roman" w:hAnsi="Times New Roman" w:cs="Times New Roman"/>
              </w:rPr>
            </w:pPr>
            <w:r w:rsidRPr="006E75D6">
              <w:rPr>
                <w:rFonts w:ascii="Times New Roman" w:hAnsi="Times New Roman" w:cs="Times New Roman"/>
              </w:rPr>
              <w:t xml:space="preserve">Blinding of </w:t>
            </w:r>
            <w:r w:rsidR="006E75D6">
              <w:rPr>
                <w:rFonts w:ascii="Times New Roman" w:hAnsi="Times New Roman" w:cs="Times New Roman"/>
              </w:rPr>
              <w:t xml:space="preserve">the </w:t>
            </w:r>
            <w:r w:rsidRPr="006E75D6">
              <w:rPr>
                <w:rFonts w:ascii="Times New Roman" w:hAnsi="Times New Roman" w:cs="Times New Roman"/>
              </w:rPr>
              <w:t>data extraction</w:t>
            </w:r>
            <w:r w:rsidR="00073A0D" w:rsidRPr="006E75D6">
              <w:rPr>
                <w:rFonts w:ascii="Times New Roman" w:hAnsi="Times New Roman" w:cs="Times New Roman"/>
              </w:rPr>
              <w:t xml:space="preserve"> / cleaning process</w:t>
            </w:r>
          </w:p>
        </w:tc>
        <w:tc>
          <w:tcPr>
            <w:tcW w:w="2876" w:type="dxa"/>
            <w:shd w:val="clear" w:color="auto" w:fill="auto"/>
          </w:tcPr>
          <w:p w:rsidR="00BC41BC" w:rsidRPr="006E75D6" w:rsidRDefault="00BC41BC" w:rsidP="00BC41BC">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shd w:val="clear" w:color="auto" w:fill="auto"/>
          </w:tcPr>
          <w:p w:rsidR="00BC41BC" w:rsidRPr="006E75D6" w:rsidRDefault="00BC41BC" w:rsidP="00BC41BC">
            <w:pPr>
              <w:pStyle w:val="KCETableText"/>
              <w:rPr>
                <w:rFonts w:ascii="Times New Roman" w:hAnsi="Times New Roman" w:cs="Times New Roman"/>
              </w:rPr>
            </w:pPr>
            <w:r w:rsidRPr="006E75D6">
              <w:rPr>
                <w:rFonts w:ascii="Times New Roman" w:hAnsi="Times New Roman" w:cs="Times New Roman"/>
              </w:rPr>
              <w:t>Insufficient information</w:t>
            </w:r>
          </w:p>
        </w:tc>
      </w:tr>
      <w:tr w:rsidR="006E75D6" w:rsidRPr="006E75D6" w:rsidTr="006E75D6">
        <w:tc>
          <w:tcPr>
            <w:tcW w:w="2642" w:type="dxa"/>
            <w:shd w:val="clear" w:color="auto" w:fill="auto"/>
          </w:tcPr>
          <w:p w:rsidR="00BC41BC" w:rsidRPr="006E75D6" w:rsidRDefault="00BC41BC" w:rsidP="00BC41BC">
            <w:pPr>
              <w:pStyle w:val="KCETableText"/>
              <w:rPr>
                <w:rFonts w:ascii="Times New Roman" w:hAnsi="Times New Roman" w:cs="Times New Roman"/>
              </w:rPr>
            </w:pPr>
            <w:r w:rsidRPr="006E75D6">
              <w:rPr>
                <w:rFonts w:ascii="Times New Roman" w:hAnsi="Times New Roman" w:cs="Times New Roman"/>
              </w:rPr>
              <w:t xml:space="preserve">Blinding of </w:t>
            </w:r>
            <w:r w:rsidR="00073A0D" w:rsidRPr="006E75D6">
              <w:rPr>
                <w:rFonts w:ascii="Times New Roman" w:hAnsi="Times New Roman" w:cs="Times New Roman"/>
              </w:rPr>
              <w:t xml:space="preserve">the </w:t>
            </w:r>
            <w:r w:rsidRPr="006E75D6">
              <w:rPr>
                <w:rFonts w:ascii="Times New Roman" w:hAnsi="Times New Roman" w:cs="Times New Roman"/>
              </w:rPr>
              <w:t xml:space="preserve">statistician </w:t>
            </w:r>
          </w:p>
        </w:tc>
        <w:tc>
          <w:tcPr>
            <w:tcW w:w="2876" w:type="dxa"/>
            <w:shd w:val="clear" w:color="auto" w:fill="auto"/>
          </w:tcPr>
          <w:p w:rsidR="00BC41BC" w:rsidRPr="006E75D6" w:rsidRDefault="00BC41BC" w:rsidP="00BC41BC">
            <w:pPr>
              <w:pStyle w:val="KCETableText"/>
              <w:numPr>
                <w:ilvl w:val="0"/>
                <w:numId w:val="17"/>
              </w:numPr>
              <w:ind w:left="219" w:hanging="219"/>
              <w:rPr>
                <w:rFonts w:ascii="Times New Roman" w:hAnsi="Times New Roman" w:cs="Times New Roman"/>
              </w:rPr>
            </w:pPr>
            <w:r w:rsidRPr="006E75D6">
              <w:rPr>
                <w:rFonts w:ascii="Times New Roman" w:hAnsi="Times New Roman" w:cs="Times New Roman"/>
              </w:rPr>
              <w:t>Unclear risk of bias</w:t>
            </w:r>
          </w:p>
        </w:tc>
        <w:tc>
          <w:tcPr>
            <w:tcW w:w="3681" w:type="dxa"/>
            <w:shd w:val="clear" w:color="auto" w:fill="auto"/>
          </w:tcPr>
          <w:p w:rsidR="00BC41BC" w:rsidRPr="006E75D6" w:rsidRDefault="00BC41BC" w:rsidP="00BC41BC">
            <w:pPr>
              <w:pStyle w:val="KCETableText"/>
              <w:rPr>
                <w:rFonts w:ascii="Times New Roman" w:hAnsi="Times New Roman" w:cs="Times New Roman"/>
              </w:rPr>
            </w:pPr>
            <w:r w:rsidRPr="006E75D6">
              <w:rPr>
                <w:rFonts w:ascii="Times New Roman" w:hAnsi="Times New Roman" w:cs="Times New Roman"/>
              </w:rPr>
              <w:t>Insufficient information</w:t>
            </w:r>
          </w:p>
        </w:tc>
      </w:tr>
    </w:tbl>
    <w:p w:rsidR="00D56017" w:rsidRDefault="00D56017"/>
    <w:sectPr w:rsidR="00D56017" w:rsidSect="00CA08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00"/>
    <w:family w:val="roman"/>
    <w:pitch w:val="variable"/>
    <w:sig w:usb0="00000003" w:usb1="00000000" w:usb2="00000000" w:usb3="00000000" w:csb0="00000001" w:csb1="00000000"/>
  </w:font>
  <w:font w:name="GillSans">
    <w:panose1 w:val="00000000000000000000"/>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0E0ECD"/>
    <w:multiLevelType w:val="hybridMultilevel"/>
    <w:tmpl w:val="38C8CBD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1A100A7D"/>
    <w:multiLevelType w:val="hybridMultilevel"/>
    <w:tmpl w:val="1908A5DE"/>
    <w:lvl w:ilvl="0" w:tplc="65F036FE">
      <w:start w:val="1"/>
      <w:numFmt w:val="bullet"/>
      <w:pStyle w:val="KCEParagraphbulletslevel1KCE"/>
      <w:lvlText w:val=""/>
      <w:lvlJc w:val="left"/>
      <w:pPr>
        <w:ind w:left="1353" w:hanging="360"/>
      </w:pPr>
      <w:rPr>
        <w:rFonts w:ascii="Symbol" w:hAnsi="Symbol" w:hint="default"/>
        <w:lang w:val="en-GB"/>
      </w:rPr>
    </w:lvl>
    <w:lvl w:ilvl="1" w:tplc="08130003">
      <w:start w:val="1"/>
      <w:numFmt w:val="bullet"/>
      <w:lvlText w:val="o"/>
      <w:lvlJc w:val="left"/>
      <w:pPr>
        <w:ind w:left="3578" w:hanging="360"/>
      </w:pPr>
      <w:rPr>
        <w:rFonts w:ascii="Courier New" w:hAnsi="Courier New" w:cs="Courier New" w:hint="default"/>
      </w:rPr>
    </w:lvl>
    <w:lvl w:ilvl="2" w:tplc="08130005" w:tentative="1">
      <w:start w:val="1"/>
      <w:numFmt w:val="bullet"/>
      <w:lvlText w:val=""/>
      <w:lvlJc w:val="left"/>
      <w:pPr>
        <w:ind w:left="4298" w:hanging="360"/>
      </w:pPr>
      <w:rPr>
        <w:rFonts w:ascii="Wingdings" w:hAnsi="Wingdings" w:hint="default"/>
      </w:rPr>
    </w:lvl>
    <w:lvl w:ilvl="3" w:tplc="08130001" w:tentative="1">
      <w:start w:val="1"/>
      <w:numFmt w:val="bullet"/>
      <w:lvlText w:val=""/>
      <w:lvlJc w:val="left"/>
      <w:pPr>
        <w:ind w:left="5018" w:hanging="360"/>
      </w:pPr>
      <w:rPr>
        <w:rFonts w:ascii="Symbol" w:hAnsi="Symbol" w:hint="default"/>
      </w:rPr>
    </w:lvl>
    <w:lvl w:ilvl="4" w:tplc="08130003" w:tentative="1">
      <w:start w:val="1"/>
      <w:numFmt w:val="bullet"/>
      <w:lvlText w:val="o"/>
      <w:lvlJc w:val="left"/>
      <w:pPr>
        <w:ind w:left="5738" w:hanging="360"/>
      </w:pPr>
      <w:rPr>
        <w:rFonts w:ascii="Courier New" w:hAnsi="Courier New" w:cs="Courier New" w:hint="default"/>
      </w:rPr>
    </w:lvl>
    <w:lvl w:ilvl="5" w:tplc="08130005" w:tentative="1">
      <w:start w:val="1"/>
      <w:numFmt w:val="bullet"/>
      <w:lvlText w:val=""/>
      <w:lvlJc w:val="left"/>
      <w:pPr>
        <w:ind w:left="6458" w:hanging="360"/>
      </w:pPr>
      <w:rPr>
        <w:rFonts w:ascii="Wingdings" w:hAnsi="Wingdings" w:hint="default"/>
      </w:rPr>
    </w:lvl>
    <w:lvl w:ilvl="6" w:tplc="08130001" w:tentative="1">
      <w:start w:val="1"/>
      <w:numFmt w:val="bullet"/>
      <w:lvlText w:val=""/>
      <w:lvlJc w:val="left"/>
      <w:pPr>
        <w:ind w:left="7178" w:hanging="360"/>
      </w:pPr>
      <w:rPr>
        <w:rFonts w:ascii="Symbol" w:hAnsi="Symbol" w:hint="default"/>
      </w:rPr>
    </w:lvl>
    <w:lvl w:ilvl="7" w:tplc="08130003" w:tentative="1">
      <w:start w:val="1"/>
      <w:numFmt w:val="bullet"/>
      <w:lvlText w:val="o"/>
      <w:lvlJc w:val="left"/>
      <w:pPr>
        <w:ind w:left="7898" w:hanging="360"/>
      </w:pPr>
      <w:rPr>
        <w:rFonts w:ascii="Courier New" w:hAnsi="Courier New" w:cs="Courier New" w:hint="default"/>
      </w:rPr>
    </w:lvl>
    <w:lvl w:ilvl="8" w:tplc="08130005" w:tentative="1">
      <w:start w:val="1"/>
      <w:numFmt w:val="bullet"/>
      <w:lvlText w:val=""/>
      <w:lvlJc w:val="left"/>
      <w:pPr>
        <w:ind w:left="8618" w:hanging="360"/>
      </w:pPr>
      <w:rPr>
        <w:rFonts w:ascii="Wingdings" w:hAnsi="Wingdings" w:hint="default"/>
      </w:rPr>
    </w:lvl>
  </w:abstractNum>
  <w:abstractNum w:abstractNumId="2" w15:restartNumberingAfterBreak="0">
    <w:nsid w:val="2AF825CA"/>
    <w:multiLevelType w:val="multilevel"/>
    <w:tmpl w:val="D7E2747A"/>
    <w:numStyleLink w:val="HeadingAppendix3"/>
  </w:abstractNum>
  <w:abstractNum w:abstractNumId="3" w15:restartNumberingAfterBreak="0">
    <w:nsid w:val="2AF95779"/>
    <w:multiLevelType w:val="hybridMultilevel"/>
    <w:tmpl w:val="E68E8028"/>
    <w:lvl w:ilvl="0" w:tplc="04090001">
      <w:start w:val="1"/>
      <w:numFmt w:val="bullet"/>
      <w:pStyle w:val="KCEParagraphbulletslevel2KCE"/>
      <w:lvlText w:val="o"/>
      <w:lvlJc w:val="left"/>
      <w:pPr>
        <w:ind w:left="3600" w:hanging="360"/>
      </w:pPr>
      <w:rPr>
        <w:rFonts w:ascii="Courier New" w:hAnsi="Courier New" w:cs="Courier New" w:hint="default"/>
      </w:rPr>
    </w:lvl>
    <w:lvl w:ilvl="1" w:tplc="04090003">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4" w15:restartNumberingAfterBreak="0">
    <w:nsid w:val="3E5D43D0"/>
    <w:multiLevelType w:val="multilevel"/>
    <w:tmpl w:val="D7E2747A"/>
    <w:styleLink w:val="HeadingAppendix3"/>
    <w:lvl w:ilvl="0">
      <w:start w:val="1"/>
      <w:numFmt w:val="decimal"/>
      <w:pStyle w:val="HeadingAppendix1"/>
      <w:lvlText w:val="Appendix %1."/>
      <w:lvlJc w:val="left"/>
      <w:pPr>
        <w:ind w:left="1843" w:hanging="1701"/>
      </w:pPr>
      <w:rPr>
        <w:rFonts w:ascii="Arial" w:hAnsi="Arial" w:hint="default"/>
        <w:b/>
        <w:caps/>
        <w:color w:val="004495"/>
        <w:sz w:val="32"/>
      </w:rPr>
    </w:lvl>
    <w:lvl w:ilvl="1">
      <w:start w:val="1"/>
      <w:numFmt w:val="decimal"/>
      <w:pStyle w:val="HeadingAppendix2"/>
      <w:lvlText w:val="Appendix %1.%2."/>
      <w:lvlJc w:val="left"/>
      <w:pPr>
        <w:ind w:left="2126" w:hanging="1701"/>
      </w:pPr>
      <w:rPr>
        <w:rFonts w:ascii="Arial" w:hAnsi="Arial" w:cs="Tahoma" w:hint="default"/>
        <w:color w:val="D3031B"/>
        <w:sz w:val="24"/>
        <w:szCs w:val="24"/>
      </w:rPr>
    </w:lvl>
    <w:lvl w:ilvl="2">
      <w:start w:val="1"/>
      <w:numFmt w:val="decimal"/>
      <w:pStyle w:val="headingappendix30"/>
      <w:lvlText w:val="Appendix %1.%2.%3."/>
      <w:lvlJc w:val="left"/>
      <w:pPr>
        <w:ind w:left="1701" w:hanging="1701"/>
      </w:pPr>
      <w:rPr>
        <w:rFonts w:ascii="Arial" w:hAnsi="Arial" w:hint="default"/>
        <w:i/>
        <w:color w:val="004495"/>
        <w:sz w:val="24"/>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5BE47109"/>
    <w:multiLevelType w:val="multilevel"/>
    <w:tmpl w:val="2752E4D6"/>
    <w:lvl w:ilvl="0">
      <w:start w:val="1"/>
      <w:numFmt w:val="decimal"/>
      <w:pStyle w:val="Titre1"/>
      <w:lvlText w:val="%1"/>
      <w:lvlJc w:val="left"/>
      <w:pPr>
        <w:tabs>
          <w:tab w:val="num" w:pos="1134"/>
        </w:tabs>
        <w:ind w:left="0" w:firstLine="0"/>
      </w:pPr>
      <w:rPr>
        <w:rFonts w:hint="default"/>
      </w:rPr>
    </w:lvl>
    <w:lvl w:ilvl="1">
      <w:start w:val="1"/>
      <w:numFmt w:val="decimal"/>
      <w:pStyle w:val="Titre2"/>
      <w:lvlText w:val="%1.%2"/>
      <w:lvlJc w:val="left"/>
      <w:pPr>
        <w:tabs>
          <w:tab w:val="num" w:pos="1134"/>
        </w:tabs>
        <w:ind w:left="1134" w:hanging="1134"/>
      </w:pPr>
      <w:rPr>
        <w:rFonts w:hint="default"/>
      </w:rPr>
    </w:lvl>
    <w:lvl w:ilvl="2">
      <w:start w:val="1"/>
      <w:numFmt w:val="decimal"/>
      <w:pStyle w:val="Titre3"/>
      <w:lvlText w:val="%1.%2.%3"/>
      <w:lvlJc w:val="left"/>
      <w:pPr>
        <w:tabs>
          <w:tab w:val="num" w:pos="1134"/>
        </w:tabs>
        <w:ind w:left="1134" w:hanging="1134"/>
      </w:pPr>
      <w:rPr>
        <w:rFonts w:hint="default"/>
        <w:lang w:val="en-GB"/>
      </w:rPr>
    </w:lvl>
    <w:lvl w:ilvl="3">
      <w:start w:val="1"/>
      <w:numFmt w:val="decimal"/>
      <w:pStyle w:val="Titre4"/>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6" w15:restartNumberingAfterBreak="0">
    <w:nsid w:val="69DA1747"/>
    <w:multiLevelType w:val="hybridMultilevel"/>
    <w:tmpl w:val="4E322E80"/>
    <w:lvl w:ilvl="0" w:tplc="4038F740">
      <w:start w:val="1"/>
      <w:numFmt w:val="decimal"/>
      <w:pStyle w:val="KCEParagraphnumbered1KCE"/>
      <w:lvlText w:val="%1."/>
      <w:lvlJc w:val="left"/>
      <w:pPr>
        <w:ind w:left="1080" w:hanging="360"/>
      </w:pPr>
    </w:lvl>
    <w:lvl w:ilvl="1" w:tplc="092AF408" w:tentative="1">
      <w:start w:val="1"/>
      <w:numFmt w:val="lowerLetter"/>
      <w:lvlText w:val="%2."/>
      <w:lvlJc w:val="left"/>
      <w:pPr>
        <w:ind w:left="1800" w:hanging="360"/>
      </w:pPr>
    </w:lvl>
    <w:lvl w:ilvl="2" w:tplc="634E1732" w:tentative="1">
      <w:start w:val="1"/>
      <w:numFmt w:val="lowerRoman"/>
      <w:lvlText w:val="%3."/>
      <w:lvlJc w:val="right"/>
      <w:pPr>
        <w:ind w:left="2520" w:hanging="180"/>
      </w:pPr>
    </w:lvl>
    <w:lvl w:ilvl="3" w:tplc="5008BBF0" w:tentative="1">
      <w:start w:val="1"/>
      <w:numFmt w:val="decimal"/>
      <w:lvlText w:val="%4."/>
      <w:lvlJc w:val="left"/>
      <w:pPr>
        <w:ind w:left="3240" w:hanging="360"/>
      </w:pPr>
    </w:lvl>
    <w:lvl w:ilvl="4" w:tplc="7ABA9880" w:tentative="1">
      <w:start w:val="1"/>
      <w:numFmt w:val="lowerLetter"/>
      <w:lvlText w:val="%5."/>
      <w:lvlJc w:val="left"/>
      <w:pPr>
        <w:ind w:left="3960" w:hanging="360"/>
      </w:pPr>
    </w:lvl>
    <w:lvl w:ilvl="5" w:tplc="EDC2ECEC" w:tentative="1">
      <w:start w:val="1"/>
      <w:numFmt w:val="lowerRoman"/>
      <w:lvlText w:val="%6."/>
      <w:lvlJc w:val="right"/>
      <w:pPr>
        <w:ind w:left="4680" w:hanging="180"/>
      </w:pPr>
    </w:lvl>
    <w:lvl w:ilvl="6" w:tplc="99C6DE64" w:tentative="1">
      <w:start w:val="1"/>
      <w:numFmt w:val="decimal"/>
      <w:lvlText w:val="%7."/>
      <w:lvlJc w:val="left"/>
      <w:pPr>
        <w:ind w:left="5400" w:hanging="360"/>
      </w:pPr>
    </w:lvl>
    <w:lvl w:ilvl="7" w:tplc="35E4E28C" w:tentative="1">
      <w:start w:val="1"/>
      <w:numFmt w:val="lowerLetter"/>
      <w:lvlText w:val="%8."/>
      <w:lvlJc w:val="left"/>
      <w:pPr>
        <w:ind w:left="6120" w:hanging="360"/>
      </w:pPr>
    </w:lvl>
    <w:lvl w:ilvl="8" w:tplc="9402A7AA" w:tentative="1">
      <w:start w:val="1"/>
      <w:numFmt w:val="lowerRoman"/>
      <w:lvlText w:val="%9."/>
      <w:lvlJc w:val="right"/>
      <w:pPr>
        <w:ind w:left="6840" w:hanging="180"/>
      </w:pPr>
    </w:lvl>
  </w:abstractNum>
  <w:num w:numId="1">
    <w:abstractNumId w:val="5"/>
  </w:num>
  <w:num w:numId="2">
    <w:abstractNumId w:val="5"/>
  </w:num>
  <w:num w:numId="3">
    <w:abstractNumId w:val="5"/>
  </w:num>
  <w:num w:numId="4">
    <w:abstractNumId w:val="5"/>
  </w:num>
  <w:num w:numId="5">
    <w:abstractNumId w:val="1"/>
  </w:num>
  <w:num w:numId="6">
    <w:abstractNumId w:val="3"/>
  </w:num>
  <w:num w:numId="7">
    <w:abstractNumId w:val="6"/>
  </w:num>
  <w:num w:numId="8">
    <w:abstractNumId w:val="5"/>
  </w:num>
  <w:num w:numId="9">
    <w:abstractNumId w:val="5"/>
  </w:num>
  <w:num w:numId="10">
    <w:abstractNumId w:val="5"/>
  </w:num>
  <w:num w:numId="11">
    <w:abstractNumId w:val="5"/>
  </w:num>
  <w:num w:numId="12">
    <w:abstractNumId w:val="1"/>
  </w:num>
  <w:num w:numId="13">
    <w:abstractNumId w:val="3"/>
  </w:num>
  <w:num w:numId="14">
    <w:abstractNumId w:val="6"/>
  </w:num>
  <w:num w:numId="15">
    <w:abstractNumId w:val="4"/>
  </w:num>
  <w:num w:numId="16">
    <w:abstractNumId w:val="2"/>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830"/>
    <w:rsid w:val="00002351"/>
    <w:rsid w:val="00003131"/>
    <w:rsid w:val="00003FEA"/>
    <w:rsid w:val="0000444B"/>
    <w:rsid w:val="00006971"/>
    <w:rsid w:val="00007052"/>
    <w:rsid w:val="00007BB5"/>
    <w:rsid w:val="000103E1"/>
    <w:rsid w:val="000115B4"/>
    <w:rsid w:val="00011960"/>
    <w:rsid w:val="00014322"/>
    <w:rsid w:val="00014A5D"/>
    <w:rsid w:val="000150BE"/>
    <w:rsid w:val="00016C24"/>
    <w:rsid w:val="00023C6F"/>
    <w:rsid w:val="00024BF4"/>
    <w:rsid w:val="0002541F"/>
    <w:rsid w:val="00026BA1"/>
    <w:rsid w:val="00032347"/>
    <w:rsid w:val="00033797"/>
    <w:rsid w:val="000348A7"/>
    <w:rsid w:val="000351BE"/>
    <w:rsid w:val="00036648"/>
    <w:rsid w:val="00037204"/>
    <w:rsid w:val="0003721E"/>
    <w:rsid w:val="00037D9F"/>
    <w:rsid w:val="00042177"/>
    <w:rsid w:val="0004250B"/>
    <w:rsid w:val="000476B5"/>
    <w:rsid w:val="00050E62"/>
    <w:rsid w:val="00051433"/>
    <w:rsid w:val="00051A6E"/>
    <w:rsid w:val="00052CF2"/>
    <w:rsid w:val="00053700"/>
    <w:rsid w:val="000539C8"/>
    <w:rsid w:val="0005408E"/>
    <w:rsid w:val="00054778"/>
    <w:rsid w:val="000548A0"/>
    <w:rsid w:val="00055A59"/>
    <w:rsid w:val="00055A83"/>
    <w:rsid w:val="00061777"/>
    <w:rsid w:val="00061D82"/>
    <w:rsid w:val="00065E16"/>
    <w:rsid w:val="00065EE0"/>
    <w:rsid w:val="000709AC"/>
    <w:rsid w:val="000735B9"/>
    <w:rsid w:val="00073A0D"/>
    <w:rsid w:val="00073C55"/>
    <w:rsid w:val="00075EBA"/>
    <w:rsid w:val="00077A63"/>
    <w:rsid w:val="000816A3"/>
    <w:rsid w:val="0008779D"/>
    <w:rsid w:val="0009071E"/>
    <w:rsid w:val="00092DD9"/>
    <w:rsid w:val="000946D2"/>
    <w:rsid w:val="000964D1"/>
    <w:rsid w:val="00096624"/>
    <w:rsid w:val="00097687"/>
    <w:rsid w:val="000A0101"/>
    <w:rsid w:val="000A052A"/>
    <w:rsid w:val="000A2541"/>
    <w:rsid w:val="000A281E"/>
    <w:rsid w:val="000A4115"/>
    <w:rsid w:val="000A5444"/>
    <w:rsid w:val="000A6968"/>
    <w:rsid w:val="000B1429"/>
    <w:rsid w:val="000B564A"/>
    <w:rsid w:val="000B5FAE"/>
    <w:rsid w:val="000B6A7B"/>
    <w:rsid w:val="000C15BC"/>
    <w:rsid w:val="000C20BA"/>
    <w:rsid w:val="000C31AB"/>
    <w:rsid w:val="000C4229"/>
    <w:rsid w:val="000D000E"/>
    <w:rsid w:val="000D00D6"/>
    <w:rsid w:val="000D19EE"/>
    <w:rsid w:val="000D54AD"/>
    <w:rsid w:val="000D5676"/>
    <w:rsid w:val="000D5E25"/>
    <w:rsid w:val="000D761A"/>
    <w:rsid w:val="000E30A6"/>
    <w:rsid w:val="000E4F47"/>
    <w:rsid w:val="000F1D12"/>
    <w:rsid w:val="000F342F"/>
    <w:rsid w:val="000F5288"/>
    <w:rsid w:val="000F55C9"/>
    <w:rsid w:val="000F5E73"/>
    <w:rsid w:val="000F6F6D"/>
    <w:rsid w:val="000F7207"/>
    <w:rsid w:val="001013E6"/>
    <w:rsid w:val="00102D5E"/>
    <w:rsid w:val="001044A4"/>
    <w:rsid w:val="00104C62"/>
    <w:rsid w:val="00106460"/>
    <w:rsid w:val="00107C3B"/>
    <w:rsid w:val="00111224"/>
    <w:rsid w:val="00115A0A"/>
    <w:rsid w:val="00116EA9"/>
    <w:rsid w:val="001211FF"/>
    <w:rsid w:val="001229BF"/>
    <w:rsid w:val="00123CEC"/>
    <w:rsid w:val="00130C0A"/>
    <w:rsid w:val="00134AE2"/>
    <w:rsid w:val="00141FA1"/>
    <w:rsid w:val="001426BD"/>
    <w:rsid w:val="001462DE"/>
    <w:rsid w:val="0014658F"/>
    <w:rsid w:val="00150457"/>
    <w:rsid w:val="0015152A"/>
    <w:rsid w:val="00151FAC"/>
    <w:rsid w:val="00153CE6"/>
    <w:rsid w:val="00157F01"/>
    <w:rsid w:val="001617DA"/>
    <w:rsid w:val="00161E32"/>
    <w:rsid w:val="00165834"/>
    <w:rsid w:val="0017174F"/>
    <w:rsid w:val="001720B7"/>
    <w:rsid w:val="001755E9"/>
    <w:rsid w:val="001773C3"/>
    <w:rsid w:val="0018572A"/>
    <w:rsid w:val="00185F8A"/>
    <w:rsid w:val="001861A2"/>
    <w:rsid w:val="00193B5E"/>
    <w:rsid w:val="00193C24"/>
    <w:rsid w:val="0019431D"/>
    <w:rsid w:val="00194BE5"/>
    <w:rsid w:val="0019592F"/>
    <w:rsid w:val="00195A58"/>
    <w:rsid w:val="00197D1B"/>
    <w:rsid w:val="001A3DE5"/>
    <w:rsid w:val="001A5C5A"/>
    <w:rsid w:val="001A6115"/>
    <w:rsid w:val="001A7306"/>
    <w:rsid w:val="001A766B"/>
    <w:rsid w:val="001B061E"/>
    <w:rsid w:val="001B0625"/>
    <w:rsid w:val="001B2201"/>
    <w:rsid w:val="001B5A09"/>
    <w:rsid w:val="001C1C8B"/>
    <w:rsid w:val="001C24EA"/>
    <w:rsid w:val="001C424B"/>
    <w:rsid w:val="001C481C"/>
    <w:rsid w:val="001C48D4"/>
    <w:rsid w:val="001C7417"/>
    <w:rsid w:val="001D05C9"/>
    <w:rsid w:val="001D175E"/>
    <w:rsid w:val="001E07C7"/>
    <w:rsid w:val="001E07D9"/>
    <w:rsid w:val="001E0B59"/>
    <w:rsid w:val="001E106A"/>
    <w:rsid w:val="001E5A77"/>
    <w:rsid w:val="001E5F3C"/>
    <w:rsid w:val="001E7344"/>
    <w:rsid w:val="001F179B"/>
    <w:rsid w:val="001F5456"/>
    <w:rsid w:val="001F5772"/>
    <w:rsid w:val="001F5B88"/>
    <w:rsid w:val="001F63F8"/>
    <w:rsid w:val="001F689F"/>
    <w:rsid w:val="001F7C6E"/>
    <w:rsid w:val="00200194"/>
    <w:rsid w:val="00200CDC"/>
    <w:rsid w:val="00200E94"/>
    <w:rsid w:val="0020127E"/>
    <w:rsid w:val="0021218C"/>
    <w:rsid w:val="0021291B"/>
    <w:rsid w:val="00213DB4"/>
    <w:rsid w:val="00215644"/>
    <w:rsid w:val="00221429"/>
    <w:rsid w:val="00223632"/>
    <w:rsid w:val="00223D12"/>
    <w:rsid w:val="00231CEB"/>
    <w:rsid w:val="00232AA0"/>
    <w:rsid w:val="00232CA1"/>
    <w:rsid w:val="00233EB4"/>
    <w:rsid w:val="002340A2"/>
    <w:rsid w:val="00234FEA"/>
    <w:rsid w:val="002363BF"/>
    <w:rsid w:val="00240550"/>
    <w:rsid w:val="002427B0"/>
    <w:rsid w:val="0024484A"/>
    <w:rsid w:val="00252936"/>
    <w:rsid w:val="00252F58"/>
    <w:rsid w:val="002534C3"/>
    <w:rsid w:val="00255865"/>
    <w:rsid w:val="00256C08"/>
    <w:rsid w:val="00260182"/>
    <w:rsid w:val="002608CB"/>
    <w:rsid w:val="00261621"/>
    <w:rsid w:val="00261E6B"/>
    <w:rsid w:val="00262F25"/>
    <w:rsid w:val="00265E5A"/>
    <w:rsid w:val="002717D8"/>
    <w:rsid w:val="002725CE"/>
    <w:rsid w:val="00272BA9"/>
    <w:rsid w:val="00273C3F"/>
    <w:rsid w:val="0027450B"/>
    <w:rsid w:val="00277264"/>
    <w:rsid w:val="00277CA0"/>
    <w:rsid w:val="00284D81"/>
    <w:rsid w:val="00290DEA"/>
    <w:rsid w:val="002918FA"/>
    <w:rsid w:val="0029623A"/>
    <w:rsid w:val="00296449"/>
    <w:rsid w:val="002A1863"/>
    <w:rsid w:val="002A3DDC"/>
    <w:rsid w:val="002A6EDB"/>
    <w:rsid w:val="002A6FF7"/>
    <w:rsid w:val="002A739A"/>
    <w:rsid w:val="002B25CB"/>
    <w:rsid w:val="002B6656"/>
    <w:rsid w:val="002C05BD"/>
    <w:rsid w:val="002C1463"/>
    <w:rsid w:val="002C2CDC"/>
    <w:rsid w:val="002C4227"/>
    <w:rsid w:val="002C4F69"/>
    <w:rsid w:val="002D2825"/>
    <w:rsid w:val="002D2D64"/>
    <w:rsid w:val="002D2D83"/>
    <w:rsid w:val="002D4492"/>
    <w:rsid w:val="002D4853"/>
    <w:rsid w:val="002D5AA9"/>
    <w:rsid w:val="002E0222"/>
    <w:rsid w:val="002E07CC"/>
    <w:rsid w:val="002E1406"/>
    <w:rsid w:val="002E263D"/>
    <w:rsid w:val="002E305F"/>
    <w:rsid w:val="002E38BF"/>
    <w:rsid w:val="002E3C52"/>
    <w:rsid w:val="002E49EB"/>
    <w:rsid w:val="002E5402"/>
    <w:rsid w:val="002E5CC7"/>
    <w:rsid w:val="002E6373"/>
    <w:rsid w:val="002F0212"/>
    <w:rsid w:val="002F2188"/>
    <w:rsid w:val="002F29ED"/>
    <w:rsid w:val="002F42BC"/>
    <w:rsid w:val="002F741C"/>
    <w:rsid w:val="002F7EDD"/>
    <w:rsid w:val="003030CC"/>
    <w:rsid w:val="00304765"/>
    <w:rsid w:val="00305C05"/>
    <w:rsid w:val="00306B1F"/>
    <w:rsid w:val="00312447"/>
    <w:rsid w:val="00313B54"/>
    <w:rsid w:val="003140F9"/>
    <w:rsid w:val="00314D70"/>
    <w:rsid w:val="003218C8"/>
    <w:rsid w:val="00326B27"/>
    <w:rsid w:val="00326CFF"/>
    <w:rsid w:val="00327C0C"/>
    <w:rsid w:val="0033602A"/>
    <w:rsid w:val="0034078F"/>
    <w:rsid w:val="00341041"/>
    <w:rsid w:val="00341B2F"/>
    <w:rsid w:val="00341F3E"/>
    <w:rsid w:val="00343416"/>
    <w:rsid w:val="00344987"/>
    <w:rsid w:val="003458B5"/>
    <w:rsid w:val="00345FDE"/>
    <w:rsid w:val="00350391"/>
    <w:rsid w:val="00353217"/>
    <w:rsid w:val="0035482D"/>
    <w:rsid w:val="003578EF"/>
    <w:rsid w:val="00357EE8"/>
    <w:rsid w:val="00361C17"/>
    <w:rsid w:val="0036394C"/>
    <w:rsid w:val="0036543E"/>
    <w:rsid w:val="0036587E"/>
    <w:rsid w:val="00366653"/>
    <w:rsid w:val="003702FE"/>
    <w:rsid w:val="00371D9E"/>
    <w:rsid w:val="00377516"/>
    <w:rsid w:val="00382AB2"/>
    <w:rsid w:val="00382F88"/>
    <w:rsid w:val="00383B5E"/>
    <w:rsid w:val="0038526D"/>
    <w:rsid w:val="003861EC"/>
    <w:rsid w:val="0038656F"/>
    <w:rsid w:val="003871D3"/>
    <w:rsid w:val="00395A6F"/>
    <w:rsid w:val="003963BD"/>
    <w:rsid w:val="003965E5"/>
    <w:rsid w:val="00396931"/>
    <w:rsid w:val="003A3348"/>
    <w:rsid w:val="003A3D4C"/>
    <w:rsid w:val="003A4655"/>
    <w:rsid w:val="003A4C96"/>
    <w:rsid w:val="003B3139"/>
    <w:rsid w:val="003B3B72"/>
    <w:rsid w:val="003B5221"/>
    <w:rsid w:val="003B7FC5"/>
    <w:rsid w:val="003C0E0B"/>
    <w:rsid w:val="003C30C4"/>
    <w:rsid w:val="003C6CD8"/>
    <w:rsid w:val="003C728C"/>
    <w:rsid w:val="003D0054"/>
    <w:rsid w:val="003D3A7B"/>
    <w:rsid w:val="003D3ABC"/>
    <w:rsid w:val="003D54D2"/>
    <w:rsid w:val="003D605B"/>
    <w:rsid w:val="003D666F"/>
    <w:rsid w:val="003D71F8"/>
    <w:rsid w:val="003E03B2"/>
    <w:rsid w:val="003E0729"/>
    <w:rsid w:val="003E0C52"/>
    <w:rsid w:val="003E0D2F"/>
    <w:rsid w:val="003E3C7F"/>
    <w:rsid w:val="003E5E4C"/>
    <w:rsid w:val="003E6B41"/>
    <w:rsid w:val="003F2484"/>
    <w:rsid w:val="003F46C1"/>
    <w:rsid w:val="003F4725"/>
    <w:rsid w:val="003F6B58"/>
    <w:rsid w:val="003F6E5D"/>
    <w:rsid w:val="004001CD"/>
    <w:rsid w:val="00400419"/>
    <w:rsid w:val="00400A09"/>
    <w:rsid w:val="00400A83"/>
    <w:rsid w:val="00401C33"/>
    <w:rsid w:val="00401DA1"/>
    <w:rsid w:val="004106F2"/>
    <w:rsid w:val="004107E1"/>
    <w:rsid w:val="0041097E"/>
    <w:rsid w:val="0041244F"/>
    <w:rsid w:val="00412976"/>
    <w:rsid w:val="004131DB"/>
    <w:rsid w:val="004133C2"/>
    <w:rsid w:val="00414A6D"/>
    <w:rsid w:val="004218D5"/>
    <w:rsid w:val="00422F3F"/>
    <w:rsid w:val="0042405F"/>
    <w:rsid w:val="00425151"/>
    <w:rsid w:val="00425206"/>
    <w:rsid w:val="0042563F"/>
    <w:rsid w:val="00425D40"/>
    <w:rsid w:val="0042635A"/>
    <w:rsid w:val="004271EC"/>
    <w:rsid w:val="004324B4"/>
    <w:rsid w:val="00433F3E"/>
    <w:rsid w:val="004358A6"/>
    <w:rsid w:val="004359E7"/>
    <w:rsid w:val="00435A5E"/>
    <w:rsid w:val="00435CC4"/>
    <w:rsid w:val="00436DAB"/>
    <w:rsid w:val="00436E3B"/>
    <w:rsid w:val="004378D9"/>
    <w:rsid w:val="00440BF3"/>
    <w:rsid w:val="00444ACA"/>
    <w:rsid w:val="00445C3A"/>
    <w:rsid w:val="00450FF1"/>
    <w:rsid w:val="00452EC1"/>
    <w:rsid w:val="00453EAE"/>
    <w:rsid w:val="004541DC"/>
    <w:rsid w:val="004552D4"/>
    <w:rsid w:val="0045654A"/>
    <w:rsid w:val="00460655"/>
    <w:rsid w:val="004619B2"/>
    <w:rsid w:val="004623DD"/>
    <w:rsid w:val="00462EA4"/>
    <w:rsid w:val="00463902"/>
    <w:rsid w:val="00463B42"/>
    <w:rsid w:val="00465596"/>
    <w:rsid w:val="004724C5"/>
    <w:rsid w:val="00473253"/>
    <w:rsid w:val="00473898"/>
    <w:rsid w:val="0047697A"/>
    <w:rsid w:val="00477DD0"/>
    <w:rsid w:val="00482472"/>
    <w:rsid w:val="004832CB"/>
    <w:rsid w:val="0048627C"/>
    <w:rsid w:val="004876C9"/>
    <w:rsid w:val="00491402"/>
    <w:rsid w:val="00491E5B"/>
    <w:rsid w:val="004A0C7D"/>
    <w:rsid w:val="004A12A3"/>
    <w:rsid w:val="004A1AAD"/>
    <w:rsid w:val="004A409C"/>
    <w:rsid w:val="004A4EAE"/>
    <w:rsid w:val="004A54B3"/>
    <w:rsid w:val="004B0162"/>
    <w:rsid w:val="004B0A05"/>
    <w:rsid w:val="004B292C"/>
    <w:rsid w:val="004B3E41"/>
    <w:rsid w:val="004B50A5"/>
    <w:rsid w:val="004C0143"/>
    <w:rsid w:val="004C4942"/>
    <w:rsid w:val="004C5A1D"/>
    <w:rsid w:val="004C7340"/>
    <w:rsid w:val="004D135B"/>
    <w:rsid w:val="004D201C"/>
    <w:rsid w:val="004D4E63"/>
    <w:rsid w:val="004D58C4"/>
    <w:rsid w:val="004D5F0D"/>
    <w:rsid w:val="004E1921"/>
    <w:rsid w:val="004E24DF"/>
    <w:rsid w:val="004E2C2E"/>
    <w:rsid w:val="004E3136"/>
    <w:rsid w:val="004E3199"/>
    <w:rsid w:val="004E31B0"/>
    <w:rsid w:val="004E3AC6"/>
    <w:rsid w:val="004E4A04"/>
    <w:rsid w:val="004E543B"/>
    <w:rsid w:val="004E7B91"/>
    <w:rsid w:val="004F0251"/>
    <w:rsid w:val="004F2E72"/>
    <w:rsid w:val="004F46F6"/>
    <w:rsid w:val="004F6961"/>
    <w:rsid w:val="004F7B8B"/>
    <w:rsid w:val="00507D1B"/>
    <w:rsid w:val="005107DF"/>
    <w:rsid w:val="0051673C"/>
    <w:rsid w:val="00516A9A"/>
    <w:rsid w:val="00516C60"/>
    <w:rsid w:val="00516E63"/>
    <w:rsid w:val="00521F83"/>
    <w:rsid w:val="00525316"/>
    <w:rsid w:val="005258C5"/>
    <w:rsid w:val="00527048"/>
    <w:rsid w:val="00527A99"/>
    <w:rsid w:val="00527BDA"/>
    <w:rsid w:val="00530870"/>
    <w:rsid w:val="00530B69"/>
    <w:rsid w:val="005329D0"/>
    <w:rsid w:val="005347C6"/>
    <w:rsid w:val="005362CE"/>
    <w:rsid w:val="00536CA3"/>
    <w:rsid w:val="00540D32"/>
    <w:rsid w:val="00541BC8"/>
    <w:rsid w:val="00542393"/>
    <w:rsid w:val="005423A4"/>
    <w:rsid w:val="0054258D"/>
    <w:rsid w:val="00543DB6"/>
    <w:rsid w:val="005445A8"/>
    <w:rsid w:val="00547A45"/>
    <w:rsid w:val="00552D28"/>
    <w:rsid w:val="00552F6D"/>
    <w:rsid w:val="0055483C"/>
    <w:rsid w:val="0055571C"/>
    <w:rsid w:val="005569AA"/>
    <w:rsid w:val="00556D02"/>
    <w:rsid w:val="005573FF"/>
    <w:rsid w:val="00560655"/>
    <w:rsid w:val="005619F8"/>
    <w:rsid w:val="00564BD2"/>
    <w:rsid w:val="00574E5C"/>
    <w:rsid w:val="0057686E"/>
    <w:rsid w:val="005768EF"/>
    <w:rsid w:val="005809D2"/>
    <w:rsid w:val="00581EFA"/>
    <w:rsid w:val="005825CA"/>
    <w:rsid w:val="00582AD6"/>
    <w:rsid w:val="005833DA"/>
    <w:rsid w:val="00584DC6"/>
    <w:rsid w:val="005913DB"/>
    <w:rsid w:val="00591813"/>
    <w:rsid w:val="005951FD"/>
    <w:rsid w:val="00595FA5"/>
    <w:rsid w:val="00596C47"/>
    <w:rsid w:val="005A124B"/>
    <w:rsid w:val="005A4EB9"/>
    <w:rsid w:val="005A5738"/>
    <w:rsid w:val="005A7011"/>
    <w:rsid w:val="005B0368"/>
    <w:rsid w:val="005B685A"/>
    <w:rsid w:val="005B771B"/>
    <w:rsid w:val="005C26D8"/>
    <w:rsid w:val="005C320C"/>
    <w:rsid w:val="005C36F8"/>
    <w:rsid w:val="005C47A3"/>
    <w:rsid w:val="005C581A"/>
    <w:rsid w:val="005C5F7A"/>
    <w:rsid w:val="005C5F8E"/>
    <w:rsid w:val="005C682B"/>
    <w:rsid w:val="005C6E78"/>
    <w:rsid w:val="005D032C"/>
    <w:rsid w:val="005D06E3"/>
    <w:rsid w:val="005D0938"/>
    <w:rsid w:val="005D0E6C"/>
    <w:rsid w:val="005D0E7E"/>
    <w:rsid w:val="005D1399"/>
    <w:rsid w:val="005D13B1"/>
    <w:rsid w:val="005D2DC0"/>
    <w:rsid w:val="005D3244"/>
    <w:rsid w:val="005D325B"/>
    <w:rsid w:val="005D3C3C"/>
    <w:rsid w:val="005D4CD7"/>
    <w:rsid w:val="005D5E60"/>
    <w:rsid w:val="005D7517"/>
    <w:rsid w:val="005E0F24"/>
    <w:rsid w:val="005E361F"/>
    <w:rsid w:val="005E40BB"/>
    <w:rsid w:val="005E55D9"/>
    <w:rsid w:val="005E73A4"/>
    <w:rsid w:val="005E78E2"/>
    <w:rsid w:val="005E7AA1"/>
    <w:rsid w:val="005F070E"/>
    <w:rsid w:val="005F571B"/>
    <w:rsid w:val="005F7760"/>
    <w:rsid w:val="006011EA"/>
    <w:rsid w:val="0060343E"/>
    <w:rsid w:val="0060394F"/>
    <w:rsid w:val="006056B8"/>
    <w:rsid w:val="00606595"/>
    <w:rsid w:val="006157D2"/>
    <w:rsid w:val="00615915"/>
    <w:rsid w:val="00620328"/>
    <w:rsid w:val="00621BFE"/>
    <w:rsid w:val="00621FBE"/>
    <w:rsid w:val="006223D2"/>
    <w:rsid w:val="00624CD9"/>
    <w:rsid w:val="00627995"/>
    <w:rsid w:val="006319A1"/>
    <w:rsid w:val="00633B22"/>
    <w:rsid w:val="00635BF2"/>
    <w:rsid w:val="006368BD"/>
    <w:rsid w:val="00640B89"/>
    <w:rsid w:val="00640E17"/>
    <w:rsid w:val="00642280"/>
    <w:rsid w:val="006439CC"/>
    <w:rsid w:val="00646DB6"/>
    <w:rsid w:val="0064713C"/>
    <w:rsid w:val="0065105B"/>
    <w:rsid w:val="0065235D"/>
    <w:rsid w:val="00652DD9"/>
    <w:rsid w:val="00655038"/>
    <w:rsid w:val="006568FC"/>
    <w:rsid w:val="00660F14"/>
    <w:rsid w:val="0066436C"/>
    <w:rsid w:val="0066588C"/>
    <w:rsid w:val="00673537"/>
    <w:rsid w:val="00676E72"/>
    <w:rsid w:val="00682D38"/>
    <w:rsid w:val="00682FC4"/>
    <w:rsid w:val="006843A7"/>
    <w:rsid w:val="00684449"/>
    <w:rsid w:val="006859EC"/>
    <w:rsid w:val="0068701A"/>
    <w:rsid w:val="00690CDB"/>
    <w:rsid w:val="006913B6"/>
    <w:rsid w:val="00691C1C"/>
    <w:rsid w:val="006923B2"/>
    <w:rsid w:val="0069341A"/>
    <w:rsid w:val="006934F3"/>
    <w:rsid w:val="00693FA3"/>
    <w:rsid w:val="00694174"/>
    <w:rsid w:val="00694FF2"/>
    <w:rsid w:val="006A022C"/>
    <w:rsid w:val="006A356C"/>
    <w:rsid w:val="006A5134"/>
    <w:rsid w:val="006A5D86"/>
    <w:rsid w:val="006A7AD0"/>
    <w:rsid w:val="006B0F34"/>
    <w:rsid w:val="006B2B76"/>
    <w:rsid w:val="006B2BE9"/>
    <w:rsid w:val="006B53B5"/>
    <w:rsid w:val="006C04D2"/>
    <w:rsid w:val="006C0E64"/>
    <w:rsid w:val="006C12C7"/>
    <w:rsid w:val="006C38BF"/>
    <w:rsid w:val="006C3A32"/>
    <w:rsid w:val="006C409D"/>
    <w:rsid w:val="006C461B"/>
    <w:rsid w:val="006C55FB"/>
    <w:rsid w:val="006C5EC2"/>
    <w:rsid w:val="006C66FE"/>
    <w:rsid w:val="006D1CC1"/>
    <w:rsid w:val="006D343A"/>
    <w:rsid w:val="006D7EED"/>
    <w:rsid w:val="006E0A34"/>
    <w:rsid w:val="006E0B2D"/>
    <w:rsid w:val="006E0F2C"/>
    <w:rsid w:val="006E1267"/>
    <w:rsid w:val="006E2D93"/>
    <w:rsid w:val="006E65EE"/>
    <w:rsid w:val="006E72D0"/>
    <w:rsid w:val="006E75D6"/>
    <w:rsid w:val="006F00AA"/>
    <w:rsid w:val="006F0619"/>
    <w:rsid w:val="006F3238"/>
    <w:rsid w:val="006F3C8E"/>
    <w:rsid w:val="006F4396"/>
    <w:rsid w:val="007050B9"/>
    <w:rsid w:val="0071242D"/>
    <w:rsid w:val="00712453"/>
    <w:rsid w:val="00717F25"/>
    <w:rsid w:val="00722961"/>
    <w:rsid w:val="00722B02"/>
    <w:rsid w:val="00723B93"/>
    <w:rsid w:val="00723CB6"/>
    <w:rsid w:val="007263B6"/>
    <w:rsid w:val="00732F2B"/>
    <w:rsid w:val="007334A2"/>
    <w:rsid w:val="007345C5"/>
    <w:rsid w:val="00734B18"/>
    <w:rsid w:val="0073545D"/>
    <w:rsid w:val="00735FD3"/>
    <w:rsid w:val="00741445"/>
    <w:rsid w:val="0074152F"/>
    <w:rsid w:val="00742525"/>
    <w:rsid w:val="00744202"/>
    <w:rsid w:val="00746B2E"/>
    <w:rsid w:val="00750DF2"/>
    <w:rsid w:val="007512D9"/>
    <w:rsid w:val="0075322D"/>
    <w:rsid w:val="00753CD2"/>
    <w:rsid w:val="00755730"/>
    <w:rsid w:val="007603CA"/>
    <w:rsid w:val="007603D7"/>
    <w:rsid w:val="00760AF3"/>
    <w:rsid w:val="0076152B"/>
    <w:rsid w:val="00764735"/>
    <w:rsid w:val="00764770"/>
    <w:rsid w:val="007647AC"/>
    <w:rsid w:val="00764893"/>
    <w:rsid w:val="00765EC0"/>
    <w:rsid w:val="00766165"/>
    <w:rsid w:val="0077012D"/>
    <w:rsid w:val="00774151"/>
    <w:rsid w:val="007758F9"/>
    <w:rsid w:val="00776FE9"/>
    <w:rsid w:val="00780422"/>
    <w:rsid w:val="00780800"/>
    <w:rsid w:val="007815B1"/>
    <w:rsid w:val="00781697"/>
    <w:rsid w:val="00782596"/>
    <w:rsid w:val="0078674B"/>
    <w:rsid w:val="00787D62"/>
    <w:rsid w:val="00792239"/>
    <w:rsid w:val="0079508B"/>
    <w:rsid w:val="00795BA5"/>
    <w:rsid w:val="00797C19"/>
    <w:rsid w:val="007A1C57"/>
    <w:rsid w:val="007A596F"/>
    <w:rsid w:val="007B04EE"/>
    <w:rsid w:val="007B0AFF"/>
    <w:rsid w:val="007B1358"/>
    <w:rsid w:val="007B2B70"/>
    <w:rsid w:val="007B2F85"/>
    <w:rsid w:val="007B3D0E"/>
    <w:rsid w:val="007B4230"/>
    <w:rsid w:val="007B437C"/>
    <w:rsid w:val="007B6AED"/>
    <w:rsid w:val="007B6DAB"/>
    <w:rsid w:val="007B7CA2"/>
    <w:rsid w:val="007C04C0"/>
    <w:rsid w:val="007C0C7D"/>
    <w:rsid w:val="007C14B2"/>
    <w:rsid w:val="007C18BD"/>
    <w:rsid w:val="007C19A8"/>
    <w:rsid w:val="007C1E95"/>
    <w:rsid w:val="007C1E9F"/>
    <w:rsid w:val="007C2934"/>
    <w:rsid w:val="007C2A74"/>
    <w:rsid w:val="007C345A"/>
    <w:rsid w:val="007C3A39"/>
    <w:rsid w:val="007C4AB6"/>
    <w:rsid w:val="007C7033"/>
    <w:rsid w:val="007D1E0E"/>
    <w:rsid w:val="007D39EA"/>
    <w:rsid w:val="007D5355"/>
    <w:rsid w:val="007D5497"/>
    <w:rsid w:val="007E1AD7"/>
    <w:rsid w:val="007E274E"/>
    <w:rsid w:val="007E67E2"/>
    <w:rsid w:val="007E7F31"/>
    <w:rsid w:val="007E7FB9"/>
    <w:rsid w:val="007F0F27"/>
    <w:rsid w:val="007F22F4"/>
    <w:rsid w:val="007F50BE"/>
    <w:rsid w:val="007F6E67"/>
    <w:rsid w:val="007F7742"/>
    <w:rsid w:val="00800609"/>
    <w:rsid w:val="00802047"/>
    <w:rsid w:val="00803018"/>
    <w:rsid w:val="00804620"/>
    <w:rsid w:val="008064DD"/>
    <w:rsid w:val="00806759"/>
    <w:rsid w:val="00810B0A"/>
    <w:rsid w:val="00813B4F"/>
    <w:rsid w:val="008141A2"/>
    <w:rsid w:val="00814952"/>
    <w:rsid w:val="00815465"/>
    <w:rsid w:val="00816BA2"/>
    <w:rsid w:val="00824A5E"/>
    <w:rsid w:val="00827AB5"/>
    <w:rsid w:val="00827D35"/>
    <w:rsid w:val="00830324"/>
    <w:rsid w:val="00830E22"/>
    <w:rsid w:val="00832B68"/>
    <w:rsid w:val="00840203"/>
    <w:rsid w:val="00840722"/>
    <w:rsid w:val="00852E5F"/>
    <w:rsid w:val="00854303"/>
    <w:rsid w:val="0085567A"/>
    <w:rsid w:val="00856875"/>
    <w:rsid w:val="00862291"/>
    <w:rsid w:val="0086240B"/>
    <w:rsid w:val="00863B0F"/>
    <w:rsid w:val="00863D7C"/>
    <w:rsid w:val="00864CB3"/>
    <w:rsid w:val="00867396"/>
    <w:rsid w:val="0087140F"/>
    <w:rsid w:val="00872F6D"/>
    <w:rsid w:val="00873A12"/>
    <w:rsid w:val="008746F8"/>
    <w:rsid w:val="0087501E"/>
    <w:rsid w:val="008768E5"/>
    <w:rsid w:val="00877E85"/>
    <w:rsid w:val="0088005E"/>
    <w:rsid w:val="008801AB"/>
    <w:rsid w:val="00880B70"/>
    <w:rsid w:val="008818AF"/>
    <w:rsid w:val="008826FA"/>
    <w:rsid w:val="0088385A"/>
    <w:rsid w:val="008843B2"/>
    <w:rsid w:val="008855A2"/>
    <w:rsid w:val="008856A4"/>
    <w:rsid w:val="008864DA"/>
    <w:rsid w:val="00886BE1"/>
    <w:rsid w:val="00887C55"/>
    <w:rsid w:val="00890445"/>
    <w:rsid w:val="008907D2"/>
    <w:rsid w:val="00890E6F"/>
    <w:rsid w:val="00891D65"/>
    <w:rsid w:val="00893E3C"/>
    <w:rsid w:val="008978F0"/>
    <w:rsid w:val="008A1EDA"/>
    <w:rsid w:val="008A2F0F"/>
    <w:rsid w:val="008A3475"/>
    <w:rsid w:val="008A4136"/>
    <w:rsid w:val="008A4B41"/>
    <w:rsid w:val="008A4E37"/>
    <w:rsid w:val="008A520E"/>
    <w:rsid w:val="008A701B"/>
    <w:rsid w:val="008A7365"/>
    <w:rsid w:val="008A7D70"/>
    <w:rsid w:val="008B0EEB"/>
    <w:rsid w:val="008B4003"/>
    <w:rsid w:val="008B508A"/>
    <w:rsid w:val="008B58AF"/>
    <w:rsid w:val="008C0E73"/>
    <w:rsid w:val="008C4EA3"/>
    <w:rsid w:val="008C5B55"/>
    <w:rsid w:val="008C6D82"/>
    <w:rsid w:val="008D43ED"/>
    <w:rsid w:val="008D5066"/>
    <w:rsid w:val="008D6B4F"/>
    <w:rsid w:val="008D6BD0"/>
    <w:rsid w:val="008D755A"/>
    <w:rsid w:val="008D764A"/>
    <w:rsid w:val="008E13A4"/>
    <w:rsid w:val="008E2077"/>
    <w:rsid w:val="008E2274"/>
    <w:rsid w:val="008E42A8"/>
    <w:rsid w:val="008E572A"/>
    <w:rsid w:val="008F0BCA"/>
    <w:rsid w:val="008F0E71"/>
    <w:rsid w:val="008F1AAD"/>
    <w:rsid w:val="008F1EC7"/>
    <w:rsid w:val="008F24F7"/>
    <w:rsid w:val="008F3079"/>
    <w:rsid w:val="008F39D6"/>
    <w:rsid w:val="008F57B1"/>
    <w:rsid w:val="008F5BA6"/>
    <w:rsid w:val="008F766C"/>
    <w:rsid w:val="009002DD"/>
    <w:rsid w:val="00901C65"/>
    <w:rsid w:val="0090241B"/>
    <w:rsid w:val="00902A31"/>
    <w:rsid w:val="0091377C"/>
    <w:rsid w:val="00914054"/>
    <w:rsid w:val="00914460"/>
    <w:rsid w:val="00914A43"/>
    <w:rsid w:val="00916487"/>
    <w:rsid w:val="0091665B"/>
    <w:rsid w:val="0092225F"/>
    <w:rsid w:val="00924476"/>
    <w:rsid w:val="0092639B"/>
    <w:rsid w:val="00927D7D"/>
    <w:rsid w:val="00930EDA"/>
    <w:rsid w:val="009329EA"/>
    <w:rsid w:val="0093524F"/>
    <w:rsid w:val="009422A9"/>
    <w:rsid w:val="009423E7"/>
    <w:rsid w:val="00943DB8"/>
    <w:rsid w:val="00943E74"/>
    <w:rsid w:val="00945836"/>
    <w:rsid w:val="00950CA7"/>
    <w:rsid w:val="00953C6B"/>
    <w:rsid w:val="0095401E"/>
    <w:rsid w:val="00955EA9"/>
    <w:rsid w:val="00963496"/>
    <w:rsid w:val="00965775"/>
    <w:rsid w:val="0096614C"/>
    <w:rsid w:val="00970D6D"/>
    <w:rsid w:val="00972173"/>
    <w:rsid w:val="00981A75"/>
    <w:rsid w:val="00982705"/>
    <w:rsid w:val="009839AA"/>
    <w:rsid w:val="0098492A"/>
    <w:rsid w:val="00985E30"/>
    <w:rsid w:val="00994169"/>
    <w:rsid w:val="00994F04"/>
    <w:rsid w:val="00996DB6"/>
    <w:rsid w:val="00997C4F"/>
    <w:rsid w:val="009A016F"/>
    <w:rsid w:val="009A2BAB"/>
    <w:rsid w:val="009A3179"/>
    <w:rsid w:val="009A4ED1"/>
    <w:rsid w:val="009A7673"/>
    <w:rsid w:val="009B0273"/>
    <w:rsid w:val="009B22F2"/>
    <w:rsid w:val="009B2345"/>
    <w:rsid w:val="009B3E33"/>
    <w:rsid w:val="009B435C"/>
    <w:rsid w:val="009C0212"/>
    <w:rsid w:val="009C05D4"/>
    <w:rsid w:val="009C1E64"/>
    <w:rsid w:val="009C23D2"/>
    <w:rsid w:val="009C5BE8"/>
    <w:rsid w:val="009C7D69"/>
    <w:rsid w:val="009D2E71"/>
    <w:rsid w:val="009D2EBD"/>
    <w:rsid w:val="009D42EB"/>
    <w:rsid w:val="009D4B6D"/>
    <w:rsid w:val="009D4B6F"/>
    <w:rsid w:val="009D618A"/>
    <w:rsid w:val="009D665D"/>
    <w:rsid w:val="009D6C44"/>
    <w:rsid w:val="009D6D2A"/>
    <w:rsid w:val="009D78AE"/>
    <w:rsid w:val="009E1C0E"/>
    <w:rsid w:val="009E2F4D"/>
    <w:rsid w:val="009E4A7E"/>
    <w:rsid w:val="009E581C"/>
    <w:rsid w:val="009E62A1"/>
    <w:rsid w:val="009E6D6F"/>
    <w:rsid w:val="009E6EAE"/>
    <w:rsid w:val="009F074B"/>
    <w:rsid w:val="009F108A"/>
    <w:rsid w:val="009F1797"/>
    <w:rsid w:val="009F52F7"/>
    <w:rsid w:val="009F6BF3"/>
    <w:rsid w:val="00A0508D"/>
    <w:rsid w:val="00A07B59"/>
    <w:rsid w:val="00A10FEB"/>
    <w:rsid w:val="00A11D2A"/>
    <w:rsid w:val="00A12B58"/>
    <w:rsid w:val="00A15E0D"/>
    <w:rsid w:val="00A15E73"/>
    <w:rsid w:val="00A178A4"/>
    <w:rsid w:val="00A20498"/>
    <w:rsid w:val="00A2553A"/>
    <w:rsid w:val="00A261BB"/>
    <w:rsid w:val="00A27E35"/>
    <w:rsid w:val="00A30412"/>
    <w:rsid w:val="00A32A32"/>
    <w:rsid w:val="00A338BC"/>
    <w:rsid w:val="00A37930"/>
    <w:rsid w:val="00A42640"/>
    <w:rsid w:val="00A42E44"/>
    <w:rsid w:val="00A4591E"/>
    <w:rsid w:val="00A5296D"/>
    <w:rsid w:val="00A5469C"/>
    <w:rsid w:val="00A54CF8"/>
    <w:rsid w:val="00A55894"/>
    <w:rsid w:val="00A56167"/>
    <w:rsid w:val="00A6455D"/>
    <w:rsid w:val="00A719BE"/>
    <w:rsid w:val="00A72E68"/>
    <w:rsid w:val="00A73658"/>
    <w:rsid w:val="00A751D9"/>
    <w:rsid w:val="00A7523A"/>
    <w:rsid w:val="00A76861"/>
    <w:rsid w:val="00A8521A"/>
    <w:rsid w:val="00A85C87"/>
    <w:rsid w:val="00A864B4"/>
    <w:rsid w:val="00A86901"/>
    <w:rsid w:val="00A875E3"/>
    <w:rsid w:val="00A92D2B"/>
    <w:rsid w:val="00A95C09"/>
    <w:rsid w:val="00A97325"/>
    <w:rsid w:val="00A976B7"/>
    <w:rsid w:val="00AA3FF2"/>
    <w:rsid w:val="00AA41ED"/>
    <w:rsid w:val="00AA5D88"/>
    <w:rsid w:val="00AA6A17"/>
    <w:rsid w:val="00AB06B6"/>
    <w:rsid w:val="00AB0BD7"/>
    <w:rsid w:val="00AB20B4"/>
    <w:rsid w:val="00AB2151"/>
    <w:rsid w:val="00AB4EC2"/>
    <w:rsid w:val="00AB5562"/>
    <w:rsid w:val="00AB7612"/>
    <w:rsid w:val="00AB77EF"/>
    <w:rsid w:val="00AB7BD1"/>
    <w:rsid w:val="00AC0ED9"/>
    <w:rsid w:val="00AC1C89"/>
    <w:rsid w:val="00AC27EE"/>
    <w:rsid w:val="00AC5928"/>
    <w:rsid w:val="00AD4890"/>
    <w:rsid w:val="00AD573A"/>
    <w:rsid w:val="00AD5E26"/>
    <w:rsid w:val="00AD690D"/>
    <w:rsid w:val="00AD6C97"/>
    <w:rsid w:val="00AD75F1"/>
    <w:rsid w:val="00AE1C31"/>
    <w:rsid w:val="00AE5BA2"/>
    <w:rsid w:val="00AE7F40"/>
    <w:rsid w:val="00AF12F0"/>
    <w:rsid w:val="00AF2580"/>
    <w:rsid w:val="00AF3C7C"/>
    <w:rsid w:val="00AF4A82"/>
    <w:rsid w:val="00AF5028"/>
    <w:rsid w:val="00AF599C"/>
    <w:rsid w:val="00AF76B6"/>
    <w:rsid w:val="00B01990"/>
    <w:rsid w:val="00B031D6"/>
    <w:rsid w:val="00B0547F"/>
    <w:rsid w:val="00B05742"/>
    <w:rsid w:val="00B05F72"/>
    <w:rsid w:val="00B071F8"/>
    <w:rsid w:val="00B07A93"/>
    <w:rsid w:val="00B11539"/>
    <w:rsid w:val="00B11D1A"/>
    <w:rsid w:val="00B12025"/>
    <w:rsid w:val="00B149E4"/>
    <w:rsid w:val="00B149F2"/>
    <w:rsid w:val="00B17C13"/>
    <w:rsid w:val="00B17E18"/>
    <w:rsid w:val="00B248A8"/>
    <w:rsid w:val="00B27445"/>
    <w:rsid w:val="00B278CC"/>
    <w:rsid w:val="00B30830"/>
    <w:rsid w:val="00B31196"/>
    <w:rsid w:val="00B3299F"/>
    <w:rsid w:val="00B3395A"/>
    <w:rsid w:val="00B34A71"/>
    <w:rsid w:val="00B35425"/>
    <w:rsid w:val="00B35F03"/>
    <w:rsid w:val="00B3654F"/>
    <w:rsid w:val="00B37382"/>
    <w:rsid w:val="00B451FF"/>
    <w:rsid w:val="00B466D8"/>
    <w:rsid w:val="00B46961"/>
    <w:rsid w:val="00B517F8"/>
    <w:rsid w:val="00B553FF"/>
    <w:rsid w:val="00B56896"/>
    <w:rsid w:val="00B61A60"/>
    <w:rsid w:val="00B631FB"/>
    <w:rsid w:val="00B635D9"/>
    <w:rsid w:val="00B64461"/>
    <w:rsid w:val="00B64FE0"/>
    <w:rsid w:val="00B700FC"/>
    <w:rsid w:val="00B73A36"/>
    <w:rsid w:val="00B742A9"/>
    <w:rsid w:val="00B76EC7"/>
    <w:rsid w:val="00B77222"/>
    <w:rsid w:val="00B80980"/>
    <w:rsid w:val="00B80F48"/>
    <w:rsid w:val="00B81FF1"/>
    <w:rsid w:val="00B86181"/>
    <w:rsid w:val="00B947C2"/>
    <w:rsid w:val="00B94E34"/>
    <w:rsid w:val="00B95795"/>
    <w:rsid w:val="00B976C7"/>
    <w:rsid w:val="00B976F4"/>
    <w:rsid w:val="00BA09A9"/>
    <w:rsid w:val="00BA451C"/>
    <w:rsid w:val="00BA7208"/>
    <w:rsid w:val="00BA722E"/>
    <w:rsid w:val="00BA7C79"/>
    <w:rsid w:val="00BB0569"/>
    <w:rsid w:val="00BB7106"/>
    <w:rsid w:val="00BC1760"/>
    <w:rsid w:val="00BC17BA"/>
    <w:rsid w:val="00BC20FA"/>
    <w:rsid w:val="00BC22A6"/>
    <w:rsid w:val="00BC3690"/>
    <w:rsid w:val="00BC41BC"/>
    <w:rsid w:val="00BC5C52"/>
    <w:rsid w:val="00BC6B2D"/>
    <w:rsid w:val="00BC774A"/>
    <w:rsid w:val="00BD082B"/>
    <w:rsid w:val="00BD3000"/>
    <w:rsid w:val="00BD35D5"/>
    <w:rsid w:val="00BD6CEF"/>
    <w:rsid w:val="00BE2F9B"/>
    <w:rsid w:val="00BE4010"/>
    <w:rsid w:val="00BE79E9"/>
    <w:rsid w:val="00BE7A74"/>
    <w:rsid w:val="00BF13B8"/>
    <w:rsid w:val="00BF2F77"/>
    <w:rsid w:val="00BF3A93"/>
    <w:rsid w:val="00BF40F9"/>
    <w:rsid w:val="00BF64B6"/>
    <w:rsid w:val="00BF7A60"/>
    <w:rsid w:val="00C00762"/>
    <w:rsid w:val="00C01AA7"/>
    <w:rsid w:val="00C024ED"/>
    <w:rsid w:val="00C028DE"/>
    <w:rsid w:val="00C05BA4"/>
    <w:rsid w:val="00C06044"/>
    <w:rsid w:val="00C11891"/>
    <w:rsid w:val="00C12490"/>
    <w:rsid w:val="00C14119"/>
    <w:rsid w:val="00C1455C"/>
    <w:rsid w:val="00C15A44"/>
    <w:rsid w:val="00C16EAE"/>
    <w:rsid w:val="00C1743E"/>
    <w:rsid w:val="00C175B7"/>
    <w:rsid w:val="00C17905"/>
    <w:rsid w:val="00C21C35"/>
    <w:rsid w:val="00C24F45"/>
    <w:rsid w:val="00C27886"/>
    <w:rsid w:val="00C308E4"/>
    <w:rsid w:val="00C30F79"/>
    <w:rsid w:val="00C30FDF"/>
    <w:rsid w:val="00C3194F"/>
    <w:rsid w:val="00C35DB8"/>
    <w:rsid w:val="00C40D84"/>
    <w:rsid w:val="00C4308B"/>
    <w:rsid w:val="00C50F75"/>
    <w:rsid w:val="00C5138C"/>
    <w:rsid w:val="00C522AA"/>
    <w:rsid w:val="00C52F9A"/>
    <w:rsid w:val="00C53A25"/>
    <w:rsid w:val="00C54923"/>
    <w:rsid w:val="00C54EC5"/>
    <w:rsid w:val="00C574E3"/>
    <w:rsid w:val="00C606E4"/>
    <w:rsid w:val="00C61BE3"/>
    <w:rsid w:val="00C61EEE"/>
    <w:rsid w:val="00C63610"/>
    <w:rsid w:val="00C665BA"/>
    <w:rsid w:val="00C66CC6"/>
    <w:rsid w:val="00C67F22"/>
    <w:rsid w:val="00C702C9"/>
    <w:rsid w:val="00C70892"/>
    <w:rsid w:val="00C71328"/>
    <w:rsid w:val="00C74484"/>
    <w:rsid w:val="00C7521C"/>
    <w:rsid w:val="00C761D8"/>
    <w:rsid w:val="00C76B1A"/>
    <w:rsid w:val="00C80EF9"/>
    <w:rsid w:val="00C818CA"/>
    <w:rsid w:val="00C82E8E"/>
    <w:rsid w:val="00C8492E"/>
    <w:rsid w:val="00C85532"/>
    <w:rsid w:val="00C8677A"/>
    <w:rsid w:val="00C90E93"/>
    <w:rsid w:val="00C951D8"/>
    <w:rsid w:val="00C956FD"/>
    <w:rsid w:val="00C96C6D"/>
    <w:rsid w:val="00CA084C"/>
    <w:rsid w:val="00CA2654"/>
    <w:rsid w:val="00CA3A1F"/>
    <w:rsid w:val="00CA4279"/>
    <w:rsid w:val="00CA4C6D"/>
    <w:rsid w:val="00CA5FE0"/>
    <w:rsid w:val="00CA7813"/>
    <w:rsid w:val="00CA7CFB"/>
    <w:rsid w:val="00CB0347"/>
    <w:rsid w:val="00CB1E3C"/>
    <w:rsid w:val="00CB203C"/>
    <w:rsid w:val="00CB2981"/>
    <w:rsid w:val="00CB4625"/>
    <w:rsid w:val="00CB54DE"/>
    <w:rsid w:val="00CB5F99"/>
    <w:rsid w:val="00CB730B"/>
    <w:rsid w:val="00CB730E"/>
    <w:rsid w:val="00CC09DF"/>
    <w:rsid w:val="00CC09E3"/>
    <w:rsid w:val="00CC1827"/>
    <w:rsid w:val="00CC3EB7"/>
    <w:rsid w:val="00CC4C56"/>
    <w:rsid w:val="00CD77C6"/>
    <w:rsid w:val="00CE367D"/>
    <w:rsid w:val="00CE7521"/>
    <w:rsid w:val="00CF003D"/>
    <w:rsid w:val="00CF10D0"/>
    <w:rsid w:val="00CF134D"/>
    <w:rsid w:val="00CF60D3"/>
    <w:rsid w:val="00CF6F7A"/>
    <w:rsid w:val="00D009F3"/>
    <w:rsid w:val="00D0156E"/>
    <w:rsid w:val="00D0180C"/>
    <w:rsid w:val="00D06460"/>
    <w:rsid w:val="00D0702E"/>
    <w:rsid w:val="00D070AE"/>
    <w:rsid w:val="00D07395"/>
    <w:rsid w:val="00D10072"/>
    <w:rsid w:val="00D10B48"/>
    <w:rsid w:val="00D122F7"/>
    <w:rsid w:val="00D13489"/>
    <w:rsid w:val="00D13529"/>
    <w:rsid w:val="00D14764"/>
    <w:rsid w:val="00D1485F"/>
    <w:rsid w:val="00D1703F"/>
    <w:rsid w:val="00D21A70"/>
    <w:rsid w:val="00D22D62"/>
    <w:rsid w:val="00D24884"/>
    <w:rsid w:val="00D32654"/>
    <w:rsid w:val="00D327C2"/>
    <w:rsid w:val="00D338E6"/>
    <w:rsid w:val="00D35DFD"/>
    <w:rsid w:val="00D40AD6"/>
    <w:rsid w:val="00D40B6D"/>
    <w:rsid w:val="00D430BF"/>
    <w:rsid w:val="00D43239"/>
    <w:rsid w:val="00D4437C"/>
    <w:rsid w:val="00D45B3D"/>
    <w:rsid w:val="00D460B8"/>
    <w:rsid w:val="00D46D0C"/>
    <w:rsid w:val="00D474E7"/>
    <w:rsid w:val="00D47E87"/>
    <w:rsid w:val="00D516DE"/>
    <w:rsid w:val="00D537A2"/>
    <w:rsid w:val="00D53BE9"/>
    <w:rsid w:val="00D56017"/>
    <w:rsid w:val="00D564BD"/>
    <w:rsid w:val="00D57701"/>
    <w:rsid w:val="00D6189E"/>
    <w:rsid w:val="00D61A00"/>
    <w:rsid w:val="00D6258B"/>
    <w:rsid w:val="00D626FF"/>
    <w:rsid w:val="00D65595"/>
    <w:rsid w:val="00D65FC8"/>
    <w:rsid w:val="00D72AB2"/>
    <w:rsid w:val="00D75238"/>
    <w:rsid w:val="00D76DDC"/>
    <w:rsid w:val="00D800AA"/>
    <w:rsid w:val="00D8097E"/>
    <w:rsid w:val="00D83E36"/>
    <w:rsid w:val="00D84557"/>
    <w:rsid w:val="00D85FF8"/>
    <w:rsid w:val="00D901AA"/>
    <w:rsid w:val="00D90ACF"/>
    <w:rsid w:val="00D90CA7"/>
    <w:rsid w:val="00D95735"/>
    <w:rsid w:val="00DA179C"/>
    <w:rsid w:val="00DA1ADC"/>
    <w:rsid w:val="00DA6D01"/>
    <w:rsid w:val="00DA71E7"/>
    <w:rsid w:val="00DA7486"/>
    <w:rsid w:val="00DB04E1"/>
    <w:rsid w:val="00DB1A5B"/>
    <w:rsid w:val="00DB31BA"/>
    <w:rsid w:val="00DB34F6"/>
    <w:rsid w:val="00DB6691"/>
    <w:rsid w:val="00DB7FBB"/>
    <w:rsid w:val="00DC0284"/>
    <w:rsid w:val="00DC0D26"/>
    <w:rsid w:val="00DC1CBC"/>
    <w:rsid w:val="00DC3EE7"/>
    <w:rsid w:val="00DC56BA"/>
    <w:rsid w:val="00DC5B90"/>
    <w:rsid w:val="00DC62F1"/>
    <w:rsid w:val="00DD0556"/>
    <w:rsid w:val="00DD1C7A"/>
    <w:rsid w:val="00DD2E02"/>
    <w:rsid w:val="00DD2EDD"/>
    <w:rsid w:val="00DD3AA5"/>
    <w:rsid w:val="00DD3B05"/>
    <w:rsid w:val="00DD4DF6"/>
    <w:rsid w:val="00DD6865"/>
    <w:rsid w:val="00DE15A5"/>
    <w:rsid w:val="00DE7BA9"/>
    <w:rsid w:val="00DF21C7"/>
    <w:rsid w:val="00DF552E"/>
    <w:rsid w:val="00DF6937"/>
    <w:rsid w:val="00E003C8"/>
    <w:rsid w:val="00E011D2"/>
    <w:rsid w:val="00E02870"/>
    <w:rsid w:val="00E02BA3"/>
    <w:rsid w:val="00E038E6"/>
    <w:rsid w:val="00E0396D"/>
    <w:rsid w:val="00E045AB"/>
    <w:rsid w:val="00E07CBF"/>
    <w:rsid w:val="00E10519"/>
    <w:rsid w:val="00E1121B"/>
    <w:rsid w:val="00E13BC7"/>
    <w:rsid w:val="00E13CAB"/>
    <w:rsid w:val="00E1485A"/>
    <w:rsid w:val="00E163B9"/>
    <w:rsid w:val="00E20899"/>
    <w:rsid w:val="00E22941"/>
    <w:rsid w:val="00E22FE8"/>
    <w:rsid w:val="00E247CD"/>
    <w:rsid w:val="00E31C92"/>
    <w:rsid w:val="00E322C9"/>
    <w:rsid w:val="00E324FC"/>
    <w:rsid w:val="00E32CA8"/>
    <w:rsid w:val="00E33B1A"/>
    <w:rsid w:val="00E40E8C"/>
    <w:rsid w:val="00E41589"/>
    <w:rsid w:val="00E41C8E"/>
    <w:rsid w:val="00E45197"/>
    <w:rsid w:val="00E45C21"/>
    <w:rsid w:val="00E47C6B"/>
    <w:rsid w:val="00E509ED"/>
    <w:rsid w:val="00E52460"/>
    <w:rsid w:val="00E538FE"/>
    <w:rsid w:val="00E60458"/>
    <w:rsid w:val="00E60D0E"/>
    <w:rsid w:val="00E638D5"/>
    <w:rsid w:val="00E63C65"/>
    <w:rsid w:val="00E64D3A"/>
    <w:rsid w:val="00E708D5"/>
    <w:rsid w:val="00E71135"/>
    <w:rsid w:val="00E71747"/>
    <w:rsid w:val="00E72F28"/>
    <w:rsid w:val="00E73327"/>
    <w:rsid w:val="00E75506"/>
    <w:rsid w:val="00E75612"/>
    <w:rsid w:val="00E76747"/>
    <w:rsid w:val="00E76ACC"/>
    <w:rsid w:val="00E77790"/>
    <w:rsid w:val="00E800B4"/>
    <w:rsid w:val="00E8208F"/>
    <w:rsid w:val="00E8224F"/>
    <w:rsid w:val="00E85768"/>
    <w:rsid w:val="00E8725C"/>
    <w:rsid w:val="00E90A7D"/>
    <w:rsid w:val="00E933BC"/>
    <w:rsid w:val="00E93DD7"/>
    <w:rsid w:val="00EA0A49"/>
    <w:rsid w:val="00EA0A66"/>
    <w:rsid w:val="00EA28B4"/>
    <w:rsid w:val="00EA3728"/>
    <w:rsid w:val="00EA5A5A"/>
    <w:rsid w:val="00EA67AB"/>
    <w:rsid w:val="00EA6E0D"/>
    <w:rsid w:val="00EA7F36"/>
    <w:rsid w:val="00EB3462"/>
    <w:rsid w:val="00EB4C49"/>
    <w:rsid w:val="00EB4E10"/>
    <w:rsid w:val="00EB5811"/>
    <w:rsid w:val="00EB679F"/>
    <w:rsid w:val="00EC0178"/>
    <w:rsid w:val="00EC18A4"/>
    <w:rsid w:val="00EC1C26"/>
    <w:rsid w:val="00EC347E"/>
    <w:rsid w:val="00EC4C94"/>
    <w:rsid w:val="00EC5C46"/>
    <w:rsid w:val="00EC5C7F"/>
    <w:rsid w:val="00ED0615"/>
    <w:rsid w:val="00ED1EED"/>
    <w:rsid w:val="00ED3201"/>
    <w:rsid w:val="00ED6781"/>
    <w:rsid w:val="00ED7FB6"/>
    <w:rsid w:val="00EE2711"/>
    <w:rsid w:val="00EE2883"/>
    <w:rsid w:val="00EE463E"/>
    <w:rsid w:val="00EE51F1"/>
    <w:rsid w:val="00EE593C"/>
    <w:rsid w:val="00EE784C"/>
    <w:rsid w:val="00EF0904"/>
    <w:rsid w:val="00EF1923"/>
    <w:rsid w:val="00EF1EA6"/>
    <w:rsid w:val="00EF3993"/>
    <w:rsid w:val="00EF53CE"/>
    <w:rsid w:val="00EF57F0"/>
    <w:rsid w:val="00EF6C55"/>
    <w:rsid w:val="00F004BC"/>
    <w:rsid w:val="00F0050A"/>
    <w:rsid w:val="00F0071F"/>
    <w:rsid w:val="00F00F98"/>
    <w:rsid w:val="00F02C59"/>
    <w:rsid w:val="00F04914"/>
    <w:rsid w:val="00F05545"/>
    <w:rsid w:val="00F07400"/>
    <w:rsid w:val="00F10CAD"/>
    <w:rsid w:val="00F110CA"/>
    <w:rsid w:val="00F11411"/>
    <w:rsid w:val="00F12916"/>
    <w:rsid w:val="00F13B7C"/>
    <w:rsid w:val="00F20D9F"/>
    <w:rsid w:val="00F30465"/>
    <w:rsid w:val="00F328C3"/>
    <w:rsid w:val="00F33B24"/>
    <w:rsid w:val="00F35869"/>
    <w:rsid w:val="00F36243"/>
    <w:rsid w:val="00F36CD2"/>
    <w:rsid w:val="00F36EDC"/>
    <w:rsid w:val="00F400F4"/>
    <w:rsid w:val="00F41990"/>
    <w:rsid w:val="00F44544"/>
    <w:rsid w:val="00F44C1B"/>
    <w:rsid w:val="00F47352"/>
    <w:rsid w:val="00F53A0F"/>
    <w:rsid w:val="00F56C89"/>
    <w:rsid w:val="00F56F7A"/>
    <w:rsid w:val="00F6080B"/>
    <w:rsid w:val="00F61ED4"/>
    <w:rsid w:val="00F630FF"/>
    <w:rsid w:val="00F63C84"/>
    <w:rsid w:val="00F64639"/>
    <w:rsid w:val="00F662C3"/>
    <w:rsid w:val="00F701CE"/>
    <w:rsid w:val="00F72C57"/>
    <w:rsid w:val="00F74CF9"/>
    <w:rsid w:val="00F74D6F"/>
    <w:rsid w:val="00F77336"/>
    <w:rsid w:val="00F8066E"/>
    <w:rsid w:val="00F83E45"/>
    <w:rsid w:val="00F843E8"/>
    <w:rsid w:val="00F8456D"/>
    <w:rsid w:val="00F90A36"/>
    <w:rsid w:val="00F90EFD"/>
    <w:rsid w:val="00F917C8"/>
    <w:rsid w:val="00F92247"/>
    <w:rsid w:val="00F968B9"/>
    <w:rsid w:val="00F96C68"/>
    <w:rsid w:val="00FA1593"/>
    <w:rsid w:val="00FA22F1"/>
    <w:rsid w:val="00FA24D6"/>
    <w:rsid w:val="00FA4DCE"/>
    <w:rsid w:val="00FA6C7F"/>
    <w:rsid w:val="00FA70DF"/>
    <w:rsid w:val="00FB0486"/>
    <w:rsid w:val="00FB0577"/>
    <w:rsid w:val="00FB3BF5"/>
    <w:rsid w:val="00FB6677"/>
    <w:rsid w:val="00FB7F07"/>
    <w:rsid w:val="00FC05FC"/>
    <w:rsid w:val="00FC2A15"/>
    <w:rsid w:val="00FC32F6"/>
    <w:rsid w:val="00FC3C07"/>
    <w:rsid w:val="00FC4D99"/>
    <w:rsid w:val="00FC5FC6"/>
    <w:rsid w:val="00FC5FFA"/>
    <w:rsid w:val="00FC7F33"/>
    <w:rsid w:val="00FD06CC"/>
    <w:rsid w:val="00FD08E9"/>
    <w:rsid w:val="00FD0F71"/>
    <w:rsid w:val="00FD1AAC"/>
    <w:rsid w:val="00FD1C2C"/>
    <w:rsid w:val="00FD3F5E"/>
    <w:rsid w:val="00FD6845"/>
    <w:rsid w:val="00FD692A"/>
    <w:rsid w:val="00FD6BC7"/>
    <w:rsid w:val="00FE1286"/>
    <w:rsid w:val="00FE2703"/>
    <w:rsid w:val="00FF3E75"/>
    <w:rsid w:val="00FF4DC0"/>
    <w:rsid w:val="00FF556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B6D9E"/>
  <w15:chartTrackingRefBased/>
  <w15:docId w15:val="{61A797D6-9178-4892-A999-566D97C93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fr-FR" w:eastAsia="fr-FR"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0830"/>
    <w:pPr>
      <w:spacing w:before="60" w:after="60"/>
      <w:jc w:val="both"/>
    </w:pPr>
    <w:rPr>
      <w:rFonts w:ascii="Arial" w:eastAsia="Arial" w:hAnsi="Arial" w:cs="Tahoma"/>
      <w:lang w:val="en-US" w:eastAsia="en-US"/>
    </w:rPr>
  </w:style>
  <w:style w:type="paragraph" w:styleId="Titre1">
    <w:name w:val="heading 1"/>
    <w:basedOn w:val="Normal"/>
    <w:next w:val="KCEParagraphKCE"/>
    <w:link w:val="Titre1Car"/>
    <w:qFormat/>
    <w:rsid w:val="00463B42"/>
    <w:pPr>
      <w:keepNext/>
      <w:numPr>
        <w:numId w:val="11"/>
      </w:numPr>
      <w:spacing w:before="240"/>
      <w:jc w:val="left"/>
      <w:outlineLvl w:val="0"/>
    </w:pPr>
    <w:rPr>
      <w:b/>
      <w:caps/>
      <w:kern w:val="32"/>
      <w:sz w:val="32"/>
      <w:szCs w:val="32"/>
    </w:rPr>
  </w:style>
  <w:style w:type="paragraph" w:styleId="Titre2">
    <w:name w:val="heading 2"/>
    <w:basedOn w:val="Normal"/>
    <w:next w:val="KCEParagraphKCE"/>
    <w:link w:val="Titre2Car"/>
    <w:qFormat/>
    <w:rsid w:val="00463B42"/>
    <w:pPr>
      <w:keepNext/>
      <w:numPr>
        <w:ilvl w:val="1"/>
        <w:numId w:val="11"/>
      </w:numPr>
      <w:spacing w:before="240" w:after="120"/>
      <w:jc w:val="left"/>
      <w:outlineLvl w:val="1"/>
    </w:pPr>
    <w:rPr>
      <w:b/>
      <w:caps/>
      <w:sz w:val="24"/>
      <w:szCs w:val="24"/>
    </w:rPr>
  </w:style>
  <w:style w:type="paragraph" w:styleId="Titre3">
    <w:name w:val="heading 3"/>
    <w:basedOn w:val="Normal"/>
    <w:next w:val="KCEParagraphKCE"/>
    <w:link w:val="Titre3Car"/>
    <w:qFormat/>
    <w:rsid w:val="00463B42"/>
    <w:pPr>
      <w:numPr>
        <w:ilvl w:val="2"/>
        <w:numId w:val="11"/>
      </w:numPr>
      <w:spacing w:before="240" w:after="120"/>
      <w:jc w:val="left"/>
      <w:outlineLvl w:val="2"/>
    </w:pPr>
    <w:rPr>
      <w:sz w:val="24"/>
      <w:szCs w:val="24"/>
    </w:rPr>
  </w:style>
  <w:style w:type="paragraph" w:styleId="Titre4">
    <w:name w:val="heading 4"/>
    <w:basedOn w:val="Normal"/>
    <w:next w:val="KCEParagraphKCE"/>
    <w:link w:val="Titre4Car"/>
    <w:qFormat/>
    <w:rsid w:val="00463B42"/>
    <w:pPr>
      <w:keepNext/>
      <w:numPr>
        <w:ilvl w:val="3"/>
        <w:numId w:val="11"/>
      </w:numPr>
      <w:spacing w:before="240"/>
      <w:jc w:val="left"/>
      <w:outlineLvl w:val="3"/>
    </w:pPr>
    <w:rPr>
      <w:i/>
      <w:iCs/>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463B42"/>
    <w:rPr>
      <w:rFonts w:ascii="Arial" w:eastAsia="Arial Unicode MS" w:hAnsi="Arial" w:cs="GillSans"/>
      <w:b/>
      <w:caps/>
      <w:kern w:val="32"/>
      <w:sz w:val="32"/>
      <w:szCs w:val="32"/>
      <w:lang w:val="en-GB"/>
    </w:rPr>
  </w:style>
  <w:style w:type="character" w:customStyle="1" w:styleId="Titre2Car">
    <w:name w:val="Titre 2 Car"/>
    <w:basedOn w:val="Policepardfaut"/>
    <w:link w:val="Titre2"/>
    <w:rsid w:val="00463B42"/>
    <w:rPr>
      <w:rFonts w:ascii="Arial" w:eastAsia="Arial Unicode MS" w:hAnsi="Arial" w:cs="GillSans"/>
      <w:b/>
      <w:caps/>
      <w:sz w:val="24"/>
      <w:szCs w:val="24"/>
      <w:lang w:val="en-GB"/>
    </w:rPr>
  </w:style>
  <w:style w:type="character" w:customStyle="1" w:styleId="Titre3Car">
    <w:name w:val="Titre 3 Car"/>
    <w:basedOn w:val="Policepardfaut"/>
    <w:link w:val="Titre3"/>
    <w:rsid w:val="00463B42"/>
    <w:rPr>
      <w:rFonts w:ascii="Arial" w:eastAsia="Arial Unicode MS" w:hAnsi="Arial" w:cs="GillSans"/>
      <w:bCs/>
      <w:sz w:val="24"/>
      <w:szCs w:val="24"/>
      <w:lang w:val="en-GB"/>
    </w:rPr>
  </w:style>
  <w:style w:type="character" w:customStyle="1" w:styleId="Titre4Car">
    <w:name w:val="Titre 4 Car"/>
    <w:basedOn w:val="Policepardfaut"/>
    <w:link w:val="Titre4"/>
    <w:rsid w:val="00463B42"/>
    <w:rPr>
      <w:rFonts w:ascii="Arial" w:eastAsia="Arial Unicode MS" w:hAnsi="Arial" w:cs="GillSans"/>
      <w:bCs/>
      <w:i/>
      <w:iCs/>
      <w:sz w:val="24"/>
      <w:szCs w:val="24"/>
      <w:lang w:val="en-GB"/>
    </w:rPr>
  </w:style>
  <w:style w:type="paragraph" w:styleId="Titre">
    <w:name w:val="Title"/>
    <w:basedOn w:val="Normal"/>
    <w:link w:val="TitreCar"/>
    <w:qFormat/>
    <w:rsid w:val="00463B42"/>
    <w:pPr>
      <w:spacing w:before="240"/>
      <w:jc w:val="center"/>
      <w:outlineLvl w:val="0"/>
    </w:pPr>
    <w:rPr>
      <w:rFonts w:cs="Arial"/>
      <w:b/>
      <w:kern w:val="28"/>
      <w:sz w:val="32"/>
      <w:szCs w:val="32"/>
    </w:rPr>
  </w:style>
  <w:style w:type="character" w:customStyle="1" w:styleId="TitreCar">
    <w:name w:val="Titre Car"/>
    <w:basedOn w:val="Policepardfaut"/>
    <w:link w:val="Titre"/>
    <w:rsid w:val="00463B42"/>
    <w:rPr>
      <w:rFonts w:ascii="Arial" w:eastAsia="Arial Unicode MS" w:hAnsi="Arial" w:cs="Arial"/>
      <w:b/>
      <w:kern w:val="28"/>
      <w:sz w:val="32"/>
      <w:szCs w:val="32"/>
      <w:lang w:val="en-GB" w:eastAsia="en-US"/>
    </w:rPr>
  </w:style>
  <w:style w:type="character" w:styleId="lev">
    <w:name w:val="Strong"/>
    <w:basedOn w:val="Policepardfaut"/>
    <w:uiPriority w:val="22"/>
    <w:qFormat/>
    <w:rsid w:val="00463B42"/>
    <w:rPr>
      <w:b/>
      <w:bCs/>
    </w:rPr>
  </w:style>
  <w:style w:type="paragraph" w:styleId="Sansinterligne">
    <w:name w:val="No Spacing"/>
    <w:uiPriority w:val="1"/>
    <w:qFormat/>
    <w:rsid w:val="00463B42"/>
    <w:rPr>
      <w:rFonts w:ascii="Calibri" w:eastAsia="Calibri" w:hAnsi="Calibri"/>
      <w:sz w:val="22"/>
      <w:szCs w:val="22"/>
      <w:lang w:val="fr-BE" w:eastAsia="en-US"/>
    </w:rPr>
  </w:style>
  <w:style w:type="paragraph" w:styleId="Paragraphedeliste">
    <w:name w:val="List Paragraph"/>
    <w:basedOn w:val="Normal"/>
    <w:uiPriority w:val="34"/>
    <w:qFormat/>
    <w:rsid w:val="00463B42"/>
    <w:pPr>
      <w:spacing w:after="200" w:line="276" w:lineRule="auto"/>
      <w:ind w:left="720"/>
      <w:contextualSpacing/>
      <w:jc w:val="left"/>
    </w:pPr>
    <w:rPr>
      <w:rFonts w:ascii="Calibri" w:eastAsia="Calibri" w:hAnsi="Calibri" w:cs="Times New Roman"/>
      <w:lang w:val="fr-BE"/>
    </w:rPr>
  </w:style>
  <w:style w:type="paragraph" w:customStyle="1" w:styleId="KCEParagraphKCE">
    <w:name w:val="KCE_Paragraph_KCE"/>
    <w:basedOn w:val="Normal"/>
    <w:link w:val="KCEParagraphKCEChar"/>
    <w:qFormat/>
    <w:rsid w:val="00463B42"/>
    <w:pPr>
      <w:spacing w:before="120"/>
    </w:pPr>
  </w:style>
  <w:style w:type="character" w:customStyle="1" w:styleId="KCEParagraphKCEChar">
    <w:name w:val="KCE_Paragraph_KCE Char"/>
    <w:basedOn w:val="Policepardfaut"/>
    <w:link w:val="KCEParagraphKCE"/>
    <w:rsid w:val="00463B42"/>
    <w:rPr>
      <w:rFonts w:ascii="Arial" w:eastAsia="Arial Unicode MS" w:hAnsi="Arial" w:cs="GillSans"/>
      <w:bCs/>
      <w:sz w:val="22"/>
      <w:szCs w:val="22"/>
      <w:lang w:val="en-GB"/>
    </w:rPr>
  </w:style>
  <w:style w:type="paragraph" w:customStyle="1" w:styleId="KCETableFigureannotationsKCE">
    <w:name w:val="KCE_Table / Figure annotations_KCE"/>
    <w:basedOn w:val="Normal"/>
    <w:next w:val="KCEParagraphKCE"/>
    <w:qFormat/>
    <w:rsid w:val="00463B42"/>
    <w:pPr>
      <w:spacing w:after="360"/>
      <w:ind w:left="1138"/>
      <w:jc w:val="left"/>
    </w:pPr>
    <w:rPr>
      <w:sz w:val="18"/>
      <w:szCs w:val="18"/>
    </w:rPr>
  </w:style>
  <w:style w:type="paragraph" w:customStyle="1" w:styleId="KCEParagraphbulletslevel1KCE">
    <w:name w:val="KCE_Paragraph bullets level 1_KCE"/>
    <w:basedOn w:val="KCEParagraphKCE"/>
    <w:next w:val="KCEParagraphKCE"/>
    <w:qFormat/>
    <w:rsid w:val="00463B42"/>
    <w:pPr>
      <w:numPr>
        <w:numId w:val="12"/>
      </w:numPr>
    </w:pPr>
  </w:style>
  <w:style w:type="paragraph" w:customStyle="1" w:styleId="KCETableFigurelegendKCE">
    <w:name w:val="KCE_Table / Figure legend_KCE"/>
    <w:basedOn w:val="Normal"/>
    <w:qFormat/>
    <w:rsid w:val="00463B42"/>
    <w:pPr>
      <w:spacing w:before="360" w:after="120"/>
      <w:ind w:left="1138"/>
      <w:jc w:val="left"/>
    </w:pPr>
    <w:rPr>
      <w:b/>
    </w:rPr>
  </w:style>
  <w:style w:type="paragraph" w:customStyle="1" w:styleId="KCEParagraphbulletslevel2KCE">
    <w:name w:val="KCE_Paragraph bullets level 2_KCE"/>
    <w:basedOn w:val="KCEParagraphbulletslevel1KCE"/>
    <w:qFormat/>
    <w:rsid w:val="00463B42"/>
    <w:pPr>
      <w:numPr>
        <w:numId w:val="13"/>
      </w:numPr>
    </w:pPr>
  </w:style>
  <w:style w:type="paragraph" w:customStyle="1" w:styleId="KCEFormulaKCE">
    <w:name w:val="KCE_Formula_KCE"/>
    <w:basedOn w:val="KCEParagraphKCE"/>
    <w:qFormat/>
    <w:rsid w:val="00463B42"/>
  </w:style>
  <w:style w:type="paragraph" w:customStyle="1" w:styleId="KCEParagraphnumbered1KCE">
    <w:name w:val="KCE_Paragraph numbered 1_KCE"/>
    <w:basedOn w:val="KCEParagraphKCE"/>
    <w:qFormat/>
    <w:rsid w:val="00463B42"/>
    <w:pPr>
      <w:numPr>
        <w:numId w:val="14"/>
      </w:numPr>
    </w:pPr>
  </w:style>
  <w:style w:type="paragraph" w:customStyle="1" w:styleId="KCETableText">
    <w:name w:val="KCE Table Text"/>
    <w:basedOn w:val="Normal"/>
    <w:link w:val="KCETableTextChar"/>
    <w:uiPriority w:val="99"/>
    <w:qFormat/>
    <w:rsid w:val="00B30830"/>
    <w:pPr>
      <w:spacing w:after="0"/>
    </w:pPr>
  </w:style>
  <w:style w:type="character" w:customStyle="1" w:styleId="KCETableTextChar">
    <w:name w:val="KCE Table Text Char"/>
    <w:basedOn w:val="Policepardfaut"/>
    <w:link w:val="KCETableText"/>
    <w:uiPriority w:val="99"/>
    <w:rsid w:val="00B30830"/>
    <w:rPr>
      <w:rFonts w:ascii="Arial" w:eastAsia="Arial" w:hAnsi="Arial" w:cs="Tahoma"/>
      <w:lang w:eastAsia="en-US"/>
    </w:rPr>
  </w:style>
  <w:style w:type="paragraph" w:customStyle="1" w:styleId="headingappendix30">
    <w:name w:val="heading appendix 3"/>
    <w:basedOn w:val="Normal"/>
    <w:next w:val="HeadingAppendix2"/>
    <w:uiPriority w:val="99"/>
    <w:qFormat/>
    <w:rsid w:val="00B30830"/>
    <w:pPr>
      <w:numPr>
        <w:ilvl w:val="2"/>
        <w:numId w:val="16"/>
      </w:numPr>
    </w:pPr>
    <w:rPr>
      <w:i/>
      <w:color w:val="004495"/>
      <w:sz w:val="22"/>
    </w:rPr>
  </w:style>
  <w:style w:type="numbering" w:customStyle="1" w:styleId="HeadingAppendix3">
    <w:name w:val="Heading Appendix_3"/>
    <w:uiPriority w:val="99"/>
    <w:rsid w:val="00B30830"/>
    <w:pPr>
      <w:numPr>
        <w:numId w:val="15"/>
      </w:numPr>
    </w:pPr>
  </w:style>
  <w:style w:type="paragraph" w:customStyle="1" w:styleId="HeadingAppendix1">
    <w:name w:val="Heading Appendix 1"/>
    <w:basedOn w:val="Normal"/>
    <w:qFormat/>
    <w:rsid w:val="00B30830"/>
    <w:pPr>
      <w:numPr>
        <w:numId w:val="16"/>
      </w:numPr>
      <w:spacing w:before="180"/>
      <w:jc w:val="left"/>
    </w:pPr>
    <w:rPr>
      <w:b/>
      <w:caps/>
      <w:color w:val="004495"/>
      <w:sz w:val="32"/>
    </w:rPr>
  </w:style>
  <w:style w:type="paragraph" w:customStyle="1" w:styleId="HeadingAppendix2">
    <w:name w:val="Heading Appendix 2"/>
    <w:basedOn w:val="HeadingAppendix1"/>
    <w:qFormat/>
    <w:rsid w:val="00B30830"/>
    <w:pPr>
      <w:numPr>
        <w:ilvl w:val="1"/>
      </w:numPr>
      <w:spacing w:before="120"/>
    </w:pPr>
    <w:rPr>
      <w:b w:val="0"/>
      <w:caps w:val="0"/>
      <w:color w:val="D3031B"/>
      <w:sz w:val="24"/>
    </w:rPr>
  </w:style>
  <w:style w:type="paragraph" w:styleId="NormalWeb">
    <w:name w:val="Normal (Web)"/>
    <w:basedOn w:val="Normal"/>
    <w:uiPriority w:val="99"/>
    <w:semiHidden/>
    <w:unhideWhenUsed/>
    <w:rsid w:val="00453EAE"/>
    <w:pPr>
      <w:spacing w:before="100" w:beforeAutospacing="1" w:after="100" w:afterAutospacing="1"/>
      <w:jc w:val="left"/>
    </w:pPr>
    <w:rPr>
      <w:rFonts w:ascii="Times New Roman" w:eastAsia="Times New Roman" w:hAnsi="Times New Roman" w:cs="Times New Roman"/>
      <w:sz w:val="24"/>
      <w:szCs w:val="24"/>
      <w:lang w:val="fr-FR" w:eastAsia="fr-FR"/>
    </w:rPr>
  </w:style>
  <w:style w:type="paragraph" w:styleId="Textedebulles">
    <w:name w:val="Balloon Text"/>
    <w:basedOn w:val="Normal"/>
    <w:link w:val="TextedebullesCar"/>
    <w:uiPriority w:val="99"/>
    <w:semiHidden/>
    <w:unhideWhenUsed/>
    <w:rsid w:val="004E3AC6"/>
    <w:pPr>
      <w:spacing w:before="0"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E3AC6"/>
    <w:rPr>
      <w:rFonts w:ascii="Segoe UI" w:eastAsia="Arial"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87826357">
      <w:bodyDiv w:val="1"/>
      <w:marLeft w:val="0"/>
      <w:marRight w:val="0"/>
      <w:marTop w:val="0"/>
      <w:marBottom w:val="0"/>
      <w:divBdr>
        <w:top w:val="none" w:sz="0" w:space="0" w:color="auto"/>
        <w:left w:val="none" w:sz="0" w:space="0" w:color="auto"/>
        <w:bottom w:val="none" w:sz="0" w:space="0" w:color="auto"/>
        <w:right w:val="none" w:sz="0" w:space="0" w:color="auto"/>
      </w:divBdr>
    </w:div>
    <w:div w:id="1695963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0</Pages>
  <Words>6224</Words>
  <Characters>34235</Characters>
  <Application>Microsoft Office Word</Application>
  <DocSecurity>0</DocSecurity>
  <Lines>285</Lines>
  <Paragraphs>8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e Jonckheer</dc:creator>
  <cp:keywords/>
  <cp:lastModifiedBy>Mathieu Picchiottino</cp:lastModifiedBy>
  <cp:revision>5</cp:revision>
  <dcterms:created xsi:type="dcterms:W3CDTF">2018-08-11T14:02:00Z</dcterms:created>
  <dcterms:modified xsi:type="dcterms:W3CDTF">2018-12-13T09:29:00Z</dcterms:modified>
</cp:coreProperties>
</file>